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643EC2" w14:textId="77777777" w:rsidR="00FC6B34" w:rsidRPr="00174045" w:rsidRDefault="00FC6B34" w:rsidP="00FC6B34">
      <w:pPr>
        <w:spacing w:line="360" w:lineRule="auto"/>
        <w:jc w:val="both"/>
        <w:rPr>
          <w:rFonts w:asciiTheme="minorHAnsi" w:hAnsiTheme="minorHAnsi"/>
          <w:sz w:val="28"/>
          <w:szCs w:val="28"/>
          <w:u w:val="single"/>
        </w:rPr>
      </w:pPr>
      <w:bookmarkStart w:id="0" w:name="OLE_LINK1"/>
      <w:r w:rsidRPr="00174045">
        <w:rPr>
          <w:rFonts w:asciiTheme="minorHAnsi" w:hAnsiTheme="minorHAnsi"/>
          <w:sz w:val="28"/>
          <w:szCs w:val="28"/>
          <w:u w:val="single"/>
        </w:rPr>
        <w:t>Supplementary material</w:t>
      </w:r>
    </w:p>
    <w:p w14:paraId="0F19B42A" w14:textId="77777777" w:rsidR="00174045" w:rsidRPr="00134824" w:rsidRDefault="00174045" w:rsidP="00134824">
      <w:pPr>
        <w:spacing w:line="360" w:lineRule="auto"/>
        <w:jc w:val="both"/>
        <w:rPr>
          <w:rFonts w:asciiTheme="minorHAnsi" w:hAnsiTheme="minorHAnsi"/>
        </w:rPr>
      </w:pPr>
    </w:p>
    <w:p w14:paraId="799D90BF" w14:textId="7102D85D" w:rsidR="00174045" w:rsidRPr="00134824" w:rsidRDefault="00174045" w:rsidP="00134824">
      <w:pPr>
        <w:spacing w:line="360" w:lineRule="auto"/>
        <w:jc w:val="both"/>
        <w:rPr>
          <w:rFonts w:asciiTheme="minorHAnsi" w:hAnsiTheme="minorHAnsi"/>
        </w:rPr>
      </w:pPr>
      <w:r w:rsidRPr="00134824">
        <w:rPr>
          <w:rFonts w:asciiTheme="minorHAnsi" w:hAnsiTheme="minorHAnsi"/>
          <w:b/>
          <w:bCs/>
        </w:rPr>
        <w:t xml:space="preserve">Supplementary material 1 : Study </w:t>
      </w:r>
      <w:r w:rsidR="003648DE">
        <w:rPr>
          <w:rFonts w:asciiTheme="minorHAnsi" w:hAnsiTheme="minorHAnsi"/>
          <w:b/>
          <w:bCs/>
        </w:rPr>
        <w:t>parameter</w:t>
      </w:r>
      <w:r w:rsidRPr="00134824">
        <w:rPr>
          <w:rFonts w:asciiTheme="minorHAnsi" w:hAnsiTheme="minorHAnsi"/>
          <w:b/>
          <w:bCs/>
        </w:rPr>
        <w:t xml:space="preserve"> definitions </w:t>
      </w:r>
    </w:p>
    <w:p w14:paraId="0DA4EE39" w14:textId="77777777" w:rsidR="00174045" w:rsidRPr="00134824" w:rsidRDefault="00174045" w:rsidP="00134824">
      <w:pPr>
        <w:spacing w:line="360" w:lineRule="auto"/>
        <w:jc w:val="both"/>
        <w:rPr>
          <w:rFonts w:ascii="Aptos" w:hAnsi="Aptos"/>
        </w:rPr>
      </w:pPr>
    </w:p>
    <w:p w14:paraId="2CC6FA4E" w14:textId="5FEE10C9" w:rsidR="00174045" w:rsidRPr="00134824" w:rsidRDefault="00174045" w:rsidP="00134824">
      <w:pPr>
        <w:spacing w:line="360" w:lineRule="auto"/>
        <w:jc w:val="both"/>
        <w:rPr>
          <w:rFonts w:ascii="Aptos" w:hAnsi="Aptos"/>
        </w:rPr>
      </w:pPr>
      <w:r w:rsidRPr="00134824">
        <w:rPr>
          <w:rFonts w:ascii="Aptos" w:hAnsi="Aptos"/>
        </w:rPr>
        <w:t xml:space="preserve">Table </w:t>
      </w:r>
      <w:r w:rsidR="00134824" w:rsidRPr="00134824">
        <w:rPr>
          <w:rFonts w:ascii="Aptos" w:hAnsi="Aptos"/>
        </w:rPr>
        <w:t>1.</w:t>
      </w:r>
      <w:r w:rsidRPr="00134824">
        <w:rPr>
          <w:rFonts w:ascii="Aptos" w:hAnsi="Aptos"/>
        </w:rPr>
        <w:t>1. Definitions of study variables</w:t>
      </w:r>
      <w:r w:rsidR="00134824" w:rsidRPr="00134824">
        <w:rPr>
          <w:rFonts w:ascii="Aptos" w:hAnsi="Aptos"/>
        </w:rPr>
        <w:t xml:space="preserve"> including PET- and CT- based imaging biomarkers, blood biomarker and a clinical nomogram (CPM).</w:t>
      </w:r>
    </w:p>
    <w:p w14:paraId="502F8274" w14:textId="77777777" w:rsidR="00134824" w:rsidRPr="00134824" w:rsidRDefault="00134824" w:rsidP="00134824">
      <w:pPr>
        <w:spacing w:line="360" w:lineRule="auto"/>
        <w:jc w:val="both"/>
        <w:rPr>
          <w:rFonts w:ascii="Aptos" w:hAnsi="Aptos"/>
        </w:rPr>
      </w:pPr>
    </w:p>
    <w:p w14:paraId="3D756599" w14:textId="77777777" w:rsidR="00134824" w:rsidRPr="00134824" w:rsidRDefault="00134824" w:rsidP="00134824">
      <w:pPr>
        <w:spacing w:line="360" w:lineRule="auto"/>
        <w:rPr>
          <w:rFonts w:ascii="Aptos" w:hAnsi="Aptos"/>
        </w:rPr>
      </w:pPr>
    </w:p>
    <w:tbl>
      <w:tblPr>
        <w:tblStyle w:val="PlainTable2"/>
        <w:tblW w:w="10490" w:type="dxa"/>
        <w:jc w:val="center"/>
        <w:tblLook w:val="04A0" w:firstRow="1" w:lastRow="0" w:firstColumn="1" w:lastColumn="0" w:noHBand="0" w:noVBand="1"/>
      </w:tblPr>
      <w:tblGrid>
        <w:gridCol w:w="3043"/>
        <w:gridCol w:w="2510"/>
        <w:gridCol w:w="2109"/>
        <w:gridCol w:w="2828"/>
      </w:tblGrid>
      <w:tr w:rsidR="00134824" w:rsidRPr="00134824" w14:paraId="3C642940" w14:textId="77777777" w:rsidTr="0013482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1605A1E5" w14:textId="77777777" w:rsidR="00134824" w:rsidRPr="00134824" w:rsidRDefault="00134824" w:rsidP="00134824">
            <w:pPr>
              <w:spacing w:line="360" w:lineRule="auto"/>
              <w:rPr>
                <w:rFonts w:ascii="Aptos" w:hAnsi="Aptos"/>
              </w:rPr>
            </w:pPr>
            <w:r w:rsidRPr="00134824">
              <w:rPr>
                <w:rFonts w:ascii="Aptos" w:hAnsi="Aptos"/>
              </w:rPr>
              <w:t>Variable (abbreviation)</w:t>
            </w:r>
          </w:p>
        </w:tc>
        <w:tc>
          <w:tcPr>
            <w:tcW w:w="0" w:type="auto"/>
            <w:hideMark/>
          </w:tcPr>
          <w:p w14:paraId="7120985E" w14:textId="77777777" w:rsidR="00134824" w:rsidRPr="00134824" w:rsidRDefault="00134824" w:rsidP="00134824">
            <w:pPr>
              <w:spacing w:line="360" w:lineRule="auto"/>
              <w:cnfStyle w:val="100000000000" w:firstRow="1" w:lastRow="0" w:firstColumn="0" w:lastColumn="0" w:oddVBand="0" w:evenVBand="0" w:oddHBand="0" w:evenHBand="0" w:firstRowFirstColumn="0" w:firstRowLastColumn="0" w:lastRowFirstColumn="0" w:lastRowLastColumn="0"/>
              <w:rPr>
                <w:rFonts w:ascii="Aptos" w:hAnsi="Aptos"/>
              </w:rPr>
            </w:pPr>
            <w:r w:rsidRPr="00134824">
              <w:rPr>
                <w:rFonts w:ascii="Aptos" w:hAnsi="Aptos"/>
              </w:rPr>
              <w:t>Operational definition</w:t>
            </w:r>
          </w:p>
        </w:tc>
        <w:tc>
          <w:tcPr>
            <w:tcW w:w="0" w:type="auto"/>
            <w:hideMark/>
          </w:tcPr>
          <w:p w14:paraId="0A82479C" w14:textId="77777777" w:rsidR="00134824" w:rsidRPr="00134824" w:rsidRDefault="00134824" w:rsidP="00134824">
            <w:pPr>
              <w:spacing w:line="360" w:lineRule="auto"/>
              <w:cnfStyle w:val="100000000000" w:firstRow="1" w:lastRow="0" w:firstColumn="0" w:lastColumn="0" w:oddVBand="0" w:evenVBand="0" w:oddHBand="0" w:evenHBand="0" w:firstRowFirstColumn="0" w:firstRowLastColumn="0" w:lastRowFirstColumn="0" w:lastRowLastColumn="0"/>
              <w:rPr>
                <w:rFonts w:ascii="Aptos" w:hAnsi="Aptos"/>
              </w:rPr>
            </w:pPr>
            <w:r w:rsidRPr="00134824">
              <w:rPr>
                <w:rFonts w:ascii="Aptos" w:hAnsi="Aptos"/>
              </w:rPr>
              <w:t>Transformation used</w:t>
            </w:r>
          </w:p>
        </w:tc>
        <w:tc>
          <w:tcPr>
            <w:tcW w:w="2828" w:type="dxa"/>
            <w:hideMark/>
          </w:tcPr>
          <w:p w14:paraId="4301F015" w14:textId="77777777" w:rsidR="00134824" w:rsidRPr="00134824" w:rsidRDefault="00134824" w:rsidP="00134824">
            <w:pPr>
              <w:spacing w:line="360" w:lineRule="auto"/>
              <w:cnfStyle w:val="100000000000" w:firstRow="1" w:lastRow="0" w:firstColumn="0" w:lastColumn="0" w:oddVBand="0" w:evenVBand="0" w:oddHBand="0" w:evenHBand="0" w:firstRowFirstColumn="0" w:firstRowLastColumn="0" w:lastRowFirstColumn="0" w:lastRowLastColumn="0"/>
              <w:rPr>
                <w:rFonts w:ascii="Aptos" w:hAnsi="Aptos"/>
              </w:rPr>
            </w:pPr>
            <w:r w:rsidRPr="00134824">
              <w:rPr>
                <w:rFonts w:ascii="Aptos" w:hAnsi="Aptos"/>
              </w:rPr>
              <w:t>Notes</w:t>
            </w:r>
          </w:p>
        </w:tc>
      </w:tr>
      <w:tr w:rsidR="00134824" w:rsidRPr="00134824" w14:paraId="2D27750B" w14:textId="77777777" w:rsidTr="001348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3" w:type="dxa"/>
            <w:shd w:val="clear" w:color="auto" w:fill="D9D9D9" w:themeFill="background1" w:themeFillShade="D9"/>
          </w:tcPr>
          <w:p w14:paraId="64828A73" w14:textId="519F6962" w:rsidR="00134824" w:rsidRPr="00134824" w:rsidRDefault="00134824" w:rsidP="00134824">
            <w:pPr>
              <w:spacing w:line="360" w:lineRule="auto"/>
              <w:rPr>
                <w:rStyle w:val="Strong"/>
                <w:rFonts w:ascii="Aptos" w:eastAsiaTheme="majorEastAsia" w:hAnsi="Aptos"/>
                <w:i/>
                <w:iCs/>
              </w:rPr>
            </w:pPr>
            <w:r w:rsidRPr="00134824">
              <w:rPr>
                <w:rStyle w:val="Strong"/>
                <w:rFonts w:ascii="Aptos" w:eastAsiaTheme="majorEastAsia" w:hAnsi="Aptos"/>
                <w:i/>
                <w:iCs/>
              </w:rPr>
              <w:t>PET-based biomarkers</w:t>
            </w:r>
          </w:p>
        </w:tc>
        <w:tc>
          <w:tcPr>
            <w:tcW w:w="0" w:type="auto"/>
            <w:shd w:val="clear" w:color="auto" w:fill="D9D9D9" w:themeFill="background1" w:themeFillShade="D9"/>
          </w:tcPr>
          <w:p w14:paraId="7F0644BA"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p>
        </w:tc>
        <w:tc>
          <w:tcPr>
            <w:tcW w:w="0" w:type="auto"/>
            <w:shd w:val="clear" w:color="auto" w:fill="D9D9D9" w:themeFill="background1" w:themeFillShade="D9"/>
          </w:tcPr>
          <w:p w14:paraId="2E878371"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p>
        </w:tc>
        <w:tc>
          <w:tcPr>
            <w:tcW w:w="2828" w:type="dxa"/>
            <w:shd w:val="clear" w:color="auto" w:fill="D9D9D9" w:themeFill="background1" w:themeFillShade="D9"/>
          </w:tcPr>
          <w:p w14:paraId="1FCA40DF"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p>
        </w:tc>
      </w:tr>
      <w:tr w:rsidR="00134824" w:rsidRPr="00134824" w14:paraId="1B6055DE" w14:textId="77777777" w:rsidTr="00134824">
        <w:trPr>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698F4AFF" w14:textId="77777777" w:rsidR="00134824" w:rsidRPr="00134824" w:rsidRDefault="00134824" w:rsidP="00134824">
            <w:pPr>
              <w:spacing w:line="360" w:lineRule="auto"/>
              <w:rPr>
                <w:rFonts w:ascii="Aptos" w:hAnsi="Aptos"/>
                <w:b w:val="0"/>
                <w:bCs w:val="0"/>
              </w:rPr>
            </w:pPr>
            <w:r w:rsidRPr="00134824">
              <w:rPr>
                <w:rStyle w:val="Strong"/>
                <w:rFonts w:ascii="Aptos" w:eastAsiaTheme="majorEastAsia" w:hAnsi="Aptos"/>
              </w:rPr>
              <w:t>Whole-body metabolic tumour volume (MTV)</w:t>
            </w:r>
          </w:p>
        </w:tc>
        <w:tc>
          <w:tcPr>
            <w:tcW w:w="0" w:type="auto"/>
            <w:hideMark/>
          </w:tcPr>
          <w:p w14:paraId="393D152B"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Sum of lesion-level metabolic tumour volumes across all PET-avid disease sites</w:t>
            </w:r>
          </w:p>
        </w:tc>
        <w:tc>
          <w:tcPr>
            <w:tcW w:w="0" w:type="auto"/>
            <w:hideMark/>
          </w:tcPr>
          <w:p w14:paraId="7761E81C"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log₂ (Cox models); log (splines)</w:t>
            </w:r>
          </w:p>
        </w:tc>
        <w:tc>
          <w:tcPr>
            <w:tcW w:w="2828" w:type="dxa"/>
            <w:hideMark/>
          </w:tcPr>
          <w:p w14:paraId="0212840B" w14:textId="17FF8F4F"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Summed whole-body burden</w:t>
            </w:r>
          </w:p>
        </w:tc>
      </w:tr>
      <w:tr w:rsidR="00134824" w:rsidRPr="00134824" w14:paraId="70E7FDCB" w14:textId="77777777" w:rsidTr="001348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59CADE25"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Whole-body total lesion glycolysis (TLG)</w:t>
            </w:r>
          </w:p>
        </w:tc>
        <w:tc>
          <w:tcPr>
            <w:tcW w:w="0" w:type="auto"/>
            <w:hideMark/>
          </w:tcPr>
          <w:p w14:paraId="56B920A2"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Sum of lesion-level TLG values across all PET-avid disease sites</w:t>
            </w:r>
          </w:p>
        </w:tc>
        <w:tc>
          <w:tcPr>
            <w:tcW w:w="0" w:type="auto"/>
            <w:hideMark/>
          </w:tcPr>
          <w:p w14:paraId="1725D5F9"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log₂ (Cox models); log (splines)</w:t>
            </w:r>
          </w:p>
        </w:tc>
        <w:tc>
          <w:tcPr>
            <w:tcW w:w="2828" w:type="dxa"/>
            <w:hideMark/>
          </w:tcPr>
          <w:p w14:paraId="218E733F"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Reflects combined volume and uptake</w:t>
            </w:r>
          </w:p>
        </w:tc>
      </w:tr>
      <w:tr w:rsidR="00134824" w:rsidRPr="00134824" w14:paraId="5D637116" w14:textId="77777777" w:rsidTr="00134824">
        <w:trPr>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0F0040A5"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Whole-body maximum SUV (</w:t>
            </w:r>
            <w:proofErr w:type="spellStart"/>
            <w:r w:rsidRPr="00134824">
              <w:rPr>
                <w:rStyle w:val="Strong"/>
                <w:rFonts w:ascii="Aptos" w:eastAsiaTheme="majorEastAsia" w:hAnsi="Aptos"/>
              </w:rPr>
              <w:t>SUVmax</w:t>
            </w:r>
            <w:proofErr w:type="spellEnd"/>
            <w:r w:rsidRPr="00134824">
              <w:rPr>
                <w:rStyle w:val="Strong"/>
                <w:rFonts w:ascii="Aptos" w:eastAsiaTheme="majorEastAsia" w:hAnsi="Aptos"/>
              </w:rPr>
              <w:t>)</w:t>
            </w:r>
          </w:p>
        </w:tc>
        <w:tc>
          <w:tcPr>
            <w:tcW w:w="0" w:type="auto"/>
            <w:hideMark/>
          </w:tcPr>
          <w:p w14:paraId="17BCC300"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Maximum SUV across all lesions</w:t>
            </w:r>
          </w:p>
        </w:tc>
        <w:tc>
          <w:tcPr>
            <w:tcW w:w="0" w:type="auto"/>
            <w:hideMark/>
          </w:tcPr>
          <w:p w14:paraId="3F918E4C"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Raw</w:t>
            </w:r>
          </w:p>
        </w:tc>
        <w:tc>
          <w:tcPr>
            <w:tcW w:w="2828" w:type="dxa"/>
            <w:hideMark/>
          </w:tcPr>
          <w:p w14:paraId="4E0CD565"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Represents most metabolically active lesion</w:t>
            </w:r>
          </w:p>
        </w:tc>
      </w:tr>
      <w:tr w:rsidR="00134824" w:rsidRPr="00134824" w14:paraId="35BBA27E" w14:textId="77777777" w:rsidTr="001348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4AF63A53"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Whole-body peak SUV (</w:t>
            </w:r>
            <w:proofErr w:type="spellStart"/>
            <w:r w:rsidRPr="00134824">
              <w:rPr>
                <w:rStyle w:val="Strong"/>
                <w:rFonts w:ascii="Aptos" w:eastAsiaTheme="majorEastAsia" w:hAnsi="Aptos"/>
              </w:rPr>
              <w:t>SUVpeak</w:t>
            </w:r>
            <w:proofErr w:type="spellEnd"/>
            <w:r w:rsidRPr="00134824">
              <w:rPr>
                <w:rStyle w:val="Strong"/>
                <w:rFonts w:ascii="Aptos" w:eastAsiaTheme="majorEastAsia" w:hAnsi="Aptos"/>
              </w:rPr>
              <w:t>)</w:t>
            </w:r>
          </w:p>
        </w:tc>
        <w:tc>
          <w:tcPr>
            <w:tcW w:w="0" w:type="auto"/>
            <w:hideMark/>
          </w:tcPr>
          <w:p w14:paraId="63285A1E"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 xml:space="preserve">Maximum </w:t>
            </w:r>
            <w:proofErr w:type="spellStart"/>
            <w:r w:rsidRPr="00134824">
              <w:rPr>
                <w:rFonts w:ascii="Aptos" w:hAnsi="Aptos"/>
              </w:rPr>
              <w:t>SUVpeak</w:t>
            </w:r>
            <w:proofErr w:type="spellEnd"/>
            <w:r w:rsidRPr="00134824">
              <w:rPr>
                <w:rFonts w:ascii="Aptos" w:hAnsi="Aptos"/>
              </w:rPr>
              <w:t xml:space="preserve"> across all lesions</w:t>
            </w:r>
          </w:p>
        </w:tc>
        <w:tc>
          <w:tcPr>
            <w:tcW w:w="0" w:type="auto"/>
            <w:hideMark/>
          </w:tcPr>
          <w:p w14:paraId="1E16142E"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Raw</w:t>
            </w:r>
          </w:p>
        </w:tc>
        <w:tc>
          <w:tcPr>
            <w:tcW w:w="2828" w:type="dxa"/>
            <w:hideMark/>
          </w:tcPr>
          <w:p w14:paraId="5010F609"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 xml:space="preserve">Less noise-sensitive than </w:t>
            </w:r>
            <w:proofErr w:type="spellStart"/>
            <w:r w:rsidRPr="00134824">
              <w:rPr>
                <w:rFonts w:ascii="Aptos" w:hAnsi="Aptos"/>
              </w:rPr>
              <w:t>SUVmax</w:t>
            </w:r>
            <w:proofErr w:type="spellEnd"/>
          </w:p>
        </w:tc>
      </w:tr>
      <w:tr w:rsidR="00134824" w:rsidRPr="00134824" w14:paraId="228CE81D" w14:textId="77777777" w:rsidTr="00134824">
        <w:trPr>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7A5592D6"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Whole-body mean SUV (</w:t>
            </w:r>
            <w:proofErr w:type="spellStart"/>
            <w:r w:rsidRPr="00134824">
              <w:rPr>
                <w:rStyle w:val="Strong"/>
                <w:rFonts w:ascii="Aptos" w:eastAsiaTheme="majorEastAsia" w:hAnsi="Aptos"/>
              </w:rPr>
              <w:t>SUVmean</w:t>
            </w:r>
            <w:proofErr w:type="spellEnd"/>
            <w:r w:rsidRPr="00134824">
              <w:rPr>
                <w:rStyle w:val="Strong"/>
                <w:rFonts w:ascii="Aptos" w:eastAsiaTheme="majorEastAsia" w:hAnsi="Aptos"/>
              </w:rPr>
              <w:t>)</w:t>
            </w:r>
          </w:p>
        </w:tc>
        <w:tc>
          <w:tcPr>
            <w:tcW w:w="0" w:type="auto"/>
            <w:hideMark/>
          </w:tcPr>
          <w:p w14:paraId="3FEF1E7E"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 xml:space="preserve">Maximum lesion-level </w:t>
            </w:r>
            <w:proofErr w:type="spellStart"/>
            <w:r w:rsidRPr="00134824">
              <w:rPr>
                <w:rFonts w:ascii="Aptos" w:hAnsi="Aptos"/>
              </w:rPr>
              <w:t>SUVmean</w:t>
            </w:r>
            <w:proofErr w:type="spellEnd"/>
          </w:p>
        </w:tc>
        <w:tc>
          <w:tcPr>
            <w:tcW w:w="0" w:type="auto"/>
            <w:hideMark/>
          </w:tcPr>
          <w:p w14:paraId="5371A043"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Raw</w:t>
            </w:r>
          </w:p>
        </w:tc>
        <w:tc>
          <w:tcPr>
            <w:tcW w:w="2828" w:type="dxa"/>
            <w:hideMark/>
          </w:tcPr>
          <w:p w14:paraId="491E1809"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Reflects average uptake in dominant lesion</w:t>
            </w:r>
          </w:p>
        </w:tc>
      </w:tr>
      <w:tr w:rsidR="00134824" w:rsidRPr="00134824" w14:paraId="6F87B9AB" w14:textId="77777777" w:rsidTr="001348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12B16805"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Whole-body tumour voxels (Voxels)</w:t>
            </w:r>
          </w:p>
        </w:tc>
        <w:tc>
          <w:tcPr>
            <w:tcW w:w="0" w:type="auto"/>
            <w:hideMark/>
          </w:tcPr>
          <w:p w14:paraId="3AF0463B"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Sum of tumour voxel counts across all lesions</w:t>
            </w:r>
          </w:p>
        </w:tc>
        <w:tc>
          <w:tcPr>
            <w:tcW w:w="0" w:type="auto"/>
            <w:hideMark/>
          </w:tcPr>
          <w:p w14:paraId="2EC32B0A"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log₂ (Cox models); log (splines)</w:t>
            </w:r>
          </w:p>
        </w:tc>
        <w:tc>
          <w:tcPr>
            <w:tcW w:w="2828" w:type="dxa"/>
            <w:hideMark/>
          </w:tcPr>
          <w:p w14:paraId="1056DDCD"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Alternative whole-body burden metric</w:t>
            </w:r>
          </w:p>
        </w:tc>
      </w:tr>
      <w:tr w:rsidR="00134824" w:rsidRPr="00134824" w14:paraId="4B81B547" w14:textId="77777777" w:rsidTr="00134824">
        <w:trPr>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44EAB7CD"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Whole-body SUV standard deviation (SUV SD)</w:t>
            </w:r>
          </w:p>
        </w:tc>
        <w:tc>
          <w:tcPr>
            <w:tcW w:w="0" w:type="auto"/>
            <w:hideMark/>
          </w:tcPr>
          <w:p w14:paraId="7B9A15DA"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Mean of lesion-level SUV standard deviation</w:t>
            </w:r>
          </w:p>
        </w:tc>
        <w:tc>
          <w:tcPr>
            <w:tcW w:w="0" w:type="auto"/>
            <w:hideMark/>
          </w:tcPr>
          <w:p w14:paraId="614538FD"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Raw</w:t>
            </w:r>
          </w:p>
        </w:tc>
        <w:tc>
          <w:tcPr>
            <w:tcW w:w="2828" w:type="dxa"/>
            <w:hideMark/>
          </w:tcPr>
          <w:p w14:paraId="37A83839"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Texture heterogeneity surrogate</w:t>
            </w:r>
          </w:p>
        </w:tc>
      </w:tr>
      <w:tr w:rsidR="00134824" w:rsidRPr="00134824" w14:paraId="4F56F8B0" w14:textId="77777777" w:rsidTr="001348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4A144513"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lastRenderedPageBreak/>
              <w:t>Whole-body SUV coefficient of variation (SUV CoV)</w:t>
            </w:r>
          </w:p>
        </w:tc>
        <w:tc>
          <w:tcPr>
            <w:tcW w:w="0" w:type="auto"/>
            <w:hideMark/>
          </w:tcPr>
          <w:p w14:paraId="06AAD368"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Mean of lesion-level SUV coefficient of variation</w:t>
            </w:r>
          </w:p>
        </w:tc>
        <w:tc>
          <w:tcPr>
            <w:tcW w:w="0" w:type="auto"/>
            <w:hideMark/>
          </w:tcPr>
          <w:p w14:paraId="627CE6AA"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Raw</w:t>
            </w:r>
          </w:p>
        </w:tc>
        <w:tc>
          <w:tcPr>
            <w:tcW w:w="2828" w:type="dxa"/>
            <w:hideMark/>
          </w:tcPr>
          <w:p w14:paraId="6CA9F633"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Scale-normalised heterogeneity</w:t>
            </w:r>
          </w:p>
        </w:tc>
      </w:tr>
      <w:tr w:rsidR="00134824" w:rsidRPr="00134824" w14:paraId="2E1EA208" w14:textId="77777777" w:rsidTr="00134824">
        <w:trPr>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568F6302"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Whole-body uptake skewness (Skewness)</w:t>
            </w:r>
          </w:p>
        </w:tc>
        <w:tc>
          <w:tcPr>
            <w:tcW w:w="0" w:type="auto"/>
            <w:hideMark/>
          </w:tcPr>
          <w:p w14:paraId="55D63338"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Mean of lesion-level uptake skewness</w:t>
            </w:r>
          </w:p>
        </w:tc>
        <w:tc>
          <w:tcPr>
            <w:tcW w:w="0" w:type="auto"/>
            <w:hideMark/>
          </w:tcPr>
          <w:p w14:paraId="1577CFFA"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Raw</w:t>
            </w:r>
          </w:p>
        </w:tc>
        <w:tc>
          <w:tcPr>
            <w:tcW w:w="2828" w:type="dxa"/>
            <w:hideMark/>
          </w:tcPr>
          <w:p w14:paraId="30725B20"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Distribution asymmetry</w:t>
            </w:r>
          </w:p>
        </w:tc>
      </w:tr>
      <w:tr w:rsidR="00134824" w:rsidRPr="00134824" w14:paraId="69EE2030" w14:textId="77777777" w:rsidTr="001348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683AEAB7"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Whole-body uptake kurtosis (Kurtosis)</w:t>
            </w:r>
          </w:p>
        </w:tc>
        <w:tc>
          <w:tcPr>
            <w:tcW w:w="0" w:type="auto"/>
            <w:hideMark/>
          </w:tcPr>
          <w:p w14:paraId="374B5835"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Mean of lesion-level uptake kurtosis</w:t>
            </w:r>
          </w:p>
        </w:tc>
        <w:tc>
          <w:tcPr>
            <w:tcW w:w="0" w:type="auto"/>
            <w:hideMark/>
          </w:tcPr>
          <w:p w14:paraId="6083A80B"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Raw</w:t>
            </w:r>
          </w:p>
        </w:tc>
        <w:tc>
          <w:tcPr>
            <w:tcW w:w="2828" w:type="dxa"/>
            <w:hideMark/>
          </w:tcPr>
          <w:p w14:paraId="35D29014"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 xml:space="preserve">Distribution </w:t>
            </w:r>
            <w:proofErr w:type="spellStart"/>
            <w:r w:rsidRPr="00134824">
              <w:rPr>
                <w:rFonts w:ascii="Aptos" w:hAnsi="Aptos"/>
              </w:rPr>
              <w:t>peakedness</w:t>
            </w:r>
            <w:proofErr w:type="spellEnd"/>
          </w:p>
        </w:tc>
      </w:tr>
      <w:tr w:rsidR="00134824" w:rsidRPr="00134824" w14:paraId="78D8BD22" w14:textId="77777777" w:rsidTr="00134824">
        <w:trPr>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6F55B1DE"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Whole-body lesion sphericity (Sphericity)</w:t>
            </w:r>
          </w:p>
        </w:tc>
        <w:tc>
          <w:tcPr>
            <w:tcW w:w="0" w:type="auto"/>
            <w:hideMark/>
          </w:tcPr>
          <w:p w14:paraId="45958916"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Mean of lesion-level sphericity</w:t>
            </w:r>
          </w:p>
        </w:tc>
        <w:tc>
          <w:tcPr>
            <w:tcW w:w="0" w:type="auto"/>
            <w:hideMark/>
          </w:tcPr>
          <w:p w14:paraId="14B8D900"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Raw</w:t>
            </w:r>
          </w:p>
        </w:tc>
        <w:tc>
          <w:tcPr>
            <w:tcW w:w="2828" w:type="dxa"/>
            <w:hideMark/>
          </w:tcPr>
          <w:p w14:paraId="12699DD5"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134824">
              <w:rPr>
                <w:rFonts w:ascii="Aptos" w:hAnsi="Aptos"/>
              </w:rPr>
              <w:t>Shape regularity</w:t>
            </w:r>
          </w:p>
        </w:tc>
      </w:tr>
      <w:tr w:rsidR="00134824" w:rsidRPr="00134824" w14:paraId="5C80682E" w14:textId="77777777" w:rsidTr="001348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2DDCA981"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Whole-body radiomic heterogeneity (Heterogeneity)</w:t>
            </w:r>
          </w:p>
        </w:tc>
        <w:tc>
          <w:tcPr>
            <w:tcW w:w="0" w:type="auto"/>
            <w:hideMark/>
          </w:tcPr>
          <w:p w14:paraId="055F7FC6"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Mean of lesion-level heterogeneity metric</w:t>
            </w:r>
          </w:p>
        </w:tc>
        <w:tc>
          <w:tcPr>
            <w:tcW w:w="0" w:type="auto"/>
            <w:hideMark/>
          </w:tcPr>
          <w:p w14:paraId="3BB59477"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Raw</w:t>
            </w:r>
          </w:p>
        </w:tc>
        <w:tc>
          <w:tcPr>
            <w:tcW w:w="2828" w:type="dxa"/>
            <w:hideMark/>
          </w:tcPr>
          <w:p w14:paraId="400D6249"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Vendor-derived radiomics feature</w:t>
            </w:r>
          </w:p>
        </w:tc>
      </w:tr>
      <w:tr w:rsidR="00134824" w:rsidRPr="00134824" w14:paraId="3015219E" w14:textId="77777777" w:rsidTr="00134824">
        <w:trPr>
          <w:jc w:val="center"/>
        </w:trPr>
        <w:tc>
          <w:tcPr>
            <w:cnfStyle w:val="001000000000" w:firstRow="0" w:lastRow="0" w:firstColumn="1" w:lastColumn="0" w:oddVBand="0" w:evenVBand="0" w:oddHBand="0" w:evenHBand="0" w:firstRowFirstColumn="0" w:firstRowLastColumn="0" w:lastRowFirstColumn="0" w:lastRowLastColumn="0"/>
            <w:tcW w:w="3043" w:type="dxa"/>
            <w:shd w:val="clear" w:color="auto" w:fill="D9D9D9" w:themeFill="background1" w:themeFillShade="D9"/>
          </w:tcPr>
          <w:p w14:paraId="37477A16" w14:textId="73F2799F" w:rsidR="00134824" w:rsidRPr="00134824" w:rsidRDefault="00134824" w:rsidP="00134824">
            <w:pPr>
              <w:spacing w:line="360" w:lineRule="auto"/>
              <w:rPr>
                <w:rStyle w:val="Strong"/>
                <w:rFonts w:ascii="Aptos" w:eastAsiaTheme="majorEastAsia" w:hAnsi="Aptos"/>
              </w:rPr>
            </w:pPr>
            <w:r>
              <w:rPr>
                <w:rStyle w:val="Strong"/>
                <w:rFonts w:ascii="Aptos" w:eastAsiaTheme="majorEastAsia" w:hAnsi="Aptos"/>
                <w:i/>
                <w:iCs/>
              </w:rPr>
              <w:t>CT</w:t>
            </w:r>
            <w:r w:rsidRPr="00134824">
              <w:rPr>
                <w:rStyle w:val="Strong"/>
                <w:rFonts w:ascii="Aptos" w:eastAsiaTheme="majorEastAsia" w:hAnsi="Aptos"/>
                <w:i/>
                <w:iCs/>
              </w:rPr>
              <w:t>-based biomarkers</w:t>
            </w:r>
          </w:p>
        </w:tc>
        <w:tc>
          <w:tcPr>
            <w:tcW w:w="0" w:type="auto"/>
            <w:shd w:val="clear" w:color="auto" w:fill="D9D9D9" w:themeFill="background1" w:themeFillShade="D9"/>
          </w:tcPr>
          <w:p w14:paraId="4C236E8A"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p>
        </w:tc>
        <w:tc>
          <w:tcPr>
            <w:tcW w:w="0" w:type="auto"/>
            <w:shd w:val="clear" w:color="auto" w:fill="D9D9D9" w:themeFill="background1" w:themeFillShade="D9"/>
          </w:tcPr>
          <w:p w14:paraId="06548817"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p>
        </w:tc>
        <w:tc>
          <w:tcPr>
            <w:tcW w:w="2828" w:type="dxa"/>
            <w:shd w:val="clear" w:color="auto" w:fill="D9D9D9" w:themeFill="background1" w:themeFillShade="D9"/>
          </w:tcPr>
          <w:p w14:paraId="73F599AB"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p>
        </w:tc>
      </w:tr>
      <w:tr w:rsidR="00134824" w:rsidRPr="00134824" w14:paraId="48D3C268" w14:textId="77777777" w:rsidTr="001348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45298880"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Gross tumour volume (GTV)</w:t>
            </w:r>
          </w:p>
        </w:tc>
        <w:tc>
          <w:tcPr>
            <w:tcW w:w="0" w:type="auto"/>
            <w:hideMark/>
          </w:tcPr>
          <w:p w14:paraId="65665D88"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Clinically contoured gross tumour volume (cm³)</w:t>
            </w:r>
          </w:p>
        </w:tc>
        <w:tc>
          <w:tcPr>
            <w:tcW w:w="0" w:type="auto"/>
            <w:hideMark/>
          </w:tcPr>
          <w:p w14:paraId="231F0BBD" w14:textId="34995A9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log₂ (Cox models)</w:t>
            </w:r>
            <w:r w:rsidR="00E5307D">
              <w:rPr>
                <w:rFonts w:ascii="Aptos" w:hAnsi="Aptos"/>
              </w:rPr>
              <w:t>; Raw (splines)</w:t>
            </w:r>
          </w:p>
        </w:tc>
        <w:tc>
          <w:tcPr>
            <w:tcW w:w="2828" w:type="dxa"/>
            <w:hideMark/>
          </w:tcPr>
          <w:p w14:paraId="7912299F"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Log₂ gives HR per doubling</w:t>
            </w:r>
          </w:p>
        </w:tc>
      </w:tr>
      <w:tr w:rsidR="00134824" w:rsidRPr="00134824" w14:paraId="5DFEDA67" w14:textId="77777777" w:rsidTr="00134824">
        <w:trPr>
          <w:jc w:val="center"/>
        </w:trPr>
        <w:tc>
          <w:tcPr>
            <w:cnfStyle w:val="001000000000" w:firstRow="0" w:lastRow="0" w:firstColumn="1" w:lastColumn="0" w:oddVBand="0" w:evenVBand="0" w:oddHBand="0" w:evenHBand="0" w:firstRowFirstColumn="0" w:firstRowLastColumn="0" w:lastRowFirstColumn="0" w:lastRowLastColumn="0"/>
            <w:tcW w:w="3043" w:type="dxa"/>
            <w:shd w:val="clear" w:color="auto" w:fill="D9D9D9" w:themeFill="background1" w:themeFillShade="D9"/>
          </w:tcPr>
          <w:p w14:paraId="789BD4C8" w14:textId="340986FD" w:rsidR="00134824" w:rsidRPr="00134824" w:rsidRDefault="00134824" w:rsidP="00134824">
            <w:pPr>
              <w:spacing w:line="360" w:lineRule="auto"/>
              <w:rPr>
                <w:rStyle w:val="Strong"/>
                <w:rFonts w:ascii="Aptos" w:eastAsiaTheme="majorEastAsia" w:hAnsi="Aptos"/>
              </w:rPr>
            </w:pPr>
            <w:r>
              <w:rPr>
                <w:rStyle w:val="Strong"/>
                <w:rFonts w:ascii="Aptos" w:eastAsiaTheme="majorEastAsia" w:hAnsi="Aptos"/>
                <w:i/>
                <w:iCs/>
              </w:rPr>
              <w:t>Blood</w:t>
            </w:r>
            <w:r w:rsidRPr="00134824">
              <w:rPr>
                <w:rStyle w:val="Strong"/>
                <w:rFonts w:ascii="Aptos" w:eastAsiaTheme="majorEastAsia" w:hAnsi="Aptos"/>
                <w:i/>
                <w:iCs/>
              </w:rPr>
              <w:t>-based biomarkers</w:t>
            </w:r>
          </w:p>
        </w:tc>
        <w:tc>
          <w:tcPr>
            <w:tcW w:w="0" w:type="auto"/>
            <w:shd w:val="clear" w:color="auto" w:fill="D9D9D9" w:themeFill="background1" w:themeFillShade="D9"/>
          </w:tcPr>
          <w:p w14:paraId="0D3EE4A9"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p>
        </w:tc>
        <w:tc>
          <w:tcPr>
            <w:tcW w:w="0" w:type="auto"/>
            <w:shd w:val="clear" w:color="auto" w:fill="D9D9D9" w:themeFill="background1" w:themeFillShade="D9"/>
          </w:tcPr>
          <w:p w14:paraId="40D6DF5E"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p>
        </w:tc>
        <w:tc>
          <w:tcPr>
            <w:tcW w:w="2828" w:type="dxa"/>
            <w:shd w:val="clear" w:color="auto" w:fill="D9D9D9" w:themeFill="background1" w:themeFillShade="D9"/>
          </w:tcPr>
          <w:p w14:paraId="0E43E6ED"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p>
        </w:tc>
      </w:tr>
      <w:tr w:rsidR="00134824" w:rsidRPr="00134824" w14:paraId="5D0E3B1F" w14:textId="77777777" w:rsidTr="001348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7ED5DD2E"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Circulating tumour cells (CTC)</w:t>
            </w:r>
          </w:p>
        </w:tc>
        <w:tc>
          <w:tcPr>
            <w:tcW w:w="0" w:type="auto"/>
            <w:hideMark/>
          </w:tcPr>
          <w:p w14:paraId="6D931FE6"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Baseline circulating tumour cell count</w:t>
            </w:r>
          </w:p>
        </w:tc>
        <w:tc>
          <w:tcPr>
            <w:tcW w:w="0" w:type="auto"/>
            <w:hideMark/>
          </w:tcPr>
          <w:p w14:paraId="403BB3DD"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Raw</w:t>
            </w:r>
          </w:p>
        </w:tc>
        <w:tc>
          <w:tcPr>
            <w:tcW w:w="2828" w:type="dxa"/>
            <w:hideMark/>
          </w:tcPr>
          <w:p w14:paraId="4D70021F"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Exploratory blood-based biomarker</w:t>
            </w:r>
          </w:p>
        </w:tc>
      </w:tr>
      <w:tr w:rsidR="00134824" w:rsidRPr="00134824" w14:paraId="547BF2AD" w14:textId="77777777" w:rsidTr="00134824">
        <w:trPr>
          <w:jc w:val="center"/>
        </w:trPr>
        <w:tc>
          <w:tcPr>
            <w:cnfStyle w:val="001000000000" w:firstRow="0" w:lastRow="0" w:firstColumn="1" w:lastColumn="0" w:oddVBand="0" w:evenVBand="0" w:oddHBand="0" w:evenHBand="0" w:firstRowFirstColumn="0" w:firstRowLastColumn="0" w:lastRowFirstColumn="0" w:lastRowLastColumn="0"/>
            <w:tcW w:w="3043" w:type="dxa"/>
            <w:shd w:val="clear" w:color="auto" w:fill="D9D9D9" w:themeFill="background1" w:themeFillShade="D9"/>
          </w:tcPr>
          <w:p w14:paraId="180B998D" w14:textId="6ABCE5B5" w:rsidR="00134824" w:rsidRPr="00134824" w:rsidRDefault="00134824" w:rsidP="00134824">
            <w:pPr>
              <w:spacing w:line="360" w:lineRule="auto"/>
              <w:rPr>
                <w:rStyle w:val="Strong"/>
                <w:rFonts w:ascii="Aptos" w:eastAsiaTheme="majorEastAsia" w:hAnsi="Aptos"/>
                <w:i/>
                <w:iCs/>
              </w:rPr>
            </w:pPr>
            <w:r>
              <w:rPr>
                <w:rStyle w:val="Strong"/>
                <w:rFonts w:ascii="Aptos" w:eastAsiaTheme="majorEastAsia" w:hAnsi="Aptos"/>
                <w:i/>
                <w:iCs/>
              </w:rPr>
              <w:t>Clinical nomogram</w:t>
            </w:r>
          </w:p>
        </w:tc>
        <w:tc>
          <w:tcPr>
            <w:tcW w:w="0" w:type="auto"/>
            <w:shd w:val="clear" w:color="auto" w:fill="D9D9D9" w:themeFill="background1" w:themeFillShade="D9"/>
          </w:tcPr>
          <w:p w14:paraId="100E692D"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p>
        </w:tc>
        <w:tc>
          <w:tcPr>
            <w:tcW w:w="0" w:type="auto"/>
            <w:shd w:val="clear" w:color="auto" w:fill="D9D9D9" w:themeFill="background1" w:themeFillShade="D9"/>
          </w:tcPr>
          <w:p w14:paraId="13E5AA9C"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p>
        </w:tc>
        <w:tc>
          <w:tcPr>
            <w:tcW w:w="2828" w:type="dxa"/>
            <w:shd w:val="clear" w:color="auto" w:fill="D9D9D9" w:themeFill="background1" w:themeFillShade="D9"/>
          </w:tcPr>
          <w:p w14:paraId="6CCECC2E" w14:textId="77777777" w:rsidR="00134824" w:rsidRPr="00134824" w:rsidRDefault="00134824" w:rsidP="00134824">
            <w:pPr>
              <w:spacing w:line="360" w:lineRule="auto"/>
              <w:cnfStyle w:val="000000000000" w:firstRow="0" w:lastRow="0" w:firstColumn="0" w:lastColumn="0" w:oddVBand="0" w:evenVBand="0" w:oddHBand="0" w:evenHBand="0" w:firstRowFirstColumn="0" w:firstRowLastColumn="0" w:lastRowFirstColumn="0" w:lastRowLastColumn="0"/>
              <w:rPr>
                <w:rFonts w:ascii="Aptos" w:hAnsi="Aptos"/>
              </w:rPr>
            </w:pPr>
          </w:p>
        </w:tc>
      </w:tr>
      <w:tr w:rsidR="00134824" w:rsidRPr="00134824" w14:paraId="01EAF88E" w14:textId="77777777" w:rsidTr="001348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43" w:type="dxa"/>
            <w:hideMark/>
          </w:tcPr>
          <w:p w14:paraId="05FF08A1" w14:textId="77777777" w:rsidR="00134824" w:rsidRPr="00134824" w:rsidRDefault="00134824" w:rsidP="00134824">
            <w:pPr>
              <w:spacing w:line="360" w:lineRule="auto"/>
              <w:rPr>
                <w:rFonts w:ascii="Aptos" w:hAnsi="Aptos"/>
              </w:rPr>
            </w:pPr>
            <w:r w:rsidRPr="00134824">
              <w:rPr>
                <w:rStyle w:val="Strong"/>
                <w:rFonts w:ascii="Aptos" w:eastAsiaTheme="majorEastAsia" w:hAnsi="Aptos"/>
              </w:rPr>
              <w:t>Clinical prognostic model score (CPM)</w:t>
            </w:r>
          </w:p>
        </w:tc>
        <w:tc>
          <w:tcPr>
            <w:tcW w:w="0" w:type="auto"/>
            <w:hideMark/>
          </w:tcPr>
          <w:p w14:paraId="23FABF56"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Composite clinical prognostic score</w:t>
            </w:r>
          </w:p>
        </w:tc>
        <w:tc>
          <w:tcPr>
            <w:tcW w:w="0" w:type="auto"/>
            <w:hideMark/>
          </w:tcPr>
          <w:p w14:paraId="658B1E95"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Raw</w:t>
            </w:r>
          </w:p>
        </w:tc>
        <w:tc>
          <w:tcPr>
            <w:tcW w:w="2828" w:type="dxa"/>
            <w:hideMark/>
          </w:tcPr>
          <w:p w14:paraId="252119E4" w14:textId="77777777" w:rsidR="00134824" w:rsidRPr="00134824" w:rsidRDefault="00134824" w:rsidP="00134824">
            <w:pPr>
              <w:spacing w:line="360"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134824">
              <w:rPr>
                <w:rFonts w:ascii="Aptos" w:hAnsi="Aptos"/>
              </w:rPr>
              <w:t>Non-imaging comparator model</w:t>
            </w:r>
          </w:p>
        </w:tc>
      </w:tr>
    </w:tbl>
    <w:p w14:paraId="0B6CBB0D" w14:textId="77777777" w:rsidR="00134824" w:rsidRPr="00134824" w:rsidRDefault="00134824" w:rsidP="00134824">
      <w:pPr>
        <w:spacing w:line="360" w:lineRule="auto"/>
        <w:rPr>
          <w:rFonts w:ascii="Aptos" w:hAnsi="Aptos"/>
        </w:rPr>
      </w:pPr>
    </w:p>
    <w:p w14:paraId="687D5308" w14:textId="77777777" w:rsidR="00174045" w:rsidRPr="00134824" w:rsidRDefault="00174045" w:rsidP="00134824">
      <w:pPr>
        <w:spacing w:line="360" w:lineRule="auto"/>
        <w:rPr>
          <w:rFonts w:ascii="Aptos" w:hAnsi="Aptos"/>
        </w:rPr>
      </w:pPr>
    </w:p>
    <w:p w14:paraId="2AE74BCD" w14:textId="77777777" w:rsidR="00174045" w:rsidRPr="00134824" w:rsidRDefault="00174045" w:rsidP="00134824">
      <w:pPr>
        <w:spacing w:line="360" w:lineRule="auto"/>
        <w:rPr>
          <w:rFonts w:ascii="Aptos" w:hAnsi="Aptos"/>
        </w:rPr>
      </w:pPr>
    </w:p>
    <w:p w14:paraId="067FC132" w14:textId="77777777" w:rsidR="00174045" w:rsidRPr="00134824" w:rsidRDefault="00174045" w:rsidP="00134824">
      <w:pPr>
        <w:spacing w:line="360" w:lineRule="auto"/>
        <w:rPr>
          <w:rFonts w:ascii="Aptos" w:hAnsi="Aptos"/>
        </w:rPr>
      </w:pPr>
    </w:p>
    <w:p w14:paraId="672B518F" w14:textId="77777777" w:rsidR="00174045" w:rsidRPr="00134824" w:rsidRDefault="00174045" w:rsidP="00134824">
      <w:pPr>
        <w:spacing w:line="360" w:lineRule="auto"/>
        <w:jc w:val="both"/>
        <w:rPr>
          <w:rFonts w:ascii="Aptos" w:hAnsi="Aptos"/>
        </w:rPr>
      </w:pPr>
    </w:p>
    <w:p w14:paraId="7874157E" w14:textId="77777777" w:rsidR="00174045" w:rsidRPr="00134824" w:rsidRDefault="00174045" w:rsidP="00134824">
      <w:pPr>
        <w:spacing w:line="360" w:lineRule="auto"/>
        <w:jc w:val="both"/>
        <w:rPr>
          <w:rFonts w:ascii="Aptos" w:hAnsi="Aptos"/>
        </w:rPr>
      </w:pPr>
    </w:p>
    <w:p w14:paraId="1F320C44" w14:textId="77777777" w:rsidR="00174045" w:rsidRPr="00134824" w:rsidRDefault="00174045" w:rsidP="00134824">
      <w:pPr>
        <w:spacing w:line="360" w:lineRule="auto"/>
        <w:jc w:val="both"/>
        <w:rPr>
          <w:rFonts w:ascii="Aptos" w:hAnsi="Aptos"/>
        </w:rPr>
      </w:pPr>
    </w:p>
    <w:p w14:paraId="4154E8FD" w14:textId="77777777" w:rsidR="00174045" w:rsidRPr="00134824" w:rsidRDefault="00174045" w:rsidP="00134824">
      <w:pPr>
        <w:spacing w:line="360" w:lineRule="auto"/>
        <w:jc w:val="both"/>
        <w:rPr>
          <w:rFonts w:ascii="Aptos" w:hAnsi="Aptos"/>
        </w:rPr>
      </w:pPr>
    </w:p>
    <w:p w14:paraId="24EF0BC6" w14:textId="77777777" w:rsidR="00174045" w:rsidRDefault="00174045" w:rsidP="00FC6B34">
      <w:pPr>
        <w:spacing w:line="360" w:lineRule="auto"/>
        <w:jc w:val="both"/>
        <w:rPr>
          <w:rFonts w:asciiTheme="minorHAnsi" w:hAnsiTheme="minorHAnsi"/>
        </w:rPr>
      </w:pPr>
    </w:p>
    <w:p w14:paraId="01167203" w14:textId="38C6B80F" w:rsidR="00134824" w:rsidRPr="00134824" w:rsidRDefault="00134824" w:rsidP="00134824">
      <w:pPr>
        <w:spacing w:line="360" w:lineRule="auto"/>
        <w:jc w:val="both"/>
        <w:rPr>
          <w:rFonts w:asciiTheme="minorHAnsi" w:hAnsiTheme="minorHAnsi"/>
        </w:rPr>
      </w:pPr>
      <w:r w:rsidRPr="00134824">
        <w:rPr>
          <w:rFonts w:asciiTheme="minorHAnsi" w:hAnsiTheme="minorHAnsi"/>
          <w:b/>
          <w:bCs/>
        </w:rPr>
        <w:lastRenderedPageBreak/>
        <w:t xml:space="preserve">Supplementary material </w:t>
      </w:r>
      <w:r>
        <w:rPr>
          <w:rFonts w:asciiTheme="minorHAnsi" w:hAnsiTheme="minorHAnsi"/>
          <w:b/>
          <w:bCs/>
        </w:rPr>
        <w:t>2</w:t>
      </w:r>
      <w:r w:rsidRPr="00134824">
        <w:rPr>
          <w:rFonts w:asciiTheme="minorHAnsi" w:hAnsiTheme="minorHAnsi"/>
          <w:b/>
          <w:bCs/>
        </w:rPr>
        <w:t xml:space="preserve"> : </w:t>
      </w:r>
      <w:r>
        <w:rPr>
          <w:rFonts w:asciiTheme="minorHAnsi" w:hAnsiTheme="minorHAnsi"/>
          <w:b/>
          <w:bCs/>
        </w:rPr>
        <w:t xml:space="preserve">PET radiomics feature extraction </w:t>
      </w:r>
    </w:p>
    <w:p w14:paraId="0DCA9CBE" w14:textId="77777777" w:rsidR="00174045" w:rsidRDefault="00174045" w:rsidP="00FC6B34">
      <w:pPr>
        <w:spacing w:line="360" w:lineRule="auto"/>
        <w:rPr>
          <w:rFonts w:asciiTheme="minorHAnsi" w:hAnsiTheme="minorHAnsi"/>
          <w:i/>
          <w:iCs/>
        </w:rPr>
      </w:pPr>
    </w:p>
    <w:p w14:paraId="78A4F15F" w14:textId="77777777" w:rsidR="002A21D0" w:rsidRPr="00C12711" w:rsidRDefault="002A21D0" w:rsidP="002A21D0">
      <w:pPr>
        <w:spacing w:line="360" w:lineRule="auto"/>
        <w:rPr>
          <w:rFonts w:asciiTheme="minorHAnsi" w:hAnsiTheme="minorHAnsi"/>
          <w:i/>
          <w:iCs/>
        </w:rPr>
      </w:pPr>
      <w:r w:rsidRPr="00C12711">
        <w:rPr>
          <w:rFonts w:asciiTheme="minorHAnsi" w:hAnsiTheme="minorHAnsi"/>
          <w:i/>
          <w:iCs/>
        </w:rPr>
        <w:t>Pre-analysis data conversion</w:t>
      </w:r>
    </w:p>
    <w:p w14:paraId="6ACCCDE8" w14:textId="77777777" w:rsidR="002A21D0" w:rsidRDefault="002A21D0" w:rsidP="002A21D0">
      <w:pPr>
        <w:spacing w:line="360" w:lineRule="auto"/>
        <w:rPr>
          <w:rFonts w:asciiTheme="minorHAnsi" w:hAnsiTheme="minorHAnsi"/>
        </w:rPr>
      </w:pPr>
    </w:p>
    <w:p w14:paraId="4E043BFC" w14:textId="77777777" w:rsidR="002A21D0" w:rsidRDefault="002A21D0" w:rsidP="002A21D0">
      <w:pPr>
        <w:spacing w:line="360" w:lineRule="auto"/>
        <w:rPr>
          <w:rFonts w:asciiTheme="minorHAnsi" w:hAnsiTheme="minorHAnsi"/>
        </w:rPr>
      </w:pPr>
      <w:r w:rsidRPr="003A09D3">
        <w:rPr>
          <w:rFonts w:asciiTheme="minorHAnsi" w:hAnsiTheme="minorHAnsi"/>
        </w:rPr>
        <w:t xml:space="preserve">The raw image output of the scanner quantifies uptake in </w:t>
      </w:r>
      <w:proofErr w:type="spellStart"/>
      <w:r w:rsidRPr="003A09D3">
        <w:rPr>
          <w:rFonts w:asciiTheme="minorHAnsi" w:hAnsiTheme="minorHAnsi"/>
        </w:rPr>
        <w:t>kBq</w:t>
      </w:r>
      <w:proofErr w:type="spellEnd"/>
      <w:r w:rsidRPr="003A09D3">
        <w:rPr>
          <w:rFonts w:asciiTheme="minorHAnsi" w:hAnsiTheme="minorHAnsi"/>
        </w:rPr>
        <w:t>/ml. Prior to any analysis this was converted into Standard Uptake Values normalised to body weight (</w:t>
      </w:r>
      <w:proofErr w:type="spellStart"/>
      <w:r w:rsidRPr="003A09D3">
        <w:rPr>
          <w:rFonts w:asciiTheme="minorHAnsi" w:hAnsiTheme="minorHAnsi"/>
        </w:rPr>
        <w:t>SUV</w:t>
      </w:r>
      <w:r w:rsidRPr="003A09D3">
        <w:rPr>
          <w:rFonts w:asciiTheme="minorHAnsi" w:hAnsiTheme="minorHAnsi"/>
          <w:vertAlign w:val="subscript"/>
        </w:rPr>
        <w:t>w</w:t>
      </w:r>
      <w:proofErr w:type="spellEnd"/>
      <w:r w:rsidRPr="003A09D3">
        <w:rPr>
          <w:rFonts w:asciiTheme="minorHAnsi" w:hAnsiTheme="minorHAnsi"/>
        </w:rPr>
        <w:t xml:space="preserve">). The equation used was </w:t>
      </w:r>
      <m:oMath>
        <m:r>
          <w:rPr>
            <w:rFonts w:ascii="Cambria Math" w:hAnsi="Cambria Math"/>
          </w:rPr>
          <m:t>SUV=</m:t>
        </m:r>
        <m:f>
          <m:fPr>
            <m:type m:val="skw"/>
            <m:ctrlPr>
              <w:rPr>
                <w:rFonts w:ascii="Cambria Math" w:hAnsi="Cambria Math"/>
                <w:i/>
              </w:rPr>
            </m:ctrlPr>
          </m:fPr>
          <m:num>
            <m:r>
              <w:rPr>
                <w:rFonts w:ascii="Cambria Math" w:hAnsi="Cambria Math"/>
              </w:rPr>
              <m:t>C×W</m:t>
            </m:r>
          </m:num>
          <m:den>
            <m:r>
              <w:rPr>
                <w:rFonts w:ascii="Cambria Math" w:hAnsi="Cambria Math"/>
              </w:rPr>
              <m:t>A</m:t>
            </m:r>
          </m:den>
        </m:f>
        <m:r>
          <w:rPr>
            <w:rFonts w:ascii="Cambria Math" w:hAnsi="Cambria Math"/>
          </w:rPr>
          <m:t xml:space="preserve"> </m:t>
        </m:r>
      </m:oMath>
      <w:r w:rsidRPr="003A09D3">
        <w:rPr>
          <w:rFonts w:asciiTheme="minorHAnsi" w:hAnsiTheme="minorHAnsi"/>
        </w:rPr>
        <w:t xml:space="preserve"> where C is the measured concentration, W is the body weight and A is the injected activity corrected for decay.</w:t>
      </w:r>
    </w:p>
    <w:p w14:paraId="137E1262" w14:textId="77777777" w:rsidR="002A21D0" w:rsidRDefault="002A21D0" w:rsidP="002A21D0"/>
    <w:p w14:paraId="77C504F9" w14:textId="77777777" w:rsidR="002A21D0" w:rsidRPr="003B2477" w:rsidRDefault="002A21D0" w:rsidP="00FC6B34">
      <w:pPr>
        <w:spacing w:line="360" w:lineRule="auto"/>
        <w:rPr>
          <w:rFonts w:asciiTheme="minorHAnsi" w:hAnsiTheme="minorHAnsi"/>
        </w:rPr>
      </w:pPr>
    </w:p>
    <w:p w14:paraId="41C6C53C" w14:textId="4EEE3672" w:rsidR="003B2477" w:rsidRDefault="003B2477" w:rsidP="00FC6B34">
      <w:pPr>
        <w:spacing w:line="360" w:lineRule="auto"/>
        <w:rPr>
          <w:rFonts w:asciiTheme="minorHAnsi" w:hAnsiTheme="minorHAnsi"/>
        </w:rPr>
      </w:pPr>
      <w:r>
        <w:rPr>
          <w:rFonts w:asciiTheme="minorHAnsi" w:hAnsiTheme="minorHAnsi"/>
          <w:i/>
          <w:iCs/>
        </w:rPr>
        <w:t>Standard parameters</w:t>
      </w:r>
    </w:p>
    <w:p w14:paraId="07A744AB" w14:textId="77777777" w:rsidR="003B2477" w:rsidRDefault="003B2477" w:rsidP="00FC6B34">
      <w:pPr>
        <w:spacing w:line="360" w:lineRule="auto"/>
        <w:rPr>
          <w:rFonts w:asciiTheme="minorHAnsi" w:hAnsiTheme="minorHAnsi"/>
        </w:rPr>
      </w:pPr>
    </w:p>
    <w:p w14:paraId="63CD8B8C" w14:textId="27919F5D" w:rsidR="003B2477" w:rsidRPr="003B2477" w:rsidRDefault="003B2477" w:rsidP="00FC6B34">
      <w:pPr>
        <w:spacing w:line="360" w:lineRule="auto"/>
        <w:rPr>
          <w:rFonts w:asciiTheme="minorHAnsi" w:hAnsiTheme="minorHAnsi"/>
        </w:rPr>
      </w:pPr>
      <w:r w:rsidRPr="008E4FA6">
        <w:rPr>
          <w:rFonts w:asciiTheme="minorHAnsi" w:hAnsiTheme="minorHAnsi"/>
        </w:rPr>
        <w:t>Absolute volume parameters included metabolic</w:t>
      </w:r>
      <w:r>
        <w:rPr>
          <w:rFonts w:asciiTheme="minorHAnsi" w:hAnsiTheme="minorHAnsi"/>
        </w:rPr>
        <w:t xml:space="preserve"> tumour volume (MTV) and total voxel counts. </w:t>
      </w:r>
      <w:r w:rsidRPr="003A09D3">
        <w:rPr>
          <w:rFonts w:asciiTheme="minorHAnsi" w:hAnsiTheme="minorHAnsi"/>
        </w:rPr>
        <w:t xml:space="preserve">Absolute metabolic parameters included </w:t>
      </w:r>
      <w:r>
        <w:rPr>
          <w:rFonts w:asciiTheme="minorHAnsi" w:hAnsiTheme="minorHAnsi"/>
        </w:rPr>
        <w:t xml:space="preserve">different types of standard uptake value measurements (SUV): </w:t>
      </w:r>
      <w:r w:rsidRPr="003A09D3">
        <w:rPr>
          <w:rFonts w:asciiTheme="minorHAnsi" w:hAnsiTheme="minorHAnsi"/>
        </w:rPr>
        <w:t>maximum, mean</w:t>
      </w:r>
      <w:r>
        <w:rPr>
          <w:rFonts w:asciiTheme="minorHAnsi" w:hAnsiTheme="minorHAnsi"/>
        </w:rPr>
        <w:t xml:space="preserve">, </w:t>
      </w:r>
      <w:r w:rsidRPr="003A09D3">
        <w:rPr>
          <w:rFonts w:asciiTheme="minorHAnsi" w:hAnsiTheme="minorHAnsi"/>
        </w:rPr>
        <w:t>peak</w:t>
      </w:r>
      <w:r>
        <w:rPr>
          <w:rFonts w:asciiTheme="minorHAnsi" w:hAnsiTheme="minorHAnsi"/>
        </w:rPr>
        <w:t xml:space="preserve">, SD (standard deviation), and </w:t>
      </w:r>
      <w:r w:rsidRPr="003A09D3">
        <w:rPr>
          <w:rFonts w:asciiTheme="minorHAnsi" w:hAnsiTheme="minorHAnsi"/>
        </w:rPr>
        <w:t xml:space="preserve">Coefficient of Variation (CoV; standard deviation divided by the mean).  </w:t>
      </w:r>
      <w:r>
        <w:rPr>
          <w:rFonts w:asciiTheme="minorHAnsi" w:hAnsiTheme="minorHAnsi"/>
        </w:rPr>
        <w:t>T</w:t>
      </w:r>
      <w:r w:rsidRPr="003A09D3">
        <w:rPr>
          <w:rFonts w:asciiTheme="minorHAnsi" w:hAnsiTheme="minorHAnsi"/>
        </w:rPr>
        <w:t>otal Lesion Glycolysis (TLG</w:t>
      </w:r>
      <w:r>
        <w:rPr>
          <w:rFonts w:asciiTheme="minorHAnsi" w:hAnsiTheme="minorHAnsi"/>
        </w:rPr>
        <w:t>) was derived by multiplying the</w:t>
      </w:r>
      <w:r w:rsidRPr="003A09D3">
        <w:rPr>
          <w:rFonts w:asciiTheme="minorHAnsi" w:hAnsiTheme="minorHAnsi"/>
        </w:rPr>
        <w:t xml:space="preserve"> </w:t>
      </w:r>
      <w:proofErr w:type="spellStart"/>
      <w:r>
        <w:rPr>
          <w:rFonts w:asciiTheme="minorHAnsi" w:hAnsiTheme="minorHAnsi"/>
        </w:rPr>
        <w:t>mean</w:t>
      </w:r>
      <w:r w:rsidRPr="003A09D3">
        <w:rPr>
          <w:rFonts w:asciiTheme="minorHAnsi" w:hAnsiTheme="minorHAnsi"/>
        </w:rPr>
        <w:t>SUV</w:t>
      </w:r>
      <w:proofErr w:type="spellEnd"/>
      <w:r>
        <w:rPr>
          <w:rFonts w:asciiTheme="minorHAnsi" w:hAnsiTheme="minorHAnsi"/>
        </w:rPr>
        <w:t xml:space="preserve"> </w:t>
      </w:r>
      <w:r w:rsidRPr="003A09D3">
        <w:rPr>
          <w:rFonts w:asciiTheme="minorHAnsi" w:hAnsiTheme="minorHAnsi"/>
        </w:rPr>
        <w:t xml:space="preserve">by </w:t>
      </w:r>
      <w:r>
        <w:rPr>
          <w:rFonts w:asciiTheme="minorHAnsi" w:hAnsiTheme="minorHAnsi"/>
        </w:rPr>
        <w:t>MTV</w:t>
      </w:r>
      <w:r w:rsidRPr="003A09D3">
        <w:rPr>
          <w:rFonts w:asciiTheme="minorHAnsi" w:hAnsiTheme="minorHAnsi"/>
        </w:rPr>
        <w:t>)</w:t>
      </w:r>
      <w:r w:rsidRPr="00493AEA">
        <w:rPr>
          <w:rFonts w:asciiTheme="minorHAnsi" w:hAnsiTheme="minorHAnsi"/>
        </w:rPr>
        <w:t>.</w:t>
      </w:r>
      <w:r>
        <w:rPr>
          <w:rFonts w:asciiTheme="minorHAnsi" w:hAnsiTheme="minorHAnsi"/>
        </w:rPr>
        <w:t xml:space="preserve"> </w:t>
      </w:r>
    </w:p>
    <w:p w14:paraId="0D667F13" w14:textId="77777777" w:rsidR="003B2477" w:rsidRPr="003B2477" w:rsidRDefault="003B2477" w:rsidP="00FC6B34">
      <w:pPr>
        <w:spacing w:line="360" w:lineRule="auto"/>
        <w:rPr>
          <w:rFonts w:asciiTheme="minorHAnsi" w:hAnsiTheme="minorHAnsi"/>
        </w:rPr>
      </w:pPr>
    </w:p>
    <w:p w14:paraId="3136145E" w14:textId="77777777" w:rsidR="003B2477" w:rsidRDefault="003B2477" w:rsidP="00FC6B34">
      <w:pPr>
        <w:spacing w:line="360" w:lineRule="auto"/>
        <w:rPr>
          <w:rFonts w:asciiTheme="minorHAnsi" w:hAnsiTheme="minorHAnsi"/>
          <w:i/>
          <w:iCs/>
        </w:rPr>
      </w:pPr>
    </w:p>
    <w:p w14:paraId="1B583BCF" w14:textId="295D34F3" w:rsidR="00FC6B34" w:rsidRPr="00AA057A" w:rsidRDefault="00FC6B34" w:rsidP="00FC6B34">
      <w:pPr>
        <w:spacing w:line="360" w:lineRule="auto"/>
        <w:rPr>
          <w:rFonts w:asciiTheme="minorHAnsi" w:hAnsiTheme="minorHAnsi"/>
          <w:i/>
          <w:iCs/>
        </w:rPr>
      </w:pPr>
      <w:r w:rsidRPr="00AA057A">
        <w:rPr>
          <w:rFonts w:asciiTheme="minorHAnsi" w:hAnsiTheme="minorHAnsi"/>
          <w:i/>
          <w:iCs/>
        </w:rPr>
        <w:t>Histogram parameters</w:t>
      </w:r>
    </w:p>
    <w:p w14:paraId="22FB47BF" w14:textId="77777777" w:rsidR="00FC6B34" w:rsidRPr="00AA057A" w:rsidRDefault="00FC6B34" w:rsidP="00FC6B34">
      <w:pPr>
        <w:spacing w:line="360" w:lineRule="auto"/>
        <w:jc w:val="both"/>
        <w:rPr>
          <w:rFonts w:asciiTheme="minorHAnsi" w:hAnsiTheme="minorHAnsi"/>
        </w:rPr>
      </w:pPr>
    </w:p>
    <w:p w14:paraId="1CFC322C" w14:textId="77777777" w:rsidR="00FC6B34" w:rsidRPr="00AA057A" w:rsidRDefault="00FC6B34" w:rsidP="00FC6B34">
      <w:pPr>
        <w:spacing w:line="360" w:lineRule="auto"/>
        <w:jc w:val="both"/>
        <w:rPr>
          <w:rFonts w:asciiTheme="minorHAnsi" w:hAnsiTheme="minorHAnsi"/>
        </w:rPr>
      </w:pPr>
      <w:r w:rsidRPr="00AA057A">
        <w:rPr>
          <w:rFonts w:asciiTheme="minorHAnsi" w:hAnsiTheme="minorHAnsi"/>
        </w:rPr>
        <w:t>In addition to the base parameters, the skewness and kurtosis of the voxels were measured. These are termed ‘first order parameters’ since they measure the voxel value distribution without considering the spatial relationship of these voxels. The skewness represents the distribution of voxels about the mean, whereas the kurtosis measures how tightly grouped about the mean the values are.</w:t>
      </w:r>
    </w:p>
    <w:p w14:paraId="0F4140C4" w14:textId="77777777" w:rsidR="00FC6B34" w:rsidRDefault="00FC6B34" w:rsidP="00FC6B34">
      <w:pPr>
        <w:spacing w:line="360" w:lineRule="auto"/>
        <w:rPr>
          <w:rFonts w:asciiTheme="minorHAnsi" w:hAnsiTheme="minorHAnsi"/>
        </w:rPr>
      </w:pPr>
    </w:p>
    <w:p w14:paraId="6BA133C8" w14:textId="77777777" w:rsidR="002A21D0" w:rsidRPr="00AA057A" w:rsidRDefault="002A21D0" w:rsidP="00FC6B34">
      <w:pPr>
        <w:spacing w:line="360" w:lineRule="auto"/>
        <w:rPr>
          <w:rFonts w:asciiTheme="minorHAnsi" w:hAnsiTheme="minorHAnsi"/>
          <w:b/>
          <w:noProof/>
        </w:rPr>
      </w:pPr>
    </w:p>
    <w:p w14:paraId="555E5FDE" w14:textId="3D230CD5" w:rsidR="00FC6B34" w:rsidRPr="00AA057A" w:rsidRDefault="00FC6B34" w:rsidP="00FC6B34">
      <w:pPr>
        <w:spacing w:line="360" w:lineRule="auto"/>
        <w:rPr>
          <w:rFonts w:asciiTheme="minorHAnsi" w:hAnsiTheme="minorHAnsi"/>
          <w:noProof/>
        </w:rPr>
      </w:pPr>
      <w:r>
        <w:rPr>
          <w:rFonts w:asciiTheme="minorHAnsi" w:hAnsiTheme="minorHAnsi"/>
          <w:bCs/>
          <w:noProof/>
        </w:rPr>
        <w:t xml:space="preserve">Supp </w:t>
      </w:r>
      <w:r w:rsidRPr="00AA057A">
        <w:rPr>
          <w:rFonts w:asciiTheme="minorHAnsi" w:hAnsiTheme="minorHAnsi"/>
          <w:bCs/>
          <w:noProof/>
        </w:rPr>
        <w:t xml:space="preserve">Figure </w:t>
      </w:r>
      <w:r w:rsidR="00134824">
        <w:rPr>
          <w:rFonts w:asciiTheme="minorHAnsi" w:hAnsiTheme="minorHAnsi"/>
          <w:bCs/>
          <w:noProof/>
        </w:rPr>
        <w:t>2</w:t>
      </w:r>
      <w:r w:rsidR="00174045">
        <w:rPr>
          <w:rFonts w:asciiTheme="minorHAnsi" w:hAnsiTheme="minorHAnsi"/>
          <w:bCs/>
          <w:noProof/>
        </w:rPr>
        <w:t>.</w:t>
      </w:r>
      <w:r w:rsidRPr="00AA057A">
        <w:rPr>
          <w:rFonts w:asciiTheme="minorHAnsi" w:hAnsiTheme="minorHAnsi"/>
          <w:bCs/>
          <w:noProof/>
        </w:rPr>
        <w:t>1 : Distribution</w:t>
      </w:r>
      <w:r w:rsidRPr="00AA057A">
        <w:rPr>
          <w:rFonts w:asciiTheme="minorHAnsi" w:hAnsiTheme="minorHAnsi"/>
          <w:noProof/>
        </w:rPr>
        <w:t xml:space="preserve"> of voxel SUVs, showing positive (left) and negative (right) skewness. The dashed line indicates the group mean.</w:t>
      </w:r>
    </w:p>
    <w:p w14:paraId="20909820" w14:textId="77777777" w:rsidR="00FC6B34" w:rsidRPr="00AA057A" w:rsidRDefault="00FC6B34" w:rsidP="00FC6B34">
      <w:pPr>
        <w:spacing w:line="360" w:lineRule="auto"/>
        <w:rPr>
          <w:rFonts w:asciiTheme="minorHAnsi" w:hAnsiTheme="minorHAnsi"/>
        </w:rPr>
      </w:pPr>
    </w:p>
    <w:p w14:paraId="6628BA3F" w14:textId="77777777" w:rsidR="00FC6B34" w:rsidRPr="00AA057A" w:rsidRDefault="00FC6B34" w:rsidP="00FC6B34">
      <w:pPr>
        <w:spacing w:line="360" w:lineRule="auto"/>
        <w:jc w:val="center"/>
        <w:rPr>
          <w:rFonts w:asciiTheme="minorHAnsi" w:hAnsiTheme="minorHAnsi"/>
          <w:b/>
          <w:noProof/>
        </w:rPr>
      </w:pPr>
      <w:r w:rsidRPr="00AA057A">
        <w:rPr>
          <w:rFonts w:asciiTheme="minorHAnsi" w:hAnsiTheme="minorHAnsi"/>
          <w:noProof/>
        </w:rPr>
        <w:lastRenderedPageBreak/>
        <w:drawing>
          <wp:inline distT="0" distB="0" distL="0" distR="0" wp14:anchorId="728BA791" wp14:editId="72A86A4C">
            <wp:extent cx="2520000" cy="1980000"/>
            <wp:effectExtent l="0" t="0" r="0" b="1270"/>
            <wp:docPr id="22017928" name="Chart 22017928"/>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AA057A">
        <w:rPr>
          <w:rFonts w:asciiTheme="minorHAnsi" w:hAnsiTheme="minorHAnsi"/>
          <w:noProof/>
        </w:rPr>
        <w:drawing>
          <wp:inline distT="0" distB="0" distL="0" distR="0" wp14:anchorId="4202D2C8" wp14:editId="015D0F2A">
            <wp:extent cx="2520000" cy="1980000"/>
            <wp:effectExtent l="0" t="0" r="0" b="1270"/>
            <wp:docPr id="790076121" name="Chart 79007612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37DECB0" w14:textId="77777777" w:rsidR="00FC6B34" w:rsidRPr="00AA057A" w:rsidRDefault="00FC6B34" w:rsidP="00FC6B34">
      <w:pPr>
        <w:spacing w:line="360" w:lineRule="auto"/>
        <w:rPr>
          <w:rFonts w:asciiTheme="minorHAnsi" w:hAnsiTheme="minorHAnsi"/>
          <w:noProof/>
        </w:rPr>
      </w:pPr>
    </w:p>
    <w:p w14:paraId="50EDE1B2" w14:textId="77777777" w:rsidR="00FC6B34" w:rsidRPr="00AA057A" w:rsidRDefault="00FC6B34" w:rsidP="00FC6B34">
      <w:pPr>
        <w:spacing w:line="360" w:lineRule="auto"/>
        <w:rPr>
          <w:rFonts w:asciiTheme="minorHAnsi" w:hAnsiTheme="minorHAnsi"/>
          <w:noProof/>
        </w:rPr>
      </w:pPr>
    </w:p>
    <w:p w14:paraId="2500ACC3" w14:textId="75D45D8B" w:rsidR="00FC6B34" w:rsidRPr="00AA057A" w:rsidRDefault="00FC6B34" w:rsidP="00FC6B34">
      <w:pPr>
        <w:spacing w:line="360" w:lineRule="auto"/>
        <w:jc w:val="both"/>
        <w:rPr>
          <w:rFonts w:asciiTheme="minorHAnsi" w:hAnsiTheme="minorHAnsi"/>
        </w:rPr>
      </w:pPr>
      <w:r>
        <w:rPr>
          <w:rFonts w:asciiTheme="minorHAnsi" w:hAnsiTheme="minorHAnsi"/>
          <w:bCs/>
          <w:noProof/>
        </w:rPr>
        <w:t xml:space="preserve">Supp </w:t>
      </w:r>
      <w:r w:rsidRPr="00AA057A">
        <w:rPr>
          <w:rFonts w:asciiTheme="minorHAnsi" w:hAnsiTheme="minorHAnsi"/>
          <w:bCs/>
          <w:noProof/>
        </w:rPr>
        <w:t xml:space="preserve">Figure </w:t>
      </w:r>
      <w:r w:rsidR="00134824">
        <w:rPr>
          <w:rFonts w:asciiTheme="minorHAnsi" w:hAnsiTheme="minorHAnsi"/>
          <w:bCs/>
          <w:noProof/>
        </w:rPr>
        <w:t>2</w:t>
      </w:r>
      <w:r w:rsidR="00174045">
        <w:rPr>
          <w:rFonts w:asciiTheme="minorHAnsi" w:hAnsiTheme="minorHAnsi"/>
          <w:bCs/>
          <w:noProof/>
        </w:rPr>
        <w:t>.</w:t>
      </w:r>
      <w:r w:rsidRPr="00AA057A">
        <w:rPr>
          <w:rFonts w:asciiTheme="minorHAnsi" w:hAnsiTheme="minorHAnsi"/>
          <w:bCs/>
          <w:noProof/>
        </w:rPr>
        <w:t>2 : Illustration</w:t>
      </w:r>
      <w:r w:rsidRPr="00AA057A">
        <w:rPr>
          <w:rFonts w:asciiTheme="minorHAnsi" w:hAnsiTheme="minorHAnsi"/>
          <w:noProof/>
        </w:rPr>
        <w:t xml:space="preserve"> of kurtosis. The dashed distribtion has a higher kurtosis than the solid distribution</w:t>
      </w:r>
    </w:p>
    <w:p w14:paraId="25F06F70" w14:textId="77777777" w:rsidR="00FC6B34" w:rsidRPr="00AA057A" w:rsidRDefault="00FC6B34" w:rsidP="00FC6B34">
      <w:pPr>
        <w:spacing w:line="360" w:lineRule="auto"/>
        <w:rPr>
          <w:rFonts w:asciiTheme="minorHAnsi" w:hAnsiTheme="minorHAnsi"/>
          <w:noProof/>
        </w:rPr>
      </w:pPr>
    </w:p>
    <w:p w14:paraId="13EFD0D1" w14:textId="77777777" w:rsidR="00FC6B34" w:rsidRPr="00AA057A" w:rsidRDefault="00FC6B34" w:rsidP="00FC6B34">
      <w:pPr>
        <w:spacing w:line="360" w:lineRule="auto"/>
        <w:jc w:val="both"/>
        <w:rPr>
          <w:rFonts w:asciiTheme="minorHAnsi" w:hAnsiTheme="minorHAnsi"/>
          <w:noProof/>
        </w:rPr>
      </w:pPr>
      <w:r w:rsidRPr="00AA057A">
        <w:rPr>
          <w:rFonts w:asciiTheme="minorHAnsi" w:hAnsiTheme="minorHAnsi"/>
          <w:noProof/>
        </w:rPr>
        <w:drawing>
          <wp:inline distT="0" distB="0" distL="0" distR="0" wp14:anchorId="6A1B5CD4" wp14:editId="36C50F0D">
            <wp:extent cx="2520000" cy="1980000"/>
            <wp:effectExtent l="0" t="0" r="0" b="127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22A8D15" w14:textId="77777777" w:rsidR="00FC6B34" w:rsidRPr="00AA057A" w:rsidRDefault="00FC6B34" w:rsidP="00FC6B34">
      <w:pPr>
        <w:spacing w:line="360" w:lineRule="auto"/>
        <w:jc w:val="both"/>
        <w:rPr>
          <w:rFonts w:asciiTheme="minorHAnsi" w:hAnsiTheme="minorHAnsi"/>
          <w:b/>
        </w:rPr>
      </w:pPr>
    </w:p>
    <w:p w14:paraId="65735071" w14:textId="77777777" w:rsidR="00FC6B34" w:rsidRPr="00AA057A" w:rsidRDefault="00FC6B34" w:rsidP="00FC6B34">
      <w:pPr>
        <w:spacing w:line="360" w:lineRule="auto"/>
        <w:jc w:val="both"/>
        <w:rPr>
          <w:rFonts w:asciiTheme="minorHAnsi" w:hAnsiTheme="minorHAnsi"/>
          <w:bCs/>
          <w:i/>
          <w:iCs/>
        </w:rPr>
      </w:pPr>
      <w:r w:rsidRPr="00AA057A">
        <w:rPr>
          <w:rFonts w:asciiTheme="minorHAnsi" w:hAnsiTheme="minorHAnsi"/>
          <w:bCs/>
          <w:i/>
          <w:iCs/>
        </w:rPr>
        <w:t>Advanced Parameters – Heterogeneity</w:t>
      </w:r>
    </w:p>
    <w:p w14:paraId="13E1FBF6" w14:textId="77777777" w:rsidR="00FC6B34" w:rsidRPr="00AA057A" w:rsidRDefault="00FC6B34" w:rsidP="00FC6B34">
      <w:pPr>
        <w:spacing w:line="360" w:lineRule="auto"/>
        <w:jc w:val="both"/>
        <w:rPr>
          <w:rFonts w:asciiTheme="minorHAnsi" w:hAnsiTheme="minorHAnsi"/>
        </w:rPr>
      </w:pPr>
    </w:p>
    <w:p w14:paraId="5F8BB7F9" w14:textId="77777777" w:rsidR="00FC6B34" w:rsidRPr="00AA057A" w:rsidRDefault="00FC6B34" w:rsidP="00FC6B34">
      <w:pPr>
        <w:spacing w:line="360" w:lineRule="auto"/>
        <w:jc w:val="both"/>
        <w:rPr>
          <w:rFonts w:asciiTheme="minorHAnsi" w:hAnsiTheme="minorHAnsi"/>
        </w:rPr>
      </w:pPr>
      <w:r w:rsidRPr="00AA057A">
        <w:rPr>
          <w:rFonts w:asciiTheme="minorHAnsi" w:hAnsiTheme="minorHAnsi"/>
        </w:rPr>
        <w:t xml:space="preserve">Radiomics analysis also considers parameters that describe local texture (termed ‘second order parameters’). It is postulated that information gathered from the underlying texture of the image could show prognostic value (e.g. a necrotic core could be distinguished from a simple uptake gradient). </w:t>
      </w:r>
    </w:p>
    <w:p w14:paraId="0E1DC0B9" w14:textId="77777777" w:rsidR="00FC6B34" w:rsidRPr="00AA057A" w:rsidRDefault="00FC6B34" w:rsidP="00FC6B34">
      <w:pPr>
        <w:spacing w:line="360" w:lineRule="auto"/>
        <w:jc w:val="both"/>
        <w:rPr>
          <w:rFonts w:asciiTheme="minorHAnsi" w:hAnsiTheme="minorHAnsi"/>
        </w:rPr>
      </w:pPr>
    </w:p>
    <w:p w14:paraId="267736F3" w14:textId="77777777" w:rsidR="00FC6B34" w:rsidRPr="00AA057A" w:rsidRDefault="00FC6B34" w:rsidP="00FC6B34">
      <w:pPr>
        <w:spacing w:line="360" w:lineRule="auto"/>
        <w:jc w:val="both"/>
        <w:rPr>
          <w:rFonts w:asciiTheme="minorHAnsi" w:hAnsiTheme="minorHAnsi"/>
        </w:rPr>
      </w:pPr>
    </w:p>
    <w:p w14:paraId="4683D587" w14:textId="60BA77CE" w:rsidR="00FC6B34" w:rsidRPr="00AA057A" w:rsidRDefault="00FC6B34" w:rsidP="00FC6B34">
      <w:pPr>
        <w:spacing w:line="360" w:lineRule="auto"/>
        <w:jc w:val="both"/>
        <w:rPr>
          <w:rFonts w:asciiTheme="minorHAnsi" w:hAnsiTheme="minorHAnsi"/>
        </w:rPr>
      </w:pPr>
      <w:r>
        <w:rPr>
          <w:rFonts w:asciiTheme="minorHAnsi" w:hAnsiTheme="minorHAnsi"/>
          <w:bCs/>
        </w:rPr>
        <w:t xml:space="preserve">Supp </w:t>
      </w:r>
      <w:r w:rsidRPr="00AA057A">
        <w:rPr>
          <w:rFonts w:asciiTheme="minorHAnsi" w:hAnsiTheme="minorHAnsi"/>
          <w:bCs/>
        </w:rPr>
        <w:t xml:space="preserve">Figure </w:t>
      </w:r>
      <w:r w:rsidR="00134824">
        <w:rPr>
          <w:rFonts w:asciiTheme="minorHAnsi" w:hAnsiTheme="minorHAnsi"/>
          <w:bCs/>
        </w:rPr>
        <w:t>2</w:t>
      </w:r>
      <w:r w:rsidR="00174045">
        <w:rPr>
          <w:rFonts w:asciiTheme="minorHAnsi" w:hAnsiTheme="minorHAnsi"/>
          <w:bCs/>
        </w:rPr>
        <w:t>.</w:t>
      </w:r>
      <w:r w:rsidRPr="00AA057A">
        <w:rPr>
          <w:rFonts w:asciiTheme="minorHAnsi" w:hAnsiTheme="minorHAnsi"/>
          <w:bCs/>
        </w:rPr>
        <w:t xml:space="preserve">3: </w:t>
      </w:r>
      <w:r w:rsidRPr="00AA057A">
        <w:rPr>
          <w:rFonts w:asciiTheme="minorHAnsi" w:hAnsiTheme="minorHAnsi"/>
        </w:rPr>
        <w:t>Both above distributions have the same maximum, mean, CoV, TLG, volume, skewness, and kurtosis, but clearly infer different lesion properties. Second-</w:t>
      </w:r>
      <w:r w:rsidRPr="00AA057A">
        <w:rPr>
          <w:rFonts w:asciiTheme="minorHAnsi" w:hAnsiTheme="minorHAnsi"/>
        </w:rPr>
        <w:lastRenderedPageBreak/>
        <w:t>order heterogeneity parameters measure texture and can distinguish these two spatial patterns within an image such as a tumour ROI.</w:t>
      </w:r>
    </w:p>
    <w:p w14:paraId="4AA3804C" w14:textId="77777777" w:rsidR="00FC6B34" w:rsidRPr="00AA057A" w:rsidRDefault="00FC6B34" w:rsidP="00FC6B34">
      <w:pPr>
        <w:spacing w:line="360" w:lineRule="auto"/>
        <w:jc w:val="both"/>
        <w:rPr>
          <w:rFonts w:asciiTheme="minorHAnsi" w:hAnsiTheme="minorHAnsi"/>
        </w:rPr>
      </w:pPr>
    </w:p>
    <w:tbl>
      <w:tblPr>
        <w:tblW w:w="4160" w:type="dxa"/>
        <w:jc w:val="center"/>
        <w:tblLook w:val="04A0" w:firstRow="1" w:lastRow="0" w:firstColumn="1" w:lastColumn="0" w:noHBand="0" w:noVBand="1"/>
      </w:tblPr>
      <w:tblGrid>
        <w:gridCol w:w="265"/>
        <w:gridCol w:w="265"/>
        <w:gridCol w:w="265"/>
        <w:gridCol w:w="265"/>
        <w:gridCol w:w="265"/>
        <w:gridCol w:w="265"/>
        <w:gridCol w:w="265"/>
        <w:gridCol w:w="260"/>
        <w:gridCol w:w="260"/>
        <w:gridCol w:w="265"/>
        <w:gridCol w:w="265"/>
        <w:gridCol w:w="265"/>
        <w:gridCol w:w="265"/>
        <w:gridCol w:w="265"/>
        <w:gridCol w:w="265"/>
        <w:gridCol w:w="265"/>
      </w:tblGrid>
      <w:tr w:rsidR="00FC6B34" w:rsidRPr="00AA057A" w14:paraId="4F255DE6" w14:textId="77777777" w:rsidTr="001E733B">
        <w:trPr>
          <w:trHeight w:val="240"/>
          <w:jc w:val="center"/>
        </w:trPr>
        <w:tc>
          <w:tcPr>
            <w:tcW w:w="260" w:type="dxa"/>
            <w:tcBorders>
              <w:top w:val="single" w:sz="8" w:space="0" w:color="auto"/>
              <w:left w:val="single" w:sz="8" w:space="0" w:color="auto"/>
              <w:bottom w:val="nil"/>
              <w:right w:val="nil"/>
            </w:tcBorders>
            <w:shd w:val="clear" w:color="000000" w:fill="404040"/>
            <w:noWrap/>
            <w:vAlign w:val="center"/>
            <w:hideMark/>
          </w:tcPr>
          <w:p w14:paraId="7D7DBEC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nil"/>
            </w:tcBorders>
            <w:shd w:val="clear" w:color="000000" w:fill="404040"/>
            <w:noWrap/>
            <w:vAlign w:val="center"/>
            <w:hideMark/>
          </w:tcPr>
          <w:p w14:paraId="5C0D741F"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nil"/>
            </w:tcBorders>
            <w:shd w:val="clear" w:color="000000" w:fill="404040"/>
            <w:noWrap/>
            <w:vAlign w:val="center"/>
            <w:hideMark/>
          </w:tcPr>
          <w:p w14:paraId="0B2CA534"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nil"/>
            </w:tcBorders>
            <w:shd w:val="clear" w:color="000000" w:fill="404040"/>
            <w:noWrap/>
            <w:vAlign w:val="center"/>
            <w:hideMark/>
          </w:tcPr>
          <w:p w14:paraId="4ACA6A7F"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nil"/>
            </w:tcBorders>
            <w:shd w:val="clear" w:color="000000" w:fill="404040"/>
            <w:noWrap/>
            <w:vAlign w:val="center"/>
            <w:hideMark/>
          </w:tcPr>
          <w:p w14:paraId="5264633A"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nil"/>
            </w:tcBorders>
            <w:shd w:val="clear" w:color="000000" w:fill="404040"/>
            <w:noWrap/>
            <w:vAlign w:val="center"/>
            <w:hideMark/>
          </w:tcPr>
          <w:p w14:paraId="703F80C8"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single" w:sz="8" w:space="0" w:color="auto"/>
            </w:tcBorders>
            <w:shd w:val="clear" w:color="000000" w:fill="404040"/>
            <w:noWrap/>
            <w:vAlign w:val="center"/>
            <w:hideMark/>
          </w:tcPr>
          <w:p w14:paraId="4F3C7B41"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noWrap/>
            <w:vAlign w:val="bottom"/>
            <w:hideMark/>
          </w:tcPr>
          <w:p w14:paraId="5E515D87"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nil"/>
              <w:bottom w:val="nil"/>
              <w:right w:val="nil"/>
            </w:tcBorders>
            <w:noWrap/>
            <w:vAlign w:val="bottom"/>
            <w:hideMark/>
          </w:tcPr>
          <w:p w14:paraId="727DF9FA" w14:textId="77777777" w:rsidR="00FC6B34" w:rsidRPr="00AA057A" w:rsidRDefault="00FC6B34" w:rsidP="001E733B">
            <w:pPr>
              <w:spacing w:line="360" w:lineRule="auto"/>
              <w:rPr>
                <w:rFonts w:asciiTheme="minorHAnsi" w:hAnsiTheme="minorHAnsi"/>
                <w:color w:val="000000"/>
              </w:rPr>
            </w:pPr>
          </w:p>
        </w:tc>
        <w:tc>
          <w:tcPr>
            <w:tcW w:w="260" w:type="dxa"/>
            <w:tcBorders>
              <w:top w:val="single" w:sz="8" w:space="0" w:color="auto"/>
              <w:left w:val="single" w:sz="8" w:space="0" w:color="auto"/>
              <w:bottom w:val="nil"/>
              <w:right w:val="nil"/>
            </w:tcBorders>
            <w:shd w:val="clear" w:color="000000" w:fill="404040"/>
            <w:noWrap/>
            <w:vAlign w:val="center"/>
            <w:hideMark/>
          </w:tcPr>
          <w:p w14:paraId="65EBE846"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nil"/>
            </w:tcBorders>
            <w:shd w:val="clear" w:color="000000" w:fill="808080"/>
            <w:noWrap/>
            <w:vAlign w:val="center"/>
            <w:hideMark/>
          </w:tcPr>
          <w:p w14:paraId="263ABA65"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nil"/>
            </w:tcBorders>
            <w:shd w:val="clear" w:color="000000" w:fill="808080"/>
            <w:noWrap/>
            <w:vAlign w:val="center"/>
            <w:hideMark/>
          </w:tcPr>
          <w:p w14:paraId="360D7CEC"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nil"/>
            </w:tcBorders>
            <w:shd w:val="clear" w:color="000000" w:fill="808080"/>
            <w:noWrap/>
            <w:vAlign w:val="center"/>
            <w:hideMark/>
          </w:tcPr>
          <w:p w14:paraId="3E7E4778"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nil"/>
            </w:tcBorders>
            <w:shd w:val="clear" w:color="000000" w:fill="BFBFBF"/>
            <w:noWrap/>
            <w:vAlign w:val="center"/>
            <w:hideMark/>
          </w:tcPr>
          <w:p w14:paraId="0D88A95A"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nil"/>
            </w:tcBorders>
            <w:shd w:val="clear" w:color="000000" w:fill="BFBFBF"/>
            <w:noWrap/>
            <w:vAlign w:val="center"/>
            <w:hideMark/>
          </w:tcPr>
          <w:p w14:paraId="4ED5A49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single" w:sz="8" w:space="0" w:color="auto"/>
              <w:left w:val="nil"/>
              <w:bottom w:val="nil"/>
              <w:right w:val="single" w:sz="8" w:space="0" w:color="auto"/>
            </w:tcBorders>
            <w:shd w:val="clear" w:color="000000" w:fill="F2F2F2"/>
            <w:noWrap/>
            <w:vAlign w:val="center"/>
            <w:hideMark/>
          </w:tcPr>
          <w:p w14:paraId="7518B003"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r>
      <w:tr w:rsidR="00FC6B34" w:rsidRPr="00AA057A" w14:paraId="39631E05" w14:textId="77777777" w:rsidTr="001E733B">
        <w:trPr>
          <w:trHeight w:val="240"/>
          <w:jc w:val="center"/>
        </w:trPr>
        <w:tc>
          <w:tcPr>
            <w:tcW w:w="260" w:type="dxa"/>
            <w:tcBorders>
              <w:top w:val="nil"/>
              <w:left w:val="single" w:sz="8" w:space="0" w:color="auto"/>
              <w:bottom w:val="nil"/>
              <w:right w:val="nil"/>
            </w:tcBorders>
            <w:shd w:val="clear" w:color="000000" w:fill="404040"/>
            <w:noWrap/>
            <w:vAlign w:val="center"/>
            <w:hideMark/>
          </w:tcPr>
          <w:p w14:paraId="67900F4D"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1CA7F982"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731B9F5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05BD4991"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49BBFB8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4BADE25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single" w:sz="8" w:space="0" w:color="auto"/>
            </w:tcBorders>
            <w:shd w:val="clear" w:color="000000" w:fill="404040"/>
            <w:noWrap/>
            <w:vAlign w:val="center"/>
            <w:hideMark/>
          </w:tcPr>
          <w:p w14:paraId="68D1953F"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noWrap/>
            <w:vAlign w:val="bottom"/>
            <w:hideMark/>
          </w:tcPr>
          <w:p w14:paraId="4B578A12"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nil"/>
              <w:bottom w:val="nil"/>
              <w:right w:val="nil"/>
            </w:tcBorders>
            <w:noWrap/>
            <w:vAlign w:val="bottom"/>
            <w:hideMark/>
          </w:tcPr>
          <w:p w14:paraId="7858BBDD"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single" w:sz="8" w:space="0" w:color="auto"/>
              <w:bottom w:val="nil"/>
              <w:right w:val="nil"/>
            </w:tcBorders>
            <w:shd w:val="clear" w:color="000000" w:fill="404040"/>
            <w:noWrap/>
            <w:vAlign w:val="center"/>
            <w:hideMark/>
          </w:tcPr>
          <w:p w14:paraId="7F2BF9A1"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404040"/>
            <w:noWrap/>
            <w:vAlign w:val="center"/>
            <w:hideMark/>
          </w:tcPr>
          <w:p w14:paraId="5514885A"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0FBFD012"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4C9E012E"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BFBFBF"/>
            <w:noWrap/>
            <w:vAlign w:val="center"/>
            <w:hideMark/>
          </w:tcPr>
          <w:p w14:paraId="64A015DA"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BFBFBF"/>
            <w:noWrap/>
            <w:vAlign w:val="center"/>
            <w:hideMark/>
          </w:tcPr>
          <w:p w14:paraId="6C734BB9"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single" w:sz="8" w:space="0" w:color="auto"/>
            </w:tcBorders>
            <w:shd w:val="clear" w:color="000000" w:fill="BFBFBF"/>
            <w:noWrap/>
            <w:vAlign w:val="center"/>
            <w:hideMark/>
          </w:tcPr>
          <w:p w14:paraId="1E2CD7E5"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r>
      <w:tr w:rsidR="00FC6B34" w:rsidRPr="00AA057A" w14:paraId="43625CB5" w14:textId="77777777" w:rsidTr="001E733B">
        <w:trPr>
          <w:trHeight w:val="240"/>
          <w:jc w:val="center"/>
        </w:trPr>
        <w:tc>
          <w:tcPr>
            <w:tcW w:w="260" w:type="dxa"/>
            <w:tcBorders>
              <w:top w:val="nil"/>
              <w:left w:val="single" w:sz="8" w:space="0" w:color="auto"/>
              <w:bottom w:val="nil"/>
              <w:right w:val="nil"/>
            </w:tcBorders>
            <w:shd w:val="clear" w:color="000000" w:fill="404040"/>
            <w:noWrap/>
            <w:vAlign w:val="center"/>
            <w:hideMark/>
          </w:tcPr>
          <w:p w14:paraId="2A8377A4"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10918F8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BFBFBF"/>
            <w:noWrap/>
            <w:vAlign w:val="center"/>
            <w:hideMark/>
          </w:tcPr>
          <w:p w14:paraId="3B3C8D7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BFBFBF"/>
            <w:noWrap/>
            <w:vAlign w:val="center"/>
            <w:hideMark/>
          </w:tcPr>
          <w:p w14:paraId="1D0C7430"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BFBFBF"/>
            <w:noWrap/>
            <w:vAlign w:val="center"/>
            <w:hideMark/>
          </w:tcPr>
          <w:p w14:paraId="01D21A60"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744A8C8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single" w:sz="8" w:space="0" w:color="auto"/>
            </w:tcBorders>
            <w:shd w:val="clear" w:color="000000" w:fill="404040"/>
            <w:noWrap/>
            <w:vAlign w:val="center"/>
            <w:hideMark/>
          </w:tcPr>
          <w:p w14:paraId="6AFEAF20"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noWrap/>
            <w:vAlign w:val="bottom"/>
            <w:hideMark/>
          </w:tcPr>
          <w:p w14:paraId="47914E58"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nil"/>
              <w:bottom w:val="nil"/>
              <w:right w:val="nil"/>
            </w:tcBorders>
            <w:noWrap/>
            <w:vAlign w:val="bottom"/>
            <w:hideMark/>
          </w:tcPr>
          <w:p w14:paraId="2C775937"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single" w:sz="8" w:space="0" w:color="auto"/>
              <w:bottom w:val="nil"/>
              <w:right w:val="nil"/>
            </w:tcBorders>
            <w:shd w:val="clear" w:color="000000" w:fill="404040"/>
            <w:noWrap/>
            <w:vAlign w:val="center"/>
            <w:hideMark/>
          </w:tcPr>
          <w:p w14:paraId="79A66540"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404040"/>
            <w:noWrap/>
            <w:vAlign w:val="center"/>
            <w:hideMark/>
          </w:tcPr>
          <w:p w14:paraId="7F873305"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00BD40E1"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776EA72A"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6B0FF5A3"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BFBFBF"/>
            <w:noWrap/>
            <w:vAlign w:val="center"/>
            <w:hideMark/>
          </w:tcPr>
          <w:p w14:paraId="5E4F4B80"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single" w:sz="8" w:space="0" w:color="auto"/>
            </w:tcBorders>
            <w:shd w:val="clear" w:color="000000" w:fill="BFBFBF"/>
            <w:noWrap/>
            <w:vAlign w:val="center"/>
            <w:hideMark/>
          </w:tcPr>
          <w:p w14:paraId="23104CE3"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r>
      <w:tr w:rsidR="00FC6B34" w:rsidRPr="00AA057A" w14:paraId="1016053D" w14:textId="77777777" w:rsidTr="001E733B">
        <w:trPr>
          <w:trHeight w:val="240"/>
          <w:jc w:val="center"/>
        </w:trPr>
        <w:tc>
          <w:tcPr>
            <w:tcW w:w="260" w:type="dxa"/>
            <w:tcBorders>
              <w:top w:val="nil"/>
              <w:left w:val="single" w:sz="8" w:space="0" w:color="auto"/>
              <w:bottom w:val="nil"/>
              <w:right w:val="nil"/>
            </w:tcBorders>
            <w:shd w:val="clear" w:color="000000" w:fill="404040"/>
            <w:noWrap/>
            <w:vAlign w:val="center"/>
            <w:hideMark/>
          </w:tcPr>
          <w:p w14:paraId="2F8B6718"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11FEC74F"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BFBFBF"/>
            <w:noWrap/>
            <w:vAlign w:val="center"/>
            <w:hideMark/>
          </w:tcPr>
          <w:p w14:paraId="7630CF07"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F2F2F2"/>
            <w:noWrap/>
            <w:vAlign w:val="center"/>
            <w:hideMark/>
          </w:tcPr>
          <w:p w14:paraId="49833BA0"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BFBFBF"/>
            <w:noWrap/>
            <w:vAlign w:val="center"/>
            <w:hideMark/>
          </w:tcPr>
          <w:p w14:paraId="4A933B2C"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0D51DCD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single" w:sz="8" w:space="0" w:color="auto"/>
            </w:tcBorders>
            <w:shd w:val="clear" w:color="000000" w:fill="404040"/>
            <w:noWrap/>
            <w:vAlign w:val="center"/>
            <w:hideMark/>
          </w:tcPr>
          <w:p w14:paraId="1892772E"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noWrap/>
            <w:vAlign w:val="bottom"/>
            <w:hideMark/>
          </w:tcPr>
          <w:p w14:paraId="45F2ED56"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nil"/>
              <w:bottom w:val="nil"/>
              <w:right w:val="nil"/>
            </w:tcBorders>
            <w:noWrap/>
            <w:vAlign w:val="bottom"/>
            <w:hideMark/>
          </w:tcPr>
          <w:p w14:paraId="1387DCFA"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single" w:sz="8" w:space="0" w:color="auto"/>
              <w:bottom w:val="nil"/>
              <w:right w:val="nil"/>
            </w:tcBorders>
            <w:shd w:val="clear" w:color="000000" w:fill="404040"/>
            <w:noWrap/>
            <w:vAlign w:val="center"/>
            <w:hideMark/>
          </w:tcPr>
          <w:p w14:paraId="5E352967"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404040"/>
            <w:noWrap/>
            <w:vAlign w:val="center"/>
            <w:hideMark/>
          </w:tcPr>
          <w:p w14:paraId="3882324E"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75D0A4A9"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6049EECA"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0F5A9DE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2268EE61"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single" w:sz="8" w:space="0" w:color="auto"/>
            </w:tcBorders>
            <w:shd w:val="clear" w:color="000000" w:fill="BFBFBF"/>
            <w:noWrap/>
            <w:vAlign w:val="center"/>
            <w:hideMark/>
          </w:tcPr>
          <w:p w14:paraId="2E8DC6F2"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r>
      <w:tr w:rsidR="00FC6B34" w:rsidRPr="00AA057A" w14:paraId="6668A4EE" w14:textId="77777777" w:rsidTr="001E733B">
        <w:trPr>
          <w:trHeight w:val="240"/>
          <w:jc w:val="center"/>
        </w:trPr>
        <w:tc>
          <w:tcPr>
            <w:tcW w:w="260" w:type="dxa"/>
            <w:tcBorders>
              <w:top w:val="nil"/>
              <w:left w:val="single" w:sz="8" w:space="0" w:color="auto"/>
              <w:bottom w:val="nil"/>
              <w:right w:val="nil"/>
            </w:tcBorders>
            <w:shd w:val="clear" w:color="000000" w:fill="404040"/>
            <w:noWrap/>
            <w:vAlign w:val="center"/>
            <w:hideMark/>
          </w:tcPr>
          <w:p w14:paraId="37D3A80A"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4DE247EC"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BFBFBF"/>
            <w:noWrap/>
            <w:vAlign w:val="center"/>
            <w:hideMark/>
          </w:tcPr>
          <w:p w14:paraId="7CEDFCBA"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BFBFBF"/>
            <w:noWrap/>
            <w:vAlign w:val="center"/>
            <w:hideMark/>
          </w:tcPr>
          <w:p w14:paraId="51055D29"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BFBFBF"/>
            <w:noWrap/>
            <w:vAlign w:val="center"/>
            <w:hideMark/>
          </w:tcPr>
          <w:p w14:paraId="55D3D5D2"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3ABEB0A8"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single" w:sz="8" w:space="0" w:color="auto"/>
            </w:tcBorders>
            <w:shd w:val="clear" w:color="000000" w:fill="404040"/>
            <w:noWrap/>
            <w:vAlign w:val="center"/>
            <w:hideMark/>
          </w:tcPr>
          <w:p w14:paraId="408BEEEE"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noWrap/>
            <w:vAlign w:val="bottom"/>
            <w:hideMark/>
          </w:tcPr>
          <w:p w14:paraId="5359E864"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nil"/>
              <w:bottom w:val="nil"/>
              <w:right w:val="nil"/>
            </w:tcBorders>
            <w:noWrap/>
            <w:vAlign w:val="bottom"/>
            <w:hideMark/>
          </w:tcPr>
          <w:p w14:paraId="3B352C8E"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single" w:sz="8" w:space="0" w:color="auto"/>
              <w:bottom w:val="nil"/>
              <w:right w:val="nil"/>
            </w:tcBorders>
            <w:shd w:val="clear" w:color="000000" w:fill="404040"/>
            <w:noWrap/>
            <w:vAlign w:val="center"/>
            <w:hideMark/>
          </w:tcPr>
          <w:p w14:paraId="01FB1077"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404040"/>
            <w:noWrap/>
            <w:vAlign w:val="center"/>
            <w:hideMark/>
          </w:tcPr>
          <w:p w14:paraId="17B366A5"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404040"/>
            <w:noWrap/>
            <w:vAlign w:val="center"/>
            <w:hideMark/>
          </w:tcPr>
          <w:p w14:paraId="5875915F"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404040"/>
            <w:noWrap/>
            <w:vAlign w:val="center"/>
            <w:hideMark/>
          </w:tcPr>
          <w:p w14:paraId="3156DAA8"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6C0F1D25"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1ADE0489"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single" w:sz="8" w:space="0" w:color="auto"/>
            </w:tcBorders>
            <w:shd w:val="clear" w:color="000000" w:fill="808080"/>
            <w:noWrap/>
            <w:vAlign w:val="center"/>
            <w:hideMark/>
          </w:tcPr>
          <w:p w14:paraId="5260CB6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r>
      <w:tr w:rsidR="00FC6B34" w:rsidRPr="00AA057A" w14:paraId="1528B6C4" w14:textId="77777777" w:rsidTr="001E733B">
        <w:trPr>
          <w:trHeight w:val="240"/>
          <w:jc w:val="center"/>
        </w:trPr>
        <w:tc>
          <w:tcPr>
            <w:tcW w:w="260" w:type="dxa"/>
            <w:tcBorders>
              <w:top w:val="nil"/>
              <w:left w:val="single" w:sz="8" w:space="0" w:color="auto"/>
              <w:bottom w:val="nil"/>
              <w:right w:val="nil"/>
            </w:tcBorders>
            <w:shd w:val="clear" w:color="000000" w:fill="404040"/>
            <w:noWrap/>
            <w:vAlign w:val="center"/>
            <w:hideMark/>
          </w:tcPr>
          <w:p w14:paraId="578C2F3A"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37FCAC12"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73620CDF"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1394BB27"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4BDC8F79"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808080"/>
            <w:noWrap/>
            <w:vAlign w:val="center"/>
            <w:hideMark/>
          </w:tcPr>
          <w:p w14:paraId="6778F9A9"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single" w:sz="8" w:space="0" w:color="auto"/>
            </w:tcBorders>
            <w:shd w:val="clear" w:color="000000" w:fill="404040"/>
            <w:noWrap/>
            <w:vAlign w:val="center"/>
            <w:hideMark/>
          </w:tcPr>
          <w:p w14:paraId="270EA708"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noWrap/>
            <w:vAlign w:val="bottom"/>
            <w:hideMark/>
          </w:tcPr>
          <w:p w14:paraId="782AA130"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nil"/>
              <w:bottom w:val="nil"/>
              <w:right w:val="nil"/>
            </w:tcBorders>
            <w:noWrap/>
            <w:vAlign w:val="bottom"/>
            <w:hideMark/>
          </w:tcPr>
          <w:p w14:paraId="1676B2FD"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single" w:sz="8" w:space="0" w:color="auto"/>
              <w:bottom w:val="nil"/>
              <w:right w:val="nil"/>
            </w:tcBorders>
            <w:shd w:val="clear" w:color="000000" w:fill="404040"/>
            <w:noWrap/>
            <w:vAlign w:val="center"/>
            <w:hideMark/>
          </w:tcPr>
          <w:p w14:paraId="62BD53D2"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404040"/>
            <w:noWrap/>
            <w:vAlign w:val="center"/>
            <w:hideMark/>
          </w:tcPr>
          <w:p w14:paraId="14459D2C"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404040"/>
            <w:noWrap/>
            <w:vAlign w:val="center"/>
            <w:hideMark/>
          </w:tcPr>
          <w:p w14:paraId="4DAB5A74"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404040"/>
            <w:noWrap/>
            <w:vAlign w:val="center"/>
            <w:hideMark/>
          </w:tcPr>
          <w:p w14:paraId="41B9FA31"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404040"/>
            <w:noWrap/>
            <w:vAlign w:val="center"/>
            <w:hideMark/>
          </w:tcPr>
          <w:p w14:paraId="16C012C7"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shd w:val="clear" w:color="000000" w:fill="404040"/>
            <w:noWrap/>
            <w:vAlign w:val="center"/>
            <w:hideMark/>
          </w:tcPr>
          <w:p w14:paraId="619D2220"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single" w:sz="8" w:space="0" w:color="auto"/>
            </w:tcBorders>
            <w:shd w:val="clear" w:color="000000" w:fill="808080"/>
            <w:noWrap/>
            <w:vAlign w:val="center"/>
            <w:hideMark/>
          </w:tcPr>
          <w:p w14:paraId="64330A8D"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r>
      <w:tr w:rsidR="00FC6B34" w:rsidRPr="00AA057A" w14:paraId="33C3F9E6" w14:textId="77777777" w:rsidTr="001E733B">
        <w:trPr>
          <w:trHeight w:val="240"/>
          <w:jc w:val="center"/>
        </w:trPr>
        <w:tc>
          <w:tcPr>
            <w:tcW w:w="260" w:type="dxa"/>
            <w:tcBorders>
              <w:top w:val="nil"/>
              <w:left w:val="single" w:sz="8" w:space="0" w:color="auto"/>
              <w:bottom w:val="single" w:sz="8" w:space="0" w:color="auto"/>
              <w:right w:val="nil"/>
            </w:tcBorders>
            <w:shd w:val="clear" w:color="000000" w:fill="404040"/>
            <w:noWrap/>
            <w:vAlign w:val="center"/>
            <w:hideMark/>
          </w:tcPr>
          <w:p w14:paraId="55F83420"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nil"/>
            </w:tcBorders>
            <w:shd w:val="clear" w:color="000000" w:fill="404040"/>
            <w:noWrap/>
            <w:vAlign w:val="center"/>
            <w:hideMark/>
          </w:tcPr>
          <w:p w14:paraId="2DF48EEF"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nil"/>
            </w:tcBorders>
            <w:shd w:val="clear" w:color="000000" w:fill="404040"/>
            <w:noWrap/>
            <w:vAlign w:val="center"/>
            <w:hideMark/>
          </w:tcPr>
          <w:p w14:paraId="1A1C4277"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nil"/>
            </w:tcBorders>
            <w:shd w:val="clear" w:color="000000" w:fill="404040"/>
            <w:noWrap/>
            <w:vAlign w:val="center"/>
            <w:hideMark/>
          </w:tcPr>
          <w:p w14:paraId="492E8853"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nil"/>
            </w:tcBorders>
            <w:shd w:val="clear" w:color="000000" w:fill="404040"/>
            <w:noWrap/>
            <w:vAlign w:val="center"/>
            <w:hideMark/>
          </w:tcPr>
          <w:p w14:paraId="1930C1B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nil"/>
            </w:tcBorders>
            <w:shd w:val="clear" w:color="000000" w:fill="404040"/>
            <w:noWrap/>
            <w:vAlign w:val="center"/>
            <w:hideMark/>
          </w:tcPr>
          <w:p w14:paraId="7E84D3C9"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single" w:sz="8" w:space="0" w:color="auto"/>
            </w:tcBorders>
            <w:shd w:val="clear" w:color="000000" w:fill="404040"/>
            <w:noWrap/>
            <w:vAlign w:val="center"/>
            <w:hideMark/>
          </w:tcPr>
          <w:p w14:paraId="48BDB058"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nil"/>
              <w:right w:val="nil"/>
            </w:tcBorders>
            <w:noWrap/>
            <w:vAlign w:val="bottom"/>
            <w:hideMark/>
          </w:tcPr>
          <w:p w14:paraId="3022F038"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nil"/>
              <w:bottom w:val="nil"/>
              <w:right w:val="nil"/>
            </w:tcBorders>
            <w:noWrap/>
            <w:vAlign w:val="bottom"/>
            <w:hideMark/>
          </w:tcPr>
          <w:p w14:paraId="47665C6D" w14:textId="77777777" w:rsidR="00FC6B34" w:rsidRPr="00AA057A" w:rsidRDefault="00FC6B34" w:rsidP="001E733B">
            <w:pPr>
              <w:spacing w:line="360" w:lineRule="auto"/>
              <w:rPr>
                <w:rFonts w:asciiTheme="minorHAnsi" w:hAnsiTheme="minorHAnsi"/>
                <w:color w:val="000000"/>
              </w:rPr>
            </w:pPr>
          </w:p>
        </w:tc>
        <w:tc>
          <w:tcPr>
            <w:tcW w:w="260" w:type="dxa"/>
            <w:tcBorders>
              <w:top w:val="nil"/>
              <w:left w:val="single" w:sz="8" w:space="0" w:color="auto"/>
              <w:bottom w:val="single" w:sz="8" w:space="0" w:color="auto"/>
              <w:right w:val="nil"/>
            </w:tcBorders>
            <w:shd w:val="clear" w:color="000000" w:fill="404040"/>
            <w:noWrap/>
            <w:vAlign w:val="center"/>
            <w:hideMark/>
          </w:tcPr>
          <w:p w14:paraId="3CF49166"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nil"/>
            </w:tcBorders>
            <w:shd w:val="clear" w:color="000000" w:fill="404040"/>
            <w:noWrap/>
            <w:vAlign w:val="center"/>
            <w:hideMark/>
          </w:tcPr>
          <w:p w14:paraId="0D7ABAB1"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nil"/>
            </w:tcBorders>
            <w:shd w:val="clear" w:color="000000" w:fill="404040"/>
            <w:noWrap/>
            <w:vAlign w:val="center"/>
            <w:hideMark/>
          </w:tcPr>
          <w:p w14:paraId="3858DA77"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nil"/>
            </w:tcBorders>
            <w:shd w:val="clear" w:color="000000" w:fill="404040"/>
            <w:noWrap/>
            <w:vAlign w:val="center"/>
            <w:hideMark/>
          </w:tcPr>
          <w:p w14:paraId="43C1C99E"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nil"/>
            </w:tcBorders>
            <w:shd w:val="clear" w:color="000000" w:fill="404040"/>
            <w:noWrap/>
            <w:vAlign w:val="center"/>
            <w:hideMark/>
          </w:tcPr>
          <w:p w14:paraId="7C6089B0"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nil"/>
            </w:tcBorders>
            <w:shd w:val="clear" w:color="000000" w:fill="404040"/>
            <w:noWrap/>
            <w:vAlign w:val="center"/>
            <w:hideMark/>
          </w:tcPr>
          <w:p w14:paraId="1E8F163B"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c>
          <w:tcPr>
            <w:tcW w:w="260" w:type="dxa"/>
            <w:tcBorders>
              <w:top w:val="nil"/>
              <w:left w:val="nil"/>
              <w:bottom w:val="single" w:sz="8" w:space="0" w:color="auto"/>
              <w:right w:val="single" w:sz="8" w:space="0" w:color="auto"/>
            </w:tcBorders>
            <w:shd w:val="clear" w:color="000000" w:fill="404040"/>
            <w:noWrap/>
            <w:vAlign w:val="center"/>
            <w:hideMark/>
          </w:tcPr>
          <w:p w14:paraId="7254A17C" w14:textId="77777777" w:rsidR="00FC6B34" w:rsidRPr="00AA057A" w:rsidRDefault="00FC6B34" w:rsidP="001E733B">
            <w:pPr>
              <w:spacing w:line="360" w:lineRule="auto"/>
              <w:jc w:val="center"/>
              <w:rPr>
                <w:rFonts w:asciiTheme="minorHAnsi" w:hAnsiTheme="minorHAnsi"/>
              </w:rPr>
            </w:pPr>
            <w:r w:rsidRPr="00AA057A">
              <w:rPr>
                <w:rFonts w:asciiTheme="minorHAnsi" w:hAnsiTheme="minorHAnsi"/>
              </w:rPr>
              <w:t> </w:t>
            </w:r>
          </w:p>
        </w:tc>
      </w:tr>
    </w:tbl>
    <w:p w14:paraId="0056BCF5" w14:textId="77777777" w:rsidR="00FC6B34" w:rsidRPr="00AA057A" w:rsidRDefault="00FC6B34" w:rsidP="00FC6B34">
      <w:pPr>
        <w:spacing w:line="360" w:lineRule="auto"/>
        <w:jc w:val="both"/>
        <w:rPr>
          <w:rFonts w:asciiTheme="minorHAnsi" w:hAnsiTheme="minorHAnsi"/>
        </w:rPr>
      </w:pPr>
      <w:r w:rsidRPr="00AA057A">
        <w:rPr>
          <w:rFonts w:asciiTheme="minorHAnsi" w:hAnsiTheme="minorHAnsi"/>
        </w:rPr>
        <w:t xml:space="preserve">In this method a pair of voxels is chosen, and a linear interpolation between their values is calculated. The predicted (smooth) variation is then compared with the true uptakes of voxels that lie on a straight line between the start and end points. </w:t>
      </w:r>
    </w:p>
    <w:p w14:paraId="1A9BB2A9" w14:textId="77777777" w:rsidR="00FC6B34" w:rsidRPr="00AA057A" w:rsidRDefault="00FC6B34" w:rsidP="00FC6B34">
      <w:pPr>
        <w:spacing w:line="360" w:lineRule="auto"/>
        <w:jc w:val="both"/>
        <w:rPr>
          <w:rFonts w:asciiTheme="minorHAnsi" w:hAnsiTheme="minorHAnsi"/>
        </w:rPr>
      </w:pPr>
    </w:p>
    <w:p w14:paraId="6221C4F3" w14:textId="77777777" w:rsidR="00FC6B34" w:rsidRPr="00AA057A" w:rsidRDefault="00FC6B34" w:rsidP="00FC6B34">
      <w:pPr>
        <w:spacing w:line="360" w:lineRule="auto"/>
        <w:jc w:val="both"/>
        <w:rPr>
          <w:rFonts w:asciiTheme="minorHAnsi" w:hAnsiTheme="minorHAnsi"/>
        </w:rPr>
      </w:pPr>
    </w:p>
    <w:p w14:paraId="448D9864" w14:textId="5F4166FF" w:rsidR="00FC6B34" w:rsidRPr="00AA057A" w:rsidRDefault="00FC6B34" w:rsidP="00FC6B34">
      <w:pPr>
        <w:spacing w:line="360" w:lineRule="auto"/>
        <w:jc w:val="both"/>
        <w:rPr>
          <w:rFonts w:asciiTheme="minorHAnsi" w:hAnsiTheme="minorHAnsi"/>
        </w:rPr>
      </w:pPr>
      <w:r>
        <w:rPr>
          <w:rFonts w:asciiTheme="minorHAnsi" w:hAnsiTheme="minorHAnsi"/>
          <w:bCs/>
        </w:rPr>
        <w:t xml:space="preserve">Supp </w:t>
      </w:r>
      <w:r w:rsidRPr="00AA057A">
        <w:rPr>
          <w:rFonts w:asciiTheme="minorHAnsi" w:hAnsiTheme="minorHAnsi"/>
          <w:bCs/>
        </w:rPr>
        <w:t xml:space="preserve">Figure </w:t>
      </w:r>
      <w:r w:rsidR="00134824">
        <w:rPr>
          <w:rFonts w:asciiTheme="minorHAnsi" w:hAnsiTheme="minorHAnsi"/>
          <w:bCs/>
        </w:rPr>
        <w:t>2</w:t>
      </w:r>
      <w:r w:rsidR="00174045">
        <w:rPr>
          <w:rFonts w:asciiTheme="minorHAnsi" w:hAnsiTheme="minorHAnsi"/>
          <w:bCs/>
        </w:rPr>
        <w:t>.</w:t>
      </w:r>
      <w:r w:rsidRPr="00AA057A">
        <w:rPr>
          <w:rFonts w:asciiTheme="minorHAnsi" w:hAnsiTheme="minorHAnsi"/>
          <w:bCs/>
        </w:rPr>
        <w:t xml:space="preserve">4, Left: Example of two voxels connected by a </w:t>
      </w:r>
      <w:proofErr w:type="spellStart"/>
      <w:r w:rsidRPr="00AA057A">
        <w:rPr>
          <w:rFonts w:asciiTheme="minorHAnsi" w:hAnsiTheme="minorHAnsi"/>
          <w:bCs/>
        </w:rPr>
        <w:t>Bresenham</w:t>
      </w:r>
      <w:proofErr w:type="spellEnd"/>
      <w:r w:rsidRPr="00AA057A">
        <w:rPr>
          <w:rFonts w:asciiTheme="minorHAnsi" w:hAnsiTheme="minorHAnsi"/>
          <w:bCs/>
        </w:rPr>
        <w:t xml:space="preserve"> line, with SUVs determined by linear interpolation. Right: Compared</w:t>
      </w:r>
      <w:r w:rsidRPr="00AA057A">
        <w:rPr>
          <w:rFonts w:asciiTheme="minorHAnsi" w:hAnsiTheme="minorHAnsi"/>
        </w:rPr>
        <w:t xml:space="preserve"> with the true SUV values between the start &amp; finish points.</w:t>
      </w:r>
    </w:p>
    <w:p w14:paraId="071C18E3" w14:textId="77777777" w:rsidR="00FC6B34" w:rsidRPr="00AA057A" w:rsidRDefault="00FC6B34" w:rsidP="00FC6B34">
      <w:pPr>
        <w:spacing w:line="360" w:lineRule="auto"/>
        <w:jc w:val="both"/>
        <w:rPr>
          <w:rFonts w:asciiTheme="minorHAnsi" w:hAnsiTheme="minorHAnsi"/>
        </w:rPr>
      </w:pPr>
    </w:p>
    <w:tbl>
      <w:tblPr>
        <w:tblW w:w="6440" w:type="dxa"/>
        <w:jc w:val="center"/>
        <w:tblLook w:val="04A0" w:firstRow="1" w:lastRow="0" w:firstColumn="1" w:lastColumn="0" w:noHBand="0" w:noVBand="1"/>
      </w:tblPr>
      <w:tblGrid>
        <w:gridCol w:w="460"/>
        <w:gridCol w:w="460"/>
        <w:gridCol w:w="460"/>
        <w:gridCol w:w="460"/>
        <w:gridCol w:w="460"/>
        <w:gridCol w:w="460"/>
        <w:gridCol w:w="460"/>
        <w:gridCol w:w="460"/>
        <w:gridCol w:w="460"/>
        <w:gridCol w:w="460"/>
        <w:gridCol w:w="460"/>
        <w:gridCol w:w="460"/>
        <w:gridCol w:w="460"/>
        <w:gridCol w:w="460"/>
      </w:tblGrid>
      <w:tr w:rsidR="00FC6B34" w:rsidRPr="00AA057A" w14:paraId="428C8FDF" w14:textId="77777777" w:rsidTr="001E733B">
        <w:trPr>
          <w:trHeight w:val="390"/>
          <w:jc w:val="center"/>
        </w:trPr>
        <w:tc>
          <w:tcPr>
            <w:tcW w:w="460" w:type="dxa"/>
            <w:tcBorders>
              <w:top w:val="single" w:sz="8" w:space="0" w:color="auto"/>
              <w:left w:val="single" w:sz="8" w:space="0" w:color="auto"/>
              <w:bottom w:val="single" w:sz="8" w:space="0" w:color="A6A6A6" w:themeColor="background1" w:themeShade="A6"/>
              <w:right w:val="single" w:sz="8" w:space="0" w:color="A6A6A6" w:themeColor="background1" w:themeShade="A6"/>
            </w:tcBorders>
            <w:noWrap/>
            <w:vAlign w:val="bottom"/>
            <w:hideMark/>
          </w:tcPr>
          <w:p w14:paraId="5BF366CC"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uto"/>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23BB9201"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uto"/>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6DDCE76F"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uto"/>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4EA77A92"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uto"/>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0A160670"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uto"/>
              <w:left w:val="single" w:sz="8" w:space="0" w:color="A6A6A6" w:themeColor="background1" w:themeShade="A6"/>
              <w:bottom w:val="single" w:sz="8" w:space="0" w:color="A6A6A6" w:themeColor="background1" w:themeShade="A6"/>
              <w:right w:val="single" w:sz="8" w:space="0" w:color="auto"/>
            </w:tcBorders>
            <w:noWrap/>
            <w:vAlign w:val="bottom"/>
            <w:hideMark/>
          </w:tcPr>
          <w:p w14:paraId="0A01B089"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nil"/>
              <w:left w:val="nil"/>
              <w:bottom w:val="nil"/>
              <w:right w:val="nil"/>
            </w:tcBorders>
            <w:noWrap/>
            <w:vAlign w:val="bottom"/>
            <w:hideMark/>
          </w:tcPr>
          <w:p w14:paraId="7DDE33EF" w14:textId="77777777" w:rsidR="00FC6B34" w:rsidRPr="00AA057A" w:rsidRDefault="00FC6B34" w:rsidP="001E733B">
            <w:pPr>
              <w:spacing w:line="360" w:lineRule="auto"/>
              <w:rPr>
                <w:rFonts w:asciiTheme="minorHAnsi" w:hAnsiTheme="minorHAnsi"/>
                <w:color w:val="000000"/>
              </w:rPr>
            </w:pPr>
          </w:p>
        </w:tc>
        <w:tc>
          <w:tcPr>
            <w:tcW w:w="460" w:type="dxa"/>
            <w:tcBorders>
              <w:top w:val="nil"/>
              <w:left w:val="nil"/>
              <w:bottom w:val="nil"/>
              <w:right w:val="nil"/>
            </w:tcBorders>
            <w:noWrap/>
            <w:vAlign w:val="bottom"/>
            <w:hideMark/>
          </w:tcPr>
          <w:p w14:paraId="507B528E"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uto"/>
              <w:left w:val="single" w:sz="8" w:space="0" w:color="auto"/>
              <w:bottom w:val="single" w:sz="8" w:space="0" w:color="A6A6A6" w:themeColor="background1" w:themeShade="A6"/>
              <w:right w:val="single" w:sz="8" w:space="0" w:color="A6A6A6" w:themeColor="background1" w:themeShade="A6"/>
            </w:tcBorders>
            <w:noWrap/>
            <w:vAlign w:val="bottom"/>
            <w:hideMark/>
          </w:tcPr>
          <w:p w14:paraId="261AFFA8"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uto"/>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74CEA359"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uto"/>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365D8CF0"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uto"/>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3DF4938D"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uto"/>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6ACD632F"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uto"/>
              <w:left w:val="single" w:sz="8" w:space="0" w:color="A6A6A6" w:themeColor="background1" w:themeShade="A6"/>
              <w:bottom w:val="single" w:sz="8" w:space="0" w:color="A6A6A6" w:themeColor="background1" w:themeShade="A6"/>
              <w:right w:val="single" w:sz="8" w:space="0" w:color="auto"/>
            </w:tcBorders>
            <w:noWrap/>
            <w:vAlign w:val="bottom"/>
            <w:hideMark/>
          </w:tcPr>
          <w:p w14:paraId="6462EF8B"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r>
      <w:tr w:rsidR="00FC6B34" w:rsidRPr="00AA057A" w14:paraId="33C7B20A" w14:textId="77777777" w:rsidTr="001E733B">
        <w:trPr>
          <w:trHeight w:val="390"/>
          <w:jc w:val="center"/>
        </w:trPr>
        <w:tc>
          <w:tcPr>
            <w:tcW w:w="460" w:type="dxa"/>
            <w:tcBorders>
              <w:top w:val="single" w:sz="8" w:space="0" w:color="A6A6A6" w:themeColor="background1" w:themeShade="A6"/>
              <w:left w:val="single" w:sz="8" w:space="0" w:color="auto"/>
              <w:bottom w:val="single" w:sz="8" w:space="0" w:color="A6A6A6" w:themeColor="background1" w:themeShade="A6"/>
              <w:right w:val="single" w:sz="8" w:space="0" w:color="A6A6A6" w:themeColor="background1" w:themeShade="A6"/>
            </w:tcBorders>
            <w:noWrap/>
            <w:vAlign w:val="bottom"/>
            <w:hideMark/>
          </w:tcPr>
          <w:p w14:paraId="257838D4"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1028D630"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09ADB99F"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68B6B57E"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404040"/>
            <w:noWrap/>
            <w:vAlign w:val="bottom"/>
            <w:hideMark/>
          </w:tcPr>
          <w:p w14:paraId="445D8D79"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uto"/>
            </w:tcBorders>
            <w:shd w:val="clear" w:color="000000" w:fill="000000"/>
            <w:noWrap/>
            <w:vAlign w:val="center"/>
            <w:hideMark/>
          </w:tcPr>
          <w:p w14:paraId="5409279C" w14:textId="77777777" w:rsidR="00FC6B34" w:rsidRPr="00AA057A" w:rsidRDefault="00FC6B34" w:rsidP="001E733B">
            <w:pPr>
              <w:spacing w:line="360" w:lineRule="auto"/>
              <w:jc w:val="center"/>
              <w:rPr>
                <w:rFonts w:asciiTheme="minorHAnsi" w:hAnsiTheme="minorHAnsi"/>
                <w:b/>
                <w:bCs/>
                <w:color w:val="FFFFFF"/>
              </w:rPr>
            </w:pPr>
            <w:r w:rsidRPr="00AA057A">
              <w:rPr>
                <w:rFonts w:asciiTheme="minorHAnsi" w:hAnsiTheme="minorHAnsi"/>
                <w:b/>
                <w:bCs/>
                <w:color w:val="FFFFFF"/>
              </w:rPr>
              <w:t>F</w:t>
            </w:r>
          </w:p>
        </w:tc>
        <w:tc>
          <w:tcPr>
            <w:tcW w:w="460" w:type="dxa"/>
            <w:tcBorders>
              <w:top w:val="nil"/>
              <w:left w:val="nil"/>
              <w:bottom w:val="nil"/>
              <w:right w:val="nil"/>
            </w:tcBorders>
            <w:noWrap/>
            <w:vAlign w:val="bottom"/>
            <w:hideMark/>
          </w:tcPr>
          <w:p w14:paraId="7E415E8A" w14:textId="77777777" w:rsidR="00FC6B34" w:rsidRPr="00AA057A" w:rsidRDefault="00FC6B34" w:rsidP="001E733B">
            <w:pPr>
              <w:spacing w:line="360" w:lineRule="auto"/>
              <w:rPr>
                <w:rFonts w:asciiTheme="minorHAnsi" w:hAnsiTheme="minorHAnsi"/>
                <w:color w:val="000000"/>
              </w:rPr>
            </w:pPr>
          </w:p>
        </w:tc>
        <w:tc>
          <w:tcPr>
            <w:tcW w:w="460" w:type="dxa"/>
            <w:tcBorders>
              <w:top w:val="nil"/>
              <w:left w:val="nil"/>
              <w:bottom w:val="nil"/>
              <w:right w:val="nil"/>
            </w:tcBorders>
            <w:noWrap/>
            <w:vAlign w:val="bottom"/>
            <w:hideMark/>
          </w:tcPr>
          <w:p w14:paraId="2CD4D04A"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uto"/>
              <w:bottom w:val="single" w:sz="8" w:space="0" w:color="A6A6A6" w:themeColor="background1" w:themeShade="A6"/>
              <w:right w:val="single" w:sz="8" w:space="0" w:color="A6A6A6" w:themeColor="background1" w:themeShade="A6"/>
            </w:tcBorders>
            <w:noWrap/>
            <w:vAlign w:val="bottom"/>
            <w:hideMark/>
          </w:tcPr>
          <w:p w14:paraId="7B477FF8"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01054C2D"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43481039"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3EA32530"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808080"/>
            <w:noWrap/>
            <w:vAlign w:val="bottom"/>
            <w:hideMark/>
          </w:tcPr>
          <w:p w14:paraId="13D67683"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uto"/>
            </w:tcBorders>
            <w:shd w:val="clear" w:color="000000" w:fill="000000"/>
            <w:noWrap/>
            <w:vAlign w:val="center"/>
            <w:hideMark/>
          </w:tcPr>
          <w:p w14:paraId="258D2B6D" w14:textId="77777777" w:rsidR="00FC6B34" w:rsidRPr="00AA057A" w:rsidRDefault="00FC6B34" w:rsidP="001E733B">
            <w:pPr>
              <w:spacing w:line="360" w:lineRule="auto"/>
              <w:jc w:val="center"/>
              <w:rPr>
                <w:rFonts w:asciiTheme="minorHAnsi" w:hAnsiTheme="minorHAnsi"/>
                <w:b/>
                <w:bCs/>
                <w:color w:val="FFFFFF"/>
              </w:rPr>
            </w:pPr>
            <w:r w:rsidRPr="00AA057A">
              <w:rPr>
                <w:rFonts w:asciiTheme="minorHAnsi" w:hAnsiTheme="minorHAnsi"/>
                <w:b/>
                <w:bCs/>
                <w:color w:val="FFFFFF"/>
              </w:rPr>
              <w:t>F</w:t>
            </w:r>
          </w:p>
        </w:tc>
      </w:tr>
      <w:tr w:rsidR="00FC6B34" w:rsidRPr="00AA057A" w14:paraId="0503E780" w14:textId="77777777" w:rsidTr="001E733B">
        <w:trPr>
          <w:trHeight w:val="390"/>
          <w:jc w:val="center"/>
        </w:trPr>
        <w:tc>
          <w:tcPr>
            <w:tcW w:w="460" w:type="dxa"/>
            <w:tcBorders>
              <w:top w:val="single" w:sz="8" w:space="0" w:color="A6A6A6" w:themeColor="background1" w:themeShade="A6"/>
              <w:left w:val="single" w:sz="8" w:space="0" w:color="auto"/>
              <w:bottom w:val="single" w:sz="8" w:space="0" w:color="A6A6A6" w:themeColor="background1" w:themeShade="A6"/>
              <w:right w:val="single" w:sz="8" w:space="0" w:color="A6A6A6" w:themeColor="background1" w:themeShade="A6"/>
            </w:tcBorders>
            <w:noWrap/>
            <w:vAlign w:val="bottom"/>
            <w:hideMark/>
          </w:tcPr>
          <w:p w14:paraId="0F060161"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746F8E3F"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A6A6A6"/>
            <w:noWrap/>
            <w:vAlign w:val="bottom"/>
            <w:hideMark/>
          </w:tcPr>
          <w:p w14:paraId="76B106F0"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808080"/>
            <w:noWrap/>
            <w:vAlign w:val="bottom"/>
            <w:hideMark/>
          </w:tcPr>
          <w:p w14:paraId="00640F5D"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595959"/>
            <w:noWrap/>
            <w:vAlign w:val="bottom"/>
            <w:hideMark/>
          </w:tcPr>
          <w:p w14:paraId="19AE2519"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uto"/>
            </w:tcBorders>
            <w:noWrap/>
            <w:vAlign w:val="bottom"/>
            <w:hideMark/>
          </w:tcPr>
          <w:p w14:paraId="48D20068"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nil"/>
              <w:left w:val="nil"/>
              <w:bottom w:val="nil"/>
              <w:right w:val="nil"/>
            </w:tcBorders>
            <w:noWrap/>
            <w:vAlign w:val="bottom"/>
            <w:hideMark/>
          </w:tcPr>
          <w:p w14:paraId="3B667333" w14:textId="77777777" w:rsidR="00FC6B34" w:rsidRPr="00AA057A" w:rsidRDefault="00FC6B34" w:rsidP="001E733B">
            <w:pPr>
              <w:spacing w:line="360" w:lineRule="auto"/>
              <w:rPr>
                <w:rFonts w:asciiTheme="minorHAnsi" w:hAnsiTheme="minorHAnsi"/>
                <w:color w:val="000000"/>
              </w:rPr>
            </w:pPr>
          </w:p>
        </w:tc>
        <w:tc>
          <w:tcPr>
            <w:tcW w:w="460" w:type="dxa"/>
            <w:tcBorders>
              <w:top w:val="nil"/>
              <w:left w:val="nil"/>
              <w:bottom w:val="nil"/>
              <w:right w:val="nil"/>
            </w:tcBorders>
            <w:noWrap/>
            <w:vAlign w:val="bottom"/>
            <w:hideMark/>
          </w:tcPr>
          <w:p w14:paraId="645E3A46"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uto"/>
              <w:bottom w:val="single" w:sz="8" w:space="0" w:color="A6A6A6" w:themeColor="background1" w:themeShade="A6"/>
              <w:right w:val="single" w:sz="8" w:space="0" w:color="A6A6A6" w:themeColor="background1" w:themeShade="A6"/>
            </w:tcBorders>
            <w:noWrap/>
            <w:vAlign w:val="bottom"/>
            <w:hideMark/>
          </w:tcPr>
          <w:p w14:paraId="0DEE8BF7"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137C31DD"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404040"/>
            <w:noWrap/>
            <w:vAlign w:val="bottom"/>
            <w:hideMark/>
          </w:tcPr>
          <w:p w14:paraId="1E91A86E"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BFBFBF"/>
            <w:noWrap/>
            <w:vAlign w:val="bottom"/>
            <w:hideMark/>
          </w:tcPr>
          <w:p w14:paraId="54F73FD4"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404040"/>
            <w:noWrap/>
            <w:vAlign w:val="bottom"/>
            <w:hideMark/>
          </w:tcPr>
          <w:p w14:paraId="2C5886E0"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uto"/>
            </w:tcBorders>
            <w:noWrap/>
            <w:vAlign w:val="bottom"/>
            <w:hideMark/>
          </w:tcPr>
          <w:p w14:paraId="5B3B1790"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r>
      <w:tr w:rsidR="00FC6B34" w:rsidRPr="00AA057A" w14:paraId="0D2D63D3" w14:textId="77777777" w:rsidTr="001E733B">
        <w:trPr>
          <w:trHeight w:val="390"/>
          <w:jc w:val="center"/>
        </w:trPr>
        <w:tc>
          <w:tcPr>
            <w:tcW w:w="460" w:type="dxa"/>
            <w:tcBorders>
              <w:top w:val="single" w:sz="8" w:space="0" w:color="A6A6A6" w:themeColor="background1" w:themeShade="A6"/>
              <w:left w:val="single" w:sz="8" w:space="0" w:color="auto"/>
              <w:bottom w:val="single" w:sz="8" w:space="0" w:color="A6A6A6" w:themeColor="background1" w:themeShade="A6"/>
              <w:right w:val="single" w:sz="8" w:space="0" w:color="A6A6A6" w:themeColor="background1" w:themeShade="A6"/>
            </w:tcBorders>
            <w:noWrap/>
            <w:vAlign w:val="bottom"/>
            <w:hideMark/>
          </w:tcPr>
          <w:p w14:paraId="01D4DA78"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D9D9D9"/>
            <w:noWrap/>
            <w:vAlign w:val="bottom"/>
            <w:hideMark/>
          </w:tcPr>
          <w:p w14:paraId="5DCDCD36"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BFBFBF"/>
            <w:noWrap/>
            <w:vAlign w:val="bottom"/>
            <w:hideMark/>
          </w:tcPr>
          <w:p w14:paraId="3B46837C"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1B2F07FD"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76522383"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uto"/>
            </w:tcBorders>
            <w:noWrap/>
            <w:vAlign w:val="bottom"/>
            <w:hideMark/>
          </w:tcPr>
          <w:p w14:paraId="4829580B"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nil"/>
              <w:left w:val="nil"/>
              <w:bottom w:val="nil"/>
              <w:right w:val="nil"/>
            </w:tcBorders>
            <w:noWrap/>
            <w:vAlign w:val="bottom"/>
            <w:hideMark/>
          </w:tcPr>
          <w:p w14:paraId="752376C8" w14:textId="77777777" w:rsidR="00FC6B34" w:rsidRPr="00AA057A" w:rsidRDefault="00FC6B34" w:rsidP="001E733B">
            <w:pPr>
              <w:spacing w:line="360" w:lineRule="auto"/>
              <w:rPr>
                <w:rFonts w:asciiTheme="minorHAnsi" w:hAnsiTheme="minorHAnsi"/>
                <w:color w:val="000000"/>
              </w:rPr>
            </w:pPr>
          </w:p>
        </w:tc>
        <w:tc>
          <w:tcPr>
            <w:tcW w:w="460" w:type="dxa"/>
            <w:tcBorders>
              <w:top w:val="nil"/>
              <w:left w:val="nil"/>
              <w:bottom w:val="nil"/>
              <w:right w:val="nil"/>
            </w:tcBorders>
            <w:noWrap/>
            <w:vAlign w:val="bottom"/>
            <w:hideMark/>
          </w:tcPr>
          <w:p w14:paraId="6C90E039"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uto"/>
              <w:bottom w:val="single" w:sz="8" w:space="0" w:color="A6A6A6" w:themeColor="background1" w:themeShade="A6"/>
              <w:right w:val="single" w:sz="8" w:space="0" w:color="A6A6A6" w:themeColor="background1" w:themeShade="A6"/>
            </w:tcBorders>
            <w:noWrap/>
            <w:vAlign w:val="bottom"/>
            <w:hideMark/>
          </w:tcPr>
          <w:p w14:paraId="0CF6D76E"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262626"/>
            <w:noWrap/>
            <w:vAlign w:val="bottom"/>
            <w:hideMark/>
          </w:tcPr>
          <w:p w14:paraId="74B36003"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808080"/>
            <w:noWrap/>
            <w:vAlign w:val="bottom"/>
            <w:hideMark/>
          </w:tcPr>
          <w:p w14:paraId="2077571E"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1D55CF53"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7FFF6A2E"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uto"/>
            </w:tcBorders>
            <w:noWrap/>
            <w:vAlign w:val="bottom"/>
            <w:hideMark/>
          </w:tcPr>
          <w:p w14:paraId="04996E69"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r>
      <w:tr w:rsidR="00FC6B34" w:rsidRPr="00AA057A" w14:paraId="66513E58" w14:textId="77777777" w:rsidTr="001E733B">
        <w:trPr>
          <w:trHeight w:val="390"/>
          <w:jc w:val="center"/>
        </w:trPr>
        <w:tc>
          <w:tcPr>
            <w:tcW w:w="460" w:type="dxa"/>
            <w:tcBorders>
              <w:top w:val="single" w:sz="8" w:space="0" w:color="A6A6A6" w:themeColor="background1" w:themeShade="A6"/>
              <w:left w:val="single" w:sz="8" w:space="0" w:color="auto"/>
              <w:bottom w:val="single" w:sz="8" w:space="0" w:color="A6A6A6" w:themeColor="background1" w:themeShade="A6"/>
              <w:right w:val="single" w:sz="8" w:space="0" w:color="A6A6A6" w:themeColor="background1" w:themeShade="A6"/>
            </w:tcBorders>
            <w:noWrap/>
            <w:vAlign w:val="bottom"/>
            <w:hideMark/>
          </w:tcPr>
          <w:p w14:paraId="215B598A"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D9D9D9"/>
            <w:noWrap/>
            <w:vAlign w:val="center"/>
            <w:hideMark/>
          </w:tcPr>
          <w:p w14:paraId="4886CC56" w14:textId="77777777" w:rsidR="00FC6B34" w:rsidRPr="00AA057A" w:rsidRDefault="00FC6B34" w:rsidP="001E733B">
            <w:pPr>
              <w:spacing w:line="360" w:lineRule="auto"/>
              <w:jc w:val="center"/>
              <w:rPr>
                <w:rFonts w:asciiTheme="minorHAnsi" w:hAnsiTheme="minorHAnsi"/>
                <w:b/>
                <w:bCs/>
                <w:color w:val="000000"/>
              </w:rPr>
            </w:pPr>
            <w:r w:rsidRPr="00AA057A">
              <w:rPr>
                <w:rFonts w:asciiTheme="minorHAnsi" w:hAnsiTheme="minorHAnsi"/>
                <w:b/>
                <w:bCs/>
                <w:color w:val="000000"/>
              </w:rPr>
              <w:t>S</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7659EAD6"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72930DA6"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0E7F8787"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uto"/>
            </w:tcBorders>
            <w:noWrap/>
            <w:vAlign w:val="bottom"/>
            <w:hideMark/>
          </w:tcPr>
          <w:p w14:paraId="4D7F0103"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nil"/>
              <w:left w:val="nil"/>
              <w:bottom w:val="nil"/>
              <w:right w:val="nil"/>
            </w:tcBorders>
            <w:noWrap/>
            <w:vAlign w:val="bottom"/>
            <w:hideMark/>
          </w:tcPr>
          <w:p w14:paraId="1C56A80F" w14:textId="77777777" w:rsidR="00FC6B34" w:rsidRPr="00AA057A" w:rsidRDefault="00FC6B34" w:rsidP="001E733B">
            <w:pPr>
              <w:spacing w:line="360" w:lineRule="auto"/>
              <w:rPr>
                <w:rFonts w:asciiTheme="minorHAnsi" w:hAnsiTheme="minorHAnsi"/>
                <w:color w:val="000000"/>
              </w:rPr>
            </w:pPr>
          </w:p>
        </w:tc>
        <w:tc>
          <w:tcPr>
            <w:tcW w:w="460" w:type="dxa"/>
            <w:tcBorders>
              <w:top w:val="nil"/>
              <w:left w:val="nil"/>
              <w:bottom w:val="nil"/>
              <w:right w:val="nil"/>
            </w:tcBorders>
            <w:noWrap/>
            <w:vAlign w:val="bottom"/>
            <w:hideMark/>
          </w:tcPr>
          <w:p w14:paraId="437A045E"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uto"/>
              <w:bottom w:val="single" w:sz="8" w:space="0" w:color="A6A6A6" w:themeColor="background1" w:themeShade="A6"/>
              <w:right w:val="single" w:sz="8" w:space="0" w:color="A6A6A6" w:themeColor="background1" w:themeShade="A6"/>
            </w:tcBorders>
            <w:noWrap/>
            <w:vAlign w:val="bottom"/>
            <w:hideMark/>
          </w:tcPr>
          <w:p w14:paraId="3B06577A"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000000" w:fill="D9D9D9"/>
            <w:noWrap/>
            <w:vAlign w:val="center"/>
            <w:hideMark/>
          </w:tcPr>
          <w:p w14:paraId="7D56A82D" w14:textId="77777777" w:rsidR="00FC6B34" w:rsidRPr="00AA057A" w:rsidRDefault="00FC6B34" w:rsidP="001E733B">
            <w:pPr>
              <w:spacing w:line="360" w:lineRule="auto"/>
              <w:jc w:val="center"/>
              <w:rPr>
                <w:rFonts w:asciiTheme="minorHAnsi" w:hAnsiTheme="minorHAnsi"/>
                <w:b/>
                <w:bCs/>
                <w:color w:val="000000"/>
              </w:rPr>
            </w:pPr>
            <w:r w:rsidRPr="00AA057A">
              <w:rPr>
                <w:rFonts w:asciiTheme="minorHAnsi" w:hAnsiTheme="minorHAnsi"/>
                <w:b/>
                <w:bCs/>
                <w:color w:val="000000"/>
              </w:rPr>
              <w:t>S</w:t>
            </w: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007EC3C8"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1A2985AF"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noWrap/>
            <w:vAlign w:val="bottom"/>
            <w:hideMark/>
          </w:tcPr>
          <w:p w14:paraId="45FA3CA1"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uto"/>
            </w:tcBorders>
            <w:noWrap/>
            <w:vAlign w:val="bottom"/>
            <w:hideMark/>
          </w:tcPr>
          <w:p w14:paraId="2BF4B85B"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r>
      <w:tr w:rsidR="00FC6B34" w:rsidRPr="00AA057A" w14:paraId="6DDCFEDF" w14:textId="77777777" w:rsidTr="001E733B">
        <w:trPr>
          <w:trHeight w:val="390"/>
          <w:jc w:val="center"/>
        </w:trPr>
        <w:tc>
          <w:tcPr>
            <w:tcW w:w="460" w:type="dxa"/>
            <w:tcBorders>
              <w:top w:val="single" w:sz="8" w:space="0" w:color="A6A6A6" w:themeColor="background1" w:themeShade="A6"/>
              <w:left w:val="single" w:sz="8" w:space="0" w:color="auto"/>
              <w:bottom w:val="single" w:sz="8" w:space="0" w:color="auto"/>
              <w:right w:val="single" w:sz="8" w:space="0" w:color="A6A6A6" w:themeColor="background1" w:themeShade="A6"/>
            </w:tcBorders>
            <w:noWrap/>
            <w:vAlign w:val="bottom"/>
            <w:hideMark/>
          </w:tcPr>
          <w:p w14:paraId="55D19427"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uto"/>
              <w:right w:val="single" w:sz="8" w:space="0" w:color="A6A6A6" w:themeColor="background1" w:themeShade="A6"/>
            </w:tcBorders>
            <w:noWrap/>
            <w:vAlign w:val="bottom"/>
            <w:hideMark/>
          </w:tcPr>
          <w:p w14:paraId="642D825E"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uto"/>
              <w:right w:val="single" w:sz="8" w:space="0" w:color="A6A6A6" w:themeColor="background1" w:themeShade="A6"/>
            </w:tcBorders>
            <w:noWrap/>
            <w:vAlign w:val="bottom"/>
            <w:hideMark/>
          </w:tcPr>
          <w:p w14:paraId="40EF470F"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uto"/>
              <w:right w:val="single" w:sz="8" w:space="0" w:color="A6A6A6" w:themeColor="background1" w:themeShade="A6"/>
            </w:tcBorders>
            <w:noWrap/>
            <w:vAlign w:val="bottom"/>
            <w:hideMark/>
          </w:tcPr>
          <w:p w14:paraId="3685EE68"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uto"/>
              <w:right w:val="single" w:sz="8" w:space="0" w:color="A6A6A6" w:themeColor="background1" w:themeShade="A6"/>
            </w:tcBorders>
            <w:noWrap/>
            <w:vAlign w:val="bottom"/>
            <w:hideMark/>
          </w:tcPr>
          <w:p w14:paraId="4B17CB18"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uto"/>
              <w:right w:val="single" w:sz="8" w:space="0" w:color="auto"/>
            </w:tcBorders>
            <w:noWrap/>
            <w:vAlign w:val="bottom"/>
            <w:hideMark/>
          </w:tcPr>
          <w:p w14:paraId="6AD74436"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nil"/>
              <w:left w:val="nil"/>
              <w:bottom w:val="nil"/>
              <w:right w:val="nil"/>
            </w:tcBorders>
            <w:noWrap/>
            <w:vAlign w:val="bottom"/>
            <w:hideMark/>
          </w:tcPr>
          <w:p w14:paraId="5F60CC6B" w14:textId="77777777" w:rsidR="00FC6B34" w:rsidRPr="00AA057A" w:rsidRDefault="00FC6B34" w:rsidP="001E733B">
            <w:pPr>
              <w:spacing w:line="360" w:lineRule="auto"/>
              <w:rPr>
                <w:rFonts w:asciiTheme="minorHAnsi" w:hAnsiTheme="minorHAnsi"/>
                <w:color w:val="000000"/>
              </w:rPr>
            </w:pPr>
          </w:p>
        </w:tc>
        <w:tc>
          <w:tcPr>
            <w:tcW w:w="460" w:type="dxa"/>
            <w:tcBorders>
              <w:top w:val="nil"/>
              <w:left w:val="nil"/>
              <w:bottom w:val="nil"/>
              <w:right w:val="nil"/>
            </w:tcBorders>
            <w:noWrap/>
            <w:vAlign w:val="bottom"/>
            <w:hideMark/>
          </w:tcPr>
          <w:p w14:paraId="1F8F0801" w14:textId="77777777" w:rsidR="00FC6B34" w:rsidRPr="00AA057A" w:rsidRDefault="00FC6B34" w:rsidP="001E733B">
            <w:pPr>
              <w:spacing w:line="360" w:lineRule="auto"/>
              <w:rPr>
                <w:rFonts w:asciiTheme="minorHAnsi" w:hAnsiTheme="minorHAnsi"/>
                <w:color w:val="000000"/>
              </w:rPr>
            </w:pPr>
          </w:p>
        </w:tc>
        <w:tc>
          <w:tcPr>
            <w:tcW w:w="460" w:type="dxa"/>
            <w:tcBorders>
              <w:top w:val="single" w:sz="8" w:space="0" w:color="A6A6A6" w:themeColor="background1" w:themeShade="A6"/>
              <w:left w:val="single" w:sz="8" w:space="0" w:color="auto"/>
              <w:bottom w:val="single" w:sz="8" w:space="0" w:color="auto"/>
              <w:right w:val="single" w:sz="8" w:space="0" w:color="A6A6A6" w:themeColor="background1" w:themeShade="A6"/>
            </w:tcBorders>
            <w:noWrap/>
            <w:vAlign w:val="bottom"/>
            <w:hideMark/>
          </w:tcPr>
          <w:p w14:paraId="4D32CDC1"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uto"/>
              <w:right w:val="single" w:sz="8" w:space="0" w:color="A6A6A6" w:themeColor="background1" w:themeShade="A6"/>
            </w:tcBorders>
            <w:noWrap/>
            <w:vAlign w:val="bottom"/>
            <w:hideMark/>
          </w:tcPr>
          <w:p w14:paraId="310C3237"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uto"/>
              <w:right w:val="single" w:sz="8" w:space="0" w:color="A6A6A6" w:themeColor="background1" w:themeShade="A6"/>
            </w:tcBorders>
            <w:noWrap/>
            <w:vAlign w:val="bottom"/>
            <w:hideMark/>
          </w:tcPr>
          <w:p w14:paraId="3BEF3E4C"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uto"/>
              <w:right w:val="single" w:sz="8" w:space="0" w:color="A6A6A6" w:themeColor="background1" w:themeShade="A6"/>
            </w:tcBorders>
            <w:noWrap/>
            <w:vAlign w:val="bottom"/>
            <w:hideMark/>
          </w:tcPr>
          <w:p w14:paraId="6435CD0A"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uto"/>
              <w:right w:val="single" w:sz="8" w:space="0" w:color="A6A6A6" w:themeColor="background1" w:themeShade="A6"/>
            </w:tcBorders>
            <w:noWrap/>
            <w:vAlign w:val="bottom"/>
            <w:hideMark/>
          </w:tcPr>
          <w:p w14:paraId="7F07D3E4"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c>
          <w:tcPr>
            <w:tcW w:w="460" w:type="dxa"/>
            <w:tcBorders>
              <w:top w:val="single" w:sz="8" w:space="0" w:color="A6A6A6" w:themeColor="background1" w:themeShade="A6"/>
              <w:left w:val="single" w:sz="8" w:space="0" w:color="A6A6A6" w:themeColor="background1" w:themeShade="A6"/>
              <w:bottom w:val="single" w:sz="8" w:space="0" w:color="auto"/>
              <w:right w:val="single" w:sz="8" w:space="0" w:color="auto"/>
            </w:tcBorders>
            <w:noWrap/>
            <w:vAlign w:val="bottom"/>
            <w:hideMark/>
          </w:tcPr>
          <w:p w14:paraId="6A58DB2B" w14:textId="77777777" w:rsidR="00FC6B34" w:rsidRPr="00AA057A" w:rsidRDefault="00FC6B34" w:rsidP="001E733B">
            <w:pPr>
              <w:spacing w:line="360" w:lineRule="auto"/>
              <w:rPr>
                <w:rFonts w:asciiTheme="minorHAnsi" w:hAnsiTheme="minorHAnsi"/>
                <w:color w:val="000000"/>
              </w:rPr>
            </w:pPr>
            <w:r w:rsidRPr="00AA057A">
              <w:rPr>
                <w:rFonts w:asciiTheme="minorHAnsi" w:hAnsiTheme="minorHAnsi"/>
                <w:color w:val="000000"/>
              </w:rPr>
              <w:t> </w:t>
            </w:r>
          </w:p>
        </w:tc>
      </w:tr>
    </w:tbl>
    <w:p w14:paraId="522AB3B0" w14:textId="77777777" w:rsidR="00FC6B34" w:rsidRPr="00AA057A" w:rsidRDefault="00FC6B34" w:rsidP="00FC6B34">
      <w:pPr>
        <w:spacing w:line="360" w:lineRule="auto"/>
        <w:jc w:val="both"/>
        <w:rPr>
          <w:rFonts w:asciiTheme="minorHAnsi" w:hAnsiTheme="minorHAnsi"/>
          <w:b/>
          <w:sz w:val="11"/>
          <w:szCs w:val="11"/>
        </w:rPr>
      </w:pPr>
    </w:p>
    <w:p w14:paraId="4B3C3862" w14:textId="77777777" w:rsidR="00FC6B34" w:rsidRPr="00AA057A" w:rsidRDefault="00FC6B34" w:rsidP="00FC6B34">
      <w:pPr>
        <w:spacing w:line="360" w:lineRule="auto"/>
        <w:jc w:val="both"/>
        <w:rPr>
          <w:rFonts w:asciiTheme="minorHAnsi" w:hAnsiTheme="minorHAnsi"/>
          <w:b/>
        </w:rPr>
      </w:pPr>
    </w:p>
    <w:p w14:paraId="604BF273" w14:textId="77777777" w:rsidR="00FC6B34" w:rsidRPr="00AA057A" w:rsidRDefault="00FC6B34" w:rsidP="00FC6B34">
      <w:pPr>
        <w:spacing w:line="360" w:lineRule="auto"/>
        <w:jc w:val="both"/>
        <w:rPr>
          <w:rFonts w:asciiTheme="minorHAnsi" w:hAnsiTheme="minorHAnsi"/>
        </w:rPr>
      </w:pPr>
    </w:p>
    <w:p w14:paraId="5CA1005D" w14:textId="415C15D5" w:rsidR="00FC6B34" w:rsidRPr="00AA057A" w:rsidRDefault="00FC6B34" w:rsidP="00FC6B34">
      <w:pPr>
        <w:spacing w:line="360" w:lineRule="auto"/>
        <w:rPr>
          <w:rFonts w:asciiTheme="minorHAnsi" w:hAnsiTheme="minorHAnsi"/>
        </w:rPr>
      </w:pPr>
      <w:r>
        <w:rPr>
          <w:rFonts w:asciiTheme="minorHAnsi" w:hAnsiTheme="minorHAnsi"/>
          <w:bCs/>
        </w:rPr>
        <w:t xml:space="preserve">Supp </w:t>
      </w:r>
      <w:r w:rsidRPr="00AA057A">
        <w:rPr>
          <w:rFonts w:asciiTheme="minorHAnsi" w:hAnsiTheme="minorHAnsi"/>
          <w:bCs/>
        </w:rPr>
        <w:t xml:space="preserve">Figure </w:t>
      </w:r>
      <w:r w:rsidR="00134824">
        <w:rPr>
          <w:rFonts w:asciiTheme="minorHAnsi" w:hAnsiTheme="minorHAnsi"/>
          <w:bCs/>
        </w:rPr>
        <w:t>2</w:t>
      </w:r>
      <w:r w:rsidR="00174045">
        <w:rPr>
          <w:rFonts w:asciiTheme="minorHAnsi" w:hAnsiTheme="minorHAnsi"/>
          <w:bCs/>
        </w:rPr>
        <w:t>.</w:t>
      </w:r>
      <w:r w:rsidRPr="00AA057A">
        <w:rPr>
          <w:rFonts w:asciiTheme="minorHAnsi" w:hAnsiTheme="minorHAnsi"/>
          <w:bCs/>
        </w:rPr>
        <w:t>5: The</w:t>
      </w:r>
      <w:r w:rsidRPr="00AA057A">
        <w:rPr>
          <w:rFonts w:asciiTheme="minorHAnsi" w:hAnsiTheme="minorHAnsi"/>
        </w:rPr>
        <w:t xml:space="preserve"> heterogeneity parameter is the sum of the absolute deviation (dashed lines) from the linear fit (solid line), divided by the number of voxels included.</w:t>
      </w:r>
    </w:p>
    <w:p w14:paraId="2797E0C7" w14:textId="77777777" w:rsidR="00FC6B34" w:rsidRPr="00AA057A" w:rsidRDefault="00FC6B34" w:rsidP="00FC6B34">
      <w:pPr>
        <w:spacing w:line="360" w:lineRule="auto"/>
        <w:rPr>
          <w:rFonts w:asciiTheme="minorHAnsi" w:hAnsiTheme="minorHAnsi"/>
        </w:rPr>
      </w:pPr>
      <w:r w:rsidRPr="00AA057A">
        <w:rPr>
          <w:rFonts w:asciiTheme="minorHAnsi" w:hAnsiTheme="minorHAnsi"/>
        </w:rPr>
        <w:t xml:space="preserve">Since this parameter can better handle variations in local texture, it is theorised that it can better measure the underlying heterogeneity of the lesion. </w:t>
      </w:r>
    </w:p>
    <w:p w14:paraId="089708D7" w14:textId="77777777" w:rsidR="00FC6B34" w:rsidRPr="00AA057A" w:rsidRDefault="00FC6B34" w:rsidP="00FC6B34">
      <w:pPr>
        <w:spacing w:line="360" w:lineRule="auto"/>
        <w:jc w:val="both"/>
        <w:rPr>
          <w:rFonts w:asciiTheme="minorHAnsi" w:hAnsiTheme="minorHAnsi"/>
        </w:rPr>
      </w:pPr>
    </w:p>
    <w:p w14:paraId="253ACBB7" w14:textId="77777777" w:rsidR="00FC6B34" w:rsidRPr="00AA057A" w:rsidRDefault="00FC6B34" w:rsidP="00FC6B34">
      <w:pPr>
        <w:spacing w:line="360" w:lineRule="auto"/>
        <w:jc w:val="center"/>
        <w:rPr>
          <w:rFonts w:asciiTheme="minorHAnsi" w:hAnsiTheme="minorHAnsi"/>
        </w:rPr>
      </w:pPr>
      <w:r w:rsidRPr="00AA057A">
        <w:rPr>
          <w:rFonts w:asciiTheme="minorHAnsi" w:hAnsiTheme="minorHAnsi"/>
          <w:noProof/>
        </w:rPr>
        <w:drawing>
          <wp:inline distT="0" distB="0" distL="0" distR="0" wp14:anchorId="40DF4974" wp14:editId="5111B7EA">
            <wp:extent cx="3014804" cy="1467523"/>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BA5FA61" w14:textId="77777777" w:rsidR="00FC6B34" w:rsidRPr="00AA057A" w:rsidRDefault="00FC6B34" w:rsidP="00FC6B34">
      <w:pPr>
        <w:spacing w:line="360" w:lineRule="auto"/>
        <w:jc w:val="center"/>
        <w:rPr>
          <w:rFonts w:asciiTheme="minorHAnsi" w:hAnsiTheme="minorHAnsi"/>
        </w:rPr>
      </w:pPr>
    </w:p>
    <w:p w14:paraId="09833F59" w14:textId="77777777" w:rsidR="00FC6B34" w:rsidRPr="00AA057A" w:rsidRDefault="00FC6B34" w:rsidP="00FC6B34">
      <w:pPr>
        <w:spacing w:line="360" w:lineRule="auto"/>
        <w:jc w:val="center"/>
        <w:rPr>
          <w:rFonts w:asciiTheme="minorHAnsi" w:hAnsiTheme="minorHAnsi"/>
        </w:rPr>
      </w:pPr>
    </w:p>
    <w:p w14:paraId="0B21E039" w14:textId="77777777" w:rsidR="00FC6B34" w:rsidRPr="00AA057A" w:rsidRDefault="00FC6B34" w:rsidP="00FC6B34">
      <w:pPr>
        <w:spacing w:line="360" w:lineRule="auto"/>
        <w:rPr>
          <w:rFonts w:asciiTheme="minorHAnsi" w:hAnsiTheme="minorHAnsi"/>
          <w:sz w:val="16"/>
          <w:szCs w:val="16"/>
        </w:rPr>
      </w:pPr>
    </w:p>
    <w:p w14:paraId="2DA3A899" w14:textId="77777777" w:rsidR="00FC6B34" w:rsidRPr="00AA057A" w:rsidRDefault="00FC6B34" w:rsidP="00FC6B34">
      <w:pPr>
        <w:spacing w:line="360" w:lineRule="auto"/>
        <w:rPr>
          <w:rFonts w:asciiTheme="minorHAnsi" w:hAnsiTheme="minorHAnsi"/>
          <w:sz w:val="16"/>
          <w:szCs w:val="16"/>
        </w:rPr>
      </w:pPr>
    </w:p>
    <w:p w14:paraId="7A87D0C4" w14:textId="77777777" w:rsidR="00FC6B34" w:rsidRPr="00AA057A" w:rsidRDefault="00FC6B34" w:rsidP="00FC6B34">
      <w:pPr>
        <w:spacing w:line="360" w:lineRule="auto"/>
        <w:jc w:val="both"/>
        <w:rPr>
          <w:rFonts w:asciiTheme="minorHAnsi" w:hAnsiTheme="minorHAnsi"/>
          <w:bCs/>
          <w:i/>
          <w:iCs/>
        </w:rPr>
      </w:pPr>
      <w:r w:rsidRPr="00AA057A">
        <w:rPr>
          <w:rFonts w:asciiTheme="minorHAnsi" w:hAnsiTheme="minorHAnsi"/>
          <w:bCs/>
          <w:i/>
          <w:iCs/>
        </w:rPr>
        <w:t>Advanced Parameters – Sphericity</w:t>
      </w:r>
    </w:p>
    <w:p w14:paraId="4760F194" w14:textId="77777777" w:rsidR="00FC6B34" w:rsidRPr="00AA057A" w:rsidRDefault="00FC6B34" w:rsidP="00FC6B34">
      <w:pPr>
        <w:spacing w:line="360" w:lineRule="auto"/>
        <w:jc w:val="both"/>
        <w:rPr>
          <w:rFonts w:asciiTheme="minorHAnsi" w:hAnsiTheme="minorHAnsi"/>
        </w:rPr>
      </w:pPr>
    </w:p>
    <w:p w14:paraId="6D2096B3" w14:textId="77777777" w:rsidR="00FC6B34" w:rsidRDefault="00FC6B34" w:rsidP="00FC6B34">
      <w:pPr>
        <w:spacing w:line="360" w:lineRule="auto"/>
        <w:jc w:val="both"/>
        <w:rPr>
          <w:rFonts w:asciiTheme="minorHAnsi" w:hAnsiTheme="minorHAnsi"/>
        </w:rPr>
      </w:pPr>
      <w:r w:rsidRPr="00AA057A">
        <w:rPr>
          <w:rFonts w:asciiTheme="minorHAnsi" w:hAnsiTheme="minorHAnsi"/>
        </w:rPr>
        <w:t>This parameter compares the volume of the lesion with its surface area, whereby the lowest achievable value is a perfect sphere. It is postulated that lesions will initially be almost spherical and gradually diverge as they grow.</w:t>
      </w:r>
    </w:p>
    <w:p w14:paraId="2C69A280" w14:textId="77777777" w:rsidR="00174045" w:rsidRDefault="00174045" w:rsidP="00FC6B34">
      <w:pPr>
        <w:spacing w:line="360" w:lineRule="auto"/>
        <w:jc w:val="both"/>
        <w:rPr>
          <w:rFonts w:asciiTheme="minorHAnsi" w:hAnsiTheme="minorHAnsi"/>
        </w:rPr>
      </w:pPr>
    </w:p>
    <w:p w14:paraId="6BF36944" w14:textId="77777777" w:rsidR="00174045" w:rsidRDefault="00174045" w:rsidP="00FC6B34">
      <w:pPr>
        <w:spacing w:line="360" w:lineRule="auto"/>
        <w:jc w:val="both"/>
        <w:rPr>
          <w:rFonts w:asciiTheme="minorHAnsi" w:hAnsiTheme="minorHAnsi"/>
        </w:rPr>
      </w:pPr>
    </w:p>
    <w:p w14:paraId="2C9BADDD" w14:textId="77777777" w:rsidR="00174045" w:rsidRDefault="00174045" w:rsidP="00FC6B34">
      <w:pPr>
        <w:spacing w:line="360" w:lineRule="auto"/>
        <w:jc w:val="both"/>
        <w:rPr>
          <w:rFonts w:asciiTheme="minorHAnsi" w:hAnsiTheme="minorHAnsi"/>
        </w:rPr>
      </w:pPr>
    </w:p>
    <w:p w14:paraId="53EA9CEB" w14:textId="77777777" w:rsidR="00174045" w:rsidRDefault="00174045" w:rsidP="00FC6B34">
      <w:pPr>
        <w:spacing w:line="360" w:lineRule="auto"/>
        <w:jc w:val="both"/>
        <w:rPr>
          <w:rFonts w:asciiTheme="minorHAnsi" w:hAnsiTheme="minorHAnsi"/>
        </w:rPr>
      </w:pPr>
    </w:p>
    <w:p w14:paraId="1D123407" w14:textId="77777777" w:rsidR="00174045" w:rsidRDefault="00174045" w:rsidP="00FC6B34">
      <w:pPr>
        <w:spacing w:line="360" w:lineRule="auto"/>
        <w:jc w:val="both"/>
        <w:rPr>
          <w:rFonts w:asciiTheme="minorHAnsi" w:hAnsiTheme="minorHAnsi"/>
        </w:rPr>
      </w:pPr>
    </w:p>
    <w:p w14:paraId="0E206D1B" w14:textId="77777777" w:rsidR="00174045" w:rsidRDefault="00174045" w:rsidP="00FC6B34">
      <w:pPr>
        <w:spacing w:line="360" w:lineRule="auto"/>
        <w:jc w:val="both"/>
        <w:rPr>
          <w:rFonts w:asciiTheme="minorHAnsi" w:hAnsiTheme="minorHAnsi"/>
        </w:rPr>
      </w:pPr>
    </w:p>
    <w:p w14:paraId="4855F01B" w14:textId="77777777" w:rsidR="00174045" w:rsidRDefault="00174045" w:rsidP="00FC6B34">
      <w:pPr>
        <w:spacing w:line="360" w:lineRule="auto"/>
        <w:jc w:val="both"/>
        <w:rPr>
          <w:rFonts w:asciiTheme="minorHAnsi" w:hAnsiTheme="minorHAnsi"/>
        </w:rPr>
      </w:pPr>
    </w:p>
    <w:p w14:paraId="3DB16CD8" w14:textId="77777777" w:rsidR="00174045" w:rsidRDefault="00174045" w:rsidP="00FC6B34">
      <w:pPr>
        <w:spacing w:line="360" w:lineRule="auto"/>
        <w:jc w:val="both"/>
        <w:rPr>
          <w:rFonts w:asciiTheme="minorHAnsi" w:hAnsiTheme="minorHAnsi"/>
        </w:rPr>
      </w:pPr>
    </w:p>
    <w:p w14:paraId="2ED7AF4A" w14:textId="77777777" w:rsidR="00174045" w:rsidRDefault="00174045" w:rsidP="00FC6B34">
      <w:pPr>
        <w:spacing w:line="360" w:lineRule="auto"/>
        <w:jc w:val="both"/>
        <w:rPr>
          <w:rFonts w:asciiTheme="minorHAnsi" w:hAnsiTheme="minorHAnsi"/>
        </w:rPr>
      </w:pPr>
    </w:p>
    <w:p w14:paraId="14FAA266" w14:textId="77777777" w:rsidR="00174045" w:rsidRDefault="00174045" w:rsidP="00FC6B34">
      <w:pPr>
        <w:spacing w:line="360" w:lineRule="auto"/>
        <w:jc w:val="both"/>
        <w:rPr>
          <w:rFonts w:asciiTheme="minorHAnsi" w:hAnsiTheme="minorHAnsi"/>
        </w:rPr>
      </w:pPr>
    </w:p>
    <w:p w14:paraId="7E7E1566" w14:textId="77777777" w:rsidR="00174045" w:rsidRDefault="00174045" w:rsidP="00FC6B34">
      <w:pPr>
        <w:spacing w:line="360" w:lineRule="auto"/>
        <w:jc w:val="both"/>
        <w:rPr>
          <w:rFonts w:asciiTheme="minorHAnsi" w:hAnsiTheme="minorHAnsi"/>
        </w:rPr>
      </w:pPr>
    </w:p>
    <w:p w14:paraId="38B2B7B9" w14:textId="77777777" w:rsidR="00174045" w:rsidRDefault="00174045" w:rsidP="00FC6B34">
      <w:pPr>
        <w:spacing w:line="360" w:lineRule="auto"/>
        <w:jc w:val="both"/>
        <w:rPr>
          <w:rFonts w:asciiTheme="minorHAnsi" w:hAnsiTheme="minorHAnsi"/>
        </w:rPr>
      </w:pPr>
    </w:p>
    <w:p w14:paraId="7E04C8C7" w14:textId="77777777" w:rsidR="00174045" w:rsidRDefault="00174045" w:rsidP="00FC6B34">
      <w:pPr>
        <w:spacing w:line="360" w:lineRule="auto"/>
        <w:jc w:val="both"/>
        <w:rPr>
          <w:rFonts w:asciiTheme="minorHAnsi" w:hAnsiTheme="minorHAnsi"/>
        </w:rPr>
      </w:pPr>
    </w:p>
    <w:p w14:paraId="0435237B" w14:textId="77777777" w:rsidR="00174045" w:rsidRDefault="00174045" w:rsidP="00FC6B34">
      <w:pPr>
        <w:spacing w:line="360" w:lineRule="auto"/>
        <w:jc w:val="both"/>
        <w:rPr>
          <w:rFonts w:asciiTheme="minorHAnsi" w:hAnsiTheme="minorHAnsi"/>
        </w:rPr>
      </w:pPr>
    </w:p>
    <w:p w14:paraId="37F582FA" w14:textId="77777777" w:rsidR="00174045" w:rsidRDefault="00174045" w:rsidP="00FC6B34">
      <w:pPr>
        <w:spacing w:line="360" w:lineRule="auto"/>
        <w:jc w:val="both"/>
        <w:rPr>
          <w:rFonts w:asciiTheme="minorHAnsi" w:hAnsiTheme="minorHAnsi"/>
        </w:rPr>
      </w:pPr>
    </w:p>
    <w:p w14:paraId="1FC5CCB4" w14:textId="77777777" w:rsidR="00174045" w:rsidRDefault="00174045" w:rsidP="00FC6B34">
      <w:pPr>
        <w:spacing w:line="360" w:lineRule="auto"/>
        <w:jc w:val="both"/>
        <w:rPr>
          <w:rFonts w:asciiTheme="minorHAnsi" w:hAnsiTheme="minorHAnsi"/>
        </w:rPr>
      </w:pPr>
    </w:p>
    <w:p w14:paraId="4106A14E" w14:textId="77777777" w:rsidR="00174045" w:rsidRDefault="00174045" w:rsidP="00FC6B34">
      <w:pPr>
        <w:spacing w:line="360" w:lineRule="auto"/>
        <w:jc w:val="both"/>
        <w:rPr>
          <w:rFonts w:asciiTheme="minorHAnsi" w:hAnsiTheme="minorHAnsi"/>
        </w:rPr>
      </w:pPr>
    </w:p>
    <w:p w14:paraId="570EDB76" w14:textId="17364616" w:rsidR="00174045" w:rsidRPr="00174045" w:rsidRDefault="00174045" w:rsidP="00174045">
      <w:pPr>
        <w:spacing w:line="360" w:lineRule="auto"/>
        <w:jc w:val="both"/>
        <w:rPr>
          <w:rFonts w:asciiTheme="minorHAnsi" w:hAnsiTheme="minorHAnsi"/>
          <w:b/>
          <w:bCs/>
        </w:rPr>
      </w:pPr>
      <w:r w:rsidRPr="00174045">
        <w:rPr>
          <w:rFonts w:asciiTheme="minorHAnsi" w:hAnsiTheme="minorHAnsi"/>
          <w:b/>
          <w:bCs/>
        </w:rPr>
        <w:lastRenderedPageBreak/>
        <w:t xml:space="preserve">Supplementary material </w:t>
      </w:r>
      <w:r w:rsidR="00134824">
        <w:rPr>
          <w:rFonts w:asciiTheme="minorHAnsi" w:hAnsiTheme="minorHAnsi"/>
          <w:b/>
          <w:bCs/>
        </w:rPr>
        <w:t>3</w:t>
      </w:r>
      <w:r w:rsidRPr="00174045">
        <w:rPr>
          <w:rFonts w:asciiTheme="minorHAnsi" w:hAnsiTheme="minorHAnsi"/>
          <w:b/>
          <w:bCs/>
        </w:rPr>
        <w:t xml:space="preserve"> : </w:t>
      </w:r>
      <w:r>
        <w:rPr>
          <w:rFonts w:asciiTheme="minorHAnsi" w:hAnsiTheme="minorHAnsi"/>
          <w:b/>
          <w:bCs/>
        </w:rPr>
        <w:t>PET feature aggregation strategy</w:t>
      </w:r>
    </w:p>
    <w:p w14:paraId="0803004F" w14:textId="77777777" w:rsidR="00FC6B34" w:rsidRPr="00AA057A" w:rsidRDefault="00FC6B34" w:rsidP="00FC6B34">
      <w:pPr>
        <w:spacing w:line="360" w:lineRule="auto"/>
        <w:jc w:val="both"/>
        <w:rPr>
          <w:rFonts w:asciiTheme="minorHAnsi" w:hAnsiTheme="minorHAnsi"/>
        </w:rPr>
      </w:pPr>
    </w:p>
    <w:p w14:paraId="762F8C92" w14:textId="77777777" w:rsidR="00FC6B34" w:rsidRPr="00AA057A" w:rsidRDefault="00FC6B34" w:rsidP="00FC6B34">
      <w:pPr>
        <w:spacing w:line="360" w:lineRule="auto"/>
        <w:jc w:val="both"/>
        <w:rPr>
          <w:rFonts w:asciiTheme="minorHAnsi" w:hAnsiTheme="minorHAnsi"/>
        </w:rPr>
      </w:pPr>
      <w:r w:rsidRPr="00AA057A">
        <w:rPr>
          <w:rFonts w:asciiTheme="minorHAnsi" w:hAnsiTheme="minorHAnsi"/>
        </w:rPr>
        <w:t xml:space="preserve">For patients with multiple lesions, PET-derived metrics were aggregated to obtain patient-level features suitable for survival analysis. The aggregation strategy was designed to retain clinically relevant information and align with common practices in radiomics studies. Specifically: </w:t>
      </w:r>
    </w:p>
    <w:p w14:paraId="1930ADE2" w14:textId="77777777" w:rsidR="00FC6B34" w:rsidRPr="00AA057A" w:rsidRDefault="00FC6B34" w:rsidP="00FC6B34">
      <w:pPr>
        <w:spacing w:line="360" w:lineRule="auto"/>
        <w:jc w:val="both"/>
        <w:rPr>
          <w:rFonts w:asciiTheme="minorHAnsi" w:hAnsiTheme="minorHAnsi"/>
        </w:rPr>
      </w:pPr>
    </w:p>
    <w:p w14:paraId="7B8B7FB4" w14:textId="77777777" w:rsidR="00FC6B34" w:rsidRPr="00AA057A" w:rsidRDefault="00FC6B34" w:rsidP="00FC6B34">
      <w:pPr>
        <w:spacing w:line="360" w:lineRule="auto"/>
        <w:jc w:val="both"/>
        <w:rPr>
          <w:rFonts w:asciiTheme="minorHAnsi" w:hAnsiTheme="minorHAnsi"/>
        </w:rPr>
      </w:pPr>
      <w:r w:rsidRPr="00AA057A">
        <w:rPr>
          <w:rFonts w:asciiTheme="minorHAnsi" w:hAnsiTheme="minorHAnsi"/>
        </w:rPr>
        <w:t>SUV-based metrics (</w:t>
      </w:r>
      <w:proofErr w:type="spellStart"/>
      <w:r w:rsidRPr="00AA057A">
        <w:rPr>
          <w:rFonts w:asciiTheme="minorHAnsi" w:hAnsiTheme="minorHAnsi"/>
        </w:rPr>
        <w:t>SUVmax</w:t>
      </w:r>
      <w:proofErr w:type="spellEnd"/>
      <w:r w:rsidRPr="00AA057A">
        <w:rPr>
          <w:rFonts w:asciiTheme="minorHAnsi" w:hAnsiTheme="minorHAnsi"/>
        </w:rPr>
        <w:t xml:space="preserve">, </w:t>
      </w:r>
      <w:proofErr w:type="spellStart"/>
      <w:r w:rsidRPr="00AA057A">
        <w:rPr>
          <w:rFonts w:asciiTheme="minorHAnsi" w:hAnsiTheme="minorHAnsi"/>
        </w:rPr>
        <w:t>SUVpeak</w:t>
      </w:r>
      <w:proofErr w:type="spellEnd"/>
      <w:r w:rsidRPr="00AA057A">
        <w:rPr>
          <w:rFonts w:asciiTheme="minorHAnsi" w:hAnsiTheme="minorHAnsi"/>
        </w:rPr>
        <w:t xml:space="preserve">, </w:t>
      </w:r>
      <w:proofErr w:type="spellStart"/>
      <w:r w:rsidRPr="00AA057A">
        <w:rPr>
          <w:rFonts w:asciiTheme="minorHAnsi" w:hAnsiTheme="minorHAnsi"/>
        </w:rPr>
        <w:t>SUVmean</w:t>
      </w:r>
      <w:proofErr w:type="spellEnd"/>
      <w:r w:rsidRPr="00AA057A">
        <w:rPr>
          <w:rFonts w:asciiTheme="minorHAnsi" w:hAnsiTheme="minorHAnsi"/>
        </w:rPr>
        <w:t xml:space="preserve">): The maximum value across all lesions was selected to reflect the most metabolically active disease focus. </w:t>
      </w:r>
    </w:p>
    <w:p w14:paraId="31AF1CF8" w14:textId="77777777" w:rsidR="00FC6B34" w:rsidRPr="00AA057A" w:rsidRDefault="00FC6B34" w:rsidP="00FC6B34">
      <w:pPr>
        <w:spacing w:line="360" w:lineRule="auto"/>
        <w:jc w:val="both"/>
        <w:rPr>
          <w:rFonts w:asciiTheme="minorHAnsi" w:hAnsiTheme="minorHAnsi"/>
        </w:rPr>
      </w:pPr>
    </w:p>
    <w:p w14:paraId="25F7243F" w14:textId="77777777" w:rsidR="00FC6B34" w:rsidRPr="00AA057A" w:rsidRDefault="00FC6B34" w:rsidP="00FC6B34">
      <w:pPr>
        <w:spacing w:line="360" w:lineRule="auto"/>
        <w:jc w:val="both"/>
        <w:rPr>
          <w:rFonts w:asciiTheme="minorHAnsi" w:hAnsiTheme="minorHAnsi"/>
        </w:rPr>
      </w:pPr>
      <w:r w:rsidRPr="00AA057A">
        <w:rPr>
          <w:rFonts w:asciiTheme="minorHAnsi" w:hAnsiTheme="minorHAnsi"/>
        </w:rPr>
        <w:t xml:space="preserve">Volumetric metrics (Total Volume, Total TLG, Total Voxels): Values were summed across all lesions to represent the overall tumour burden. </w:t>
      </w:r>
    </w:p>
    <w:p w14:paraId="153649AD" w14:textId="77777777" w:rsidR="00FC6B34" w:rsidRPr="00AA057A" w:rsidRDefault="00FC6B34" w:rsidP="00FC6B34">
      <w:pPr>
        <w:spacing w:line="360" w:lineRule="auto"/>
        <w:jc w:val="both"/>
        <w:rPr>
          <w:rFonts w:asciiTheme="minorHAnsi" w:hAnsiTheme="minorHAnsi"/>
        </w:rPr>
      </w:pPr>
    </w:p>
    <w:p w14:paraId="5EB51B95" w14:textId="77777777" w:rsidR="00FC6B34" w:rsidRPr="00AA057A" w:rsidRDefault="00FC6B34" w:rsidP="00FC6B34">
      <w:pPr>
        <w:spacing w:line="360" w:lineRule="auto"/>
        <w:jc w:val="both"/>
        <w:rPr>
          <w:rFonts w:asciiTheme="minorHAnsi" w:hAnsiTheme="minorHAnsi"/>
        </w:rPr>
      </w:pPr>
      <w:r w:rsidRPr="00AA057A">
        <w:rPr>
          <w:rFonts w:asciiTheme="minorHAnsi" w:hAnsiTheme="minorHAnsi"/>
        </w:rPr>
        <w:t xml:space="preserve">Texture and shape features (e.g., standard deviation, coefficient of variation, skewness, kurtosis, sphericity, heterogeneity): The mean across lesions was calculated to capture overall tumour heterogeneity while minimizing the influence of outliers. </w:t>
      </w:r>
    </w:p>
    <w:p w14:paraId="64F003A2" w14:textId="77777777" w:rsidR="00FC6B34" w:rsidRPr="00AA057A" w:rsidRDefault="00FC6B34" w:rsidP="00FC6B34">
      <w:pPr>
        <w:spacing w:line="360" w:lineRule="auto"/>
        <w:jc w:val="both"/>
        <w:rPr>
          <w:rFonts w:asciiTheme="minorHAnsi" w:hAnsiTheme="minorHAnsi"/>
        </w:rPr>
      </w:pPr>
    </w:p>
    <w:p w14:paraId="66C85C41" w14:textId="77777777" w:rsidR="00FC6B34" w:rsidRPr="00AA057A" w:rsidRDefault="00FC6B34" w:rsidP="00FC6B34">
      <w:pPr>
        <w:spacing w:line="360" w:lineRule="auto"/>
        <w:jc w:val="both"/>
        <w:rPr>
          <w:rFonts w:asciiTheme="minorHAnsi" w:hAnsiTheme="minorHAnsi"/>
        </w:rPr>
      </w:pPr>
      <w:r w:rsidRPr="00AA057A">
        <w:rPr>
          <w:rFonts w:asciiTheme="minorHAnsi" w:hAnsiTheme="minorHAnsi"/>
        </w:rPr>
        <w:t>This approach provides a single set of patient-level imaging biomarkers while preserving biologically and clinically relevant variations between lesion types.</w:t>
      </w:r>
    </w:p>
    <w:p w14:paraId="2F8813DD" w14:textId="77777777" w:rsidR="00FC6B34" w:rsidRPr="00AA057A" w:rsidRDefault="00FC6B34" w:rsidP="00FC6B34">
      <w:pPr>
        <w:spacing w:line="360" w:lineRule="auto"/>
        <w:jc w:val="both"/>
        <w:rPr>
          <w:rFonts w:asciiTheme="minorHAnsi" w:hAnsiTheme="minorHAnsi"/>
        </w:rPr>
      </w:pPr>
    </w:p>
    <w:p w14:paraId="126ECE7E" w14:textId="77777777" w:rsidR="00FC6B34" w:rsidRPr="00AA057A" w:rsidRDefault="00FC6B34" w:rsidP="00FC6B34">
      <w:pPr>
        <w:spacing w:line="360" w:lineRule="auto"/>
        <w:jc w:val="both"/>
        <w:rPr>
          <w:rFonts w:asciiTheme="minorHAnsi" w:hAnsiTheme="minorHAnsi"/>
        </w:rPr>
      </w:pPr>
    </w:p>
    <w:p w14:paraId="3FF47D02" w14:textId="77777777" w:rsidR="00FC6B34" w:rsidRPr="00AA057A" w:rsidRDefault="00FC6B34" w:rsidP="00FC6B34">
      <w:pPr>
        <w:spacing w:line="360" w:lineRule="auto"/>
        <w:jc w:val="both"/>
        <w:rPr>
          <w:rFonts w:asciiTheme="minorHAnsi" w:hAnsiTheme="minorHAnsi"/>
        </w:rPr>
      </w:pPr>
    </w:p>
    <w:p w14:paraId="216C8946" w14:textId="77777777" w:rsidR="00FC6B34" w:rsidRPr="00AA057A" w:rsidRDefault="00FC6B34" w:rsidP="00FC6B34">
      <w:pPr>
        <w:spacing w:line="360" w:lineRule="auto"/>
        <w:jc w:val="both"/>
        <w:rPr>
          <w:rFonts w:asciiTheme="minorHAnsi" w:hAnsiTheme="minorHAnsi"/>
        </w:rPr>
      </w:pPr>
    </w:p>
    <w:p w14:paraId="5BDB0A36" w14:textId="77777777" w:rsidR="00FC6B34" w:rsidRPr="00AA057A" w:rsidRDefault="00FC6B34" w:rsidP="00FC6B34">
      <w:pPr>
        <w:spacing w:line="360" w:lineRule="auto"/>
        <w:jc w:val="both"/>
        <w:rPr>
          <w:rFonts w:asciiTheme="minorHAnsi" w:hAnsiTheme="minorHAnsi"/>
        </w:rPr>
      </w:pPr>
    </w:p>
    <w:p w14:paraId="7D2393E7" w14:textId="77777777" w:rsidR="00FC6B34" w:rsidRDefault="00FC6B34" w:rsidP="00FC6B34">
      <w:pPr>
        <w:spacing w:line="360" w:lineRule="auto"/>
        <w:jc w:val="both"/>
        <w:rPr>
          <w:rFonts w:asciiTheme="minorHAnsi" w:hAnsiTheme="minorHAnsi"/>
        </w:rPr>
      </w:pPr>
    </w:p>
    <w:p w14:paraId="58EE0066" w14:textId="77777777" w:rsidR="00FC6B34" w:rsidRDefault="00FC6B34" w:rsidP="00FC6B34">
      <w:pPr>
        <w:spacing w:line="360" w:lineRule="auto"/>
        <w:jc w:val="both"/>
        <w:rPr>
          <w:rFonts w:asciiTheme="minorHAnsi" w:hAnsiTheme="minorHAnsi"/>
        </w:rPr>
      </w:pPr>
    </w:p>
    <w:p w14:paraId="098657A2" w14:textId="77777777" w:rsidR="00174045" w:rsidRDefault="00174045" w:rsidP="00FC6B34">
      <w:pPr>
        <w:spacing w:line="360" w:lineRule="auto"/>
        <w:jc w:val="both"/>
        <w:rPr>
          <w:rFonts w:asciiTheme="minorHAnsi" w:hAnsiTheme="minorHAnsi"/>
        </w:rPr>
      </w:pPr>
    </w:p>
    <w:p w14:paraId="07FA5670" w14:textId="77777777" w:rsidR="00174045" w:rsidRPr="009B3D91" w:rsidRDefault="00174045" w:rsidP="009B3D91">
      <w:pPr>
        <w:spacing w:line="360" w:lineRule="auto"/>
        <w:jc w:val="both"/>
        <w:rPr>
          <w:rFonts w:asciiTheme="minorHAnsi" w:hAnsiTheme="minorHAnsi"/>
        </w:rPr>
      </w:pPr>
    </w:p>
    <w:p w14:paraId="169B4AA3" w14:textId="77777777" w:rsidR="00174045" w:rsidRPr="009B3D91" w:rsidRDefault="00174045" w:rsidP="009B3D91">
      <w:pPr>
        <w:spacing w:line="360" w:lineRule="auto"/>
        <w:jc w:val="both"/>
        <w:rPr>
          <w:rFonts w:asciiTheme="minorHAnsi" w:hAnsiTheme="minorHAnsi"/>
        </w:rPr>
      </w:pPr>
    </w:p>
    <w:p w14:paraId="19E85463" w14:textId="77777777" w:rsidR="00174045" w:rsidRPr="009B3D91" w:rsidRDefault="00174045" w:rsidP="009B3D91">
      <w:pPr>
        <w:spacing w:line="360" w:lineRule="auto"/>
        <w:jc w:val="both"/>
        <w:rPr>
          <w:rFonts w:asciiTheme="minorHAnsi" w:hAnsiTheme="minorHAnsi"/>
        </w:rPr>
      </w:pPr>
    </w:p>
    <w:p w14:paraId="17777078" w14:textId="77777777" w:rsidR="00174045" w:rsidRPr="009B3D91" w:rsidRDefault="00174045" w:rsidP="009B3D91">
      <w:pPr>
        <w:spacing w:line="360" w:lineRule="auto"/>
        <w:jc w:val="both"/>
        <w:rPr>
          <w:rFonts w:asciiTheme="minorHAnsi" w:hAnsiTheme="minorHAnsi"/>
        </w:rPr>
      </w:pPr>
    </w:p>
    <w:p w14:paraId="471FE59F" w14:textId="77777777" w:rsidR="00174045" w:rsidRPr="009B3D91" w:rsidRDefault="00174045" w:rsidP="009B3D91">
      <w:pPr>
        <w:spacing w:line="360" w:lineRule="auto"/>
        <w:jc w:val="both"/>
        <w:rPr>
          <w:rFonts w:asciiTheme="minorHAnsi" w:hAnsiTheme="minorHAnsi"/>
        </w:rPr>
      </w:pPr>
    </w:p>
    <w:p w14:paraId="11D521AC" w14:textId="5923F773" w:rsidR="00174045" w:rsidRPr="009B3D91" w:rsidRDefault="00174045" w:rsidP="009B3D91">
      <w:pPr>
        <w:spacing w:line="360" w:lineRule="auto"/>
        <w:jc w:val="both"/>
        <w:rPr>
          <w:rFonts w:asciiTheme="minorHAnsi" w:hAnsiTheme="minorHAnsi"/>
          <w:b/>
          <w:bCs/>
        </w:rPr>
      </w:pPr>
      <w:r w:rsidRPr="009B3D91">
        <w:rPr>
          <w:rFonts w:asciiTheme="minorHAnsi" w:hAnsiTheme="minorHAnsi"/>
          <w:b/>
          <w:bCs/>
        </w:rPr>
        <w:lastRenderedPageBreak/>
        <w:t xml:space="preserve">Supplementary material </w:t>
      </w:r>
      <w:r w:rsidR="00134824" w:rsidRPr="009B3D91">
        <w:rPr>
          <w:rFonts w:asciiTheme="minorHAnsi" w:hAnsiTheme="minorHAnsi"/>
          <w:b/>
          <w:bCs/>
        </w:rPr>
        <w:t>4</w:t>
      </w:r>
      <w:r w:rsidRPr="009B3D91">
        <w:rPr>
          <w:rFonts w:asciiTheme="minorHAnsi" w:hAnsiTheme="minorHAnsi"/>
          <w:b/>
          <w:bCs/>
        </w:rPr>
        <w:t xml:space="preserve"> : KM survival curves for cohort comparison</w:t>
      </w:r>
    </w:p>
    <w:p w14:paraId="31CAC2FE" w14:textId="77777777" w:rsidR="00174045" w:rsidRPr="009B3D91" w:rsidRDefault="00174045" w:rsidP="009B3D91">
      <w:pPr>
        <w:spacing w:line="360" w:lineRule="auto"/>
        <w:jc w:val="both"/>
        <w:rPr>
          <w:rFonts w:asciiTheme="minorHAnsi" w:hAnsiTheme="minorHAnsi"/>
        </w:rPr>
      </w:pPr>
    </w:p>
    <w:p w14:paraId="3D923015" w14:textId="3AE1D381" w:rsidR="00FC6B34" w:rsidRPr="009B3D91" w:rsidRDefault="00FC6B34" w:rsidP="009B3D91">
      <w:pPr>
        <w:pStyle w:val="ListParagraph"/>
        <w:spacing w:line="360" w:lineRule="auto"/>
        <w:ind w:left="0" w:right="946"/>
        <w:jc w:val="both"/>
        <w:rPr>
          <w:rFonts w:cs="Times New Roman"/>
          <w:bCs/>
        </w:rPr>
      </w:pPr>
      <w:r w:rsidRPr="009B3D91">
        <w:rPr>
          <w:rFonts w:cs="Times New Roman"/>
          <w:bCs/>
        </w:rPr>
        <w:t xml:space="preserve">Figure </w:t>
      </w:r>
      <w:r w:rsidR="00134824" w:rsidRPr="009B3D91">
        <w:rPr>
          <w:rFonts w:cs="Times New Roman"/>
          <w:bCs/>
        </w:rPr>
        <w:t>4.1</w:t>
      </w:r>
      <w:r w:rsidRPr="009B3D91">
        <w:rPr>
          <w:rFonts w:cs="Times New Roman"/>
          <w:bCs/>
        </w:rPr>
        <w:t xml:space="preserve">: Kaplan-Meier of the MPI and non-MPI cohorts showed no significant difference </w:t>
      </w:r>
      <w:r w:rsidR="00E5307D" w:rsidRPr="009B3D91">
        <w:rPr>
          <w:rFonts w:cs="Times New Roman"/>
          <w:bCs/>
        </w:rPr>
        <w:t xml:space="preserve">in survival </w:t>
      </w:r>
      <w:r w:rsidRPr="009B3D91">
        <w:rPr>
          <w:rFonts w:cs="Times New Roman"/>
          <w:bCs/>
        </w:rPr>
        <w:t>between the MPI and non-MPI groups</w:t>
      </w:r>
      <w:r w:rsidR="00E5307D" w:rsidRPr="009B3D91">
        <w:rPr>
          <w:rFonts w:cs="Times New Roman"/>
          <w:bCs/>
        </w:rPr>
        <w:t>. (A) M</w:t>
      </w:r>
      <w:r w:rsidRPr="009B3D91">
        <w:rPr>
          <w:rFonts w:cs="Times New Roman"/>
          <w:bCs/>
        </w:rPr>
        <w:t xml:space="preserve">edian overall survival </w:t>
      </w:r>
      <w:r w:rsidR="00E5307D" w:rsidRPr="009B3D91">
        <w:rPr>
          <w:rFonts w:cs="Times New Roman"/>
          <w:bCs/>
        </w:rPr>
        <w:t xml:space="preserve">was 1.7 vs </w:t>
      </w:r>
      <w:r w:rsidRPr="009B3D91">
        <w:rPr>
          <w:rFonts w:cs="Times New Roman"/>
          <w:bCs/>
        </w:rPr>
        <w:t>2</w:t>
      </w:r>
      <w:r w:rsidR="00E5307D" w:rsidRPr="009B3D91">
        <w:rPr>
          <w:rFonts w:cs="Times New Roman"/>
          <w:bCs/>
        </w:rPr>
        <w:t>.4</w:t>
      </w:r>
      <w:r w:rsidRPr="009B3D91">
        <w:rPr>
          <w:rFonts w:cs="Times New Roman"/>
        </w:rPr>
        <w:t xml:space="preserve"> </w:t>
      </w:r>
      <w:r w:rsidR="00E5307D" w:rsidRPr="009B3D91">
        <w:rPr>
          <w:rFonts w:cs="Times New Roman"/>
          <w:bCs/>
        </w:rPr>
        <w:t xml:space="preserve">years </w:t>
      </w:r>
      <w:r w:rsidRPr="009B3D91">
        <w:rPr>
          <w:rFonts w:cs="Times New Roman"/>
          <w:bCs/>
        </w:rPr>
        <w:t xml:space="preserve">respectively (p=0.37), </w:t>
      </w:r>
      <w:r w:rsidR="00E5307D" w:rsidRPr="009B3D91">
        <w:rPr>
          <w:rFonts w:cs="Times New Roman"/>
          <w:bCs/>
        </w:rPr>
        <w:t>and (B) M</w:t>
      </w:r>
      <w:r w:rsidRPr="009B3D91">
        <w:rPr>
          <w:rFonts w:cs="Times New Roman"/>
          <w:bCs/>
        </w:rPr>
        <w:t xml:space="preserve">edian progression free survival </w:t>
      </w:r>
      <w:r w:rsidR="00E5307D" w:rsidRPr="009B3D91">
        <w:rPr>
          <w:rFonts w:cs="Times New Roman"/>
          <w:bCs/>
        </w:rPr>
        <w:t>was 1.1 vs 1.3 years</w:t>
      </w:r>
      <w:r w:rsidRPr="009B3D91">
        <w:rPr>
          <w:rFonts w:cs="Times New Roman"/>
          <w:bCs/>
        </w:rPr>
        <w:t xml:space="preserve"> </w:t>
      </w:r>
      <w:r w:rsidR="00E5307D" w:rsidRPr="009B3D91">
        <w:rPr>
          <w:rFonts w:cs="Times New Roman"/>
          <w:bCs/>
        </w:rPr>
        <w:t xml:space="preserve">respectively </w:t>
      </w:r>
      <w:r w:rsidRPr="009B3D91">
        <w:rPr>
          <w:rFonts w:cs="Times New Roman"/>
          <w:bCs/>
        </w:rPr>
        <w:t>(p=0.52)</w:t>
      </w:r>
      <w:r w:rsidR="00E5307D" w:rsidRPr="009B3D91">
        <w:rPr>
          <w:rFonts w:cs="Times New Roman"/>
          <w:bCs/>
        </w:rPr>
        <w:t>.</w:t>
      </w:r>
    </w:p>
    <w:p w14:paraId="2C4B661A" w14:textId="77777777" w:rsidR="00FC6B34" w:rsidRPr="009B3D91" w:rsidRDefault="00FC6B34" w:rsidP="009B3D91">
      <w:pPr>
        <w:spacing w:line="360" w:lineRule="auto"/>
        <w:jc w:val="both"/>
        <w:rPr>
          <w:rFonts w:asciiTheme="minorHAnsi" w:hAnsiTheme="minorHAnsi"/>
        </w:rPr>
      </w:pPr>
    </w:p>
    <w:p w14:paraId="1D54F0FB" w14:textId="533AE35A" w:rsidR="00E5307D" w:rsidRPr="009B3D91" w:rsidRDefault="00812AA4" w:rsidP="009B3D91">
      <w:pPr>
        <w:spacing w:line="360" w:lineRule="auto"/>
        <w:jc w:val="both"/>
        <w:rPr>
          <w:rFonts w:asciiTheme="minorHAnsi" w:hAnsiTheme="minorHAnsi"/>
        </w:rPr>
      </w:pPr>
      <w:r w:rsidRPr="00812AA4">
        <w:rPr>
          <w:rFonts w:asciiTheme="minorHAnsi" w:hAnsiTheme="minorHAnsi"/>
        </w:rPr>
        <w:drawing>
          <wp:inline distT="0" distB="0" distL="0" distR="0" wp14:anchorId="1530DEB2" wp14:editId="1212B26A">
            <wp:extent cx="5731510" cy="3381375"/>
            <wp:effectExtent l="0" t="0" r="0" b="0"/>
            <wp:docPr id="15871726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172662" name=""/>
                    <pic:cNvPicPr/>
                  </pic:nvPicPr>
                  <pic:blipFill>
                    <a:blip r:embed="rId10"/>
                    <a:stretch>
                      <a:fillRect/>
                    </a:stretch>
                  </pic:blipFill>
                  <pic:spPr>
                    <a:xfrm>
                      <a:off x="0" y="0"/>
                      <a:ext cx="5731510" cy="3381375"/>
                    </a:xfrm>
                    <a:prstGeom prst="rect">
                      <a:avLst/>
                    </a:prstGeom>
                  </pic:spPr>
                </pic:pic>
              </a:graphicData>
            </a:graphic>
          </wp:inline>
        </w:drawing>
      </w:r>
    </w:p>
    <w:p w14:paraId="6398D06E" w14:textId="68792034" w:rsidR="00FC6B34" w:rsidRPr="009B3D91" w:rsidRDefault="00FC6B34" w:rsidP="009B3D91">
      <w:pPr>
        <w:spacing w:line="360" w:lineRule="auto"/>
        <w:jc w:val="both"/>
        <w:rPr>
          <w:rFonts w:asciiTheme="minorHAnsi" w:hAnsiTheme="minorHAnsi"/>
        </w:rPr>
      </w:pPr>
    </w:p>
    <w:p w14:paraId="7880F5C2" w14:textId="77777777" w:rsidR="00FC6B34" w:rsidRPr="009B3D91" w:rsidRDefault="00FC6B34" w:rsidP="009B3D91">
      <w:pPr>
        <w:pStyle w:val="ListParagraph"/>
        <w:spacing w:line="360" w:lineRule="auto"/>
        <w:ind w:left="0" w:right="946"/>
        <w:rPr>
          <w:rFonts w:cs="Times New Roman"/>
        </w:rPr>
      </w:pPr>
      <w:r w:rsidRPr="009B3D91">
        <w:fldChar w:fldCharType="begin"/>
      </w:r>
      <w:r w:rsidRPr="009B3D91">
        <w:instrText xml:space="preserve"> INCLUDEPICTURE "cid:ADDA5FAA-59BF-4985-87BF-C92A797B4B94" \* MERGEFORMATINET </w:instrText>
      </w:r>
      <w:r w:rsidRPr="009B3D91">
        <w:fldChar w:fldCharType="separate"/>
      </w:r>
      <w:r w:rsidRPr="009B3D91">
        <w:fldChar w:fldCharType="end"/>
      </w:r>
    </w:p>
    <w:p w14:paraId="0660FF9A" w14:textId="65577D91" w:rsidR="00FC6B34" w:rsidRPr="009B3D91" w:rsidRDefault="00FC6B34" w:rsidP="009B3D91">
      <w:pPr>
        <w:spacing w:line="360" w:lineRule="auto"/>
        <w:jc w:val="both"/>
        <w:rPr>
          <w:rFonts w:asciiTheme="minorHAnsi" w:hAnsiTheme="minorHAnsi"/>
        </w:rPr>
      </w:pPr>
    </w:p>
    <w:p w14:paraId="523A6E9E" w14:textId="77777777" w:rsidR="00FC6B34" w:rsidRPr="009B3D91" w:rsidRDefault="00FC6B34" w:rsidP="009B3D91">
      <w:pPr>
        <w:spacing w:line="360" w:lineRule="auto"/>
        <w:jc w:val="both"/>
        <w:rPr>
          <w:rFonts w:asciiTheme="minorHAnsi" w:hAnsiTheme="minorHAnsi"/>
        </w:rPr>
      </w:pPr>
    </w:p>
    <w:p w14:paraId="26B27BAA" w14:textId="77777777" w:rsidR="00FC6B34" w:rsidRPr="009B3D91" w:rsidRDefault="00FC6B34" w:rsidP="009B3D91">
      <w:pPr>
        <w:spacing w:line="360" w:lineRule="auto"/>
        <w:jc w:val="both"/>
        <w:rPr>
          <w:rFonts w:asciiTheme="minorHAnsi" w:hAnsiTheme="minorHAnsi"/>
        </w:rPr>
      </w:pPr>
    </w:p>
    <w:p w14:paraId="283F018D" w14:textId="77777777" w:rsidR="00FC6B34" w:rsidRPr="009B3D91" w:rsidRDefault="00FC6B34" w:rsidP="009B3D91">
      <w:pPr>
        <w:spacing w:line="360" w:lineRule="auto"/>
        <w:jc w:val="both"/>
        <w:rPr>
          <w:rFonts w:asciiTheme="minorHAnsi" w:hAnsiTheme="minorHAnsi"/>
        </w:rPr>
      </w:pPr>
    </w:p>
    <w:p w14:paraId="142B3B11" w14:textId="72534DFE" w:rsidR="00FC6B34" w:rsidRPr="009B3D91" w:rsidRDefault="00FC6B34" w:rsidP="009B3D91">
      <w:pPr>
        <w:spacing w:line="360" w:lineRule="auto"/>
        <w:jc w:val="both"/>
        <w:rPr>
          <w:rFonts w:asciiTheme="minorHAnsi" w:hAnsiTheme="minorHAnsi"/>
        </w:rPr>
      </w:pPr>
    </w:p>
    <w:p w14:paraId="5985C188" w14:textId="77777777" w:rsidR="00FC6B34" w:rsidRPr="009B3D91" w:rsidRDefault="00FC6B34" w:rsidP="009B3D91">
      <w:pPr>
        <w:spacing w:line="360" w:lineRule="auto"/>
        <w:jc w:val="both"/>
        <w:rPr>
          <w:rFonts w:asciiTheme="minorHAnsi" w:hAnsiTheme="minorHAnsi"/>
        </w:rPr>
      </w:pPr>
    </w:p>
    <w:p w14:paraId="7B5E6DBF" w14:textId="77777777" w:rsidR="00FC6B34" w:rsidRPr="009B3D91" w:rsidRDefault="00FC6B34" w:rsidP="009B3D91">
      <w:pPr>
        <w:spacing w:line="360" w:lineRule="auto"/>
        <w:jc w:val="both"/>
        <w:rPr>
          <w:rFonts w:asciiTheme="minorHAnsi" w:hAnsiTheme="minorHAnsi"/>
        </w:rPr>
      </w:pPr>
    </w:p>
    <w:p w14:paraId="70A53570" w14:textId="77777777" w:rsidR="00FC6B34" w:rsidRPr="009B3D91" w:rsidRDefault="00FC6B34" w:rsidP="009B3D91">
      <w:pPr>
        <w:spacing w:line="360" w:lineRule="auto"/>
        <w:jc w:val="both"/>
        <w:rPr>
          <w:rFonts w:asciiTheme="minorHAnsi" w:hAnsiTheme="minorHAnsi"/>
        </w:rPr>
      </w:pPr>
    </w:p>
    <w:p w14:paraId="77FEAEC1" w14:textId="77777777" w:rsidR="00174045" w:rsidRPr="009B3D91" w:rsidRDefault="00174045" w:rsidP="009B3D91">
      <w:pPr>
        <w:spacing w:line="360" w:lineRule="auto"/>
        <w:rPr>
          <w:rFonts w:asciiTheme="minorHAnsi" w:hAnsiTheme="minorHAnsi"/>
        </w:rPr>
      </w:pPr>
    </w:p>
    <w:p w14:paraId="716926E7" w14:textId="77777777" w:rsidR="00DE6107" w:rsidRPr="009B3D91" w:rsidRDefault="00DE6107" w:rsidP="009B3D91">
      <w:pPr>
        <w:spacing w:line="360" w:lineRule="auto"/>
        <w:rPr>
          <w:rFonts w:asciiTheme="minorHAnsi" w:hAnsiTheme="minorHAnsi"/>
        </w:rPr>
      </w:pPr>
    </w:p>
    <w:p w14:paraId="2B13CE5F" w14:textId="41FEBFB5" w:rsidR="00DE6107" w:rsidRPr="009B3D91" w:rsidRDefault="00DE6107" w:rsidP="009B3D91">
      <w:pPr>
        <w:spacing w:line="360" w:lineRule="auto"/>
        <w:jc w:val="both"/>
        <w:rPr>
          <w:rFonts w:asciiTheme="minorHAnsi" w:hAnsiTheme="minorHAnsi"/>
          <w:b/>
          <w:bCs/>
        </w:rPr>
      </w:pPr>
      <w:r w:rsidRPr="009B3D91">
        <w:rPr>
          <w:rFonts w:asciiTheme="minorHAnsi" w:hAnsiTheme="minorHAnsi"/>
          <w:b/>
          <w:bCs/>
        </w:rPr>
        <w:lastRenderedPageBreak/>
        <w:t>Supplementary material 5 : Univariable analyses for survival</w:t>
      </w:r>
    </w:p>
    <w:p w14:paraId="5D5549BE" w14:textId="77777777" w:rsidR="00DE6107" w:rsidRPr="009B3D91" w:rsidRDefault="00DE6107" w:rsidP="009B3D91">
      <w:pPr>
        <w:spacing w:line="360" w:lineRule="auto"/>
        <w:rPr>
          <w:rFonts w:asciiTheme="minorHAnsi" w:hAnsiTheme="minorHAnsi"/>
        </w:rPr>
      </w:pPr>
    </w:p>
    <w:p w14:paraId="5E368059" w14:textId="2225F7F1" w:rsidR="00DE6107" w:rsidRPr="009B3D91" w:rsidRDefault="00DE6107" w:rsidP="009B3D91">
      <w:pPr>
        <w:pStyle w:val="NoSpacing"/>
        <w:spacing w:line="360" w:lineRule="auto"/>
        <w:contextualSpacing/>
        <w:rPr>
          <w:rFonts w:cs="Times New Roman"/>
          <w:bCs/>
          <w:sz w:val="24"/>
          <w:szCs w:val="24"/>
        </w:rPr>
      </w:pPr>
      <w:r w:rsidRPr="009B3D91">
        <w:rPr>
          <w:rFonts w:cs="Times New Roman"/>
          <w:bCs/>
          <w:sz w:val="24"/>
          <w:szCs w:val="24"/>
        </w:rPr>
        <w:t xml:space="preserve">Table 5.1: Univariable analysis of the whole-body PET metrics, gross tumour volume (GTV) and a clinical prognostic model (CPM) and progression free survival. </w:t>
      </w:r>
    </w:p>
    <w:p w14:paraId="6BE6B26B" w14:textId="77777777" w:rsidR="00DE6107" w:rsidRPr="009B3D91" w:rsidRDefault="00DE6107" w:rsidP="009B3D91">
      <w:pPr>
        <w:pStyle w:val="NoSpacing"/>
        <w:spacing w:line="360" w:lineRule="auto"/>
        <w:contextualSpacing/>
        <w:rPr>
          <w:rFonts w:cs="Times New Roman"/>
          <w:bCs/>
          <w:sz w:val="24"/>
          <w:szCs w:val="24"/>
        </w:rPr>
      </w:pPr>
    </w:p>
    <w:p w14:paraId="0C5795C8" w14:textId="77777777" w:rsidR="00DE6107" w:rsidRPr="009B3D91" w:rsidRDefault="00DE6107" w:rsidP="009B3D91">
      <w:pPr>
        <w:pStyle w:val="NoSpacing"/>
        <w:spacing w:line="360" w:lineRule="auto"/>
        <w:contextualSpacing/>
        <w:rPr>
          <w:rFonts w:cs="Times New Roman"/>
          <w:bCs/>
          <w:sz w:val="24"/>
          <w:szCs w:val="24"/>
        </w:rPr>
      </w:pPr>
    </w:p>
    <w:tbl>
      <w:tblPr>
        <w:tblStyle w:val="PlainTable2"/>
        <w:tblW w:w="0" w:type="auto"/>
        <w:tblLook w:val="04A0" w:firstRow="1" w:lastRow="0" w:firstColumn="1" w:lastColumn="0" w:noHBand="0" w:noVBand="1"/>
      </w:tblPr>
      <w:tblGrid>
        <w:gridCol w:w="3661"/>
        <w:gridCol w:w="473"/>
        <w:gridCol w:w="954"/>
        <w:gridCol w:w="2491"/>
        <w:gridCol w:w="1032"/>
      </w:tblGrid>
      <w:tr w:rsidR="00DE6107" w:rsidRPr="009B3D91" w14:paraId="521078B5" w14:textId="77777777" w:rsidTr="003C1F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19C425" w14:textId="2A020F76" w:rsidR="00DE6107" w:rsidRPr="009B3D91" w:rsidRDefault="00F57651" w:rsidP="009B3D91">
            <w:pPr>
              <w:spacing w:line="360" w:lineRule="auto"/>
              <w:jc w:val="center"/>
              <w:rPr>
                <w:rFonts w:asciiTheme="minorHAnsi" w:hAnsiTheme="minorHAnsi"/>
              </w:rPr>
            </w:pPr>
            <w:r>
              <w:rPr>
                <w:rFonts w:asciiTheme="minorHAnsi" w:hAnsiTheme="minorHAnsi"/>
              </w:rPr>
              <w:t>Variable</w:t>
            </w:r>
          </w:p>
        </w:tc>
        <w:tc>
          <w:tcPr>
            <w:tcW w:w="0" w:type="auto"/>
            <w:hideMark/>
          </w:tcPr>
          <w:p w14:paraId="5286728B" w14:textId="77777777" w:rsidR="00DE6107" w:rsidRPr="009B3D91" w:rsidRDefault="00DE6107" w:rsidP="009B3D91">
            <w:pPr>
              <w:spacing w:line="36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N</w:t>
            </w:r>
          </w:p>
        </w:tc>
        <w:tc>
          <w:tcPr>
            <w:tcW w:w="0" w:type="auto"/>
            <w:hideMark/>
          </w:tcPr>
          <w:p w14:paraId="0AE513B1" w14:textId="77777777" w:rsidR="00DE6107" w:rsidRPr="009B3D91" w:rsidRDefault="00DE6107" w:rsidP="009B3D91">
            <w:pPr>
              <w:spacing w:line="36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Events</w:t>
            </w:r>
          </w:p>
        </w:tc>
        <w:tc>
          <w:tcPr>
            <w:tcW w:w="0" w:type="auto"/>
            <w:hideMark/>
          </w:tcPr>
          <w:p w14:paraId="113134EF" w14:textId="77777777" w:rsidR="00DE6107" w:rsidRPr="009B3D91" w:rsidRDefault="00DE6107" w:rsidP="009B3D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Hazard ratio (95% CI)</w:t>
            </w:r>
          </w:p>
        </w:tc>
        <w:tc>
          <w:tcPr>
            <w:tcW w:w="0" w:type="auto"/>
            <w:hideMark/>
          </w:tcPr>
          <w:p w14:paraId="27C8812E" w14:textId="59260CA1" w:rsidR="00DE6107" w:rsidRPr="009B3D91" w:rsidRDefault="007542FA" w:rsidP="009B3D9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p</w:t>
            </w:r>
            <w:r>
              <w:t>-</w:t>
            </w:r>
            <w:r w:rsidR="00DE6107" w:rsidRPr="009B3D91">
              <w:rPr>
                <w:rFonts w:asciiTheme="minorHAnsi" w:hAnsiTheme="minorHAnsi"/>
              </w:rPr>
              <w:t>value</w:t>
            </w:r>
          </w:p>
        </w:tc>
      </w:tr>
      <w:tr w:rsidR="00DE6107" w:rsidRPr="009B3D91" w14:paraId="4964C131" w14:textId="77777777" w:rsidTr="003C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F39E08"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CPM score</w:t>
            </w:r>
          </w:p>
        </w:tc>
        <w:tc>
          <w:tcPr>
            <w:tcW w:w="0" w:type="auto"/>
            <w:hideMark/>
          </w:tcPr>
          <w:p w14:paraId="0902706D"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73</w:t>
            </w:r>
          </w:p>
        </w:tc>
        <w:tc>
          <w:tcPr>
            <w:tcW w:w="0" w:type="auto"/>
            <w:hideMark/>
          </w:tcPr>
          <w:p w14:paraId="3D9FBF11"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52</w:t>
            </w:r>
          </w:p>
        </w:tc>
        <w:tc>
          <w:tcPr>
            <w:tcW w:w="0" w:type="auto"/>
            <w:hideMark/>
          </w:tcPr>
          <w:p w14:paraId="3471D53B"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2.78 (1.26–6.13)</w:t>
            </w:r>
          </w:p>
        </w:tc>
        <w:tc>
          <w:tcPr>
            <w:tcW w:w="0" w:type="auto"/>
            <w:hideMark/>
          </w:tcPr>
          <w:p w14:paraId="0E0DFB0C"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0.011*</w:t>
            </w:r>
          </w:p>
        </w:tc>
      </w:tr>
      <w:tr w:rsidR="00DE6107" w:rsidRPr="009B3D91" w14:paraId="3B064AE1" w14:textId="77777777" w:rsidTr="003C1FA8">
        <w:tc>
          <w:tcPr>
            <w:cnfStyle w:val="001000000000" w:firstRow="0" w:lastRow="0" w:firstColumn="1" w:lastColumn="0" w:oddVBand="0" w:evenVBand="0" w:oddHBand="0" w:evenHBand="0" w:firstRowFirstColumn="0" w:firstRowLastColumn="0" w:lastRowFirstColumn="0" w:lastRowLastColumn="0"/>
            <w:tcW w:w="0" w:type="auto"/>
            <w:hideMark/>
          </w:tcPr>
          <w:p w14:paraId="395459BB"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GTV (per doubling)</w:t>
            </w:r>
          </w:p>
        </w:tc>
        <w:tc>
          <w:tcPr>
            <w:tcW w:w="0" w:type="auto"/>
            <w:hideMark/>
          </w:tcPr>
          <w:p w14:paraId="7403281B"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81</w:t>
            </w:r>
          </w:p>
        </w:tc>
        <w:tc>
          <w:tcPr>
            <w:tcW w:w="0" w:type="auto"/>
            <w:hideMark/>
          </w:tcPr>
          <w:p w14:paraId="38269775"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58</w:t>
            </w:r>
          </w:p>
        </w:tc>
        <w:tc>
          <w:tcPr>
            <w:tcW w:w="0" w:type="auto"/>
            <w:hideMark/>
          </w:tcPr>
          <w:p w14:paraId="3B8D42E3"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1.25 (1.03–1.51)</w:t>
            </w:r>
          </w:p>
        </w:tc>
        <w:tc>
          <w:tcPr>
            <w:tcW w:w="0" w:type="auto"/>
            <w:hideMark/>
          </w:tcPr>
          <w:p w14:paraId="354BE112"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0.025*</w:t>
            </w:r>
          </w:p>
        </w:tc>
      </w:tr>
      <w:tr w:rsidR="00DE6107" w:rsidRPr="009B3D91" w14:paraId="175F5603" w14:textId="77777777" w:rsidTr="003C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B735D52"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MTV (per doubling)</w:t>
            </w:r>
          </w:p>
        </w:tc>
        <w:tc>
          <w:tcPr>
            <w:tcW w:w="0" w:type="auto"/>
            <w:hideMark/>
          </w:tcPr>
          <w:p w14:paraId="13D00CDA"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2F89B6A0"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512FF124"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1.19 (1.01–1.42)</w:t>
            </w:r>
          </w:p>
        </w:tc>
        <w:tc>
          <w:tcPr>
            <w:tcW w:w="0" w:type="auto"/>
            <w:hideMark/>
          </w:tcPr>
          <w:p w14:paraId="3742C3D3"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0.042*</w:t>
            </w:r>
          </w:p>
        </w:tc>
      </w:tr>
      <w:tr w:rsidR="00DE6107" w:rsidRPr="009B3D91" w14:paraId="6D3B78FC" w14:textId="77777777" w:rsidTr="003C1FA8">
        <w:tc>
          <w:tcPr>
            <w:cnfStyle w:val="001000000000" w:firstRow="0" w:lastRow="0" w:firstColumn="1" w:lastColumn="0" w:oddVBand="0" w:evenVBand="0" w:oddHBand="0" w:evenHBand="0" w:firstRowFirstColumn="0" w:firstRowLastColumn="0" w:lastRowFirstColumn="0" w:lastRowLastColumn="0"/>
            <w:tcW w:w="0" w:type="auto"/>
            <w:hideMark/>
          </w:tcPr>
          <w:p w14:paraId="3F737B32"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TLG (per doubling)</w:t>
            </w:r>
          </w:p>
        </w:tc>
        <w:tc>
          <w:tcPr>
            <w:tcW w:w="0" w:type="auto"/>
            <w:hideMark/>
          </w:tcPr>
          <w:p w14:paraId="4C49F94A"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4CED7AB4"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4D8917AB"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1.17 (1.00–1.36)</w:t>
            </w:r>
          </w:p>
        </w:tc>
        <w:tc>
          <w:tcPr>
            <w:tcW w:w="0" w:type="auto"/>
            <w:hideMark/>
          </w:tcPr>
          <w:p w14:paraId="1F5DD184"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0.046*</w:t>
            </w:r>
          </w:p>
        </w:tc>
      </w:tr>
      <w:tr w:rsidR="00DE6107" w:rsidRPr="009B3D91" w14:paraId="4C2D3470" w14:textId="77777777" w:rsidTr="003C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9D590E"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voxels (per doubling)</w:t>
            </w:r>
          </w:p>
        </w:tc>
        <w:tc>
          <w:tcPr>
            <w:tcW w:w="0" w:type="auto"/>
            <w:hideMark/>
          </w:tcPr>
          <w:p w14:paraId="386E2B27"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757A526D"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70B928F0"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1.13 (0.96–1.33)</w:t>
            </w:r>
          </w:p>
        </w:tc>
        <w:tc>
          <w:tcPr>
            <w:tcW w:w="0" w:type="auto"/>
            <w:hideMark/>
          </w:tcPr>
          <w:p w14:paraId="0A647D72"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0.129</w:t>
            </w:r>
          </w:p>
        </w:tc>
      </w:tr>
      <w:tr w:rsidR="00DE6107" w:rsidRPr="009B3D91" w14:paraId="4C47FD0A" w14:textId="77777777" w:rsidTr="003C1FA8">
        <w:tc>
          <w:tcPr>
            <w:cnfStyle w:val="001000000000" w:firstRow="0" w:lastRow="0" w:firstColumn="1" w:lastColumn="0" w:oddVBand="0" w:evenVBand="0" w:oddHBand="0" w:evenHBand="0" w:firstRowFirstColumn="0" w:firstRowLastColumn="0" w:lastRowFirstColumn="0" w:lastRowLastColumn="0"/>
            <w:tcW w:w="0" w:type="auto"/>
            <w:hideMark/>
          </w:tcPr>
          <w:p w14:paraId="7D418519"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maximum SUV</w:t>
            </w:r>
          </w:p>
        </w:tc>
        <w:tc>
          <w:tcPr>
            <w:tcW w:w="0" w:type="auto"/>
            <w:hideMark/>
          </w:tcPr>
          <w:p w14:paraId="559C1D2C"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6117FC05"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702C4041"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1.03 (0.98–1.08)</w:t>
            </w:r>
          </w:p>
        </w:tc>
        <w:tc>
          <w:tcPr>
            <w:tcW w:w="0" w:type="auto"/>
            <w:hideMark/>
          </w:tcPr>
          <w:p w14:paraId="6CA9E1CA"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0.201</w:t>
            </w:r>
          </w:p>
        </w:tc>
      </w:tr>
      <w:tr w:rsidR="00DE6107" w:rsidRPr="009B3D91" w14:paraId="1D5F29A5" w14:textId="77777777" w:rsidTr="003C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C34FD0"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peak SUV</w:t>
            </w:r>
          </w:p>
        </w:tc>
        <w:tc>
          <w:tcPr>
            <w:tcW w:w="0" w:type="auto"/>
            <w:hideMark/>
          </w:tcPr>
          <w:p w14:paraId="5FD9969B"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3973B36B"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26B6DF86"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1.03 (0.98–1.09)</w:t>
            </w:r>
          </w:p>
        </w:tc>
        <w:tc>
          <w:tcPr>
            <w:tcW w:w="0" w:type="auto"/>
            <w:hideMark/>
          </w:tcPr>
          <w:p w14:paraId="50A9CE60"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0.251</w:t>
            </w:r>
          </w:p>
        </w:tc>
      </w:tr>
      <w:tr w:rsidR="00DE6107" w:rsidRPr="009B3D91" w14:paraId="75313B61" w14:textId="77777777" w:rsidTr="003C1FA8">
        <w:tc>
          <w:tcPr>
            <w:cnfStyle w:val="001000000000" w:firstRow="0" w:lastRow="0" w:firstColumn="1" w:lastColumn="0" w:oddVBand="0" w:evenVBand="0" w:oddHBand="0" w:evenHBand="0" w:firstRowFirstColumn="0" w:firstRowLastColumn="0" w:lastRowFirstColumn="0" w:lastRowLastColumn="0"/>
            <w:tcW w:w="0" w:type="auto"/>
            <w:hideMark/>
          </w:tcPr>
          <w:p w14:paraId="66CD6094"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mean SUV</w:t>
            </w:r>
          </w:p>
        </w:tc>
        <w:tc>
          <w:tcPr>
            <w:tcW w:w="0" w:type="auto"/>
            <w:hideMark/>
          </w:tcPr>
          <w:p w14:paraId="6FFEEC19"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21B46F39"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221BA604"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1.08 (0.91–1.27)</w:t>
            </w:r>
          </w:p>
        </w:tc>
        <w:tc>
          <w:tcPr>
            <w:tcW w:w="0" w:type="auto"/>
            <w:hideMark/>
          </w:tcPr>
          <w:p w14:paraId="19BCA5CC"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0.374</w:t>
            </w:r>
          </w:p>
        </w:tc>
      </w:tr>
      <w:tr w:rsidR="00DE6107" w:rsidRPr="009B3D91" w14:paraId="4665970F" w14:textId="77777777" w:rsidTr="003C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BFE1E2"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skewness</w:t>
            </w:r>
          </w:p>
        </w:tc>
        <w:tc>
          <w:tcPr>
            <w:tcW w:w="0" w:type="auto"/>
            <w:hideMark/>
          </w:tcPr>
          <w:p w14:paraId="68499FA6"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6B7E8994"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7070F0A4"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0.77 (0.37–1.57)</w:t>
            </w:r>
          </w:p>
        </w:tc>
        <w:tc>
          <w:tcPr>
            <w:tcW w:w="0" w:type="auto"/>
            <w:hideMark/>
          </w:tcPr>
          <w:p w14:paraId="37CCC9C7"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0.470</w:t>
            </w:r>
          </w:p>
        </w:tc>
      </w:tr>
      <w:tr w:rsidR="00DE6107" w:rsidRPr="009B3D91" w14:paraId="7A21BED0" w14:textId="77777777" w:rsidTr="003C1FA8">
        <w:tc>
          <w:tcPr>
            <w:cnfStyle w:val="001000000000" w:firstRow="0" w:lastRow="0" w:firstColumn="1" w:lastColumn="0" w:oddVBand="0" w:evenVBand="0" w:oddHBand="0" w:evenHBand="0" w:firstRowFirstColumn="0" w:firstRowLastColumn="0" w:lastRowFirstColumn="0" w:lastRowLastColumn="0"/>
            <w:tcW w:w="0" w:type="auto"/>
            <w:hideMark/>
          </w:tcPr>
          <w:p w14:paraId="4260E407"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SUV SD</w:t>
            </w:r>
          </w:p>
        </w:tc>
        <w:tc>
          <w:tcPr>
            <w:tcW w:w="0" w:type="auto"/>
            <w:hideMark/>
          </w:tcPr>
          <w:p w14:paraId="1A18C89F"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43D53AB4"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6639D50B"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1.07 (0.87–1.31)</w:t>
            </w:r>
          </w:p>
        </w:tc>
        <w:tc>
          <w:tcPr>
            <w:tcW w:w="0" w:type="auto"/>
            <w:hideMark/>
          </w:tcPr>
          <w:p w14:paraId="53AEF60A"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0.528</w:t>
            </w:r>
          </w:p>
        </w:tc>
      </w:tr>
      <w:tr w:rsidR="00DE6107" w:rsidRPr="009B3D91" w14:paraId="5D4B227A" w14:textId="77777777" w:rsidTr="003C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BA221F4"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SUV CoV</w:t>
            </w:r>
          </w:p>
        </w:tc>
        <w:tc>
          <w:tcPr>
            <w:tcW w:w="0" w:type="auto"/>
            <w:hideMark/>
          </w:tcPr>
          <w:p w14:paraId="15FD792A"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381E0CE9"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73E21983"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1.75 (0.25–12.25)</w:t>
            </w:r>
          </w:p>
        </w:tc>
        <w:tc>
          <w:tcPr>
            <w:tcW w:w="0" w:type="auto"/>
            <w:hideMark/>
          </w:tcPr>
          <w:p w14:paraId="43F9B2BF"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0.573</w:t>
            </w:r>
          </w:p>
        </w:tc>
      </w:tr>
      <w:tr w:rsidR="00DE6107" w:rsidRPr="009B3D91" w14:paraId="0B1DF73D" w14:textId="77777777" w:rsidTr="003C1FA8">
        <w:tc>
          <w:tcPr>
            <w:cnfStyle w:val="001000000000" w:firstRow="0" w:lastRow="0" w:firstColumn="1" w:lastColumn="0" w:oddVBand="0" w:evenVBand="0" w:oddHBand="0" w:evenHBand="0" w:firstRowFirstColumn="0" w:firstRowLastColumn="0" w:lastRowFirstColumn="0" w:lastRowLastColumn="0"/>
            <w:tcW w:w="0" w:type="auto"/>
            <w:hideMark/>
          </w:tcPr>
          <w:p w14:paraId="26767B0A"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kurtosis</w:t>
            </w:r>
          </w:p>
        </w:tc>
        <w:tc>
          <w:tcPr>
            <w:tcW w:w="0" w:type="auto"/>
            <w:hideMark/>
          </w:tcPr>
          <w:p w14:paraId="2A5AE482"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7BFD19B4"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37CFFD5C"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0.98 (0.75–1.27)</w:t>
            </w:r>
          </w:p>
        </w:tc>
        <w:tc>
          <w:tcPr>
            <w:tcW w:w="0" w:type="auto"/>
            <w:hideMark/>
          </w:tcPr>
          <w:p w14:paraId="41378CB6"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0.881</w:t>
            </w:r>
          </w:p>
        </w:tc>
      </w:tr>
      <w:tr w:rsidR="00DE6107" w:rsidRPr="009B3D91" w14:paraId="76A56970" w14:textId="77777777" w:rsidTr="003C1F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A29FD3"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heterogeneity</w:t>
            </w:r>
          </w:p>
        </w:tc>
        <w:tc>
          <w:tcPr>
            <w:tcW w:w="0" w:type="auto"/>
            <w:hideMark/>
          </w:tcPr>
          <w:p w14:paraId="54DA3220"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51C1D29C" w14:textId="77777777" w:rsidR="00DE6107" w:rsidRPr="009B3D91" w:rsidRDefault="00DE6107" w:rsidP="009B3D91">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13B99479"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0.99 (0.81–1.22)</w:t>
            </w:r>
          </w:p>
        </w:tc>
        <w:tc>
          <w:tcPr>
            <w:tcW w:w="0" w:type="auto"/>
            <w:hideMark/>
          </w:tcPr>
          <w:p w14:paraId="5181ABB7" w14:textId="77777777" w:rsidR="00DE6107" w:rsidRPr="009B3D91" w:rsidRDefault="00DE6107" w:rsidP="009B3D91">
            <w:pPr>
              <w:spacing w:line="360" w:lineRule="auto"/>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B3D91">
              <w:rPr>
                <w:rFonts w:asciiTheme="minorHAnsi" w:hAnsiTheme="minorHAnsi"/>
              </w:rPr>
              <w:t>0.949</w:t>
            </w:r>
          </w:p>
        </w:tc>
      </w:tr>
      <w:tr w:rsidR="00DE6107" w:rsidRPr="009B3D91" w14:paraId="17FF8CFE" w14:textId="77777777" w:rsidTr="003C1FA8">
        <w:tc>
          <w:tcPr>
            <w:cnfStyle w:val="001000000000" w:firstRow="0" w:lastRow="0" w:firstColumn="1" w:lastColumn="0" w:oddVBand="0" w:evenVBand="0" w:oddHBand="0" w:evenHBand="0" w:firstRowFirstColumn="0" w:firstRowLastColumn="0" w:lastRowFirstColumn="0" w:lastRowLastColumn="0"/>
            <w:tcW w:w="0" w:type="auto"/>
            <w:hideMark/>
          </w:tcPr>
          <w:p w14:paraId="42CAE559" w14:textId="77777777" w:rsidR="00DE6107" w:rsidRPr="009B3D91" w:rsidRDefault="00DE6107" w:rsidP="009B3D91">
            <w:pPr>
              <w:spacing w:line="360" w:lineRule="auto"/>
              <w:rPr>
                <w:rFonts w:asciiTheme="minorHAnsi" w:hAnsiTheme="minorHAnsi"/>
                <w:b w:val="0"/>
                <w:bCs w:val="0"/>
              </w:rPr>
            </w:pPr>
            <w:r w:rsidRPr="009B3D91">
              <w:rPr>
                <w:rFonts w:asciiTheme="minorHAnsi" w:hAnsiTheme="minorHAnsi"/>
                <w:b w:val="0"/>
                <w:bCs w:val="0"/>
              </w:rPr>
              <w:t>Whole-body sphericity</w:t>
            </w:r>
          </w:p>
        </w:tc>
        <w:tc>
          <w:tcPr>
            <w:tcW w:w="0" w:type="auto"/>
            <w:hideMark/>
          </w:tcPr>
          <w:p w14:paraId="7CCD6451"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94</w:t>
            </w:r>
          </w:p>
        </w:tc>
        <w:tc>
          <w:tcPr>
            <w:tcW w:w="0" w:type="auto"/>
            <w:hideMark/>
          </w:tcPr>
          <w:p w14:paraId="6E8E6139" w14:textId="77777777" w:rsidR="00DE6107" w:rsidRPr="009B3D91" w:rsidRDefault="00DE6107" w:rsidP="009B3D91">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71</w:t>
            </w:r>
          </w:p>
        </w:tc>
        <w:tc>
          <w:tcPr>
            <w:tcW w:w="0" w:type="auto"/>
            <w:hideMark/>
          </w:tcPr>
          <w:p w14:paraId="6734B3D4"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1.00 (0.10–9.96)</w:t>
            </w:r>
          </w:p>
        </w:tc>
        <w:tc>
          <w:tcPr>
            <w:tcW w:w="0" w:type="auto"/>
            <w:hideMark/>
          </w:tcPr>
          <w:p w14:paraId="6BE3AA0C" w14:textId="77777777" w:rsidR="00DE6107" w:rsidRPr="009B3D91" w:rsidRDefault="00DE6107" w:rsidP="009B3D91">
            <w:pPr>
              <w:spacing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B3D91">
              <w:rPr>
                <w:rFonts w:asciiTheme="minorHAnsi" w:hAnsiTheme="minorHAnsi"/>
              </w:rPr>
              <w:t>0.997</w:t>
            </w:r>
          </w:p>
        </w:tc>
      </w:tr>
    </w:tbl>
    <w:p w14:paraId="41D09EB3" w14:textId="77777777" w:rsidR="00DE6107" w:rsidRPr="009B3D91" w:rsidRDefault="00DE6107" w:rsidP="009B3D91">
      <w:pPr>
        <w:pStyle w:val="NoSpacing"/>
        <w:spacing w:line="360" w:lineRule="auto"/>
        <w:contextualSpacing/>
        <w:rPr>
          <w:rFonts w:cs="Times New Roman"/>
          <w:bCs/>
          <w:sz w:val="24"/>
          <w:szCs w:val="24"/>
        </w:rPr>
      </w:pPr>
    </w:p>
    <w:p w14:paraId="7B651C3B" w14:textId="77777777" w:rsidR="00DE6107" w:rsidRPr="009B3D91" w:rsidRDefault="00DE6107" w:rsidP="009B3D91">
      <w:pPr>
        <w:pStyle w:val="NoSpacing"/>
        <w:spacing w:line="360" w:lineRule="auto"/>
        <w:contextualSpacing/>
        <w:rPr>
          <w:rFonts w:cs="Times New Roman"/>
          <w:sz w:val="24"/>
          <w:szCs w:val="24"/>
        </w:rPr>
      </w:pPr>
    </w:p>
    <w:p w14:paraId="70F8F027" w14:textId="7EF46A7F" w:rsidR="00DE6107" w:rsidRPr="009B3D91" w:rsidRDefault="00DE6107" w:rsidP="009B3D91">
      <w:pPr>
        <w:pStyle w:val="NoSpacing"/>
        <w:spacing w:line="360" w:lineRule="auto"/>
        <w:contextualSpacing/>
        <w:rPr>
          <w:rFonts w:cs="Times New Roman"/>
          <w:sz w:val="24"/>
          <w:szCs w:val="24"/>
        </w:rPr>
      </w:pPr>
      <w:r w:rsidRPr="009B3D91">
        <w:rPr>
          <w:rFonts w:cs="Times New Roman"/>
          <w:sz w:val="24"/>
          <w:szCs w:val="24"/>
        </w:rPr>
        <w:t>CPM – Clinical Prognostic Model; GTV – Gross Tumour Volume; MTV- Metabolic Tumour Volume; TLG – Total Lesional Glycolysis; Voxels – Number of voxels</w:t>
      </w:r>
      <w:r w:rsidR="00AA1928" w:rsidRPr="009B3D91">
        <w:rPr>
          <w:rFonts w:cs="Times New Roman"/>
          <w:sz w:val="24"/>
          <w:szCs w:val="24"/>
        </w:rPr>
        <w:t xml:space="preserve"> (count)</w:t>
      </w:r>
      <w:r w:rsidRPr="009B3D91">
        <w:rPr>
          <w:rFonts w:cs="Times New Roman"/>
          <w:sz w:val="24"/>
          <w:szCs w:val="24"/>
        </w:rPr>
        <w:t>; SUV – Standard Uptake Value; SD – Standard Deviation; CoV – Coefficient of Variation; HR – Hazard Ratio; CI – Confidence Interval.</w:t>
      </w:r>
    </w:p>
    <w:p w14:paraId="51A2662C" w14:textId="77777777" w:rsidR="00DE6107" w:rsidRPr="009B3D91" w:rsidRDefault="00DE6107" w:rsidP="009B3D91">
      <w:pPr>
        <w:spacing w:line="360" w:lineRule="auto"/>
        <w:rPr>
          <w:rFonts w:asciiTheme="minorHAnsi" w:hAnsiTheme="minorHAnsi"/>
        </w:rPr>
      </w:pPr>
    </w:p>
    <w:p w14:paraId="577541D7" w14:textId="77777777" w:rsidR="009B3D91" w:rsidRDefault="009B3D91" w:rsidP="009B3D91">
      <w:pPr>
        <w:tabs>
          <w:tab w:val="left" w:pos="2059"/>
        </w:tabs>
        <w:spacing w:line="360" w:lineRule="auto"/>
        <w:rPr>
          <w:rFonts w:asciiTheme="minorHAnsi" w:hAnsiTheme="minorHAnsi"/>
        </w:rPr>
      </w:pPr>
    </w:p>
    <w:p w14:paraId="4DDC0BB3" w14:textId="77777777" w:rsidR="00201D5F" w:rsidRDefault="00201D5F" w:rsidP="009B3D91">
      <w:pPr>
        <w:tabs>
          <w:tab w:val="left" w:pos="2059"/>
        </w:tabs>
        <w:spacing w:line="360" w:lineRule="auto"/>
        <w:rPr>
          <w:rFonts w:asciiTheme="minorHAnsi" w:hAnsiTheme="minorHAnsi"/>
        </w:rPr>
      </w:pPr>
    </w:p>
    <w:p w14:paraId="627A48FF" w14:textId="486BB6BD" w:rsidR="003C4604" w:rsidRPr="009B3D91" w:rsidRDefault="00AA1928" w:rsidP="009B3D91">
      <w:pPr>
        <w:tabs>
          <w:tab w:val="left" w:pos="2059"/>
        </w:tabs>
        <w:spacing w:line="360" w:lineRule="auto"/>
        <w:rPr>
          <w:rFonts w:asciiTheme="minorHAnsi" w:hAnsiTheme="minorHAnsi"/>
        </w:rPr>
      </w:pPr>
      <w:r w:rsidRPr="009B3D91">
        <w:rPr>
          <w:rFonts w:asciiTheme="minorHAnsi" w:hAnsiTheme="minorHAnsi"/>
        </w:rPr>
        <w:lastRenderedPageBreak/>
        <w:t>Figure 5.1</w:t>
      </w:r>
      <w:r w:rsidR="009B3D91" w:rsidRPr="009B3D91">
        <w:rPr>
          <w:rFonts w:asciiTheme="minorHAnsi" w:hAnsiTheme="minorHAnsi"/>
        </w:rPr>
        <w:t>:</w:t>
      </w:r>
      <w:r w:rsidR="003C4604" w:rsidRPr="009B3D91">
        <w:rPr>
          <w:rFonts w:asciiTheme="minorHAnsi" w:hAnsiTheme="minorHAnsi"/>
        </w:rPr>
        <w:t xml:space="preserve"> Non-linear associations between PET-derived features and progression-free survival modelled using penalised smoothing splines. Panels show plots for GTV and PET metrics. Solid lines represent estimated hazard ratios, and shaded areas indicate 95% confidence intervals. </w:t>
      </w:r>
    </w:p>
    <w:p w14:paraId="036C6F66" w14:textId="77777777" w:rsidR="00AA1928" w:rsidRPr="009B3D91" w:rsidRDefault="00AA1928" w:rsidP="009B3D91">
      <w:pPr>
        <w:tabs>
          <w:tab w:val="left" w:pos="2059"/>
        </w:tabs>
        <w:spacing w:line="360" w:lineRule="auto"/>
        <w:rPr>
          <w:rFonts w:asciiTheme="minorHAnsi" w:hAnsiTheme="minorHAnsi"/>
        </w:rPr>
      </w:pPr>
    </w:p>
    <w:p w14:paraId="28882013" w14:textId="5B3A8547" w:rsidR="00AA1928" w:rsidRPr="009B3D91" w:rsidRDefault="003712D1" w:rsidP="009B3D91">
      <w:pPr>
        <w:tabs>
          <w:tab w:val="left" w:pos="2059"/>
        </w:tabs>
        <w:spacing w:line="360" w:lineRule="auto"/>
        <w:rPr>
          <w:rFonts w:asciiTheme="minorHAnsi" w:hAnsiTheme="minorHAnsi"/>
        </w:rPr>
      </w:pPr>
      <w:r w:rsidRPr="003712D1">
        <w:rPr>
          <w:rFonts w:asciiTheme="minorHAnsi" w:hAnsiTheme="minorHAnsi"/>
          <w:noProof/>
        </w:rPr>
        <w:drawing>
          <wp:inline distT="0" distB="0" distL="0" distR="0" wp14:anchorId="6F17EC87" wp14:editId="2B2C2B11">
            <wp:extent cx="5731510" cy="5640705"/>
            <wp:effectExtent l="0" t="0" r="0" b="0"/>
            <wp:docPr id="492634815" name="Picture 1" descr="A graph of different types of surviva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634815" name="Picture 1" descr="A graph of different types of survival&#10;&#10;AI-generated content may be incorrect."/>
                    <pic:cNvPicPr/>
                  </pic:nvPicPr>
                  <pic:blipFill>
                    <a:blip r:embed="rId11"/>
                    <a:stretch>
                      <a:fillRect/>
                    </a:stretch>
                  </pic:blipFill>
                  <pic:spPr>
                    <a:xfrm>
                      <a:off x="0" y="0"/>
                      <a:ext cx="5731510" cy="5640705"/>
                    </a:xfrm>
                    <a:prstGeom prst="rect">
                      <a:avLst/>
                    </a:prstGeom>
                  </pic:spPr>
                </pic:pic>
              </a:graphicData>
            </a:graphic>
          </wp:inline>
        </w:drawing>
      </w:r>
    </w:p>
    <w:p w14:paraId="7462F05E" w14:textId="7B44AE43" w:rsidR="00AA1928" w:rsidRPr="009B3D91" w:rsidRDefault="00AA1928" w:rsidP="009B3D91">
      <w:pPr>
        <w:tabs>
          <w:tab w:val="left" w:pos="2059"/>
        </w:tabs>
        <w:spacing w:line="360" w:lineRule="auto"/>
        <w:rPr>
          <w:rFonts w:asciiTheme="minorHAnsi" w:hAnsiTheme="minorHAnsi"/>
        </w:rPr>
      </w:pPr>
    </w:p>
    <w:p w14:paraId="35EC7631" w14:textId="77777777" w:rsidR="009B3D91" w:rsidRPr="009B3D91" w:rsidRDefault="009B3D91" w:rsidP="009B3D91">
      <w:pPr>
        <w:spacing w:line="360" w:lineRule="auto"/>
        <w:rPr>
          <w:rFonts w:asciiTheme="minorHAnsi" w:hAnsiTheme="minorHAnsi"/>
        </w:rPr>
      </w:pPr>
    </w:p>
    <w:p w14:paraId="6168BC33" w14:textId="77777777" w:rsidR="009B3D91" w:rsidRPr="009B3D91" w:rsidRDefault="009B3D91" w:rsidP="009B3D91">
      <w:pPr>
        <w:spacing w:line="360" w:lineRule="auto"/>
        <w:rPr>
          <w:rFonts w:asciiTheme="minorHAnsi" w:hAnsiTheme="minorHAnsi"/>
        </w:rPr>
      </w:pPr>
    </w:p>
    <w:p w14:paraId="132D9170" w14:textId="77777777" w:rsidR="009B3D91" w:rsidRPr="009B3D91" w:rsidRDefault="009B3D91" w:rsidP="009B3D91">
      <w:pPr>
        <w:spacing w:line="360" w:lineRule="auto"/>
        <w:rPr>
          <w:rFonts w:asciiTheme="minorHAnsi" w:hAnsiTheme="minorHAnsi"/>
        </w:rPr>
      </w:pPr>
    </w:p>
    <w:p w14:paraId="37E537D8" w14:textId="77777777" w:rsidR="009B3D91" w:rsidRPr="009B3D91" w:rsidRDefault="009B3D91" w:rsidP="009B3D91">
      <w:pPr>
        <w:spacing w:line="360" w:lineRule="auto"/>
        <w:rPr>
          <w:rFonts w:asciiTheme="minorHAnsi" w:hAnsiTheme="minorHAnsi"/>
        </w:rPr>
      </w:pPr>
    </w:p>
    <w:p w14:paraId="1E3A7970" w14:textId="03CA1999" w:rsidR="0087789B" w:rsidRPr="009B3D91" w:rsidRDefault="0087789B" w:rsidP="009B3D91">
      <w:pPr>
        <w:tabs>
          <w:tab w:val="left" w:pos="2476"/>
        </w:tabs>
        <w:spacing w:line="360" w:lineRule="auto"/>
        <w:rPr>
          <w:rFonts w:asciiTheme="minorHAnsi" w:hAnsiTheme="minorHAnsi"/>
        </w:rPr>
      </w:pPr>
    </w:p>
    <w:p w14:paraId="3F207543" w14:textId="7714EA44" w:rsidR="009B3D91" w:rsidRDefault="009B3D91" w:rsidP="003712D1">
      <w:pPr>
        <w:tabs>
          <w:tab w:val="left" w:pos="2476"/>
        </w:tabs>
        <w:rPr>
          <w:rFonts w:ascii="Aptos" w:hAnsi="Aptos"/>
          <w:color w:val="000000" w:themeColor="text1"/>
        </w:rPr>
      </w:pPr>
      <w:r w:rsidRPr="003712D1">
        <w:rPr>
          <w:rFonts w:ascii="Aptos" w:hAnsi="Aptos"/>
          <w:color w:val="000000" w:themeColor="text1"/>
        </w:rPr>
        <w:lastRenderedPageBreak/>
        <w:t>Table 5.2: Exploratory spline analysis p-values</w:t>
      </w:r>
      <w:r w:rsidR="00021821" w:rsidRPr="003712D1">
        <w:rPr>
          <w:rFonts w:ascii="Aptos" w:hAnsi="Aptos"/>
          <w:color w:val="000000" w:themeColor="text1"/>
        </w:rPr>
        <w:t>.</w:t>
      </w:r>
      <w:r w:rsidRPr="003712D1">
        <w:rPr>
          <w:rFonts w:ascii="Aptos" w:hAnsi="Aptos"/>
          <w:color w:val="000000" w:themeColor="text1"/>
        </w:rPr>
        <w:t xml:space="preserve"> </w:t>
      </w:r>
    </w:p>
    <w:p w14:paraId="2E57EBDD" w14:textId="77777777" w:rsidR="003712D1" w:rsidRPr="003712D1" w:rsidRDefault="003712D1" w:rsidP="003712D1">
      <w:pPr>
        <w:tabs>
          <w:tab w:val="left" w:pos="2476"/>
        </w:tabs>
        <w:rPr>
          <w:rFonts w:ascii="Aptos" w:hAnsi="Aptos"/>
          <w:color w:val="000000" w:themeColor="text1"/>
        </w:rPr>
      </w:pPr>
    </w:p>
    <w:p w14:paraId="27C38249" w14:textId="77777777" w:rsidR="009B3D91" w:rsidRPr="003712D1" w:rsidRDefault="009B3D91" w:rsidP="003712D1">
      <w:pPr>
        <w:tabs>
          <w:tab w:val="left" w:pos="2476"/>
        </w:tabs>
        <w:rPr>
          <w:rFonts w:ascii="Aptos" w:hAnsi="Aptos"/>
          <w:color w:val="000000" w:themeColor="text1"/>
        </w:rPr>
      </w:pPr>
    </w:p>
    <w:tbl>
      <w:tblPr>
        <w:tblStyle w:val="PlainTable2"/>
        <w:tblW w:w="0" w:type="auto"/>
        <w:tblLook w:val="04A0" w:firstRow="1" w:lastRow="0" w:firstColumn="1" w:lastColumn="0" w:noHBand="0" w:noVBand="1"/>
      </w:tblPr>
      <w:tblGrid>
        <w:gridCol w:w="2990"/>
        <w:gridCol w:w="1357"/>
        <w:gridCol w:w="1463"/>
      </w:tblGrid>
      <w:tr w:rsidR="00A22B96" w14:paraId="50333DF7" w14:textId="77777777" w:rsidTr="00A22B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3B3124" w14:textId="77777777" w:rsidR="00A22B96" w:rsidRPr="00A22B96" w:rsidRDefault="00A22B96">
            <w:pPr>
              <w:jc w:val="center"/>
            </w:pPr>
            <w:r w:rsidRPr="00A22B96">
              <w:t>Variable</w:t>
            </w:r>
          </w:p>
        </w:tc>
        <w:tc>
          <w:tcPr>
            <w:tcW w:w="0" w:type="auto"/>
            <w:hideMark/>
          </w:tcPr>
          <w:p w14:paraId="6FD91D4C" w14:textId="77777777" w:rsidR="00A22B96" w:rsidRPr="00A22B96" w:rsidRDefault="00A22B96">
            <w:pPr>
              <w:jc w:val="right"/>
              <w:cnfStyle w:val="100000000000" w:firstRow="1" w:lastRow="0" w:firstColumn="0" w:lastColumn="0" w:oddVBand="0" w:evenVBand="0" w:oddHBand="0" w:evenHBand="0" w:firstRowFirstColumn="0" w:firstRowLastColumn="0" w:lastRowFirstColumn="0" w:lastRowLastColumn="0"/>
            </w:pPr>
            <w:r w:rsidRPr="00A22B96">
              <w:t>OS p-value</w:t>
            </w:r>
          </w:p>
        </w:tc>
        <w:tc>
          <w:tcPr>
            <w:tcW w:w="0" w:type="auto"/>
            <w:hideMark/>
          </w:tcPr>
          <w:p w14:paraId="7745EA1C" w14:textId="77777777" w:rsidR="00A22B96" w:rsidRPr="00A22B96" w:rsidRDefault="00A22B96">
            <w:pPr>
              <w:jc w:val="right"/>
              <w:cnfStyle w:val="100000000000" w:firstRow="1" w:lastRow="0" w:firstColumn="0" w:lastColumn="0" w:oddVBand="0" w:evenVBand="0" w:oddHBand="0" w:evenHBand="0" w:firstRowFirstColumn="0" w:firstRowLastColumn="0" w:lastRowFirstColumn="0" w:lastRowLastColumn="0"/>
            </w:pPr>
            <w:r w:rsidRPr="00A22B96">
              <w:t>PFS p-value</w:t>
            </w:r>
          </w:p>
        </w:tc>
      </w:tr>
      <w:tr w:rsidR="00A22B96" w14:paraId="43ECB082" w14:textId="77777777" w:rsidTr="00A22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DD0811" w14:textId="77777777" w:rsidR="00A22B96" w:rsidRPr="00A22B96" w:rsidRDefault="00A22B96">
            <w:pPr>
              <w:rPr>
                <w:b w:val="0"/>
                <w:bCs w:val="0"/>
              </w:rPr>
            </w:pPr>
            <w:r w:rsidRPr="00A22B96">
              <w:rPr>
                <w:b w:val="0"/>
                <w:bCs w:val="0"/>
              </w:rPr>
              <w:t>GTV (log)</w:t>
            </w:r>
          </w:p>
        </w:tc>
        <w:tc>
          <w:tcPr>
            <w:tcW w:w="0" w:type="auto"/>
            <w:hideMark/>
          </w:tcPr>
          <w:p w14:paraId="328B5E20"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122</w:t>
            </w:r>
          </w:p>
        </w:tc>
        <w:tc>
          <w:tcPr>
            <w:tcW w:w="0" w:type="auto"/>
            <w:hideMark/>
          </w:tcPr>
          <w:p w14:paraId="27A6C552"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149</w:t>
            </w:r>
          </w:p>
        </w:tc>
      </w:tr>
      <w:tr w:rsidR="00A22B96" w14:paraId="615247D8" w14:textId="77777777" w:rsidTr="00A22B96">
        <w:tc>
          <w:tcPr>
            <w:cnfStyle w:val="001000000000" w:firstRow="0" w:lastRow="0" w:firstColumn="1" w:lastColumn="0" w:oddVBand="0" w:evenVBand="0" w:oddHBand="0" w:evenHBand="0" w:firstRowFirstColumn="0" w:firstRowLastColumn="0" w:lastRowFirstColumn="0" w:lastRowLastColumn="0"/>
            <w:tcW w:w="0" w:type="auto"/>
            <w:hideMark/>
          </w:tcPr>
          <w:p w14:paraId="6A3C3D45" w14:textId="77777777" w:rsidR="00A22B96" w:rsidRPr="00A22B96" w:rsidRDefault="00A22B96">
            <w:pPr>
              <w:rPr>
                <w:b w:val="0"/>
                <w:bCs w:val="0"/>
              </w:rPr>
            </w:pPr>
            <w:r w:rsidRPr="00A22B96">
              <w:rPr>
                <w:b w:val="0"/>
                <w:bCs w:val="0"/>
              </w:rPr>
              <w:t>Whole-body heterogeneity</w:t>
            </w:r>
          </w:p>
        </w:tc>
        <w:tc>
          <w:tcPr>
            <w:tcW w:w="0" w:type="auto"/>
            <w:hideMark/>
          </w:tcPr>
          <w:p w14:paraId="24077C4D"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181</w:t>
            </w:r>
          </w:p>
        </w:tc>
        <w:tc>
          <w:tcPr>
            <w:tcW w:w="0" w:type="auto"/>
            <w:hideMark/>
          </w:tcPr>
          <w:p w14:paraId="4E384F98"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346</w:t>
            </w:r>
          </w:p>
        </w:tc>
      </w:tr>
      <w:tr w:rsidR="00A22B96" w14:paraId="6D53D6CC" w14:textId="77777777" w:rsidTr="00A22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9B0A34" w14:textId="77777777" w:rsidR="00A22B96" w:rsidRPr="00A22B96" w:rsidRDefault="00A22B96">
            <w:pPr>
              <w:rPr>
                <w:b w:val="0"/>
                <w:bCs w:val="0"/>
              </w:rPr>
            </w:pPr>
            <w:r w:rsidRPr="00A22B96">
              <w:rPr>
                <w:b w:val="0"/>
                <w:bCs w:val="0"/>
              </w:rPr>
              <w:t>Whole-body kurtosis</w:t>
            </w:r>
          </w:p>
        </w:tc>
        <w:tc>
          <w:tcPr>
            <w:tcW w:w="0" w:type="auto"/>
            <w:hideMark/>
          </w:tcPr>
          <w:p w14:paraId="52E33379"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240</w:t>
            </w:r>
          </w:p>
        </w:tc>
        <w:tc>
          <w:tcPr>
            <w:tcW w:w="0" w:type="auto"/>
            <w:hideMark/>
          </w:tcPr>
          <w:p w14:paraId="713A86D7"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693</w:t>
            </w:r>
          </w:p>
        </w:tc>
      </w:tr>
      <w:tr w:rsidR="00A22B96" w14:paraId="0F1562B5" w14:textId="77777777" w:rsidTr="00A22B96">
        <w:tc>
          <w:tcPr>
            <w:cnfStyle w:val="001000000000" w:firstRow="0" w:lastRow="0" w:firstColumn="1" w:lastColumn="0" w:oddVBand="0" w:evenVBand="0" w:oddHBand="0" w:evenHBand="0" w:firstRowFirstColumn="0" w:firstRowLastColumn="0" w:lastRowFirstColumn="0" w:lastRowLastColumn="0"/>
            <w:tcW w:w="0" w:type="auto"/>
            <w:hideMark/>
          </w:tcPr>
          <w:p w14:paraId="44643124" w14:textId="77777777" w:rsidR="00A22B96" w:rsidRPr="00A22B96" w:rsidRDefault="00A22B96">
            <w:pPr>
              <w:rPr>
                <w:b w:val="0"/>
                <w:bCs w:val="0"/>
              </w:rPr>
            </w:pPr>
            <w:r w:rsidRPr="00A22B96">
              <w:rPr>
                <w:b w:val="0"/>
                <w:bCs w:val="0"/>
              </w:rPr>
              <w:t>Whole-body maximum SUV</w:t>
            </w:r>
          </w:p>
        </w:tc>
        <w:tc>
          <w:tcPr>
            <w:tcW w:w="0" w:type="auto"/>
            <w:hideMark/>
          </w:tcPr>
          <w:p w14:paraId="52BE149C"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345</w:t>
            </w:r>
          </w:p>
        </w:tc>
        <w:tc>
          <w:tcPr>
            <w:tcW w:w="0" w:type="auto"/>
            <w:hideMark/>
          </w:tcPr>
          <w:p w14:paraId="6129790A"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336</w:t>
            </w:r>
          </w:p>
        </w:tc>
      </w:tr>
      <w:tr w:rsidR="00A22B96" w14:paraId="648F341C" w14:textId="77777777" w:rsidTr="00A22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7866B6" w14:textId="77777777" w:rsidR="00A22B96" w:rsidRPr="00A22B96" w:rsidRDefault="00A22B96">
            <w:pPr>
              <w:rPr>
                <w:b w:val="0"/>
                <w:bCs w:val="0"/>
              </w:rPr>
            </w:pPr>
            <w:r w:rsidRPr="00A22B96">
              <w:rPr>
                <w:b w:val="0"/>
                <w:bCs w:val="0"/>
              </w:rPr>
              <w:t>Whole-body mean SUV</w:t>
            </w:r>
          </w:p>
        </w:tc>
        <w:tc>
          <w:tcPr>
            <w:tcW w:w="0" w:type="auto"/>
            <w:hideMark/>
          </w:tcPr>
          <w:p w14:paraId="20092D5C"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263</w:t>
            </w:r>
          </w:p>
        </w:tc>
        <w:tc>
          <w:tcPr>
            <w:tcW w:w="0" w:type="auto"/>
            <w:hideMark/>
          </w:tcPr>
          <w:p w14:paraId="1B1DE2B7"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684</w:t>
            </w:r>
          </w:p>
        </w:tc>
      </w:tr>
      <w:tr w:rsidR="00A22B96" w14:paraId="05B293F1" w14:textId="77777777" w:rsidTr="00A22B96">
        <w:tc>
          <w:tcPr>
            <w:cnfStyle w:val="001000000000" w:firstRow="0" w:lastRow="0" w:firstColumn="1" w:lastColumn="0" w:oddVBand="0" w:evenVBand="0" w:oddHBand="0" w:evenHBand="0" w:firstRowFirstColumn="0" w:firstRowLastColumn="0" w:lastRowFirstColumn="0" w:lastRowLastColumn="0"/>
            <w:tcW w:w="0" w:type="auto"/>
            <w:hideMark/>
          </w:tcPr>
          <w:p w14:paraId="64CF07C3" w14:textId="77777777" w:rsidR="00A22B96" w:rsidRPr="00A22B96" w:rsidRDefault="00A22B96">
            <w:pPr>
              <w:rPr>
                <w:b w:val="0"/>
                <w:bCs w:val="0"/>
              </w:rPr>
            </w:pPr>
            <w:r w:rsidRPr="00A22B96">
              <w:rPr>
                <w:b w:val="0"/>
                <w:bCs w:val="0"/>
              </w:rPr>
              <w:t>Whole-body MTV (log)</w:t>
            </w:r>
          </w:p>
        </w:tc>
        <w:tc>
          <w:tcPr>
            <w:tcW w:w="0" w:type="auto"/>
            <w:hideMark/>
          </w:tcPr>
          <w:p w14:paraId="7569ABC3"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059</w:t>
            </w:r>
          </w:p>
        </w:tc>
        <w:tc>
          <w:tcPr>
            <w:tcW w:w="0" w:type="auto"/>
            <w:hideMark/>
          </w:tcPr>
          <w:p w14:paraId="71EF5591"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112</w:t>
            </w:r>
          </w:p>
        </w:tc>
      </w:tr>
      <w:tr w:rsidR="00A22B96" w14:paraId="6D303B7A" w14:textId="77777777" w:rsidTr="00A22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E22632" w14:textId="77777777" w:rsidR="00A22B96" w:rsidRPr="00A22B96" w:rsidRDefault="00A22B96">
            <w:pPr>
              <w:rPr>
                <w:b w:val="0"/>
                <w:bCs w:val="0"/>
              </w:rPr>
            </w:pPr>
            <w:r w:rsidRPr="00A22B96">
              <w:rPr>
                <w:b w:val="0"/>
                <w:bCs w:val="0"/>
              </w:rPr>
              <w:t>Whole-body peak SUV</w:t>
            </w:r>
          </w:p>
        </w:tc>
        <w:tc>
          <w:tcPr>
            <w:tcW w:w="0" w:type="auto"/>
            <w:hideMark/>
          </w:tcPr>
          <w:p w14:paraId="34E014FF"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298</w:t>
            </w:r>
          </w:p>
        </w:tc>
        <w:tc>
          <w:tcPr>
            <w:tcW w:w="0" w:type="auto"/>
            <w:hideMark/>
          </w:tcPr>
          <w:p w14:paraId="13924365"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325</w:t>
            </w:r>
          </w:p>
        </w:tc>
      </w:tr>
      <w:tr w:rsidR="00A22B96" w14:paraId="49FF751E" w14:textId="77777777" w:rsidTr="00A22B96">
        <w:tc>
          <w:tcPr>
            <w:cnfStyle w:val="001000000000" w:firstRow="0" w:lastRow="0" w:firstColumn="1" w:lastColumn="0" w:oddVBand="0" w:evenVBand="0" w:oddHBand="0" w:evenHBand="0" w:firstRowFirstColumn="0" w:firstRowLastColumn="0" w:lastRowFirstColumn="0" w:lastRowLastColumn="0"/>
            <w:tcW w:w="0" w:type="auto"/>
            <w:hideMark/>
          </w:tcPr>
          <w:p w14:paraId="6E66A397" w14:textId="77777777" w:rsidR="00A22B96" w:rsidRPr="00A22B96" w:rsidRDefault="00A22B96">
            <w:pPr>
              <w:rPr>
                <w:b w:val="0"/>
                <w:bCs w:val="0"/>
              </w:rPr>
            </w:pPr>
            <w:r w:rsidRPr="00A22B96">
              <w:rPr>
                <w:b w:val="0"/>
                <w:bCs w:val="0"/>
              </w:rPr>
              <w:t>Whole-body sphericity</w:t>
            </w:r>
          </w:p>
        </w:tc>
        <w:tc>
          <w:tcPr>
            <w:tcW w:w="0" w:type="auto"/>
            <w:hideMark/>
          </w:tcPr>
          <w:p w14:paraId="729EC3D3"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166</w:t>
            </w:r>
          </w:p>
        </w:tc>
        <w:tc>
          <w:tcPr>
            <w:tcW w:w="0" w:type="auto"/>
            <w:hideMark/>
          </w:tcPr>
          <w:p w14:paraId="4FCB6C1D"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289</w:t>
            </w:r>
          </w:p>
        </w:tc>
      </w:tr>
      <w:tr w:rsidR="00A22B96" w14:paraId="1FD1C249" w14:textId="77777777" w:rsidTr="00A22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3CDEE8" w14:textId="77777777" w:rsidR="00A22B96" w:rsidRPr="00A22B96" w:rsidRDefault="00A22B96">
            <w:pPr>
              <w:rPr>
                <w:b w:val="0"/>
                <w:bCs w:val="0"/>
              </w:rPr>
            </w:pPr>
            <w:r w:rsidRPr="00A22B96">
              <w:rPr>
                <w:b w:val="0"/>
                <w:bCs w:val="0"/>
              </w:rPr>
              <w:t>Whole-body skewness</w:t>
            </w:r>
          </w:p>
        </w:tc>
        <w:tc>
          <w:tcPr>
            <w:tcW w:w="0" w:type="auto"/>
            <w:hideMark/>
          </w:tcPr>
          <w:p w14:paraId="0240506A"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129</w:t>
            </w:r>
          </w:p>
        </w:tc>
        <w:tc>
          <w:tcPr>
            <w:tcW w:w="0" w:type="auto"/>
            <w:hideMark/>
          </w:tcPr>
          <w:p w14:paraId="785995B9"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505</w:t>
            </w:r>
          </w:p>
        </w:tc>
      </w:tr>
      <w:tr w:rsidR="00A22B96" w14:paraId="015D26DB" w14:textId="77777777" w:rsidTr="00A22B96">
        <w:tc>
          <w:tcPr>
            <w:cnfStyle w:val="001000000000" w:firstRow="0" w:lastRow="0" w:firstColumn="1" w:lastColumn="0" w:oddVBand="0" w:evenVBand="0" w:oddHBand="0" w:evenHBand="0" w:firstRowFirstColumn="0" w:firstRowLastColumn="0" w:lastRowFirstColumn="0" w:lastRowLastColumn="0"/>
            <w:tcW w:w="0" w:type="auto"/>
            <w:hideMark/>
          </w:tcPr>
          <w:p w14:paraId="4D174076" w14:textId="77777777" w:rsidR="00A22B96" w:rsidRPr="00A22B96" w:rsidRDefault="00A22B96">
            <w:pPr>
              <w:rPr>
                <w:b w:val="0"/>
                <w:bCs w:val="0"/>
              </w:rPr>
            </w:pPr>
            <w:r w:rsidRPr="00A22B96">
              <w:rPr>
                <w:b w:val="0"/>
                <w:bCs w:val="0"/>
              </w:rPr>
              <w:t>Whole-body SUV CoV</w:t>
            </w:r>
          </w:p>
        </w:tc>
        <w:tc>
          <w:tcPr>
            <w:tcW w:w="0" w:type="auto"/>
            <w:hideMark/>
          </w:tcPr>
          <w:p w14:paraId="1010D5D2"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230</w:t>
            </w:r>
          </w:p>
        </w:tc>
        <w:tc>
          <w:tcPr>
            <w:tcW w:w="0" w:type="auto"/>
            <w:hideMark/>
          </w:tcPr>
          <w:p w14:paraId="70E7A2CB"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438</w:t>
            </w:r>
          </w:p>
        </w:tc>
      </w:tr>
      <w:tr w:rsidR="00A22B96" w14:paraId="077CB91D" w14:textId="77777777" w:rsidTr="00A22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A8629E" w14:textId="77777777" w:rsidR="00A22B96" w:rsidRPr="00A22B96" w:rsidRDefault="00A22B96">
            <w:pPr>
              <w:rPr>
                <w:b w:val="0"/>
                <w:bCs w:val="0"/>
              </w:rPr>
            </w:pPr>
            <w:r w:rsidRPr="00A22B96">
              <w:rPr>
                <w:b w:val="0"/>
                <w:bCs w:val="0"/>
              </w:rPr>
              <w:t>Whole-body SUV SD</w:t>
            </w:r>
          </w:p>
        </w:tc>
        <w:tc>
          <w:tcPr>
            <w:tcW w:w="0" w:type="auto"/>
            <w:hideMark/>
          </w:tcPr>
          <w:p w14:paraId="6FDC370A"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390</w:t>
            </w:r>
          </w:p>
        </w:tc>
        <w:tc>
          <w:tcPr>
            <w:tcW w:w="0" w:type="auto"/>
            <w:hideMark/>
          </w:tcPr>
          <w:p w14:paraId="6E3878BC"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677</w:t>
            </w:r>
          </w:p>
        </w:tc>
      </w:tr>
      <w:tr w:rsidR="00A22B96" w14:paraId="540CAB63" w14:textId="77777777" w:rsidTr="00A22B96">
        <w:tc>
          <w:tcPr>
            <w:cnfStyle w:val="001000000000" w:firstRow="0" w:lastRow="0" w:firstColumn="1" w:lastColumn="0" w:oddVBand="0" w:evenVBand="0" w:oddHBand="0" w:evenHBand="0" w:firstRowFirstColumn="0" w:firstRowLastColumn="0" w:lastRowFirstColumn="0" w:lastRowLastColumn="0"/>
            <w:tcW w:w="0" w:type="auto"/>
            <w:hideMark/>
          </w:tcPr>
          <w:p w14:paraId="56D647E7" w14:textId="77777777" w:rsidR="00A22B96" w:rsidRPr="00A22B96" w:rsidRDefault="00A22B96">
            <w:pPr>
              <w:rPr>
                <w:b w:val="0"/>
                <w:bCs w:val="0"/>
              </w:rPr>
            </w:pPr>
            <w:r w:rsidRPr="00A22B96">
              <w:rPr>
                <w:b w:val="0"/>
                <w:bCs w:val="0"/>
              </w:rPr>
              <w:t>Whole-body TLG (log)</w:t>
            </w:r>
          </w:p>
        </w:tc>
        <w:tc>
          <w:tcPr>
            <w:tcW w:w="0" w:type="auto"/>
            <w:hideMark/>
          </w:tcPr>
          <w:p w14:paraId="759155DC"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071</w:t>
            </w:r>
          </w:p>
        </w:tc>
        <w:tc>
          <w:tcPr>
            <w:tcW w:w="0" w:type="auto"/>
            <w:hideMark/>
          </w:tcPr>
          <w:p w14:paraId="6397DD2B" w14:textId="77777777" w:rsidR="00A22B96" w:rsidRPr="00A22B96" w:rsidRDefault="00A22B96">
            <w:pPr>
              <w:jc w:val="right"/>
              <w:cnfStyle w:val="000000000000" w:firstRow="0" w:lastRow="0" w:firstColumn="0" w:lastColumn="0" w:oddVBand="0" w:evenVBand="0" w:oddHBand="0" w:evenHBand="0" w:firstRowFirstColumn="0" w:firstRowLastColumn="0" w:lastRowFirstColumn="0" w:lastRowLastColumn="0"/>
            </w:pPr>
            <w:r w:rsidRPr="00A22B96">
              <w:t>0.087</w:t>
            </w:r>
          </w:p>
        </w:tc>
      </w:tr>
      <w:tr w:rsidR="00A22B96" w14:paraId="14566BF3" w14:textId="77777777" w:rsidTr="00A22B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17DCF8" w14:textId="77777777" w:rsidR="00A22B96" w:rsidRPr="00A22B96" w:rsidRDefault="00A22B96">
            <w:pPr>
              <w:rPr>
                <w:b w:val="0"/>
                <w:bCs w:val="0"/>
              </w:rPr>
            </w:pPr>
            <w:r w:rsidRPr="00A22B96">
              <w:rPr>
                <w:b w:val="0"/>
                <w:bCs w:val="0"/>
              </w:rPr>
              <w:t>Whole-body voxels (log)</w:t>
            </w:r>
          </w:p>
        </w:tc>
        <w:tc>
          <w:tcPr>
            <w:tcW w:w="0" w:type="auto"/>
            <w:hideMark/>
          </w:tcPr>
          <w:p w14:paraId="7F84CE10"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339</w:t>
            </w:r>
          </w:p>
        </w:tc>
        <w:tc>
          <w:tcPr>
            <w:tcW w:w="0" w:type="auto"/>
            <w:hideMark/>
          </w:tcPr>
          <w:p w14:paraId="24E22FF4" w14:textId="77777777" w:rsidR="00A22B96" w:rsidRPr="00A22B96" w:rsidRDefault="00A22B96">
            <w:pPr>
              <w:jc w:val="right"/>
              <w:cnfStyle w:val="000000100000" w:firstRow="0" w:lastRow="0" w:firstColumn="0" w:lastColumn="0" w:oddVBand="0" w:evenVBand="0" w:oddHBand="1" w:evenHBand="0" w:firstRowFirstColumn="0" w:firstRowLastColumn="0" w:lastRowFirstColumn="0" w:lastRowLastColumn="0"/>
            </w:pPr>
            <w:r w:rsidRPr="00A22B96">
              <w:t>0.515</w:t>
            </w:r>
          </w:p>
        </w:tc>
      </w:tr>
    </w:tbl>
    <w:p w14:paraId="60ACA551" w14:textId="77777777" w:rsidR="004F30D6" w:rsidRDefault="004F30D6" w:rsidP="003712D1">
      <w:pPr>
        <w:tabs>
          <w:tab w:val="left" w:pos="2476"/>
        </w:tabs>
        <w:rPr>
          <w:rFonts w:ascii="Aptos" w:hAnsi="Aptos"/>
        </w:rPr>
      </w:pPr>
    </w:p>
    <w:p w14:paraId="30F59D79" w14:textId="77777777" w:rsidR="00A22B96" w:rsidRDefault="00A22B96" w:rsidP="003712D1">
      <w:pPr>
        <w:tabs>
          <w:tab w:val="left" w:pos="2476"/>
        </w:tabs>
        <w:rPr>
          <w:rFonts w:ascii="Aptos" w:hAnsi="Aptos"/>
        </w:rPr>
      </w:pPr>
    </w:p>
    <w:p w14:paraId="75B24BD3" w14:textId="77777777" w:rsidR="00A22B96" w:rsidRDefault="00A22B96" w:rsidP="003712D1">
      <w:pPr>
        <w:tabs>
          <w:tab w:val="left" w:pos="2476"/>
        </w:tabs>
        <w:rPr>
          <w:rFonts w:ascii="Aptos" w:hAnsi="Aptos"/>
        </w:rPr>
      </w:pPr>
    </w:p>
    <w:p w14:paraId="171F2429" w14:textId="77777777" w:rsidR="00A22B96" w:rsidRDefault="00A22B96" w:rsidP="003712D1">
      <w:pPr>
        <w:tabs>
          <w:tab w:val="left" w:pos="2476"/>
        </w:tabs>
        <w:rPr>
          <w:rFonts w:ascii="Aptos" w:hAnsi="Aptos"/>
        </w:rPr>
      </w:pPr>
    </w:p>
    <w:p w14:paraId="3D3EB35E" w14:textId="77777777" w:rsidR="00A22B96" w:rsidRDefault="00A22B96" w:rsidP="003712D1">
      <w:pPr>
        <w:tabs>
          <w:tab w:val="left" w:pos="2476"/>
        </w:tabs>
        <w:rPr>
          <w:rFonts w:ascii="Aptos" w:hAnsi="Aptos"/>
        </w:rPr>
      </w:pPr>
    </w:p>
    <w:p w14:paraId="5EA0D30F" w14:textId="77777777" w:rsidR="00A22B96" w:rsidRDefault="00A22B96" w:rsidP="003712D1">
      <w:pPr>
        <w:tabs>
          <w:tab w:val="left" w:pos="2476"/>
        </w:tabs>
        <w:rPr>
          <w:rFonts w:ascii="Aptos" w:hAnsi="Aptos"/>
        </w:rPr>
      </w:pPr>
    </w:p>
    <w:p w14:paraId="2333FE99" w14:textId="77777777" w:rsidR="00A22B96" w:rsidRDefault="00A22B96" w:rsidP="003712D1">
      <w:pPr>
        <w:tabs>
          <w:tab w:val="left" w:pos="2476"/>
        </w:tabs>
        <w:rPr>
          <w:rFonts w:ascii="Aptos" w:hAnsi="Aptos"/>
        </w:rPr>
      </w:pPr>
    </w:p>
    <w:p w14:paraId="4D5DECA8" w14:textId="77777777" w:rsidR="00A22B96" w:rsidRDefault="00A22B96" w:rsidP="003712D1">
      <w:pPr>
        <w:tabs>
          <w:tab w:val="left" w:pos="2476"/>
        </w:tabs>
        <w:rPr>
          <w:rFonts w:ascii="Aptos" w:hAnsi="Aptos"/>
        </w:rPr>
      </w:pPr>
    </w:p>
    <w:p w14:paraId="4A1B714F" w14:textId="77777777" w:rsidR="00A22B96" w:rsidRDefault="00A22B96" w:rsidP="003712D1">
      <w:pPr>
        <w:tabs>
          <w:tab w:val="left" w:pos="2476"/>
        </w:tabs>
        <w:rPr>
          <w:rFonts w:ascii="Aptos" w:hAnsi="Aptos"/>
        </w:rPr>
      </w:pPr>
    </w:p>
    <w:p w14:paraId="5DDECC8E" w14:textId="77777777" w:rsidR="00A22B96" w:rsidRDefault="00A22B96" w:rsidP="003712D1">
      <w:pPr>
        <w:tabs>
          <w:tab w:val="left" w:pos="2476"/>
        </w:tabs>
        <w:rPr>
          <w:rFonts w:ascii="Aptos" w:hAnsi="Aptos"/>
        </w:rPr>
      </w:pPr>
    </w:p>
    <w:p w14:paraId="6C8BA96A" w14:textId="77777777" w:rsidR="00A22B96" w:rsidRDefault="00A22B96" w:rsidP="003712D1">
      <w:pPr>
        <w:tabs>
          <w:tab w:val="left" w:pos="2476"/>
        </w:tabs>
        <w:rPr>
          <w:rFonts w:ascii="Aptos" w:hAnsi="Aptos"/>
        </w:rPr>
      </w:pPr>
    </w:p>
    <w:p w14:paraId="2691317A" w14:textId="77777777" w:rsidR="00A22B96" w:rsidRDefault="00A22B96" w:rsidP="003712D1">
      <w:pPr>
        <w:tabs>
          <w:tab w:val="left" w:pos="2476"/>
        </w:tabs>
        <w:rPr>
          <w:rFonts w:ascii="Aptos" w:hAnsi="Aptos"/>
        </w:rPr>
      </w:pPr>
    </w:p>
    <w:p w14:paraId="1B44B8F5" w14:textId="77777777" w:rsidR="00A22B96" w:rsidRDefault="00A22B96" w:rsidP="003712D1">
      <w:pPr>
        <w:tabs>
          <w:tab w:val="left" w:pos="2476"/>
        </w:tabs>
        <w:rPr>
          <w:rFonts w:ascii="Aptos" w:hAnsi="Aptos"/>
        </w:rPr>
      </w:pPr>
    </w:p>
    <w:p w14:paraId="430AA746" w14:textId="77777777" w:rsidR="00A22B96" w:rsidRDefault="00A22B96" w:rsidP="003712D1">
      <w:pPr>
        <w:tabs>
          <w:tab w:val="left" w:pos="2476"/>
        </w:tabs>
        <w:rPr>
          <w:rFonts w:ascii="Aptos" w:hAnsi="Aptos"/>
        </w:rPr>
      </w:pPr>
    </w:p>
    <w:p w14:paraId="00976019" w14:textId="77777777" w:rsidR="00A22B96" w:rsidRDefault="00A22B96" w:rsidP="003712D1">
      <w:pPr>
        <w:tabs>
          <w:tab w:val="left" w:pos="2476"/>
        </w:tabs>
        <w:rPr>
          <w:rFonts w:ascii="Aptos" w:hAnsi="Aptos"/>
        </w:rPr>
      </w:pPr>
    </w:p>
    <w:p w14:paraId="3BE710EC" w14:textId="77777777" w:rsidR="00A22B96" w:rsidRDefault="00A22B96" w:rsidP="003712D1">
      <w:pPr>
        <w:tabs>
          <w:tab w:val="left" w:pos="2476"/>
        </w:tabs>
        <w:rPr>
          <w:rFonts w:ascii="Aptos" w:hAnsi="Aptos"/>
        </w:rPr>
      </w:pPr>
    </w:p>
    <w:p w14:paraId="31B93356" w14:textId="77777777" w:rsidR="00A22B96" w:rsidRDefault="00A22B96" w:rsidP="003712D1">
      <w:pPr>
        <w:tabs>
          <w:tab w:val="left" w:pos="2476"/>
        </w:tabs>
        <w:rPr>
          <w:rFonts w:ascii="Aptos" w:hAnsi="Aptos"/>
        </w:rPr>
      </w:pPr>
    </w:p>
    <w:p w14:paraId="1599418C" w14:textId="77777777" w:rsidR="00A22B96" w:rsidRDefault="00A22B96" w:rsidP="003712D1">
      <w:pPr>
        <w:tabs>
          <w:tab w:val="left" w:pos="2476"/>
        </w:tabs>
        <w:rPr>
          <w:rFonts w:ascii="Aptos" w:hAnsi="Aptos"/>
        </w:rPr>
      </w:pPr>
    </w:p>
    <w:p w14:paraId="12271523" w14:textId="77777777" w:rsidR="00A22B96" w:rsidRDefault="00A22B96" w:rsidP="003712D1">
      <w:pPr>
        <w:tabs>
          <w:tab w:val="left" w:pos="2476"/>
        </w:tabs>
        <w:rPr>
          <w:rFonts w:ascii="Aptos" w:hAnsi="Aptos"/>
        </w:rPr>
      </w:pPr>
    </w:p>
    <w:p w14:paraId="63227489" w14:textId="77777777" w:rsidR="00A22B96" w:rsidRDefault="00A22B96" w:rsidP="003712D1">
      <w:pPr>
        <w:tabs>
          <w:tab w:val="left" w:pos="2476"/>
        </w:tabs>
        <w:rPr>
          <w:rFonts w:ascii="Aptos" w:hAnsi="Aptos"/>
        </w:rPr>
      </w:pPr>
    </w:p>
    <w:p w14:paraId="40DF1DBE" w14:textId="77777777" w:rsidR="00A22B96" w:rsidRDefault="00A22B96" w:rsidP="003712D1">
      <w:pPr>
        <w:tabs>
          <w:tab w:val="left" w:pos="2476"/>
        </w:tabs>
        <w:rPr>
          <w:rFonts w:ascii="Aptos" w:hAnsi="Aptos"/>
        </w:rPr>
      </w:pPr>
    </w:p>
    <w:p w14:paraId="641C142A" w14:textId="77777777" w:rsidR="00A22B96" w:rsidRDefault="00A22B96" w:rsidP="003712D1">
      <w:pPr>
        <w:tabs>
          <w:tab w:val="left" w:pos="2476"/>
        </w:tabs>
        <w:rPr>
          <w:rFonts w:ascii="Aptos" w:hAnsi="Aptos"/>
        </w:rPr>
      </w:pPr>
    </w:p>
    <w:p w14:paraId="28D8E871" w14:textId="77777777" w:rsidR="00A22B96" w:rsidRDefault="00A22B96" w:rsidP="003712D1">
      <w:pPr>
        <w:tabs>
          <w:tab w:val="left" w:pos="2476"/>
        </w:tabs>
        <w:rPr>
          <w:rFonts w:ascii="Aptos" w:hAnsi="Aptos"/>
        </w:rPr>
      </w:pPr>
    </w:p>
    <w:p w14:paraId="29A68D49" w14:textId="77777777" w:rsidR="00A22B96" w:rsidRDefault="00A22B96" w:rsidP="003712D1">
      <w:pPr>
        <w:tabs>
          <w:tab w:val="left" w:pos="2476"/>
        </w:tabs>
        <w:rPr>
          <w:rFonts w:ascii="Aptos" w:hAnsi="Aptos"/>
        </w:rPr>
      </w:pPr>
    </w:p>
    <w:p w14:paraId="55751ABB" w14:textId="77777777" w:rsidR="00A22B96" w:rsidRDefault="00A22B96" w:rsidP="003712D1">
      <w:pPr>
        <w:tabs>
          <w:tab w:val="left" w:pos="2476"/>
        </w:tabs>
        <w:rPr>
          <w:rFonts w:ascii="Aptos" w:hAnsi="Aptos"/>
        </w:rPr>
      </w:pPr>
    </w:p>
    <w:p w14:paraId="0CCDCDAB" w14:textId="77777777" w:rsidR="00A22B96" w:rsidRDefault="00A22B96" w:rsidP="003712D1">
      <w:pPr>
        <w:tabs>
          <w:tab w:val="left" w:pos="2476"/>
        </w:tabs>
        <w:rPr>
          <w:rFonts w:ascii="Aptos" w:hAnsi="Aptos"/>
        </w:rPr>
      </w:pPr>
    </w:p>
    <w:p w14:paraId="1784EFF3" w14:textId="77777777" w:rsidR="00A22B96" w:rsidRDefault="00A22B96" w:rsidP="003712D1">
      <w:pPr>
        <w:tabs>
          <w:tab w:val="left" w:pos="2476"/>
        </w:tabs>
        <w:rPr>
          <w:rFonts w:ascii="Aptos" w:hAnsi="Aptos"/>
        </w:rPr>
      </w:pPr>
    </w:p>
    <w:p w14:paraId="3424A226" w14:textId="77777777" w:rsidR="00A22B96" w:rsidRPr="003712D1" w:rsidRDefault="00A22B96" w:rsidP="003712D1">
      <w:pPr>
        <w:tabs>
          <w:tab w:val="left" w:pos="2476"/>
        </w:tabs>
        <w:rPr>
          <w:rFonts w:ascii="Aptos" w:hAnsi="Aptos"/>
        </w:rPr>
      </w:pPr>
    </w:p>
    <w:p w14:paraId="25CEC20F" w14:textId="77777777" w:rsidR="004F30D6" w:rsidRPr="003712D1" w:rsidRDefault="004F30D6" w:rsidP="003712D1">
      <w:pPr>
        <w:tabs>
          <w:tab w:val="left" w:pos="2476"/>
        </w:tabs>
        <w:rPr>
          <w:rFonts w:ascii="Aptos" w:hAnsi="Aptos"/>
        </w:rPr>
      </w:pPr>
    </w:p>
    <w:p w14:paraId="7AEEED70" w14:textId="77777777" w:rsidR="004F30D6" w:rsidRDefault="004F30D6" w:rsidP="00201D5F">
      <w:pPr>
        <w:tabs>
          <w:tab w:val="left" w:pos="2476"/>
        </w:tabs>
        <w:spacing w:line="360" w:lineRule="auto"/>
        <w:rPr>
          <w:rFonts w:asciiTheme="minorHAnsi" w:hAnsiTheme="minorHAnsi"/>
        </w:rPr>
      </w:pPr>
    </w:p>
    <w:p w14:paraId="291742B1" w14:textId="75919925" w:rsidR="004F30D6" w:rsidRPr="009B3D91" w:rsidRDefault="004F30D6" w:rsidP="00201D5F">
      <w:pPr>
        <w:spacing w:line="360" w:lineRule="auto"/>
        <w:jc w:val="both"/>
        <w:rPr>
          <w:rFonts w:asciiTheme="minorHAnsi" w:hAnsiTheme="minorHAnsi"/>
          <w:b/>
          <w:bCs/>
        </w:rPr>
      </w:pPr>
      <w:r w:rsidRPr="009B3D91">
        <w:rPr>
          <w:rFonts w:asciiTheme="minorHAnsi" w:hAnsiTheme="minorHAnsi"/>
          <w:b/>
          <w:bCs/>
        </w:rPr>
        <w:lastRenderedPageBreak/>
        <w:t xml:space="preserve">Supplementary material </w:t>
      </w:r>
      <w:r w:rsidR="00E975FF">
        <w:rPr>
          <w:rFonts w:asciiTheme="minorHAnsi" w:hAnsiTheme="minorHAnsi"/>
          <w:b/>
          <w:bCs/>
        </w:rPr>
        <w:t>6</w:t>
      </w:r>
      <w:r w:rsidRPr="009B3D91">
        <w:rPr>
          <w:rFonts w:asciiTheme="minorHAnsi" w:hAnsiTheme="minorHAnsi"/>
          <w:b/>
          <w:bCs/>
        </w:rPr>
        <w:t xml:space="preserve"> : </w:t>
      </w:r>
      <w:r>
        <w:rPr>
          <w:rFonts w:asciiTheme="minorHAnsi" w:hAnsiTheme="minorHAnsi"/>
          <w:b/>
          <w:bCs/>
        </w:rPr>
        <w:t>Multivariate</w:t>
      </w:r>
      <w:r w:rsidRPr="009B3D91">
        <w:rPr>
          <w:rFonts w:asciiTheme="minorHAnsi" w:hAnsiTheme="minorHAnsi"/>
          <w:b/>
          <w:bCs/>
        </w:rPr>
        <w:t xml:space="preserve"> analyses for survival</w:t>
      </w:r>
    </w:p>
    <w:p w14:paraId="1F194FCE" w14:textId="77777777" w:rsidR="004F30D6" w:rsidRPr="00F57651" w:rsidRDefault="004F30D6" w:rsidP="00201D5F">
      <w:pPr>
        <w:tabs>
          <w:tab w:val="left" w:pos="2476"/>
        </w:tabs>
        <w:spacing w:line="360" w:lineRule="auto"/>
        <w:rPr>
          <w:rFonts w:asciiTheme="minorHAnsi" w:hAnsiTheme="minorHAnsi"/>
        </w:rPr>
      </w:pPr>
    </w:p>
    <w:p w14:paraId="42E5AD50" w14:textId="35D26D97" w:rsidR="004F30D6" w:rsidRPr="00F57651" w:rsidRDefault="00E975FF" w:rsidP="00201D5F">
      <w:pPr>
        <w:tabs>
          <w:tab w:val="left" w:pos="2476"/>
        </w:tabs>
        <w:spacing w:line="360" w:lineRule="auto"/>
        <w:rPr>
          <w:rFonts w:asciiTheme="minorHAnsi" w:hAnsiTheme="minorHAnsi"/>
        </w:rPr>
      </w:pPr>
      <w:r w:rsidRPr="00F57651">
        <w:rPr>
          <w:rFonts w:asciiTheme="minorHAnsi" w:hAnsiTheme="minorHAnsi"/>
        </w:rPr>
        <w:t xml:space="preserve">Table 6.1 : </w:t>
      </w:r>
      <w:r w:rsidR="004F30D6" w:rsidRPr="00F57651">
        <w:rPr>
          <w:rFonts w:asciiTheme="minorHAnsi" w:hAnsiTheme="minorHAnsi"/>
        </w:rPr>
        <w:t>Clinical</w:t>
      </w:r>
      <w:r w:rsidRPr="00F57651">
        <w:rPr>
          <w:rFonts w:asciiTheme="minorHAnsi" w:hAnsiTheme="minorHAnsi"/>
        </w:rPr>
        <w:t>-only</w:t>
      </w:r>
      <w:r w:rsidR="004F30D6" w:rsidRPr="00F57651">
        <w:rPr>
          <w:rFonts w:asciiTheme="minorHAnsi" w:hAnsiTheme="minorHAnsi"/>
        </w:rPr>
        <w:t xml:space="preserve"> </w:t>
      </w:r>
      <w:r w:rsidRPr="00F57651">
        <w:rPr>
          <w:rFonts w:asciiTheme="minorHAnsi" w:hAnsiTheme="minorHAnsi"/>
        </w:rPr>
        <w:t>multi-variable cox model for overall survival</w:t>
      </w:r>
      <w:r w:rsidR="007A4627" w:rsidRPr="00F57651">
        <w:rPr>
          <w:rFonts w:asciiTheme="minorHAnsi" w:hAnsiTheme="minorHAnsi"/>
        </w:rPr>
        <w:t xml:space="preserve">. There were 88 patients in this analysis with 62 </w:t>
      </w:r>
      <w:r w:rsidR="00BD6280" w:rsidRPr="00F57651">
        <w:rPr>
          <w:rFonts w:asciiTheme="minorHAnsi" w:hAnsiTheme="minorHAnsi"/>
        </w:rPr>
        <w:t xml:space="preserve">recorded </w:t>
      </w:r>
      <w:r w:rsidR="007A4627" w:rsidRPr="00F57651">
        <w:rPr>
          <w:rFonts w:asciiTheme="minorHAnsi" w:hAnsiTheme="minorHAnsi"/>
        </w:rPr>
        <w:t xml:space="preserve">events. </w:t>
      </w:r>
    </w:p>
    <w:p w14:paraId="590CA3A6" w14:textId="77777777" w:rsidR="004F30D6" w:rsidRPr="00F57651" w:rsidRDefault="004F30D6" w:rsidP="00201D5F">
      <w:pPr>
        <w:tabs>
          <w:tab w:val="left" w:pos="2476"/>
        </w:tabs>
        <w:spacing w:line="360" w:lineRule="auto"/>
        <w:rPr>
          <w:rFonts w:asciiTheme="minorHAnsi" w:hAnsiTheme="minorHAnsi"/>
        </w:rPr>
      </w:pPr>
    </w:p>
    <w:tbl>
      <w:tblPr>
        <w:tblStyle w:val="PlainTable2"/>
        <w:tblW w:w="0" w:type="auto"/>
        <w:tblLook w:val="04A0" w:firstRow="1" w:lastRow="0" w:firstColumn="1" w:lastColumn="0" w:noHBand="0" w:noVBand="1"/>
      </w:tblPr>
      <w:tblGrid>
        <w:gridCol w:w="3018"/>
        <w:gridCol w:w="797"/>
        <w:gridCol w:w="1701"/>
        <w:gridCol w:w="1134"/>
      </w:tblGrid>
      <w:tr w:rsidR="00BD6280" w:rsidRPr="00F57651" w14:paraId="7A7CF3F2" w14:textId="77777777" w:rsidTr="00F576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79E799" w14:textId="77777777" w:rsidR="00BD6280" w:rsidRPr="00F57651" w:rsidRDefault="00BD6280" w:rsidP="00201D5F">
            <w:pPr>
              <w:spacing w:line="360" w:lineRule="auto"/>
              <w:jc w:val="center"/>
              <w:rPr>
                <w:rFonts w:asciiTheme="minorHAnsi" w:hAnsiTheme="minorHAnsi"/>
              </w:rPr>
            </w:pPr>
            <w:r w:rsidRPr="00F57651">
              <w:rPr>
                <w:rFonts w:asciiTheme="minorHAnsi" w:hAnsiTheme="minorHAnsi"/>
              </w:rPr>
              <w:t>Variable</w:t>
            </w:r>
          </w:p>
        </w:tc>
        <w:tc>
          <w:tcPr>
            <w:tcW w:w="797" w:type="dxa"/>
            <w:hideMark/>
          </w:tcPr>
          <w:p w14:paraId="39B68D8F" w14:textId="77777777" w:rsidR="00BD6280" w:rsidRPr="00F57651" w:rsidRDefault="00BD6280" w:rsidP="00201D5F">
            <w:pPr>
              <w:spacing w:line="36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HR</w:t>
            </w:r>
          </w:p>
        </w:tc>
        <w:tc>
          <w:tcPr>
            <w:tcW w:w="1701" w:type="dxa"/>
            <w:hideMark/>
          </w:tcPr>
          <w:p w14:paraId="2B616A89" w14:textId="77777777" w:rsidR="00BD6280" w:rsidRPr="00F57651" w:rsidRDefault="00BD6280" w:rsidP="00201D5F">
            <w:pPr>
              <w:spacing w:line="36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95% CI</w:t>
            </w:r>
          </w:p>
        </w:tc>
        <w:tc>
          <w:tcPr>
            <w:tcW w:w="1134" w:type="dxa"/>
            <w:hideMark/>
          </w:tcPr>
          <w:p w14:paraId="5340DD77" w14:textId="77777777" w:rsidR="00BD6280" w:rsidRPr="00F57651" w:rsidRDefault="00BD6280" w:rsidP="00201D5F">
            <w:pPr>
              <w:spacing w:line="36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p-value</w:t>
            </w:r>
          </w:p>
        </w:tc>
      </w:tr>
      <w:tr w:rsidR="00BD6280" w:rsidRPr="00F57651" w14:paraId="2CCAC618" w14:textId="77777777" w:rsidTr="00F576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A78353"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Age (per year)</w:t>
            </w:r>
          </w:p>
        </w:tc>
        <w:tc>
          <w:tcPr>
            <w:tcW w:w="797" w:type="dxa"/>
            <w:hideMark/>
          </w:tcPr>
          <w:p w14:paraId="0365DD19"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99</w:t>
            </w:r>
          </w:p>
        </w:tc>
        <w:tc>
          <w:tcPr>
            <w:tcW w:w="1701" w:type="dxa"/>
            <w:hideMark/>
          </w:tcPr>
          <w:p w14:paraId="75DFC8AB"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95–1.03</w:t>
            </w:r>
          </w:p>
        </w:tc>
        <w:tc>
          <w:tcPr>
            <w:tcW w:w="1134" w:type="dxa"/>
            <w:hideMark/>
          </w:tcPr>
          <w:p w14:paraId="252237FE"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649</w:t>
            </w:r>
          </w:p>
        </w:tc>
      </w:tr>
      <w:tr w:rsidR="00BD6280" w:rsidRPr="00F57651" w14:paraId="45127359" w14:textId="77777777" w:rsidTr="00F57651">
        <w:tc>
          <w:tcPr>
            <w:cnfStyle w:val="001000000000" w:firstRow="0" w:lastRow="0" w:firstColumn="1" w:lastColumn="0" w:oddVBand="0" w:evenVBand="0" w:oddHBand="0" w:evenHBand="0" w:firstRowFirstColumn="0" w:firstRowLastColumn="0" w:lastRowFirstColumn="0" w:lastRowLastColumn="0"/>
            <w:tcW w:w="0" w:type="auto"/>
            <w:hideMark/>
          </w:tcPr>
          <w:p w14:paraId="7A1E50BF"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Male sex</w:t>
            </w:r>
          </w:p>
        </w:tc>
        <w:tc>
          <w:tcPr>
            <w:tcW w:w="797" w:type="dxa"/>
            <w:hideMark/>
          </w:tcPr>
          <w:p w14:paraId="780C9AE8"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80</w:t>
            </w:r>
          </w:p>
        </w:tc>
        <w:tc>
          <w:tcPr>
            <w:tcW w:w="1701" w:type="dxa"/>
            <w:hideMark/>
          </w:tcPr>
          <w:p w14:paraId="169FA94D"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44–1.44</w:t>
            </w:r>
          </w:p>
        </w:tc>
        <w:tc>
          <w:tcPr>
            <w:tcW w:w="1134" w:type="dxa"/>
            <w:hideMark/>
          </w:tcPr>
          <w:p w14:paraId="062E9B8F"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450</w:t>
            </w:r>
          </w:p>
        </w:tc>
      </w:tr>
      <w:tr w:rsidR="00BD6280" w:rsidRPr="00F57651" w14:paraId="78AB2722" w14:textId="77777777" w:rsidTr="00F576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FDFF239"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Current smoker vs never</w:t>
            </w:r>
          </w:p>
        </w:tc>
        <w:tc>
          <w:tcPr>
            <w:tcW w:w="797" w:type="dxa"/>
            <w:hideMark/>
          </w:tcPr>
          <w:p w14:paraId="7D5C6D30"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51</w:t>
            </w:r>
          </w:p>
        </w:tc>
        <w:tc>
          <w:tcPr>
            <w:tcW w:w="1701" w:type="dxa"/>
            <w:hideMark/>
          </w:tcPr>
          <w:p w14:paraId="5DD5CDA3"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11–2.48</w:t>
            </w:r>
          </w:p>
        </w:tc>
        <w:tc>
          <w:tcPr>
            <w:tcW w:w="1134" w:type="dxa"/>
            <w:hideMark/>
          </w:tcPr>
          <w:p w14:paraId="6E3EC226"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405</w:t>
            </w:r>
          </w:p>
        </w:tc>
      </w:tr>
      <w:tr w:rsidR="00BD6280" w:rsidRPr="00F57651" w14:paraId="54D67E37" w14:textId="77777777" w:rsidTr="00F57651">
        <w:tc>
          <w:tcPr>
            <w:cnfStyle w:val="001000000000" w:firstRow="0" w:lastRow="0" w:firstColumn="1" w:lastColumn="0" w:oddVBand="0" w:evenVBand="0" w:oddHBand="0" w:evenHBand="0" w:firstRowFirstColumn="0" w:firstRowLastColumn="0" w:lastRowFirstColumn="0" w:lastRowLastColumn="0"/>
            <w:tcW w:w="0" w:type="auto"/>
            <w:hideMark/>
          </w:tcPr>
          <w:p w14:paraId="590942CE"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Ex-smoker vs never</w:t>
            </w:r>
          </w:p>
        </w:tc>
        <w:tc>
          <w:tcPr>
            <w:tcW w:w="797" w:type="dxa"/>
            <w:hideMark/>
          </w:tcPr>
          <w:p w14:paraId="5354B1A0"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32</w:t>
            </w:r>
          </w:p>
        </w:tc>
        <w:tc>
          <w:tcPr>
            <w:tcW w:w="1701" w:type="dxa"/>
            <w:hideMark/>
          </w:tcPr>
          <w:p w14:paraId="732F2A54"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06–1.61</w:t>
            </w:r>
          </w:p>
        </w:tc>
        <w:tc>
          <w:tcPr>
            <w:tcW w:w="1134" w:type="dxa"/>
            <w:hideMark/>
          </w:tcPr>
          <w:p w14:paraId="7377C53C"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167</w:t>
            </w:r>
          </w:p>
        </w:tc>
      </w:tr>
      <w:tr w:rsidR="00BD6280" w:rsidRPr="00F57651" w14:paraId="5828A454" w14:textId="77777777" w:rsidTr="00F576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B4E1B7"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ECOG 1 vs 0</w:t>
            </w:r>
          </w:p>
        </w:tc>
        <w:tc>
          <w:tcPr>
            <w:tcW w:w="797" w:type="dxa"/>
            <w:hideMark/>
          </w:tcPr>
          <w:p w14:paraId="0D440C3D"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1.59</w:t>
            </w:r>
          </w:p>
        </w:tc>
        <w:tc>
          <w:tcPr>
            <w:tcW w:w="1701" w:type="dxa"/>
            <w:hideMark/>
          </w:tcPr>
          <w:p w14:paraId="06964313"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91–2.78</w:t>
            </w:r>
          </w:p>
        </w:tc>
        <w:tc>
          <w:tcPr>
            <w:tcW w:w="1134" w:type="dxa"/>
            <w:hideMark/>
          </w:tcPr>
          <w:p w14:paraId="4D97EB3F"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107</w:t>
            </w:r>
          </w:p>
        </w:tc>
      </w:tr>
      <w:tr w:rsidR="00BD6280" w:rsidRPr="00F57651" w14:paraId="114EDCF1" w14:textId="77777777" w:rsidTr="00F57651">
        <w:tc>
          <w:tcPr>
            <w:cnfStyle w:val="001000000000" w:firstRow="0" w:lastRow="0" w:firstColumn="1" w:lastColumn="0" w:oddVBand="0" w:evenVBand="0" w:oddHBand="0" w:evenHBand="0" w:firstRowFirstColumn="0" w:firstRowLastColumn="0" w:lastRowFirstColumn="0" w:lastRowLastColumn="0"/>
            <w:tcW w:w="0" w:type="auto"/>
            <w:hideMark/>
          </w:tcPr>
          <w:p w14:paraId="2A351F8E"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ECOG 2 vs 0</w:t>
            </w:r>
          </w:p>
        </w:tc>
        <w:tc>
          <w:tcPr>
            <w:tcW w:w="797" w:type="dxa"/>
            <w:hideMark/>
          </w:tcPr>
          <w:p w14:paraId="530859C9"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79</w:t>
            </w:r>
          </w:p>
        </w:tc>
        <w:tc>
          <w:tcPr>
            <w:tcW w:w="1701" w:type="dxa"/>
            <w:hideMark/>
          </w:tcPr>
          <w:p w14:paraId="02694DA3"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20–3.05</w:t>
            </w:r>
          </w:p>
        </w:tc>
        <w:tc>
          <w:tcPr>
            <w:tcW w:w="1134" w:type="dxa"/>
            <w:hideMark/>
          </w:tcPr>
          <w:p w14:paraId="1CD422FC"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728</w:t>
            </w:r>
          </w:p>
        </w:tc>
      </w:tr>
      <w:tr w:rsidR="00BD6280" w:rsidRPr="00F57651" w14:paraId="474DB3F7" w14:textId="77777777" w:rsidTr="00F576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7EC74B"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LDH &gt; ULN</w:t>
            </w:r>
          </w:p>
        </w:tc>
        <w:tc>
          <w:tcPr>
            <w:tcW w:w="797" w:type="dxa"/>
            <w:hideMark/>
          </w:tcPr>
          <w:p w14:paraId="2FB05580"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70</w:t>
            </w:r>
          </w:p>
        </w:tc>
        <w:tc>
          <w:tcPr>
            <w:tcW w:w="1701" w:type="dxa"/>
            <w:hideMark/>
          </w:tcPr>
          <w:p w14:paraId="1ACCCD65"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25–1.92</w:t>
            </w:r>
          </w:p>
        </w:tc>
        <w:tc>
          <w:tcPr>
            <w:tcW w:w="1134" w:type="dxa"/>
            <w:hideMark/>
          </w:tcPr>
          <w:p w14:paraId="3DF05084"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484</w:t>
            </w:r>
          </w:p>
        </w:tc>
      </w:tr>
      <w:tr w:rsidR="00BD6280" w:rsidRPr="00F57651" w14:paraId="056A363B" w14:textId="77777777" w:rsidTr="00F57651">
        <w:tc>
          <w:tcPr>
            <w:cnfStyle w:val="001000000000" w:firstRow="0" w:lastRow="0" w:firstColumn="1" w:lastColumn="0" w:oddVBand="0" w:evenVBand="0" w:oddHBand="0" w:evenHBand="0" w:firstRowFirstColumn="0" w:firstRowLastColumn="0" w:lastRowFirstColumn="0" w:lastRowLastColumn="0"/>
            <w:tcW w:w="0" w:type="auto"/>
            <w:hideMark/>
          </w:tcPr>
          <w:p w14:paraId="0AFDE6AC"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6 chemotherapy cycles</w:t>
            </w:r>
          </w:p>
        </w:tc>
        <w:tc>
          <w:tcPr>
            <w:tcW w:w="797" w:type="dxa"/>
            <w:hideMark/>
          </w:tcPr>
          <w:p w14:paraId="49870317"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86</w:t>
            </w:r>
          </w:p>
        </w:tc>
        <w:tc>
          <w:tcPr>
            <w:tcW w:w="1701" w:type="dxa"/>
            <w:hideMark/>
          </w:tcPr>
          <w:p w14:paraId="5B8E6272"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38–1.95</w:t>
            </w:r>
          </w:p>
        </w:tc>
        <w:tc>
          <w:tcPr>
            <w:tcW w:w="1134" w:type="dxa"/>
            <w:hideMark/>
          </w:tcPr>
          <w:p w14:paraId="00638822"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712</w:t>
            </w:r>
          </w:p>
        </w:tc>
      </w:tr>
      <w:tr w:rsidR="00BD6280" w:rsidRPr="00F57651" w14:paraId="6A7AA37F" w14:textId="77777777" w:rsidTr="00F576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AF198D"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Radiotherapy dose (per Gy)</w:t>
            </w:r>
          </w:p>
        </w:tc>
        <w:tc>
          <w:tcPr>
            <w:tcW w:w="797" w:type="dxa"/>
            <w:hideMark/>
          </w:tcPr>
          <w:p w14:paraId="16740D34"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1.02</w:t>
            </w:r>
          </w:p>
        </w:tc>
        <w:tc>
          <w:tcPr>
            <w:tcW w:w="1701" w:type="dxa"/>
            <w:hideMark/>
          </w:tcPr>
          <w:p w14:paraId="7D2B4274"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99–1.05</w:t>
            </w:r>
          </w:p>
        </w:tc>
        <w:tc>
          <w:tcPr>
            <w:tcW w:w="1134" w:type="dxa"/>
            <w:hideMark/>
          </w:tcPr>
          <w:p w14:paraId="7FA14FAD"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248</w:t>
            </w:r>
          </w:p>
        </w:tc>
      </w:tr>
    </w:tbl>
    <w:p w14:paraId="6CF3B221" w14:textId="77777777" w:rsidR="004F30D6" w:rsidRPr="00F57651" w:rsidRDefault="004F30D6" w:rsidP="00201D5F">
      <w:pPr>
        <w:tabs>
          <w:tab w:val="left" w:pos="2476"/>
        </w:tabs>
        <w:spacing w:line="360" w:lineRule="auto"/>
        <w:rPr>
          <w:rFonts w:asciiTheme="minorHAnsi" w:hAnsiTheme="minorHAnsi"/>
        </w:rPr>
      </w:pPr>
    </w:p>
    <w:p w14:paraId="250C5B2A" w14:textId="77777777" w:rsidR="00201D5F" w:rsidRPr="00F57651" w:rsidRDefault="00201D5F" w:rsidP="00201D5F">
      <w:pPr>
        <w:tabs>
          <w:tab w:val="left" w:pos="2476"/>
        </w:tabs>
        <w:spacing w:line="360" w:lineRule="auto"/>
        <w:rPr>
          <w:rFonts w:asciiTheme="minorHAnsi" w:hAnsiTheme="minorHAnsi"/>
        </w:rPr>
      </w:pPr>
    </w:p>
    <w:p w14:paraId="3FD46FCF" w14:textId="7DCAA4BA" w:rsidR="004F30D6" w:rsidRPr="00F57651" w:rsidRDefault="00E975FF" w:rsidP="00201D5F">
      <w:pPr>
        <w:tabs>
          <w:tab w:val="left" w:pos="2476"/>
        </w:tabs>
        <w:spacing w:line="360" w:lineRule="auto"/>
        <w:rPr>
          <w:rFonts w:asciiTheme="minorHAnsi" w:hAnsiTheme="minorHAnsi"/>
        </w:rPr>
      </w:pPr>
      <w:r w:rsidRPr="00F57651">
        <w:rPr>
          <w:rFonts w:asciiTheme="minorHAnsi" w:hAnsiTheme="minorHAnsi"/>
        </w:rPr>
        <w:t xml:space="preserve">Table 6.2 : </w:t>
      </w:r>
      <w:r w:rsidR="007A4627" w:rsidRPr="00F57651">
        <w:rPr>
          <w:rFonts w:asciiTheme="minorHAnsi" w:hAnsiTheme="minorHAnsi"/>
        </w:rPr>
        <w:t>Clinical-only multi-variable cox model for progression-free</w:t>
      </w:r>
      <w:r w:rsidR="004F30D6" w:rsidRPr="00F57651">
        <w:rPr>
          <w:rFonts w:asciiTheme="minorHAnsi" w:hAnsiTheme="minorHAnsi"/>
        </w:rPr>
        <w:t xml:space="preserve"> </w:t>
      </w:r>
      <w:r w:rsidR="007A4627" w:rsidRPr="00F57651">
        <w:rPr>
          <w:rFonts w:asciiTheme="minorHAnsi" w:hAnsiTheme="minorHAnsi"/>
        </w:rPr>
        <w:t>survival. There were 88 patients in this analysis with 65 recorded events.</w:t>
      </w:r>
    </w:p>
    <w:p w14:paraId="2D4A7E74" w14:textId="77777777" w:rsidR="007A4627" w:rsidRPr="00F57651" w:rsidRDefault="007A4627" w:rsidP="00201D5F">
      <w:pPr>
        <w:tabs>
          <w:tab w:val="left" w:pos="2476"/>
        </w:tabs>
        <w:spacing w:line="360" w:lineRule="auto"/>
        <w:rPr>
          <w:rFonts w:asciiTheme="minorHAnsi" w:hAnsiTheme="minorHAnsi"/>
        </w:rPr>
      </w:pPr>
    </w:p>
    <w:tbl>
      <w:tblPr>
        <w:tblStyle w:val="PlainTable2"/>
        <w:tblW w:w="0" w:type="auto"/>
        <w:tblLook w:val="04A0" w:firstRow="1" w:lastRow="0" w:firstColumn="1" w:lastColumn="0" w:noHBand="0" w:noVBand="1"/>
      </w:tblPr>
      <w:tblGrid>
        <w:gridCol w:w="3018"/>
        <w:gridCol w:w="797"/>
        <w:gridCol w:w="1559"/>
        <w:gridCol w:w="1276"/>
      </w:tblGrid>
      <w:tr w:rsidR="00BD6280" w:rsidRPr="00F57651" w14:paraId="09BC1CB0" w14:textId="77777777" w:rsidTr="00F576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DBFC60" w14:textId="77777777" w:rsidR="00BD6280" w:rsidRPr="00F57651" w:rsidRDefault="00BD6280" w:rsidP="00201D5F">
            <w:pPr>
              <w:spacing w:line="360" w:lineRule="auto"/>
              <w:jc w:val="center"/>
              <w:rPr>
                <w:rFonts w:asciiTheme="minorHAnsi" w:hAnsiTheme="minorHAnsi"/>
              </w:rPr>
            </w:pPr>
            <w:r w:rsidRPr="00F57651">
              <w:rPr>
                <w:rFonts w:asciiTheme="minorHAnsi" w:hAnsiTheme="minorHAnsi"/>
              </w:rPr>
              <w:t>Variable</w:t>
            </w:r>
          </w:p>
        </w:tc>
        <w:tc>
          <w:tcPr>
            <w:tcW w:w="797" w:type="dxa"/>
            <w:hideMark/>
          </w:tcPr>
          <w:p w14:paraId="536DB60E" w14:textId="77777777" w:rsidR="00BD6280" w:rsidRPr="00F57651" w:rsidRDefault="00BD6280" w:rsidP="00201D5F">
            <w:pPr>
              <w:spacing w:line="36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HR</w:t>
            </w:r>
          </w:p>
        </w:tc>
        <w:tc>
          <w:tcPr>
            <w:tcW w:w="1559" w:type="dxa"/>
            <w:hideMark/>
          </w:tcPr>
          <w:p w14:paraId="32EE265B" w14:textId="77777777" w:rsidR="00BD6280" w:rsidRPr="00F57651" w:rsidRDefault="00BD6280" w:rsidP="00201D5F">
            <w:pPr>
              <w:spacing w:line="36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95% CI</w:t>
            </w:r>
          </w:p>
        </w:tc>
        <w:tc>
          <w:tcPr>
            <w:tcW w:w="1276" w:type="dxa"/>
            <w:hideMark/>
          </w:tcPr>
          <w:p w14:paraId="754240C8" w14:textId="77777777" w:rsidR="00BD6280" w:rsidRPr="00F57651" w:rsidRDefault="00BD6280" w:rsidP="00201D5F">
            <w:pPr>
              <w:spacing w:line="36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p-value</w:t>
            </w:r>
          </w:p>
        </w:tc>
      </w:tr>
      <w:tr w:rsidR="00BD6280" w:rsidRPr="00F57651" w14:paraId="4C54BB39" w14:textId="77777777" w:rsidTr="00F576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A5524C"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Age (per year)</w:t>
            </w:r>
          </w:p>
        </w:tc>
        <w:tc>
          <w:tcPr>
            <w:tcW w:w="797" w:type="dxa"/>
            <w:hideMark/>
          </w:tcPr>
          <w:p w14:paraId="3152F697"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98</w:t>
            </w:r>
          </w:p>
        </w:tc>
        <w:tc>
          <w:tcPr>
            <w:tcW w:w="1559" w:type="dxa"/>
            <w:hideMark/>
          </w:tcPr>
          <w:p w14:paraId="56CAD58C"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94–1.02</w:t>
            </w:r>
          </w:p>
        </w:tc>
        <w:tc>
          <w:tcPr>
            <w:tcW w:w="1276" w:type="dxa"/>
            <w:hideMark/>
          </w:tcPr>
          <w:p w14:paraId="3E6F3BC5"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304</w:t>
            </w:r>
          </w:p>
        </w:tc>
      </w:tr>
      <w:tr w:rsidR="00BD6280" w:rsidRPr="00F57651" w14:paraId="1BE0833D" w14:textId="77777777" w:rsidTr="00F57651">
        <w:tc>
          <w:tcPr>
            <w:cnfStyle w:val="001000000000" w:firstRow="0" w:lastRow="0" w:firstColumn="1" w:lastColumn="0" w:oddVBand="0" w:evenVBand="0" w:oddHBand="0" w:evenHBand="0" w:firstRowFirstColumn="0" w:firstRowLastColumn="0" w:lastRowFirstColumn="0" w:lastRowLastColumn="0"/>
            <w:tcW w:w="0" w:type="auto"/>
            <w:hideMark/>
          </w:tcPr>
          <w:p w14:paraId="699F5E8F"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Male sex</w:t>
            </w:r>
          </w:p>
        </w:tc>
        <w:tc>
          <w:tcPr>
            <w:tcW w:w="797" w:type="dxa"/>
            <w:hideMark/>
          </w:tcPr>
          <w:p w14:paraId="21FB8086"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74</w:t>
            </w:r>
          </w:p>
        </w:tc>
        <w:tc>
          <w:tcPr>
            <w:tcW w:w="1559" w:type="dxa"/>
            <w:hideMark/>
          </w:tcPr>
          <w:p w14:paraId="487E4FB9"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42–1.31</w:t>
            </w:r>
          </w:p>
        </w:tc>
        <w:tc>
          <w:tcPr>
            <w:tcW w:w="1276" w:type="dxa"/>
            <w:hideMark/>
          </w:tcPr>
          <w:p w14:paraId="30C54B24"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307</w:t>
            </w:r>
          </w:p>
        </w:tc>
      </w:tr>
      <w:tr w:rsidR="00BD6280" w:rsidRPr="00F57651" w14:paraId="5DBFA9EB" w14:textId="77777777" w:rsidTr="00F576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1788DD"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Current smoker vs never</w:t>
            </w:r>
          </w:p>
        </w:tc>
        <w:tc>
          <w:tcPr>
            <w:tcW w:w="797" w:type="dxa"/>
            <w:hideMark/>
          </w:tcPr>
          <w:p w14:paraId="14EA47A0"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15</w:t>
            </w:r>
          </w:p>
        </w:tc>
        <w:tc>
          <w:tcPr>
            <w:tcW w:w="1559" w:type="dxa"/>
            <w:hideMark/>
          </w:tcPr>
          <w:p w14:paraId="7ACA8795"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03–0.72</w:t>
            </w:r>
          </w:p>
        </w:tc>
        <w:tc>
          <w:tcPr>
            <w:tcW w:w="1276" w:type="dxa"/>
            <w:hideMark/>
          </w:tcPr>
          <w:p w14:paraId="46C063C0" w14:textId="5EBD71B5"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01</w:t>
            </w:r>
            <w:r w:rsidR="00F57651" w:rsidRPr="00F57651">
              <w:rPr>
                <w:rFonts w:asciiTheme="minorHAnsi" w:hAnsiTheme="minorHAnsi"/>
              </w:rPr>
              <w:t>9*</w:t>
            </w:r>
          </w:p>
        </w:tc>
      </w:tr>
      <w:tr w:rsidR="00BD6280" w:rsidRPr="00F57651" w14:paraId="0302B0AA" w14:textId="77777777" w:rsidTr="00F57651">
        <w:tc>
          <w:tcPr>
            <w:cnfStyle w:val="001000000000" w:firstRow="0" w:lastRow="0" w:firstColumn="1" w:lastColumn="0" w:oddVBand="0" w:evenVBand="0" w:oddHBand="0" w:evenHBand="0" w:firstRowFirstColumn="0" w:firstRowLastColumn="0" w:lastRowFirstColumn="0" w:lastRowLastColumn="0"/>
            <w:tcW w:w="0" w:type="auto"/>
            <w:hideMark/>
          </w:tcPr>
          <w:p w14:paraId="1CE68F2A"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Ex-smoker vs never</w:t>
            </w:r>
          </w:p>
        </w:tc>
        <w:tc>
          <w:tcPr>
            <w:tcW w:w="797" w:type="dxa"/>
            <w:hideMark/>
          </w:tcPr>
          <w:p w14:paraId="540EFC39"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10</w:t>
            </w:r>
          </w:p>
        </w:tc>
        <w:tc>
          <w:tcPr>
            <w:tcW w:w="1559" w:type="dxa"/>
            <w:hideMark/>
          </w:tcPr>
          <w:p w14:paraId="5DEEF8DD"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02–0.50</w:t>
            </w:r>
          </w:p>
        </w:tc>
        <w:tc>
          <w:tcPr>
            <w:tcW w:w="1276" w:type="dxa"/>
            <w:hideMark/>
          </w:tcPr>
          <w:p w14:paraId="33CE0E2D" w14:textId="28660AF5"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005</w:t>
            </w:r>
            <w:r w:rsidR="00F57651" w:rsidRPr="00F57651">
              <w:rPr>
                <w:rFonts w:asciiTheme="minorHAnsi" w:hAnsiTheme="minorHAnsi"/>
              </w:rPr>
              <w:t>**</w:t>
            </w:r>
          </w:p>
        </w:tc>
      </w:tr>
      <w:tr w:rsidR="00BD6280" w:rsidRPr="00F57651" w14:paraId="470213CA" w14:textId="77777777" w:rsidTr="00F576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4014D8"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ECOG 1 vs 0</w:t>
            </w:r>
          </w:p>
        </w:tc>
        <w:tc>
          <w:tcPr>
            <w:tcW w:w="797" w:type="dxa"/>
            <w:hideMark/>
          </w:tcPr>
          <w:p w14:paraId="4A6C66F5"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1.35</w:t>
            </w:r>
          </w:p>
        </w:tc>
        <w:tc>
          <w:tcPr>
            <w:tcW w:w="1559" w:type="dxa"/>
            <w:hideMark/>
          </w:tcPr>
          <w:p w14:paraId="3BB6903C"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78–2.32</w:t>
            </w:r>
          </w:p>
        </w:tc>
        <w:tc>
          <w:tcPr>
            <w:tcW w:w="1276" w:type="dxa"/>
            <w:hideMark/>
          </w:tcPr>
          <w:p w14:paraId="65C80F5B"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283</w:t>
            </w:r>
          </w:p>
        </w:tc>
      </w:tr>
      <w:tr w:rsidR="00BD6280" w:rsidRPr="00F57651" w14:paraId="71FF251E" w14:textId="77777777" w:rsidTr="00F57651">
        <w:tc>
          <w:tcPr>
            <w:cnfStyle w:val="001000000000" w:firstRow="0" w:lastRow="0" w:firstColumn="1" w:lastColumn="0" w:oddVBand="0" w:evenVBand="0" w:oddHBand="0" w:evenHBand="0" w:firstRowFirstColumn="0" w:firstRowLastColumn="0" w:lastRowFirstColumn="0" w:lastRowLastColumn="0"/>
            <w:tcW w:w="0" w:type="auto"/>
            <w:hideMark/>
          </w:tcPr>
          <w:p w14:paraId="35BDFE48"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ECOG 2 vs 0</w:t>
            </w:r>
          </w:p>
        </w:tc>
        <w:tc>
          <w:tcPr>
            <w:tcW w:w="797" w:type="dxa"/>
            <w:hideMark/>
          </w:tcPr>
          <w:p w14:paraId="54D0D816"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90</w:t>
            </w:r>
          </w:p>
        </w:tc>
        <w:tc>
          <w:tcPr>
            <w:tcW w:w="1559" w:type="dxa"/>
            <w:hideMark/>
          </w:tcPr>
          <w:p w14:paraId="6AFEAC37"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27–3.05</w:t>
            </w:r>
          </w:p>
        </w:tc>
        <w:tc>
          <w:tcPr>
            <w:tcW w:w="1276" w:type="dxa"/>
            <w:hideMark/>
          </w:tcPr>
          <w:p w14:paraId="4721AD38"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871</w:t>
            </w:r>
          </w:p>
        </w:tc>
      </w:tr>
      <w:tr w:rsidR="00BD6280" w:rsidRPr="00F57651" w14:paraId="06C9979F" w14:textId="77777777" w:rsidTr="00F576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3FDFB1"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LDH &gt; ULN</w:t>
            </w:r>
          </w:p>
        </w:tc>
        <w:tc>
          <w:tcPr>
            <w:tcW w:w="797" w:type="dxa"/>
            <w:hideMark/>
          </w:tcPr>
          <w:p w14:paraId="01756372"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77</w:t>
            </w:r>
          </w:p>
        </w:tc>
        <w:tc>
          <w:tcPr>
            <w:tcW w:w="1559" w:type="dxa"/>
            <w:hideMark/>
          </w:tcPr>
          <w:p w14:paraId="0F74AD3C"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30–1.98</w:t>
            </w:r>
          </w:p>
        </w:tc>
        <w:tc>
          <w:tcPr>
            <w:tcW w:w="1276" w:type="dxa"/>
            <w:hideMark/>
          </w:tcPr>
          <w:p w14:paraId="0A269FB5"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582</w:t>
            </w:r>
          </w:p>
        </w:tc>
      </w:tr>
      <w:tr w:rsidR="00BD6280" w:rsidRPr="00F57651" w14:paraId="39F06857" w14:textId="77777777" w:rsidTr="00F57651">
        <w:tc>
          <w:tcPr>
            <w:cnfStyle w:val="001000000000" w:firstRow="0" w:lastRow="0" w:firstColumn="1" w:lastColumn="0" w:oddVBand="0" w:evenVBand="0" w:oddHBand="0" w:evenHBand="0" w:firstRowFirstColumn="0" w:firstRowLastColumn="0" w:lastRowFirstColumn="0" w:lastRowLastColumn="0"/>
            <w:tcW w:w="0" w:type="auto"/>
            <w:hideMark/>
          </w:tcPr>
          <w:p w14:paraId="7ECA54B6"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6 chemotherapy cycles</w:t>
            </w:r>
          </w:p>
        </w:tc>
        <w:tc>
          <w:tcPr>
            <w:tcW w:w="797" w:type="dxa"/>
            <w:hideMark/>
          </w:tcPr>
          <w:p w14:paraId="3320B72D"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96</w:t>
            </w:r>
          </w:p>
        </w:tc>
        <w:tc>
          <w:tcPr>
            <w:tcW w:w="1559" w:type="dxa"/>
            <w:hideMark/>
          </w:tcPr>
          <w:p w14:paraId="09200E8B"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44–2.09</w:t>
            </w:r>
          </w:p>
        </w:tc>
        <w:tc>
          <w:tcPr>
            <w:tcW w:w="1276" w:type="dxa"/>
            <w:hideMark/>
          </w:tcPr>
          <w:p w14:paraId="2DDAB221" w14:textId="77777777" w:rsidR="00BD6280" w:rsidRPr="00F57651" w:rsidRDefault="00BD6280" w:rsidP="00201D5F">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F57651">
              <w:rPr>
                <w:rFonts w:asciiTheme="minorHAnsi" w:hAnsiTheme="minorHAnsi"/>
              </w:rPr>
              <w:t>0.918</w:t>
            </w:r>
          </w:p>
        </w:tc>
      </w:tr>
      <w:tr w:rsidR="00BD6280" w:rsidRPr="00F57651" w14:paraId="19B1AF1D" w14:textId="77777777" w:rsidTr="00F576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DFAEF7" w14:textId="77777777" w:rsidR="00BD6280" w:rsidRPr="00F57651" w:rsidRDefault="00BD6280" w:rsidP="00201D5F">
            <w:pPr>
              <w:spacing w:line="360" w:lineRule="auto"/>
              <w:rPr>
                <w:rFonts w:asciiTheme="minorHAnsi" w:hAnsiTheme="minorHAnsi"/>
                <w:b w:val="0"/>
                <w:bCs w:val="0"/>
              </w:rPr>
            </w:pPr>
            <w:r w:rsidRPr="00F57651">
              <w:rPr>
                <w:rFonts w:asciiTheme="minorHAnsi" w:hAnsiTheme="minorHAnsi"/>
                <w:b w:val="0"/>
                <w:bCs w:val="0"/>
              </w:rPr>
              <w:t>Radiotherapy dose (per Gy)</w:t>
            </w:r>
          </w:p>
        </w:tc>
        <w:tc>
          <w:tcPr>
            <w:tcW w:w="797" w:type="dxa"/>
            <w:hideMark/>
          </w:tcPr>
          <w:p w14:paraId="5E482002"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1.02</w:t>
            </w:r>
          </w:p>
        </w:tc>
        <w:tc>
          <w:tcPr>
            <w:tcW w:w="1559" w:type="dxa"/>
            <w:hideMark/>
          </w:tcPr>
          <w:p w14:paraId="1000C43F"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99–1.05</w:t>
            </w:r>
          </w:p>
        </w:tc>
        <w:tc>
          <w:tcPr>
            <w:tcW w:w="1276" w:type="dxa"/>
            <w:hideMark/>
          </w:tcPr>
          <w:p w14:paraId="08755E5C" w14:textId="77777777" w:rsidR="00BD6280" w:rsidRPr="00F57651" w:rsidRDefault="00BD6280" w:rsidP="00201D5F">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F57651">
              <w:rPr>
                <w:rFonts w:asciiTheme="minorHAnsi" w:hAnsiTheme="minorHAnsi"/>
              </w:rPr>
              <w:t>0.236</w:t>
            </w:r>
          </w:p>
        </w:tc>
      </w:tr>
    </w:tbl>
    <w:p w14:paraId="131AFB63" w14:textId="77777777" w:rsidR="00D7280E" w:rsidRDefault="00D7280E" w:rsidP="00201D5F">
      <w:pPr>
        <w:tabs>
          <w:tab w:val="left" w:pos="2476"/>
        </w:tabs>
        <w:spacing w:line="360" w:lineRule="auto"/>
        <w:rPr>
          <w:rFonts w:asciiTheme="minorHAnsi" w:hAnsiTheme="minorHAnsi"/>
        </w:rPr>
      </w:pPr>
    </w:p>
    <w:p w14:paraId="7CFBEDB4" w14:textId="39CA8119" w:rsidR="00A22B96" w:rsidRDefault="00A22B96" w:rsidP="00A22B96">
      <w:pPr>
        <w:spacing w:line="360" w:lineRule="auto"/>
        <w:jc w:val="both"/>
        <w:rPr>
          <w:rFonts w:asciiTheme="minorHAnsi" w:hAnsiTheme="minorHAnsi"/>
        </w:rPr>
      </w:pPr>
      <w:r w:rsidRPr="009B3D91">
        <w:rPr>
          <w:rFonts w:asciiTheme="minorHAnsi" w:hAnsiTheme="minorHAnsi"/>
          <w:b/>
          <w:bCs/>
        </w:rPr>
        <w:lastRenderedPageBreak/>
        <w:t xml:space="preserve">Supplementary material </w:t>
      </w:r>
      <w:r>
        <w:rPr>
          <w:rFonts w:asciiTheme="minorHAnsi" w:hAnsiTheme="minorHAnsi"/>
          <w:b/>
          <w:bCs/>
        </w:rPr>
        <w:t>7</w:t>
      </w:r>
      <w:r w:rsidRPr="009B3D91">
        <w:rPr>
          <w:rFonts w:asciiTheme="minorHAnsi" w:hAnsiTheme="minorHAnsi"/>
          <w:b/>
          <w:bCs/>
        </w:rPr>
        <w:t xml:space="preserve"> : </w:t>
      </w:r>
      <w:r>
        <w:rPr>
          <w:rFonts w:asciiTheme="minorHAnsi" w:hAnsiTheme="minorHAnsi"/>
          <w:b/>
          <w:bCs/>
        </w:rPr>
        <w:t>Spearman correlation of CPM with PET-derived parameters</w:t>
      </w:r>
    </w:p>
    <w:p w14:paraId="3A82E4DF" w14:textId="77777777" w:rsidR="00A22B96" w:rsidRDefault="00A22B96" w:rsidP="00A22B96">
      <w:pPr>
        <w:jc w:val="both"/>
        <w:rPr>
          <w:rFonts w:ascii="Aptos" w:hAnsi="Aptos"/>
        </w:rPr>
      </w:pPr>
    </w:p>
    <w:p w14:paraId="073D2DD3" w14:textId="77777777" w:rsidR="00581248" w:rsidRPr="00581248" w:rsidRDefault="00581248" w:rsidP="00A22B96">
      <w:pPr>
        <w:jc w:val="both"/>
        <w:rPr>
          <w:rFonts w:ascii="Aptos" w:hAnsi="Aptos"/>
        </w:rPr>
      </w:pPr>
    </w:p>
    <w:p w14:paraId="7F07932E" w14:textId="5289BB9F" w:rsidR="00581248" w:rsidRDefault="00A22B96" w:rsidP="00581248">
      <w:pPr>
        <w:jc w:val="both"/>
        <w:rPr>
          <w:rFonts w:ascii="Aptos" w:hAnsi="Aptos"/>
        </w:rPr>
      </w:pPr>
      <w:r w:rsidRPr="00581248">
        <w:rPr>
          <w:rFonts w:ascii="Aptos" w:hAnsi="Aptos"/>
        </w:rPr>
        <w:t>Table 7.1 : Spearman correlation</w:t>
      </w:r>
      <w:r w:rsidR="00581248" w:rsidRPr="00581248">
        <w:rPr>
          <w:rFonts w:ascii="Aptos" w:hAnsi="Aptos"/>
        </w:rPr>
        <w:t>s between CPM and PET-derived features.</w:t>
      </w:r>
    </w:p>
    <w:p w14:paraId="48DF9AA6" w14:textId="77777777" w:rsidR="00581248" w:rsidRDefault="00581248" w:rsidP="00581248">
      <w:pPr>
        <w:jc w:val="both"/>
        <w:rPr>
          <w:rFonts w:ascii="Aptos" w:hAnsi="Aptos"/>
        </w:rPr>
      </w:pPr>
    </w:p>
    <w:p w14:paraId="44097496" w14:textId="77777777" w:rsidR="00581248" w:rsidRPr="00581248" w:rsidRDefault="00581248" w:rsidP="00581248">
      <w:pPr>
        <w:jc w:val="both"/>
        <w:rPr>
          <w:rFonts w:ascii="Aptos" w:hAnsi="Aptos"/>
        </w:rPr>
      </w:pPr>
    </w:p>
    <w:tbl>
      <w:tblPr>
        <w:tblStyle w:val="PlainTable2"/>
        <w:tblW w:w="0" w:type="auto"/>
        <w:tblLook w:val="04A0" w:firstRow="1" w:lastRow="0" w:firstColumn="1" w:lastColumn="0" w:noHBand="0" w:noVBand="1"/>
      </w:tblPr>
      <w:tblGrid>
        <w:gridCol w:w="3053"/>
        <w:gridCol w:w="1701"/>
        <w:gridCol w:w="1530"/>
        <w:gridCol w:w="1034"/>
      </w:tblGrid>
      <w:tr w:rsidR="00581248" w:rsidRPr="00581248" w14:paraId="16442FA0" w14:textId="77777777" w:rsidTr="005812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0A636EF" w14:textId="77777777" w:rsidR="00581248" w:rsidRPr="00581248" w:rsidRDefault="00581248" w:rsidP="00581248">
            <w:pPr>
              <w:jc w:val="center"/>
              <w:rPr>
                <w:rFonts w:ascii="Aptos" w:hAnsi="Aptos"/>
              </w:rPr>
            </w:pPr>
            <w:r w:rsidRPr="00581248">
              <w:rPr>
                <w:rFonts w:ascii="Aptos" w:hAnsi="Aptos"/>
              </w:rPr>
              <w:t>PET feature</w:t>
            </w:r>
          </w:p>
        </w:tc>
        <w:tc>
          <w:tcPr>
            <w:tcW w:w="0" w:type="auto"/>
            <w:hideMark/>
          </w:tcPr>
          <w:p w14:paraId="639645F7" w14:textId="77777777" w:rsidR="00581248" w:rsidRPr="00581248" w:rsidRDefault="00581248" w:rsidP="00581248">
            <w:pPr>
              <w:jc w:val="center"/>
              <w:cnfStyle w:val="100000000000" w:firstRow="1" w:lastRow="0" w:firstColumn="0" w:lastColumn="0" w:oddVBand="0" w:evenVBand="0" w:oddHBand="0" w:evenHBand="0" w:firstRowFirstColumn="0" w:firstRowLastColumn="0" w:lastRowFirstColumn="0" w:lastRowLastColumn="0"/>
              <w:rPr>
                <w:rFonts w:ascii="Aptos" w:hAnsi="Aptos"/>
              </w:rPr>
            </w:pPr>
            <w:r w:rsidRPr="00581248">
              <w:rPr>
                <w:rFonts w:ascii="Aptos" w:hAnsi="Aptos"/>
              </w:rPr>
              <w:t>PET category</w:t>
            </w:r>
          </w:p>
        </w:tc>
        <w:tc>
          <w:tcPr>
            <w:tcW w:w="0" w:type="auto"/>
            <w:hideMark/>
          </w:tcPr>
          <w:p w14:paraId="1706F817" w14:textId="77777777" w:rsidR="00581248" w:rsidRPr="00581248" w:rsidRDefault="00581248" w:rsidP="00581248">
            <w:pPr>
              <w:jc w:val="center"/>
              <w:cnfStyle w:val="100000000000" w:firstRow="1" w:lastRow="0" w:firstColumn="0" w:lastColumn="0" w:oddVBand="0" w:evenVBand="0" w:oddHBand="0" w:evenHBand="0" w:firstRowFirstColumn="0" w:firstRowLastColumn="0" w:lastRowFirstColumn="0" w:lastRowLastColumn="0"/>
              <w:rPr>
                <w:rFonts w:ascii="Aptos" w:hAnsi="Aptos"/>
              </w:rPr>
            </w:pPr>
            <w:r w:rsidRPr="00581248">
              <w:rPr>
                <w:rFonts w:ascii="Aptos" w:hAnsi="Aptos"/>
              </w:rPr>
              <w:t>Spearman ρ</w:t>
            </w:r>
          </w:p>
        </w:tc>
        <w:tc>
          <w:tcPr>
            <w:tcW w:w="0" w:type="auto"/>
            <w:hideMark/>
          </w:tcPr>
          <w:p w14:paraId="0168384A" w14:textId="77777777" w:rsidR="00581248" w:rsidRPr="00581248" w:rsidRDefault="00581248" w:rsidP="00581248">
            <w:pPr>
              <w:jc w:val="center"/>
              <w:cnfStyle w:val="100000000000" w:firstRow="1" w:lastRow="0" w:firstColumn="0" w:lastColumn="0" w:oddVBand="0" w:evenVBand="0" w:oddHBand="0" w:evenHBand="0" w:firstRowFirstColumn="0" w:firstRowLastColumn="0" w:lastRowFirstColumn="0" w:lastRowLastColumn="0"/>
              <w:rPr>
                <w:rFonts w:ascii="Aptos" w:hAnsi="Aptos"/>
              </w:rPr>
            </w:pPr>
            <w:r w:rsidRPr="00581248">
              <w:rPr>
                <w:rFonts w:ascii="Aptos" w:hAnsi="Aptos"/>
              </w:rPr>
              <w:t>p-value</w:t>
            </w:r>
          </w:p>
        </w:tc>
      </w:tr>
      <w:tr w:rsidR="00581248" w:rsidRPr="00581248" w14:paraId="3A4CE2B0" w14:textId="77777777" w:rsidTr="00581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E3BE34" w14:textId="77777777" w:rsidR="00581248" w:rsidRPr="00581248" w:rsidRDefault="00581248" w:rsidP="00581248">
            <w:pPr>
              <w:rPr>
                <w:rFonts w:ascii="Aptos" w:hAnsi="Aptos"/>
                <w:b w:val="0"/>
                <w:bCs w:val="0"/>
              </w:rPr>
            </w:pPr>
            <w:r w:rsidRPr="00581248">
              <w:rPr>
                <w:rFonts w:ascii="Aptos" w:hAnsi="Aptos"/>
                <w:b w:val="0"/>
                <w:bCs w:val="0"/>
              </w:rPr>
              <w:t>Whole-body MTV</w:t>
            </w:r>
          </w:p>
        </w:tc>
        <w:tc>
          <w:tcPr>
            <w:tcW w:w="0" w:type="auto"/>
            <w:hideMark/>
          </w:tcPr>
          <w:p w14:paraId="4C04B542"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PET volume</w:t>
            </w:r>
          </w:p>
        </w:tc>
        <w:tc>
          <w:tcPr>
            <w:tcW w:w="0" w:type="auto"/>
            <w:hideMark/>
          </w:tcPr>
          <w:p w14:paraId="6BAA7778"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0.729</w:t>
            </w:r>
          </w:p>
        </w:tc>
        <w:tc>
          <w:tcPr>
            <w:tcW w:w="0" w:type="auto"/>
            <w:hideMark/>
          </w:tcPr>
          <w:p w14:paraId="05B63647"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lt;0.001</w:t>
            </w:r>
          </w:p>
        </w:tc>
      </w:tr>
      <w:tr w:rsidR="00581248" w:rsidRPr="00581248" w14:paraId="718EE115" w14:textId="77777777" w:rsidTr="00581248">
        <w:tc>
          <w:tcPr>
            <w:cnfStyle w:val="001000000000" w:firstRow="0" w:lastRow="0" w:firstColumn="1" w:lastColumn="0" w:oddVBand="0" w:evenVBand="0" w:oddHBand="0" w:evenHBand="0" w:firstRowFirstColumn="0" w:firstRowLastColumn="0" w:lastRowFirstColumn="0" w:lastRowLastColumn="0"/>
            <w:tcW w:w="0" w:type="auto"/>
            <w:hideMark/>
          </w:tcPr>
          <w:p w14:paraId="32A149D0" w14:textId="77777777" w:rsidR="00581248" w:rsidRPr="00581248" w:rsidRDefault="00581248" w:rsidP="00581248">
            <w:pPr>
              <w:rPr>
                <w:rFonts w:ascii="Aptos" w:hAnsi="Aptos"/>
                <w:b w:val="0"/>
                <w:bCs w:val="0"/>
              </w:rPr>
            </w:pPr>
            <w:r w:rsidRPr="00581248">
              <w:rPr>
                <w:rFonts w:ascii="Aptos" w:hAnsi="Aptos"/>
                <w:b w:val="0"/>
                <w:bCs w:val="0"/>
              </w:rPr>
              <w:t>Whole-body TLG</w:t>
            </w:r>
          </w:p>
        </w:tc>
        <w:tc>
          <w:tcPr>
            <w:tcW w:w="0" w:type="auto"/>
            <w:hideMark/>
          </w:tcPr>
          <w:p w14:paraId="70997C2A"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PET volume</w:t>
            </w:r>
          </w:p>
        </w:tc>
        <w:tc>
          <w:tcPr>
            <w:tcW w:w="0" w:type="auto"/>
            <w:hideMark/>
          </w:tcPr>
          <w:p w14:paraId="4B3D3BA9"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0.711</w:t>
            </w:r>
          </w:p>
        </w:tc>
        <w:tc>
          <w:tcPr>
            <w:tcW w:w="0" w:type="auto"/>
            <w:hideMark/>
          </w:tcPr>
          <w:p w14:paraId="0726AB86"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lt;0.001</w:t>
            </w:r>
          </w:p>
        </w:tc>
      </w:tr>
      <w:tr w:rsidR="00581248" w:rsidRPr="00581248" w14:paraId="508A79D1" w14:textId="77777777" w:rsidTr="00581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5DE5AF" w14:textId="77777777" w:rsidR="00581248" w:rsidRPr="00581248" w:rsidRDefault="00581248" w:rsidP="00581248">
            <w:pPr>
              <w:rPr>
                <w:rFonts w:ascii="Aptos" w:hAnsi="Aptos"/>
                <w:b w:val="0"/>
                <w:bCs w:val="0"/>
              </w:rPr>
            </w:pPr>
            <w:r w:rsidRPr="00581248">
              <w:rPr>
                <w:rFonts w:ascii="Aptos" w:hAnsi="Aptos"/>
                <w:b w:val="0"/>
                <w:bCs w:val="0"/>
              </w:rPr>
              <w:t>Whole-body voxels</w:t>
            </w:r>
          </w:p>
        </w:tc>
        <w:tc>
          <w:tcPr>
            <w:tcW w:w="0" w:type="auto"/>
            <w:hideMark/>
          </w:tcPr>
          <w:p w14:paraId="5A411236"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PET volume</w:t>
            </w:r>
          </w:p>
        </w:tc>
        <w:tc>
          <w:tcPr>
            <w:tcW w:w="0" w:type="auto"/>
            <w:hideMark/>
          </w:tcPr>
          <w:p w14:paraId="0D647ED5"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0.699</w:t>
            </w:r>
          </w:p>
        </w:tc>
        <w:tc>
          <w:tcPr>
            <w:tcW w:w="0" w:type="auto"/>
            <w:hideMark/>
          </w:tcPr>
          <w:p w14:paraId="6362635B"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lt;0.001</w:t>
            </w:r>
          </w:p>
        </w:tc>
      </w:tr>
      <w:tr w:rsidR="00581248" w:rsidRPr="00581248" w14:paraId="1E88CE8C" w14:textId="77777777" w:rsidTr="00581248">
        <w:tc>
          <w:tcPr>
            <w:cnfStyle w:val="001000000000" w:firstRow="0" w:lastRow="0" w:firstColumn="1" w:lastColumn="0" w:oddVBand="0" w:evenVBand="0" w:oddHBand="0" w:evenHBand="0" w:firstRowFirstColumn="0" w:firstRowLastColumn="0" w:lastRowFirstColumn="0" w:lastRowLastColumn="0"/>
            <w:tcW w:w="0" w:type="auto"/>
            <w:hideMark/>
          </w:tcPr>
          <w:p w14:paraId="6B702602" w14:textId="77777777" w:rsidR="00581248" w:rsidRPr="00581248" w:rsidRDefault="00581248" w:rsidP="00581248">
            <w:pPr>
              <w:rPr>
                <w:rFonts w:ascii="Aptos" w:hAnsi="Aptos"/>
                <w:b w:val="0"/>
                <w:bCs w:val="0"/>
              </w:rPr>
            </w:pPr>
            <w:r w:rsidRPr="00581248">
              <w:rPr>
                <w:rFonts w:ascii="Aptos" w:hAnsi="Aptos"/>
                <w:b w:val="0"/>
                <w:bCs w:val="0"/>
              </w:rPr>
              <w:t>Whole-body peak SUV</w:t>
            </w:r>
          </w:p>
        </w:tc>
        <w:tc>
          <w:tcPr>
            <w:tcW w:w="0" w:type="auto"/>
            <w:hideMark/>
          </w:tcPr>
          <w:p w14:paraId="486F07D2"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PET metabolic</w:t>
            </w:r>
          </w:p>
        </w:tc>
        <w:tc>
          <w:tcPr>
            <w:tcW w:w="0" w:type="auto"/>
            <w:hideMark/>
          </w:tcPr>
          <w:p w14:paraId="668BEF1C"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0.342</w:t>
            </w:r>
          </w:p>
        </w:tc>
        <w:tc>
          <w:tcPr>
            <w:tcW w:w="0" w:type="auto"/>
            <w:hideMark/>
          </w:tcPr>
          <w:p w14:paraId="2160EDA0"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0.003</w:t>
            </w:r>
          </w:p>
        </w:tc>
      </w:tr>
      <w:tr w:rsidR="00581248" w:rsidRPr="00581248" w14:paraId="2691D9CF" w14:textId="77777777" w:rsidTr="00581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6885EA" w14:textId="77777777" w:rsidR="00581248" w:rsidRPr="00581248" w:rsidRDefault="00581248" w:rsidP="00581248">
            <w:pPr>
              <w:rPr>
                <w:rFonts w:ascii="Aptos" w:hAnsi="Aptos"/>
                <w:b w:val="0"/>
                <w:bCs w:val="0"/>
              </w:rPr>
            </w:pPr>
            <w:r w:rsidRPr="00581248">
              <w:rPr>
                <w:rFonts w:ascii="Aptos" w:hAnsi="Aptos"/>
                <w:b w:val="0"/>
                <w:bCs w:val="0"/>
              </w:rPr>
              <w:t>Whole-body mean SUV</w:t>
            </w:r>
          </w:p>
        </w:tc>
        <w:tc>
          <w:tcPr>
            <w:tcW w:w="0" w:type="auto"/>
            <w:hideMark/>
          </w:tcPr>
          <w:p w14:paraId="21E60633"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PET metabolic</w:t>
            </w:r>
          </w:p>
        </w:tc>
        <w:tc>
          <w:tcPr>
            <w:tcW w:w="0" w:type="auto"/>
            <w:hideMark/>
          </w:tcPr>
          <w:p w14:paraId="1088A21B"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0.307</w:t>
            </w:r>
          </w:p>
        </w:tc>
        <w:tc>
          <w:tcPr>
            <w:tcW w:w="0" w:type="auto"/>
            <w:hideMark/>
          </w:tcPr>
          <w:p w14:paraId="64BFA10A"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0.008</w:t>
            </w:r>
          </w:p>
        </w:tc>
      </w:tr>
      <w:tr w:rsidR="00581248" w:rsidRPr="00581248" w14:paraId="44356C0C" w14:textId="77777777" w:rsidTr="00581248">
        <w:tc>
          <w:tcPr>
            <w:cnfStyle w:val="001000000000" w:firstRow="0" w:lastRow="0" w:firstColumn="1" w:lastColumn="0" w:oddVBand="0" w:evenVBand="0" w:oddHBand="0" w:evenHBand="0" w:firstRowFirstColumn="0" w:firstRowLastColumn="0" w:lastRowFirstColumn="0" w:lastRowLastColumn="0"/>
            <w:tcW w:w="0" w:type="auto"/>
            <w:hideMark/>
          </w:tcPr>
          <w:p w14:paraId="445D9BE9" w14:textId="77777777" w:rsidR="00581248" w:rsidRPr="00581248" w:rsidRDefault="00581248" w:rsidP="00581248">
            <w:pPr>
              <w:rPr>
                <w:rFonts w:ascii="Aptos" w:hAnsi="Aptos"/>
                <w:b w:val="0"/>
                <w:bCs w:val="0"/>
              </w:rPr>
            </w:pPr>
            <w:r w:rsidRPr="00581248">
              <w:rPr>
                <w:rFonts w:ascii="Aptos" w:hAnsi="Aptos"/>
                <w:b w:val="0"/>
                <w:bCs w:val="0"/>
              </w:rPr>
              <w:t>Whole-body maximum SUV</w:t>
            </w:r>
          </w:p>
        </w:tc>
        <w:tc>
          <w:tcPr>
            <w:tcW w:w="0" w:type="auto"/>
            <w:hideMark/>
          </w:tcPr>
          <w:p w14:paraId="56331EF2"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PET metabolic</w:t>
            </w:r>
          </w:p>
        </w:tc>
        <w:tc>
          <w:tcPr>
            <w:tcW w:w="0" w:type="auto"/>
            <w:hideMark/>
          </w:tcPr>
          <w:p w14:paraId="023719F0"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0.297</w:t>
            </w:r>
          </w:p>
        </w:tc>
        <w:tc>
          <w:tcPr>
            <w:tcW w:w="0" w:type="auto"/>
            <w:hideMark/>
          </w:tcPr>
          <w:p w14:paraId="16EAAE82"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0.011</w:t>
            </w:r>
          </w:p>
        </w:tc>
      </w:tr>
      <w:tr w:rsidR="00581248" w:rsidRPr="00581248" w14:paraId="091E42C3" w14:textId="77777777" w:rsidTr="00581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7EE964" w14:textId="77777777" w:rsidR="00581248" w:rsidRPr="00581248" w:rsidRDefault="00581248" w:rsidP="00581248">
            <w:pPr>
              <w:rPr>
                <w:rFonts w:ascii="Aptos" w:hAnsi="Aptos"/>
                <w:b w:val="0"/>
                <w:bCs w:val="0"/>
              </w:rPr>
            </w:pPr>
            <w:r w:rsidRPr="00581248">
              <w:rPr>
                <w:rFonts w:ascii="Aptos" w:hAnsi="Aptos"/>
                <w:b w:val="0"/>
                <w:bCs w:val="0"/>
              </w:rPr>
              <w:t>Whole-body SUV SD</w:t>
            </w:r>
          </w:p>
        </w:tc>
        <w:tc>
          <w:tcPr>
            <w:tcW w:w="0" w:type="auto"/>
            <w:hideMark/>
          </w:tcPr>
          <w:p w14:paraId="2FCC83C9"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PET metabolic</w:t>
            </w:r>
          </w:p>
        </w:tc>
        <w:tc>
          <w:tcPr>
            <w:tcW w:w="0" w:type="auto"/>
            <w:hideMark/>
          </w:tcPr>
          <w:p w14:paraId="53E8836B"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0.180</w:t>
            </w:r>
          </w:p>
        </w:tc>
        <w:tc>
          <w:tcPr>
            <w:tcW w:w="0" w:type="auto"/>
            <w:hideMark/>
          </w:tcPr>
          <w:p w14:paraId="1A069210" w14:textId="77777777" w:rsidR="00581248" w:rsidRPr="00581248" w:rsidRDefault="00581248" w:rsidP="00581248">
            <w:pPr>
              <w:cnfStyle w:val="000000100000" w:firstRow="0" w:lastRow="0" w:firstColumn="0" w:lastColumn="0" w:oddVBand="0" w:evenVBand="0" w:oddHBand="1" w:evenHBand="0" w:firstRowFirstColumn="0" w:firstRowLastColumn="0" w:lastRowFirstColumn="0" w:lastRowLastColumn="0"/>
              <w:rPr>
                <w:rFonts w:ascii="Aptos" w:hAnsi="Aptos"/>
              </w:rPr>
            </w:pPr>
            <w:r w:rsidRPr="00581248">
              <w:rPr>
                <w:rFonts w:ascii="Aptos" w:hAnsi="Aptos"/>
              </w:rPr>
              <w:t>0.127</w:t>
            </w:r>
          </w:p>
        </w:tc>
      </w:tr>
      <w:tr w:rsidR="00581248" w:rsidRPr="00581248" w14:paraId="7E3EBD37" w14:textId="77777777" w:rsidTr="00581248">
        <w:tc>
          <w:tcPr>
            <w:cnfStyle w:val="001000000000" w:firstRow="0" w:lastRow="0" w:firstColumn="1" w:lastColumn="0" w:oddVBand="0" w:evenVBand="0" w:oddHBand="0" w:evenHBand="0" w:firstRowFirstColumn="0" w:firstRowLastColumn="0" w:lastRowFirstColumn="0" w:lastRowLastColumn="0"/>
            <w:tcW w:w="0" w:type="auto"/>
            <w:hideMark/>
          </w:tcPr>
          <w:p w14:paraId="68F3E93C" w14:textId="77777777" w:rsidR="00581248" w:rsidRPr="00581248" w:rsidRDefault="00581248" w:rsidP="00581248">
            <w:pPr>
              <w:rPr>
                <w:rFonts w:ascii="Aptos" w:hAnsi="Aptos"/>
                <w:b w:val="0"/>
                <w:bCs w:val="0"/>
              </w:rPr>
            </w:pPr>
            <w:r w:rsidRPr="00581248">
              <w:rPr>
                <w:rFonts w:ascii="Aptos" w:hAnsi="Aptos"/>
                <w:b w:val="0"/>
                <w:bCs w:val="0"/>
              </w:rPr>
              <w:t>Whole-body SUV CoV</w:t>
            </w:r>
          </w:p>
        </w:tc>
        <w:tc>
          <w:tcPr>
            <w:tcW w:w="0" w:type="auto"/>
            <w:hideMark/>
          </w:tcPr>
          <w:p w14:paraId="70479E0D"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PET metabolic</w:t>
            </w:r>
          </w:p>
        </w:tc>
        <w:tc>
          <w:tcPr>
            <w:tcW w:w="0" w:type="auto"/>
            <w:hideMark/>
          </w:tcPr>
          <w:p w14:paraId="06875136"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0.096</w:t>
            </w:r>
          </w:p>
        </w:tc>
        <w:tc>
          <w:tcPr>
            <w:tcW w:w="0" w:type="auto"/>
            <w:hideMark/>
          </w:tcPr>
          <w:p w14:paraId="10433B18" w14:textId="77777777" w:rsidR="00581248" w:rsidRPr="00581248" w:rsidRDefault="00581248" w:rsidP="00581248">
            <w:pPr>
              <w:cnfStyle w:val="000000000000" w:firstRow="0" w:lastRow="0" w:firstColumn="0" w:lastColumn="0" w:oddVBand="0" w:evenVBand="0" w:oddHBand="0" w:evenHBand="0" w:firstRowFirstColumn="0" w:firstRowLastColumn="0" w:lastRowFirstColumn="0" w:lastRowLastColumn="0"/>
              <w:rPr>
                <w:rFonts w:ascii="Aptos" w:hAnsi="Aptos"/>
              </w:rPr>
            </w:pPr>
            <w:r w:rsidRPr="00581248">
              <w:rPr>
                <w:rFonts w:ascii="Aptos" w:hAnsi="Aptos"/>
              </w:rPr>
              <w:t>0.421</w:t>
            </w:r>
          </w:p>
        </w:tc>
      </w:tr>
    </w:tbl>
    <w:p w14:paraId="1D4B6BAE" w14:textId="77777777" w:rsidR="00D7280E" w:rsidRPr="00581248" w:rsidRDefault="00D7280E" w:rsidP="00201D5F">
      <w:pPr>
        <w:tabs>
          <w:tab w:val="left" w:pos="2476"/>
        </w:tabs>
        <w:spacing w:line="360" w:lineRule="auto"/>
        <w:rPr>
          <w:rFonts w:ascii="Aptos" w:hAnsi="Aptos"/>
          <w:color w:val="000000" w:themeColor="text1"/>
        </w:rPr>
      </w:pPr>
    </w:p>
    <w:p w14:paraId="3E4160B3" w14:textId="77777777" w:rsidR="00D7280E" w:rsidRPr="00581248" w:rsidRDefault="00D7280E" w:rsidP="00201D5F">
      <w:pPr>
        <w:tabs>
          <w:tab w:val="left" w:pos="2476"/>
        </w:tabs>
        <w:spacing w:line="360" w:lineRule="auto"/>
        <w:rPr>
          <w:rFonts w:ascii="Aptos" w:hAnsi="Aptos"/>
          <w:color w:val="000000" w:themeColor="text1"/>
        </w:rPr>
      </w:pPr>
    </w:p>
    <w:p w14:paraId="2336DC98" w14:textId="77777777" w:rsidR="00D7280E" w:rsidRPr="00F57651" w:rsidRDefault="00D7280E" w:rsidP="00201D5F">
      <w:pPr>
        <w:tabs>
          <w:tab w:val="left" w:pos="2476"/>
        </w:tabs>
        <w:spacing w:line="360" w:lineRule="auto"/>
        <w:rPr>
          <w:rFonts w:asciiTheme="minorHAnsi" w:hAnsiTheme="minorHAnsi"/>
          <w:color w:val="000000" w:themeColor="text1"/>
        </w:rPr>
      </w:pPr>
    </w:p>
    <w:p w14:paraId="0B0F0E01" w14:textId="77777777" w:rsidR="00D7280E" w:rsidRDefault="00D7280E" w:rsidP="009B3D91">
      <w:pPr>
        <w:tabs>
          <w:tab w:val="left" w:pos="2476"/>
        </w:tabs>
        <w:rPr>
          <w:rFonts w:asciiTheme="minorHAnsi" w:hAnsiTheme="minorHAnsi"/>
        </w:rPr>
      </w:pPr>
    </w:p>
    <w:p w14:paraId="166C4ED0" w14:textId="77777777" w:rsidR="00D7280E" w:rsidRDefault="00D7280E" w:rsidP="009B3D91">
      <w:pPr>
        <w:tabs>
          <w:tab w:val="left" w:pos="2476"/>
        </w:tabs>
        <w:rPr>
          <w:rFonts w:asciiTheme="minorHAnsi" w:hAnsiTheme="minorHAnsi"/>
        </w:rPr>
      </w:pPr>
    </w:p>
    <w:p w14:paraId="41F0B8B3" w14:textId="77777777" w:rsidR="00D7280E" w:rsidRDefault="00D7280E" w:rsidP="009B3D91">
      <w:pPr>
        <w:tabs>
          <w:tab w:val="left" w:pos="2476"/>
        </w:tabs>
        <w:rPr>
          <w:rFonts w:asciiTheme="minorHAnsi" w:hAnsiTheme="minorHAnsi"/>
        </w:rPr>
      </w:pPr>
    </w:p>
    <w:p w14:paraId="205A1CF2" w14:textId="77777777" w:rsidR="00D7280E" w:rsidRDefault="00D7280E" w:rsidP="009B3D91">
      <w:pPr>
        <w:tabs>
          <w:tab w:val="left" w:pos="2476"/>
        </w:tabs>
        <w:rPr>
          <w:rFonts w:asciiTheme="minorHAnsi" w:hAnsiTheme="minorHAnsi"/>
        </w:rPr>
      </w:pPr>
    </w:p>
    <w:p w14:paraId="149C26BE" w14:textId="77777777" w:rsidR="00D7280E" w:rsidRDefault="00D7280E" w:rsidP="009B3D91">
      <w:pPr>
        <w:tabs>
          <w:tab w:val="left" w:pos="2476"/>
        </w:tabs>
        <w:rPr>
          <w:rFonts w:asciiTheme="minorHAnsi" w:hAnsiTheme="minorHAnsi"/>
        </w:rPr>
      </w:pPr>
    </w:p>
    <w:p w14:paraId="4401F10B" w14:textId="77777777" w:rsidR="00D7280E" w:rsidRDefault="00D7280E" w:rsidP="009B3D91">
      <w:pPr>
        <w:tabs>
          <w:tab w:val="left" w:pos="2476"/>
        </w:tabs>
        <w:rPr>
          <w:rFonts w:asciiTheme="minorHAnsi" w:hAnsiTheme="minorHAnsi"/>
        </w:rPr>
      </w:pPr>
    </w:p>
    <w:p w14:paraId="0714C34A" w14:textId="77777777" w:rsidR="00D7280E" w:rsidRDefault="00D7280E" w:rsidP="009B3D91">
      <w:pPr>
        <w:tabs>
          <w:tab w:val="left" w:pos="2476"/>
        </w:tabs>
        <w:rPr>
          <w:rFonts w:asciiTheme="minorHAnsi" w:hAnsiTheme="minorHAnsi"/>
        </w:rPr>
      </w:pPr>
    </w:p>
    <w:p w14:paraId="5D355E9D" w14:textId="77777777" w:rsidR="00D7280E" w:rsidRDefault="00D7280E" w:rsidP="009B3D91">
      <w:pPr>
        <w:tabs>
          <w:tab w:val="left" w:pos="2476"/>
        </w:tabs>
        <w:rPr>
          <w:rFonts w:asciiTheme="minorHAnsi" w:hAnsiTheme="minorHAnsi"/>
        </w:rPr>
      </w:pPr>
    </w:p>
    <w:p w14:paraId="6A5CC6B8" w14:textId="77777777" w:rsidR="00D7280E" w:rsidRDefault="00D7280E" w:rsidP="009B3D91">
      <w:pPr>
        <w:tabs>
          <w:tab w:val="left" w:pos="2476"/>
        </w:tabs>
      </w:pPr>
    </w:p>
    <w:p w14:paraId="3650A150" w14:textId="77777777" w:rsidR="00D7280E" w:rsidRDefault="00D7280E" w:rsidP="009B3D91">
      <w:pPr>
        <w:tabs>
          <w:tab w:val="left" w:pos="2476"/>
        </w:tabs>
      </w:pPr>
    </w:p>
    <w:p w14:paraId="6CE864D0" w14:textId="77777777" w:rsidR="00D7280E" w:rsidRDefault="00D7280E" w:rsidP="009B3D91">
      <w:pPr>
        <w:tabs>
          <w:tab w:val="left" w:pos="2476"/>
        </w:tabs>
        <w:rPr>
          <w:rFonts w:asciiTheme="minorHAnsi" w:hAnsiTheme="minorHAnsi"/>
        </w:rPr>
      </w:pPr>
    </w:p>
    <w:p w14:paraId="7CD88212" w14:textId="77777777" w:rsidR="000A503A" w:rsidRPr="000A503A" w:rsidRDefault="000A503A" w:rsidP="000A503A">
      <w:pPr>
        <w:rPr>
          <w:rFonts w:asciiTheme="minorHAnsi" w:hAnsiTheme="minorHAnsi"/>
        </w:rPr>
      </w:pPr>
    </w:p>
    <w:p w14:paraId="1FDC6B39" w14:textId="77777777" w:rsidR="000A503A" w:rsidRPr="000A503A" w:rsidRDefault="000A503A" w:rsidP="000A503A">
      <w:pPr>
        <w:rPr>
          <w:rFonts w:asciiTheme="minorHAnsi" w:hAnsiTheme="minorHAnsi"/>
        </w:rPr>
      </w:pPr>
    </w:p>
    <w:p w14:paraId="315B5437" w14:textId="77777777" w:rsidR="000A503A" w:rsidRPr="000A503A" w:rsidRDefault="000A503A" w:rsidP="000A503A">
      <w:pPr>
        <w:rPr>
          <w:rFonts w:asciiTheme="minorHAnsi" w:hAnsiTheme="minorHAnsi"/>
        </w:rPr>
      </w:pPr>
    </w:p>
    <w:p w14:paraId="6C15832D" w14:textId="77777777" w:rsidR="000A503A" w:rsidRPr="000A503A" w:rsidRDefault="000A503A" w:rsidP="000A503A">
      <w:pPr>
        <w:rPr>
          <w:rFonts w:asciiTheme="minorHAnsi" w:hAnsiTheme="minorHAnsi"/>
        </w:rPr>
      </w:pPr>
    </w:p>
    <w:bookmarkEnd w:id="0"/>
    <w:p w14:paraId="294E9E21" w14:textId="3E86D5A8" w:rsidR="000A503A" w:rsidRPr="000A503A" w:rsidRDefault="000A503A" w:rsidP="000A503A">
      <w:pPr>
        <w:tabs>
          <w:tab w:val="left" w:pos="2005"/>
        </w:tabs>
        <w:rPr>
          <w:rFonts w:asciiTheme="minorHAnsi" w:hAnsiTheme="minorHAnsi"/>
        </w:rPr>
      </w:pPr>
    </w:p>
    <w:sectPr w:rsidR="000A503A" w:rsidRPr="000A50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FD02DE"/>
    <w:multiLevelType w:val="multilevel"/>
    <w:tmpl w:val="47E68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5477E5"/>
    <w:multiLevelType w:val="multilevel"/>
    <w:tmpl w:val="D7B4A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3645766">
    <w:abstractNumId w:val="1"/>
  </w:num>
  <w:num w:numId="2" w16cid:durableId="13830147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B34"/>
    <w:rsid w:val="00021821"/>
    <w:rsid w:val="0004163D"/>
    <w:rsid w:val="000A503A"/>
    <w:rsid w:val="00134824"/>
    <w:rsid w:val="00174045"/>
    <w:rsid w:val="00184DAD"/>
    <w:rsid w:val="0019677B"/>
    <w:rsid w:val="00201D5F"/>
    <w:rsid w:val="002A21D0"/>
    <w:rsid w:val="003648DE"/>
    <w:rsid w:val="003712D1"/>
    <w:rsid w:val="003B2477"/>
    <w:rsid w:val="003C4604"/>
    <w:rsid w:val="00430E4D"/>
    <w:rsid w:val="00456CDC"/>
    <w:rsid w:val="004F30D6"/>
    <w:rsid w:val="004F346A"/>
    <w:rsid w:val="00581248"/>
    <w:rsid w:val="00670E71"/>
    <w:rsid w:val="007542FA"/>
    <w:rsid w:val="007A4627"/>
    <w:rsid w:val="007D0C04"/>
    <w:rsid w:val="00812AA4"/>
    <w:rsid w:val="00866FBA"/>
    <w:rsid w:val="0087789B"/>
    <w:rsid w:val="009B3D91"/>
    <w:rsid w:val="009F640E"/>
    <w:rsid w:val="00A22B96"/>
    <w:rsid w:val="00A319B7"/>
    <w:rsid w:val="00A71DA4"/>
    <w:rsid w:val="00AA1928"/>
    <w:rsid w:val="00AF3CEE"/>
    <w:rsid w:val="00B505E3"/>
    <w:rsid w:val="00BA5F38"/>
    <w:rsid w:val="00BD6280"/>
    <w:rsid w:val="00C12711"/>
    <w:rsid w:val="00C75B5B"/>
    <w:rsid w:val="00D117E0"/>
    <w:rsid w:val="00D7280E"/>
    <w:rsid w:val="00DE6107"/>
    <w:rsid w:val="00E32969"/>
    <w:rsid w:val="00E5307D"/>
    <w:rsid w:val="00E81ED9"/>
    <w:rsid w:val="00E975FF"/>
    <w:rsid w:val="00F57651"/>
    <w:rsid w:val="00FC6B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D505E"/>
  <w15:chartTrackingRefBased/>
  <w15:docId w15:val="{28EA4DCC-467E-2347-8348-73DA2836E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824"/>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C6B34"/>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FC6B34"/>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FC6B34"/>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C6B34"/>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C6B34"/>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C6B34"/>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C6B34"/>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C6B34"/>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C6B34"/>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B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C6B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C6B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6B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6B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6B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B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B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B34"/>
    <w:rPr>
      <w:rFonts w:eastAsiaTheme="majorEastAsia" w:cstheme="majorBidi"/>
      <w:color w:val="272727" w:themeColor="text1" w:themeTint="D8"/>
    </w:rPr>
  </w:style>
  <w:style w:type="paragraph" w:styleId="Title">
    <w:name w:val="Title"/>
    <w:basedOn w:val="Normal"/>
    <w:next w:val="Normal"/>
    <w:link w:val="TitleChar"/>
    <w:uiPriority w:val="10"/>
    <w:qFormat/>
    <w:rsid w:val="00FC6B3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C6B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B34"/>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C6B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B34"/>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C6B34"/>
    <w:rPr>
      <w:i/>
      <w:iCs/>
      <w:color w:val="404040" w:themeColor="text1" w:themeTint="BF"/>
    </w:rPr>
  </w:style>
  <w:style w:type="paragraph" w:styleId="ListParagraph">
    <w:name w:val="List Paragraph"/>
    <w:basedOn w:val="Normal"/>
    <w:uiPriority w:val="34"/>
    <w:qFormat/>
    <w:rsid w:val="00FC6B34"/>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C6B34"/>
    <w:rPr>
      <w:i/>
      <w:iCs/>
      <w:color w:val="0F4761" w:themeColor="accent1" w:themeShade="BF"/>
    </w:rPr>
  </w:style>
  <w:style w:type="paragraph" w:styleId="IntenseQuote">
    <w:name w:val="Intense Quote"/>
    <w:basedOn w:val="Normal"/>
    <w:next w:val="Normal"/>
    <w:link w:val="IntenseQuoteChar"/>
    <w:uiPriority w:val="30"/>
    <w:qFormat/>
    <w:rsid w:val="00FC6B3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C6B34"/>
    <w:rPr>
      <w:i/>
      <w:iCs/>
      <w:color w:val="0F4761" w:themeColor="accent1" w:themeShade="BF"/>
    </w:rPr>
  </w:style>
  <w:style w:type="character" w:styleId="IntenseReference">
    <w:name w:val="Intense Reference"/>
    <w:basedOn w:val="DefaultParagraphFont"/>
    <w:uiPriority w:val="32"/>
    <w:qFormat/>
    <w:rsid w:val="00FC6B34"/>
    <w:rPr>
      <w:b/>
      <w:bCs/>
      <w:smallCaps/>
      <w:color w:val="0F4761" w:themeColor="accent1" w:themeShade="BF"/>
      <w:spacing w:val="5"/>
    </w:rPr>
  </w:style>
  <w:style w:type="character" w:styleId="Strong">
    <w:name w:val="Strong"/>
    <w:basedOn w:val="DefaultParagraphFont"/>
    <w:uiPriority w:val="22"/>
    <w:qFormat/>
    <w:rsid w:val="00174045"/>
    <w:rPr>
      <w:b/>
      <w:bCs/>
    </w:rPr>
  </w:style>
  <w:style w:type="table" w:styleId="PlainTable2">
    <w:name w:val="Plain Table 2"/>
    <w:basedOn w:val="TableNormal"/>
    <w:uiPriority w:val="42"/>
    <w:rsid w:val="0017404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DE6107"/>
    <w:rPr>
      <w:kern w:val="0"/>
      <w:sz w:val="22"/>
      <w:szCs w:val="22"/>
      <w14:ligatures w14:val="none"/>
    </w:rPr>
  </w:style>
  <w:style w:type="character" w:styleId="Emphasis">
    <w:name w:val="Emphasis"/>
    <w:basedOn w:val="DefaultParagraphFont"/>
    <w:uiPriority w:val="20"/>
    <w:qFormat/>
    <w:rsid w:val="00DE6107"/>
    <w:rPr>
      <w:i/>
      <w:iCs/>
    </w:rPr>
  </w:style>
  <w:style w:type="table" w:styleId="PlainTable1">
    <w:name w:val="Plain Table 1"/>
    <w:basedOn w:val="TableNormal"/>
    <w:uiPriority w:val="41"/>
    <w:rsid w:val="009B3D9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4F30D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chart" Target="charts/chart2.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1" Type="http://schemas.openxmlformats.org/officeDocument/2006/relationships/oleObject" Target="Book2"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2"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Book2"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Book2"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spPr>
            <a:ln>
              <a:solidFill>
                <a:schemeClr val="tx1"/>
              </a:solidFill>
            </a:ln>
          </c:spPr>
          <c:marker>
            <c:symbol val="none"/>
          </c:marker>
          <c:xVal>
            <c:numRef>
              <c:f>Skewness!$B$10:$B$410</c:f>
              <c:numCache>
                <c:formatCode>General</c:formatCode>
                <c:ptCount val="401"/>
                <c:pt idx="0">
                  <c:v>-100</c:v>
                </c:pt>
                <c:pt idx="1">
                  <c:v>-99.5</c:v>
                </c:pt>
                <c:pt idx="2">
                  <c:v>-99</c:v>
                </c:pt>
                <c:pt idx="3">
                  <c:v>-98.5</c:v>
                </c:pt>
                <c:pt idx="4">
                  <c:v>-98</c:v>
                </c:pt>
                <c:pt idx="5">
                  <c:v>-97.5</c:v>
                </c:pt>
                <c:pt idx="6">
                  <c:v>-97</c:v>
                </c:pt>
                <c:pt idx="7">
                  <c:v>-96.5</c:v>
                </c:pt>
                <c:pt idx="8">
                  <c:v>-96</c:v>
                </c:pt>
                <c:pt idx="9">
                  <c:v>-95.5</c:v>
                </c:pt>
                <c:pt idx="10">
                  <c:v>-95</c:v>
                </c:pt>
                <c:pt idx="11">
                  <c:v>-94.5</c:v>
                </c:pt>
                <c:pt idx="12">
                  <c:v>-94</c:v>
                </c:pt>
                <c:pt idx="13">
                  <c:v>-93.5</c:v>
                </c:pt>
                <c:pt idx="14">
                  <c:v>-93</c:v>
                </c:pt>
                <c:pt idx="15">
                  <c:v>-92.5</c:v>
                </c:pt>
                <c:pt idx="16">
                  <c:v>-92</c:v>
                </c:pt>
                <c:pt idx="17">
                  <c:v>-91.5</c:v>
                </c:pt>
                <c:pt idx="18">
                  <c:v>-91</c:v>
                </c:pt>
                <c:pt idx="19">
                  <c:v>-90.5</c:v>
                </c:pt>
                <c:pt idx="20">
                  <c:v>-90</c:v>
                </c:pt>
                <c:pt idx="21">
                  <c:v>-89.5</c:v>
                </c:pt>
                <c:pt idx="22">
                  <c:v>-89</c:v>
                </c:pt>
                <c:pt idx="23">
                  <c:v>-88.5</c:v>
                </c:pt>
                <c:pt idx="24">
                  <c:v>-88</c:v>
                </c:pt>
                <c:pt idx="25">
                  <c:v>-87.5</c:v>
                </c:pt>
                <c:pt idx="26">
                  <c:v>-87</c:v>
                </c:pt>
                <c:pt idx="27">
                  <c:v>-86.5</c:v>
                </c:pt>
                <c:pt idx="28">
                  <c:v>-86</c:v>
                </c:pt>
                <c:pt idx="29">
                  <c:v>-85.5</c:v>
                </c:pt>
                <c:pt idx="30">
                  <c:v>-85</c:v>
                </c:pt>
                <c:pt idx="31">
                  <c:v>-84.5</c:v>
                </c:pt>
                <c:pt idx="32">
                  <c:v>-84</c:v>
                </c:pt>
                <c:pt idx="33">
                  <c:v>-83.5</c:v>
                </c:pt>
                <c:pt idx="34">
                  <c:v>-83</c:v>
                </c:pt>
                <c:pt idx="35">
                  <c:v>-82.5</c:v>
                </c:pt>
                <c:pt idx="36">
                  <c:v>-82</c:v>
                </c:pt>
                <c:pt idx="37">
                  <c:v>-81.5</c:v>
                </c:pt>
                <c:pt idx="38">
                  <c:v>-81</c:v>
                </c:pt>
                <c:pt idx="39">
                  <c:v>-80.5</c:v>
                </c:pt>
                <c:pt idx="40">
                  <c:v>-80</c:v>
                </c:pt>
                <c:pt idx="41">
                  <c:v>-79.5</c:v>
                </c:pt>
                <c:pt idx="42">
                  <c:v>-79</c:v>
                </c:pt>
                <c:pt idx="43">
                  <c:v>-78.5</c:v>
                </c:pt>
                <c:pt idx="44">
                  <c:v>-78</c:v>
                </c:pt>
                <c:pt idx="45">
                  <c:v>-77.5</c:v>
                </c:pt>
                <c:pt idx="46">
                  <c:v>-77</c:v>
                </c:pt>
                <c:pt idx="47">
                  <c:v>-76.5</c:v>
                </c:pt>
                <c:pt idx="48">
                  <c:v>-76</c:v>
                </c:pt>
                <c:pt idx="49">
                  <c:v>-75.5</c:v>
                </c:pt>
                <c:pt idx="50">
                  <c:v>-75</c:v>
                </c:pt>
                <c:pt idx="51">
                  <c:v>-74.5</c:v>
                </c:pt>
                <c:pt idx="52">
                  <c:v>-74</c:v>
                </c:pt>
                <c:pt idx="53">
                  <c:v>-73.5</c:v>
                </c:pt>
                <c:pt idx="54">
                  <c:v>-73</c:v>
                </c:pt>
                <c:pt idx="55">
                  <c:v>-72.5</c:v>
                </c:pt>
                <c:pt idx="56">
                  <c:v>-72</c:v>
                </c:pt>
                <c:pt idx="57">
                  <c:v>-71.5</c:v>
                </c:pt>
                <c:pt idx="58">
                  <c:v>-71</c:v>
                </c:pt>
                <c:pt idx="59">
                  <c:v>-70.5</c:v>
                </c:pt>
                <c:pt idx="60">
                  <c:v>-70</c:v>
                </c:pt>
                <c:pt idx="61">
                  <c:v>-69.5</c:v>
                </c:pt>
                <c:pt idx="62">
                  <c:v>-69</c:v>
                </c:pt>
                <c:pt idx="63">
                  <c:v>-68.5</c:v>
                </c:pt>
                <c:pt idx="64">
                  <c:v>-68</c:v>
                </c:pt>
                <c:pt idx="65">
                  <c:v>-67.5</c:v>
                </c:pt>
                <c:pt idx="66">
                  <c:v>-67</c:v>
                </c:pt>
                <c:pt idx="67">
                  <c:v>-66.5</c:v>
                </c:pt>
                <c:pt idx="68">
                  <c:v>-66</c:v>
                </c:pt>
                <c:pt idx="69">
                  <c:v>-65.5</c:v>
                </c:pt>
                <c:pt idx="70">
                  <c:v>-65</c:v>
                </c:pt>
                <c:pt idx="71">
                  <c:v>-64.5</c:v>
                </c:pt>
                <c:pt idx="72">
                  <c:v>-64</c:v>
                </c:pt>
                <c:pt idx="73">
                  <c:v>-63.5</c:v>
                </c:pt>
                <c:pt idx="74">
                  <c:v>-63</c:v>
                </c:pt>
                <c:pt idx="75">
                  <c:v>-62.5</c:v>
                </c:pt>
                <c:pt idx="76">
                  <c:v>-62</c:v>
                </c:pt>
                <c:pt idx="77">
                  <c:v>-61.5</c:v>
                </c:pt>
                <c:pt idx="78">
                  <c:v>-61</c:v>
                </c:pt>
                <c:pt idx="79">
                  <c:v>-60.5</c:v>
                </c:pt>
                <c:pt idx="80">
                  <c:v>-60</c:v>
                </c:pt>
                <c:pt idx="81">
                  <c:v>-59.5</c:v>
                </c:pt>
                <c:pt idx="82">
                  <c:v>-59</c:v>
                </c:pt>
                <c:pt idx="83">
                  <c:v>-58.5</c:v>
                </c:pt>
                <c:pt idx="84">
                  <c:v>-58</c:v>
                </c:pt>
                <c:pt idx="85">
                  <c:v>-57.5</c:v>
                </c:pt>
                <c:pt idx="86">
                  <c:v>-57</c:v>
                </c:pt>
                <c:pt idx="87">
                  <c:v>-56.5</c:v>
                </c:pt>
                <c:pt idx="88">
                  <c:v>-56</c:v>
                </c:pt>
                <c:pt idx="89">
                  <c:v>-55.5</c:v>
                </c:pt>
                <c:pt idx="90">
                  <c:v>-55</c:v>
                </c:pt>
                <c:pt idx="91">
                  <c:v>-54.5</c:v>
                </c:pt>
                <c:pt idx="92">
                  <c:v>-54</c:v>
                </c:pt>
                <c:pt idx="93">
                  <c:v>-53.5</c:v>
                </c:pt>
                <c:pt idx="94">
                  <c:v>-53</c:v>
                </c:pt>
                <c:pt idx="95">
                  <c:v>-52.5</c:v>
                </c:pt>
                <c:pt idx="96">
                  <c:v>-52</c:v>
                </c:pt>
                <c:pt idx="97">
                  <c:v>-51.5</c:v>
                </c:pt>
                <c:pt idx="98">
                  <c:v>-51</c:v>
                </c:pt>
                <c:pt idx="99">
                  <c:v>-50.5</c:v>
                </c:pt>
                <c:pt idx="100">
                  <c:v>-50</c:v>
                </c:pt>
                <c:pt idx="101">
                  <c:v>-49.5</c:v>
                </c:pt>
                <c:pt idx="102">
                  <c:v>-49</c:v>
                </c:pt>
                <c:pt idx="103">
                  <c:v>-48.5</c:v>
                </c:pt>
                <c:pt idx="104">
                  <c:v>-48</c:v>
                </c:pt>
                <c:pt idx="105">
                  <c:v>-47.5</c:v>
                </c:pt>
                <c:pt idx="106">
                  <c:v>-47</c:v>
                </c:pt>
                <c:pt idx="107">
                  <c:v>-46.5</c:v>
                </c:pt>
                <c:pt idx="108">
                  <c:v>-46</c:v>
                </c:pt>
                <c:pt idx="109">
                  <c:v>-45.5</c:v>
                </c:pt>
                <c:pt idx="110">
                  <c:v>-45</c:v>
                </c:pt>
                <c:pt idx="111">
                  <c:v>-44.5</c:v>
                </c:pt>
                <c:pt idx="112">
                  <c:v>-44</c:v>
                </c:pt>
                <c:pt idx="113">
                  <c:v>-43.5</c:v>
                </c:pt>
                <c:pt idx="114">
                  <c:v>-43</c:v>
                </c:pt>
                <c:pt idx="115">
                  <c:v>-42.5</c:v>
                </c:pt>
                <c:pt idx="116">
                  <c:v>-42</c:v>
                </c:pt>
                <c:pt idx="117">
                  <c:v>-41.5</c:v>
                </c:pt>
                <c:pt idx="118">
                  <c:v>-41</c:v>
                </c:pt>
                <c:pt idx="119">
                  <c:v>-40.5</c:v>
                </c:pt>
                <c:pt idx="120">
                  <c:v>-40</c:v>
                </c:pt>
                <c:pt idx="121">
                  <c:v>-39.5</c:v>
                </c:pt>
                <c:pt idx="122">
                  <c:v>-39</c:v>
                </c:pt>
                <c:pt idx="123">
                  <c:v>-38.5</c:v>
                </c:pt>
                <c:pt idx="124">
                  <c:v>-38</c:v>
                </c:pt>
                <c:pt idx="125">
                  <c:v>-37.5</c:v>
                </c:pt>
                <c:pt idx="126">
                  <c:v>-37</c:v>
                </c:pt>
                <c:pt idx="127">
                  <c:v>-36.5</c:v>
                </c:pt>
                <c:pt idx="128">
                  <c:v>-36</c:v>
                </c:pt>
                <c:pt idx="129">
                  <c:v>-35.5</c:v>
                </c:pt>
                <c:pt idx="130">
                  <c:v>-35</c:v>
                </c:pt>
                <c:pt idx="131">
                  <c:v>-34.5</c:v>
                </c:pt>
                <c:pt idx="132">
                  <c:v>-34</c:v>
                </c:pt>
                <c:pt idx="133">
                  <c:v>-33.5</c:v>
                </c:pt>
                <c:pt idx="134">
                  <c:v>-33</c:v>
                </c:pt>
                <c:pt idx="135">
                  <c:v>-32.5</c:v>
                </c:pt>
                <c:pt idx="136">
                  <c:v>-32</c:v>
                </c:pt>
                <c:pt idx="137">
                  <c:v>-31.5</c:v>
                </c:pt>
                <c:pt idx="138">
                  <c:v>-31</c:v>
                </c:pt>
                <c:pt idx="139">
                  <c:v>-30.5</c:v>
                </c:pt>
                <c:pt idx="140">
                  <c:v>-30</c:v>
                </c:pt>
                <c:pt idx="141">
                  <c:v>-29.5</c:v>
                </c:pt>
                <c:pt idx="142">
                  <c:v>-29</c:v>
                </c:pt>
                <c:pt idx="143">
                  <c:v>-28.5</c:v>
                </c:pt>
                <c:pt idx="144">
                  <c:v>-28</c:v>
                </c:pt>
                <c:pt idx="145">
                  <c:v>-27.5</c:v>
                </c:pt>
                <c:pt idx="146">
                  <c:v>-27</c:v>
                </c:pt>
                <c:pt idx="147">
                  <c:v>-26.5</c:v>
                </c:pt>
                <c:pt idx="148">
                  <c:v>-26</c:v>
                </c:pt>
                <c:pt idx="149">
                  <c:v>-25.5</c:v>
                </c:pt>
                <c:pt idx="150">
                  <c:v>-25</c:v>
                </c:pt>
                <c:pt idx="151">
                  <c:v>-24.5</c:v>
                </c:pt>
                <c:pt idx="152">
                  <c:v>-24</c:v>
                </c:pt>
                <c:pt idx="153">
                  <c:v>-23.5</c:v>
                </c:pt>
                <c:pt idx="154">
                  <c:v>-23</c:v>
                </c:pt>
                <c:pt idx="155">
                  <c:v>-22.5</c:v>
                </c:pt>
                <c:pt idx="156">
                  <c:v>-22</c:v>
                </c:pt>
                <c:pt idx="157">
                  <c:v>-21.5</c:v>
                </c:pt>
                <c:pt idx="158">
                  <c:v>-21</c:v>
                </c:pt>
                <c:pt idx="159">
                  <c:v>-20.5</c:v>
                </c:pt>
                <c:pt idx="160">
                  <c:v>-20</c:v>
                </c:pt>
                <c:pt idx="161">
                  <c:v>-19.5</c:v>
                </c:pt>
                <c:pt idx="162">
                  <c:v>-19</c:v>
                </c:pt>
                <c:pt idx="163">
                  <c:v>-18.5</c:v>
                </c:pt>
                <c:pt idx="164">
                  <c:v>-18</c:v>
                </c:pt>
                <c:pt idx="165">
                  <c:v>-17.5</c:v>
                </c:pt>
                <c:pt idx="166">
                  <c:v>-17</c:v>
                </c:pt>
                <c:pt idx="167">
                  <c:v>-16.5</c:v>
                </c:pt>
                <c:pt idx="168">
                  <c:v>-16</c:v>
                </c:pt>
                <c:pt idx="169">
                  <c:v>-15.5</c:v>
                </c:pt>
                <c:pt idx="170">
                  <c:v>-15</c:v>
                </c:pt>
                <c:pt idx="171">
                  <c:v>-14.5</c:v>
                </c:pt>
                <c:pt idx="172">
                  <c:v>-14</c:v>
                </c:pt>
                <c:pt idx="173">
                  <c:v>-13.5</c:v>
                </c:pt>
                <c:pt idx="174">
                  <c:v>-13</c:v>
                </c:pt>
                <c:pt idx="175">
                  <c:v>-12.5</c:v>
                </c:pt>
                <c:pt idx="176">
                  <c:v>-12</c:v>
                </c:pt>
                <c:pt idx="177">
                  <c:v>-11.5</c:v>
                </c:pt>
                <c:pt idx="178">
                  <c:v>-11</c:v>
                </c:pt>
                <c:pt idx="179">
                  <c:v>-10.5</c:v>
                </c:pt>
                <c:pt idx="180">
                  <c:v>-10</c:v>
                </c:pt>
                <c:pt idx="181">
                  <c:v>-9.5</c:v>
                </c:pt>
                <c:pt idx="182">
                  <c:v>-9</c:v>
                </c:pt>
                <c:pt idx="183">
                  <c:v>-8.5</c:v>
                </c:pt>
                <c:pt idx="184">
                  <c:v>-8</c:v>
                </c:pt>
                <c:pt idx="185">
                  <c:v>-7.5</c:v>
                </c:pt>
                <c:pt idx="186">
                  <c:v>-7</c:v>
                </c:pt>
                <c:pt idx="187">
                  <c:v>-6.5</c:v>
                </c:pt>
                <c:pt idx="188">
                  <c:v>-6</c:v>
                </c:pt>
                <c:pt idx="189">
                  <c:v>-5.5</c:v>
                </c:pt>
                <c:pt idx="190">
                  <c:v>-5</c:v>
                </c:pt>
                <c:pt idx="191">
                  <c:v>-4.5</c:v>
                </c:pt>
                <c:pt idx="192">
                  <c:v>-4</c:v>
                </c:pt>
                <c:pt idx="193">
                  <c:v>-3.5</c:v>
                </c:pt>
                <c:pt idx="194">
                  <c:v>-3</c:v>
                </c:pt>
                <c:pt idx="195">
                  <c:v>-2.5</c:v>
                </c:pt>
                <c:pt idx="196">
                  <c:v>-2</c:v>
                </c:pt>
                <c:pt idx="197">
                  <c:v>-1.5</c:v>
                </c:pt>
                <c:pt idx="198">
                  <c:v>-1</c:v>
                </c:pt>
                <c:pt idx="199">
                  <c:v>-0.5</c:v>
                </c:pt>
                <c:pt idx="200">
                  <c:v>0</c:v>
                </c:pt>
                <c:pt idx="201">
                  <c:v>0.5</c:v>
                </c:pt>
                <c:pt idx="202">
                  <c:v>1</c:v>
                </c:pt>
                <c:pt idx="203">
                  <c:v>1.5</c:v>
                </c:pt>
                <c:pt idx="204">
                  <c:v>2</c:v>
                </c:pt>
                <c:pt idx="205">
                  <c:v>2.5</c:v>
                </c:pt>
                <c:pt idx="206">
                  <c:v>3</c:v>
                </c:pt>
                <c:pt idx="207">
                  <c:v>3.5</c:v>
                </c:pt>
                <c:pt idx="208">
                  <c:v>4</c:v>
                </c:pt>
                <c:pt idx="209">
                  <c:v>4.5</c:v>
                </c:pt>
                <c:pt idx="210">
                  <c:v>5</c:v>
                </c:pt>
                <c:pt idx="211">
                  <c:v>5.5</c:v>
                </c:pt>
                <c:pt idx="212">
                  <c:v>6</c:v>
                </c:pt>
                <c:pt idx="213">
                  <c:v>6.5</c:v>
                </c:pt>
                <c:pt idx="214">
                  <c:v>7</c:v>
                </c:pt>
                <c:pt idx="215">
                  <c:v>7.5</c:v>
                </c:pt>
                <c:pt idx="216">
                  <c:v>8</c:v>
                </c:pt>
                <c:pt idx="217">
                  <c:v>8.5</c:v>
                </c:pt>
                <c:pt idx="218">
                  <c:v>9</c:v>
                </c:pt>
                <c:pt idx="219">
                  <c:v>9.5</c:v>
                </c:pt>
                <c:pt idx="220">
                  <c:v>10</c:v>
                </c:pt>
                <c:pt idx="221">
                  <c:v>10.5</c:v>
                </c:pt>
                <c:pt idx="222">
                  <c:v>11</c:v>
                </c:pt>
                <c:pt idx="223">
                  <c:v>11.5</c:v>
                </c:pt>
                <c:pt idx="224">
                  <c:v>12</c:v>
                </c:pt>
                <c:pt idx="225">
                  <c:v>12.5</c:v>
                </c:pt>
                <c:pt idx="226">
                  <c:v>13</c:v>
                </c:pt>
                <c:pt idx="227">
                  <c:v>13.5</c:v>
                </c:pt>
                <c:pt idx="228">
                  <c:v>14</c:v>
                </c:pt>
                <c:pt idx="229">
                  <c:v>14.5</c:v>
                </c:pt>
                <c:pt idx="230">
                  <c:v>15</c:v>
                </c:pt>
                <c:pt idx="231">
                  <c:v>15.5</c:v>
                </c:pt>
                <c:pt idx="232">
                  <c:v>16</c:v>
                </c:pt>
                <c:pt idx="233">
                  <c:v>16.5</c:v>
                </c:pt>
                <c:pt idx="234">
                  <c:v>17</c:v>
                </c:pt>
                <c:pt idx="235">
                  <c:v>17.5</c:v>
                </c:pt>
                <c:pt idx="236">
                  <c:v>18</c:v>
                </c:pt>
                <c:pt idx="237">
                  <c:v>18.5</c:v>
                </c:pt>
                <c:pt idx="238">
                  <c:v>19</c:v>
                </c:pt>
                <c:pt idx="239">
                  <c:v>19.5</c:v>
                </c:pt>
                <c:pt idx="240">
                  <c:v>20</c:v>
                </c:pt>
                <c:pt idx="241">
                  <c:v>20.5</c:v>
                </c:pt>
                <c:pt idx="242">
                  <c:v>21</c:v>
                </c:pt>
                <c:pt idx="243">
                  <c:v>21.5</c:v>
                </c:pt>
                <c:pt idx="244">
                  <c:v>22</c:v>
                </c:pt>
                <c:pt idx="245">
                  <c:v>22.5</c:v>
                </c:pt>
                <c:pt idx="246">
                  <c:v>23</c:v>
                </c:pt>
                <c:pt idx="247">
                  <c:v>23.5</c:v>
                </c:pt>
                <c:pt idx="248">
                  <c:v>24</c:v>
                </c:pt>
                <c:pt idx="249">
                  <c:v>24.5</c:v>
                </c:pt>
                <c:pt idx="250">
                  <c:v>25</c:v>
                </c:pt>
                <c:pt idx="251">
                  <c:v>25.5</c:v>
                </c:pt>
                <c:pt idx="252">
                  <c:v>26</c:v>
                </c:pt>
                <c:pt idx="253">
                  <c:v>26.5</c:v>
                </c:pt>
                <c:pt idx="254">
                  <c:v>27</c:v>
                </c:pt>
                <c:pt idx="255">
                  <c:v>27.5</c:v>
                </c:pt>
                <c:pt idx="256">
                  <c:v>28</c:v>
                </c:pt>
                <c:pt idx="257">
                  <c:v>28.5</c:v>
                </c:pt>
                <c:pt idx="258">
                  <c:v>29</c:v>
                </c:pt>
                <c:pt idx="259">
                  <c:v>29.5</c:v>
                </c:pt>
                <c:pt idx="260">
                  <c:v>30</c:v>
                </c:pt>
                <c:pt idx="261">
                  <c:v>30.5</c:v>
                </c:pt>
                <c:pt idx="262">
                  <c:v>31</c:v>
                </c:pt>
                <c:pt idx="263">
                  <c:v>31.5</c:v>
                </c:pt>
                <c:pt idx="264">
                  <c:v>32</c:v>
                </c:pt>
                <c:pt idx="265">
                  <c:v>32.5</c:v>
                </c:pt>
                <c:pt idx="266">
                  <c:v>33</c:v>
                </c:pt>
                <c:pt idx="267">
                  <c:v>33.5</c:v>
                </c:pt>
                <c:pt idx="268">
                  <c:v>34</c:v>
                </c:pt>
                <c:pt idx="269">
                  <c:v>34.5</c:v>
                </c:pt>
                <c:pt idx="270">
                  <c:v>35</c:v>
                </c:pt>
                <c:pt idx="271">
                  <c:v>35.5</c:v>
                </c:pt>
                <c:pt idx="272">
                  <c:v>36</c:v>
                </c:pt>
                <c:pt idx="273">
                  <c:v>36.5</c:v>
                </c:pt>
                <c:pt idx="274">
                  <c:v>37</c:v>
                </c:pt>
                <c:pt idx="275">
                  <c:v>37.5</c:v>
                </c:pt>
                <c:pt idx="276">
                  <c:v>38</c:v>
                </c:pt>
                <c:pt idx="277">
                  <c:v>38.5</c:v>
                </c:pt>
                <c:pt idx="278">
                  <c:v>39</c:v>
                </c:pt>
                <c:pt idx="279">
                  <c:v>39.5</c:v>
                </c:pt>
                <c:pt idx="280">
                  <c:v>40</c:v>
                </c:pt>
                <c:pt idx="281">
                  <c:v>40.5</c:v>
                </c:pt>
                <c:pt idx="282">
                  <c:v>41</c:v>
                </c:pt>
                <c:pt idx="283">
                  <c:v>41.5</c:v>
                </c:pt>
                <c:pt idx="284">
                  <c:v>42</c:v>
                </c:pt>
                <c:pt idx="285">
                  <c:v>42.5</c:v>
                </c:pt>
                <c:pt idx="286">
                  <c:v>43</c:v>
                </c:pt>
                <c:pt idx="287">
                  <c:v>43.5</c:v>
                </c:pt>
                <c:pt idx="288">
                  <c:v>44</c:v>
                </c:pt>
                <c:pt idx="289">
                  <c:v>44.5</c:v>
                </c:pt>
                <c:pt idx="290">
                  <c:v>45</c:v>
                </c:pt>
                <c:pt idx="291">
                  <c:v>45.5</c:v>
                </c:pt>
                <c:pt idx="292">
                  <c:v>46</c:v>
                </c:pt>
                <c:pt idx="293">
                  <c:v>46.5</c:v>
                </c:pt>
                <c:pt idx="294">
                  <c:v>47</c:v>
                </c:pt>
                <c:pt idx="295">
                  <c:v>47.5</c:v>
                </c:pt>
                <c:pt idx="296">
                  <c:v>48</c:v>
                </c:pt>
                <c:pt idx="297">
                  <c:v>48.5</c:v>
                </c:pt>
                <c:pt idx="298">
                  <c:v>49</c:v>
                </c:pt>
                <c:pt idx="299">
                  <c:v>49.5</c:v>
                </c:pt>
                <c:pt idx="300">
                  <c:v>50</c:v>
                </c:pt>
                <c:pt idx="301">
                  <c:v>50.5</c:v>
                </c:pt>
                <c:pt idx="302">
                  <c:v>51</c:v>
                </c:pt>
                <c:pt idx="303">
                  <c:v>51.5</c:v>
                </c:pt>
                <c:pt idx="304">
                  <c:v>52</c:v>
                </c:pt>
                <c:pt idx="305">
                  <c:v>52.5</c:v>
                </c:pt>
                <c:pt idx="306">
                  <c:v>53</c:v>
                </c:pt>
                <c:pt idx="307">
                  <c:v>53.5</c:v>
                </c:pt>
                <c:pt idx="308">
                  <c:v>54</c:v>
                </c:pt>
                <c:pt idx="309">
                  <c:v>54.5</c:v>
                </c:pt>
                <c:pt idx="310">
                  <c:v>55</c:v>
                </c:pt>
                <c:pt idx="311">
                  <c:v>55.5</c:v>
                </c:pt>
                <c:pt idx="312">
                  <c:v>56</c:v>
                </c:pt>
                <c:pt idx="313">
                  <c:v>56.5</c:v>
                </c:pt>
                <c:pt idx="314">
                  <c:v>57</c:v>
                </c:pt>
                <c:pt idx="315">
                  <c:v>57.5</c:v>
                </c:pt>
                <c:pt idx="316">
                  <c:v>58</c:v>
                </c:pt>
                <c:pt idx="317">
                  <c:v>58.5</c:v>
                </c:pt>
                <c:pt idx="318">
                  <c:v>59</c:v>
                </c:pt>
                <c:pt idx="319">
                  <c:v>59.5</c:v>
                </c:pt>
                <c:pt idx="320">
                  <c:v>60</c:v>
                </c:pt>
                <c:pt idx="321">
                  <c:v>60.5</c:v>
                </c:pt>
                <c:pt idx="322">
                  <c:v>61</c:v>
                </c:pt>
                <c:pt idx="323">
                  <c:v>61.5</c:v>
                </c:pt>
                <c:pt idx="324">
                  <c:v>62</c:v>
                </c:pt>
                <c:pt idx="325">
                  <c:v>62.5</c:v>
                </c:pt>
                <c:pt idx="326">
                  <c:v>63</c:v>
                </c:pt>
                <c:pt idx="327">
                  <c:v>63.5</c:v>
                </c:pt>
                <c:pt idx="328">
                  <c:v>64</c:v>
                </c:pt>
                <c:pt idx="329">
                  <c:v>64.5</c:v>
                </c:pt>
                <c:pt idx="330">
                  <c:v>65</c:v>
                </c:pt>
                <c:pt idx="331">
                  <c:v>65.5</c:v>
                </c:pt>
                <c:pt idx="332">
                  <c:v>66</c:v>
                </c:pt>
                <c:pt idx="333">
                  <c:v>66.5</c:v>
                </c:pt>
                <c:pt idx="334">
                  <c:v>67</c:v>
                </c:pt>
                <c:pt idx="335">
                  <c:v>67.5</c:v>
                </c:pt>
                <c:pt idx="336">
                  <c:v>68</c:v>
                </c:pt>
                <c:pt idx="337">
                  <c:v>68.5</c:v>
                </c:pt>
                <c:pt idx="338">
                  <c:v>69</c:v>
                </c:pt>
                <c:pt idx="339">
                  <c:v>69.5</c:v>
                </c:pt>
                <c:pt idx="340">
                  <c:v>70</c:v>
                </c:pt>
                <c:pt idx="341">
                  <c:v>70.5</c:v>
                </c:pt>
                <c:pt idx="342">
                  <c:v>71</c:v>
                </c:pt>
                <c:pt idx="343">
                  <c:v>71.5</c:v>
                </c:pt>
                <c:pt idx="344">
                  <c:v>72</c:v>
                </c:pt>
                <c:pt idx="345">
                  <c:v>72.5</c:v>
                </c:pt>
                <c:pt idx="346">
                  <c:v>73</c:v>
                </c:pt>
                <c:pt idx="347">
                  <c:v>73.5</c:v>
                </c:pt>
                <c:pt idx="348">
                  <c:v>74</c:v>
                </c:pt>
                <c:pt idx="349">
                  <c:v>74.5</c:v>
                </c:pt>
                <c:pt idx="350">
                  <c:v>75</c:v>
                </c:pt>
                <c:pt idx="351">
                  <c:v>75.5</c:v>
                </c:pt>
                <c:pt idx="352">
                  <c:v>76</c:v>
                </c:pt>
                <c:pt idx="353">
                  <c:v>76.5</c:v>
                </c:pt>
                <c:pt idx="354">
                  <c:v>77</c:v>
                </c:pt>
                <c:pt idx="355">
                  <c:v>77.5</c:v>
                </c:pt>
                <c:pt idx="356">
                  <c:v>78</c:v>
                </c:pt>
                <c:pt idx="357">
                  <c:v>78.5</c:v>
                </c:pt>
                <c:pt idx="358">
                  <c:v>79</c:v>
                </c:pt>
                <c:pt idx="359">
                  <c:v>79.5</c:v>
                </c:pt>
                <c:pt idx="360">
                  <c:v>80</c:v>
                </c:pt>
                <c:pt idx="361">
                  <c:v>80.5</c:v>
                </c:pt>
                <c:pt idx="362">
                  <c:v>81</c:v>
                </c:pt>
                <c:pt idx="363">
                  <c:v>81.5</c:v>
                </c:pt>
                <c:pt idx="364">
                  <c:v>82</c:v>
                </c:pt>
                <c:pt idx="365">
                  <c:v>82.5</c:v>
                </c:pt>
                <c:pt idx="366">
                  <c:v>83</c:v>
                </c:pt>
                <c:pt idx="367">
                  <c:v>83.5</c:v>
                </c:pt>
                <c:pt idx="368">
                  <c:v>84</c:v>
                </c:pt>
                <c:pt idx="369">
                  <c:v>84.5</c:v>
                </c:pt>
                <c:pt idx="370">
                  <c:v>85</c:v>
                </c:pt>
                <c:pt idx="371">
                  <c:v>85.5</c:v>
                </c:pt>
                <c:pt idx="372">
                  <c:v>86</c:v>
                </c:pt>
                <c:pt idx="373">
                  <c:v>86.5</c:v>
                </c:pt>
                <c:pt idx="374">
                  <c:v>87</c:v>
                </c:pt>
                <c:pt idx="375">
                  <c:v>87.5</c:v>
                </c:pt>
                <c:pt idx="376">
                  <c:v>88</c:v>
                </c:pt>
                <c:pt idx="377">
                  <c:v>88.5</c:v>
                </c:pt>
                <c:pt idx="378">
                  <c:v>89</c:v>
                </c:pt>
                <c:pt idx="379">
                  <c:v>89.5</c:v>
                </c:pt>
                <c:pt idx="380">
                  <c:v>90</c:v>
                </c:pt>
                <c:pt idx="381">
                  <c:v>90.5</c:v>
                </c:pt>
                <c:pt idx="382">
                  <c:v>91</c:v>
                </c:pt>
                <c:pt idx="383">
                  <c:v>91.5</c:v>
                </c:pt>
                <c:pt idx="384">
                  <c:v>92</c:v>
                </c:pt>
                <c:pt idx="385">
                  <c:v>92.5</c:v>
                </c:pt>
                <c:pt idx="386">
                  <c:v>93</c:v>
                </c:pt>
                <c:pt idx="387">
                  <c:v>93.5</c:v>
                </c:pt>
                <c:pt idx="388">
                  <c:v>94</c:v>
                </c:pt>
                <c:pt idx="389">
                  <c:v>94.5</c:v>
                </c:pt>
                <c:pt idx="390">
                  <c:v>95</c:v>
                </c:pt>
                <c:pt idx="391">
                  <c:v>95.5</c:v>
                </c:pt>
                <c:pt idx="392">
                  <c:v>96</c:v>
                </c:pt>
                <c:pt idx="393">
                  <c:v>96.5</c:v>
                </c:pt>
                <c:pt idx="394">
                  <c:v>97</c:v>
                </c:pt>
                <c:pt idx="395">
                  <c:v>97.5</c:v>
                </c:pt>
                <c:pt idx="396">
                  <c:v>98</c:v>
                </c:pt>
                <c:pt idx="397">
                  <c:v>98.5</c:v>
                </c:pt>
                <c:pt idx="398">
                  <c:v>99</c:v>
                </c:pt>
                <c:pt idx="399">
                  <c:v>99.5</c:v>
                </c:pt>
                <c:pt idx="400">
                  <c:v>100</c:v>
                </c:pt>
              </c:numCache>
            </c:numRef>
          </c:xVal>
          <c:yVal>
            <c:numRef>
              <c:f>Skewness!$D$10:$D$410</c:f>
              <c:numCache>
                <c:formatCode>0.00E+00</c:formatCode>
                <c:ptCount val="401"/>
                <c:pt idx="0">
                  <c:v>3.2796491557280655E-43</c:v>
                </c:pt>
                <c:pt idx="1">
                  <c:v>8.4551624089228564E-43</c:v>
                </c:pt>
                <c:pt idx="2">
                  <c:v>2.1695831324957523E-42</c:v>
                </c:pt>
                <c:pt idx="3">
                  <c:v>5.5410301864302447E-42</c:v>
                </c:pt>
                <c:pt idx="4">
                  <c:v>1.4085255217633397E-41</c:v>
                </c:pt>
                <c:pt idx="5">
                  <c:v>3.5636825968626122E-41</c:v>
                </c:pt>
                <c:pt idx="6">
                  <c:v>8.9741538678289189E-41</c:v>
                </c:pt>
                <c:pt idx="7">
                  <c:v>2.2493048350451269E-40</c:v>
                </c:pt>
                <c:pt idx="8">
                  <c:v>5.6113007184272791E-40</c:v>
                </c:pt>
                <c:pt idx="9">
                  <c:v>1.3932828975294601E-39</c:v>
                </c:pt>
                <c:pt idx="10">
                  <c:v>3.4433067908028398E-39</c:v>
                </c:pt>
                <c:pt idx="11">
                  <c:v>8.4697950097631872E-39</c:v>
                </c:pt>
                <c:pt idx="12">
                  <c:v>2.0736285613725994E-38</c:v>
                </c:pt>
                <c:pt idx="13">
                  <c:v>5.0530086235460241E-38</c:v>
                </c:pt>
                <c:pt idx="14">
                  <c:v>1.2255477640817805E-37</c:v>
                </c:pt>
                <c:pt idx="15">
                  <c:v>2.9585008471625225E-37</c:v>
                </c:pt>
                <c:pt idx="16">
                  <c:v>7.1084437909732578E-37</c:v>
                </c:pt>
                <c:pt idx="17">
                  <c:v>1.6999606833806439E-36</c:v>
                </c:pt>
                <c:pt idx="18">
                  <c:v>4.0463631661403695E-36</c:v>
                </c:pt>
                <c:pt idx="19">
                  <c:v>9.5863351939135965E-36</c:v>
                </c:pt>
                <c:pt idx="20">
                  <c:v>2.2604883160939613E-35</c:v>
                </c:pt>
                <c:pt idx="21">
                  <c:v>5.3053490681178026E-35</c:v>
                </c:pt>
                <c:pt idx="22">
                  <c:v>1.2393325052764917E-34</c:v>
                </c:pt>
                <c:pt idx="23">
                  <c:v>2.8815359199083595E-34</c:v>
                </c:pt>
                <c:pt idx="24">
                  <c:v>6.6684162057703312E-34</c:v>
                </c:pt>
                <c:pt idx="25">
                  <c:v>1.5359743659254753E-33</c:v>
                </c:pt>
                <c:pt idx="26">
                  <c:v>3.5213402747529972E-33</c:v>
                </c:pt>
                <c:pt idx="27">
                  <c:v>8.0351673611845429E-33</c:v>
                </c:pt>
                <c:pt idx="28">
                  <c:v>1.8249245746209758E-32</c:v>
                </c:pt>
                <c:pt idx="29">
                  <c:v>4.1253246015071238E-32</c:v>
                </c:pt>
                <c:pt idx="30">
                  <c:v>9.2818534358119732E-32</c:v>
                </c:pt>
                <c:pt idx="31">
                  <c:v>2.0786186474171238E-31</c:v>
                </c:pt>
                <c:pt idx="32">
                  <c:v>4.6331741820437464E-31</c:v>
                </c:pt>
                <c:pt idx="33">
                  <c:v>1.0278891881933385E-30</c:v>
                </c:pt>
                <c:pt idx="34">
                  <c:v>2.2697498642935778E-30</c:v>
                </c:pt>
                <c:pt idx="35">
                  <c:v>4.9885450853498212E-30</c:v>
                </c:pt>
                <c:pt idx="36">
                  <c:v>1.0912749368046735E-29</c:v>
                </c:pt>
                <c:pt idx="37">
                  <c:v>2.3760688137500803E-29</c:v>
                </c:pt>
                <c:pt idx="38">
                  <c:v>5.149304591171601E-29</c:v>
                </c:pt>
                <c:pt idx="39">
                  <c:v>1.1107161021399025E-28</c:v>
                </c:pt>
                <c:pt idx="40">
                  <c:v>2.384639091266818E-28</c:v>
                </c:pt>
                <c:pt idx="41">
                  <c:v>5.0957433400263453E-28</c:v>
                </c:pt>
                <c:pt idx="42">
                  <c:v>1.0838218968997636E-27</c:v>
                </c:pt>
                <c:pt idx="43">
                  <c:v>2.2944256148090058E-27</c:v>
                </c:pt>
                <c:pt idx="44">
                  <c:v>4.834548600812165E-27</c:v>
                </c:pt>
                <c:pt idx="45">
                  <c:v>1.0139206524544641E-26</c:v>
                </c:pt>
                <c:pt idx="46">
                  <c:v>2.1165001649877013E-26</c:v>
                </c:pt>
                <c:pt idx="47">
                  <c:v>4.39743222230623E-26</c:v>
                </c:pt>
                <c:pt idx="48">
                  <c:v>9.0938278378008536E-26</c:v>
                </c:pt>
                <c:pt idx="49">
                  <c:v>1.8718077753447614E-25</c:v>
                </c:pt>
                <c:pt idx="50">
                  <c:v>3.8348019093778117E-25</c:v>
                </c:pt>
                <c:pt idx="51">
                  <c:v>7.8197347116414836E-25</c:v>
                </c:pt>
                <c:pt idx="52">
                  <c:v>1.5871162312913689E-24</c:v>
                </c:pt>
                <c:pt idx="53">
                  <c:v>3.2062199482677945E-24</c:v>
                </c:pt>
                <c:pt idx="54">
                  <c:v>6.4468267110303287E-24</c:v>
                </c:pt>
                <c:pt idx="55">
                  <c:v>1.2902296948531625E-23</c:v>
                </c:pt>
                <c:pt idx="56">
                  <c:v>2.5701393517824909E-23</c:v>
                </c:pt>
                <c:pt idx="57">
                  <c:v>5.0958327574529366E-23</c:v>
                </c:pt>
                <c:pt idx="58">
                  <c:v>1.0056405528142327E-22</c:v>
                </c:pt>
                <c:pt idx="59">
                  <c:v>1.9753305109379903E-22</c:v>
                </c:pt>
                <c:pt idx="60">
                  <c:v>3.8619479649231226E-22</c:v>
                </c:pt>
                <c:pt idx="61">
                  <c:v>7.5152423767523198E-22</c:v>
                </c:pt>
                <c:pt idx="62">
                  <c:v>1.4556259005219284E-21</c:v>
                </c:pt>
                <c:pt idx="63">
                  <c:v>2.8062544892862393E-21</c:v>
                </c:pt>
                <c:pt idx="64">
                  <c:v>5.3848687201748291E-21</c:v>
                </c:pt>
                <c:pt idx="65">
                  <c:v>1.0284762647852609E-20</c:v>
                </c:pt>
                <c:pt idx="66">
                  <c:v>1.9551713213126037E-20</c:v>
                </c:pt>
                <c:pt idx="67">
                  <c:v>3.6995343601241302E-20</c:v>
                </c:pt>
                <c:pt idx="68">
                  <c:v>6.9675698551980683E-20</c:v>
                </c:pt>
                <c:pt idx="69">
                  <c:v>1.306134620254303E-19</c:v>
                </c:pt>
                <c:pt idx="70">
                  <c:v>2.4370656260096016E-19</c:v>
                </c:pt>
                <c:pt idx="71">
                  <c:v>4.526051785074109E-19</c:v>
                </c:pt>
                <c:pt idx="72">
                  <c:v>8.3665260803980231E-19</c:v>
                </c:pt>
                <c:pt idx="73">
                  <c:v>1.5393753496647301E-18</c:v>
                </c:pt>
                <c:pt idx="74">
                  <c:v>2.8191485069023273E-18</c:v>
                </c:pt>
                <c:pt idx="75">
                  <c:v>5.1388485167183324E-18</c:v>
                </c:pt>
                <c:pt idx="76">
                  <c:v>9.3237042198735844E-18</c:v>
                </c:pt>
                <c:pt idx="77">
                  <c:v>1.6837839051860991E-17</c:v>
                </c:pt>
                <c:pt idx="78">
                  <c:v>3.0266333017165695E-17</c:v>
                </c:pt>
                <c:pt idx="79">
                  <c:v>5.4151344695380727E-17</c:v>
                </c:pt>
                <c:pt idx="80">
                  <c:v>9.6435088094037288E-17</c:v>
                </c:pt>
                <c:pt idx="81">
                  <c:v>1.7093765157736507E-16</c:v>
                </c:pt>
                <c:pt idx="82">
                  <c:v>3.0159048014819521E-16</c:v>
                </c:pt>
                <c:pt idx="83">
                  <c:v>5.2963320665653395E-16</c:v>
                </c:pt>
                <c:pt idx="84">
                  <c:v>9.2578665151084397E-16</c:v>
                </c:pt>
                <c:pt idx="85">
                  <c:v>1.6107391393949874E-15</c:v>
                </c:pt>
                <c:pt idx="86">
                  <c:v>2.7894499094723384E-15</c:v>
                </c:pt>
                <c:pt idx="87">
                  <c:v>4.8082989439882873E-15</c:v>
                </c:pt>
                <c:pt idx="88">
                  <c:v>8.2498183288291355E-15</c:v>
                </c:pt>
                <c:pt idx="89">
                  <c:v>1.4088924512807966E-14</c:v>
                </c:pt>
                <c:pt idx="90">
                  <c:v>2.3949273745986293E-14</c:v>
                </c:pt>
                <c:pt idx="91">
                  <c:v>4.0521772159261566E-14</c:v>
                </c:pt>
                <c:pt idx="92">
                  <c:v>6.8244338645728641E-14</c:v>
                </c:pt>
                <c:pt idx="93">
                  <c:v>1.1440038842244638E-13</c:v>
                </c:pt>
                <c:pt idx="94">
                  <c:v>1.9088491397664911E-13</c:v>
                </c:pt>
                <c:pt idx="95">
                  <c:v>3.1702939614280124E-13</c:v>
                </c:pt>
                <c:pt idx="96">
                  <c:v>5.2409724369107962E-13</c:v>
                </c:pt>
                <c:pt idx="97">
                  <c:v>8.6240098548989962E-13</c:v>
                </c:pt>
                <c:pt idx="98">
                  <c:v>1.4125123875444573E-12</c:v>
                </c:pt>
                <c:pt idx="99">
                  <c:v>2.3028284240896567E-12</c:v>
                </c:pt>
                <c:pt idx="100">
                  <c:v>3.7369548568290558E-12</c:v>
                </c:pt>
                <c:pt idx="101">
                  <c:v>6.0361740184257131E-12</c:v>
                </c:pt>
                <c:pt idx="102">
                  <c:v>9.704965044744758E-12</c:v>
                </c:pt>
                <c:pt idx="103">
                  <c:v>1.5531565583542045E-11</c:v>
                </c:pt>
                <c:pt idx="104">
                  <c:v>2.4741513362817396E-11</c:v>
                </c:pt>
                <c:pt idx="105">
                  <c:v>3.9230857674684432E-11</c:v>
                </c:pt>
                <c:pt idx="106">
                  <c:v>6.1918529288559826E-11</c:v>
                </c:pt>
                <c:pt idx="107">
                  <c:v>9.7275963276420472E-11</c:v>
                </c:pt>
                <c:pt idx="108">
                  <c:v>1.5211895711529184E-10</c:v>
                </c:pt>
                <c:pt idx="109">
                  <c:v>2.3678536988177187E-10</c:v>
                </c:pt>
                <c:pt idx="110">
                  <c:v>3.6687741447155157E-10</c:v>
                </c:pt>
                <c:pt idx="111">
                  <c:v>5.6582555232123964E-10</c:v>
                </c:pt>
                <c:pt idx="112">
                  <c:v>8.6864137273511055E-10</c:v>
                </c:pt>
                <c:pt idx="113">
                  <c:v>1.3273815407088421E-9</c:v>
                </c:pt>
                <c:pt idx="114">
                  <c:v>2.0190603743201497E-9</c:v>
                </c:pt>
                <c:pt idx="115">
                  <c:v>3.0570468421477127E-9</c:v>
                </c:pt>
                <c:pt idx="116">
                  <c:v>4.6073918921102466E-9</c:v>
                </c:pt>
                <c:pt idx="117">
                  <c:v>6.9120923642388354E-9</c:v>
                </c:pt>
                <c:pt idx="118">
                  <c:v>1.0322058304694329E-8</c:v>
                </c:pt>
                <c:pt idx="119">
                  <c:v>1.5343575971408263E-8</c:v>
                </c:pt>
                <c:pt idx="120">
                  <c:v>2.270343215023747E-8</c:v>
                </c:pt>
                <c:pt idx="121">
                  <c:v>3.3439691989563894E-8</c:v>
                </c:pt>
                <c:pt idx="122">
                  <c:v>4.9027535094767583E-8</c:v>
                </c:pt>
                <c:pt idx="123">
                  <c:v>7.1552718482060256E-8</c:v>
                </c:pt>
                <c:pt idx="124">
                  <c:v>1.0394935417625678E-7</c:v>
                </c:pt>
                <c:pt idx="125">
                  <c:v>1.5032401264188806E-7</c:v>
                </c:pt>
                <c:pt idx="126">
                  <c:v>2.1639499098428748E-7</c:v>
                </c:pt>
                <c:pt idx="127">
                  <c:v>3.1008427431074444E-7</c:v>
                </c:pt>
                <c:pt idx="128">
                  <c:v>4.4231068953321037E-7</c:v>
                </c:pt>
                <c:pt idx="129">
                  <c:v>6.2804648882410623E-7</c:v>
                </c:pt>
                <c:pt idx="130">
                  <c:v>8.8771665730537683E-7</c:v>
                </c:pt>
                <c:pt idx="131">
                  <c:v>1.2490412327480553E-6</c:v>
                </c:pt>
                <c:pt idx="132">
                  <c:v>1.7494465265248489E-6</c:v>
                </c:pt>
                <c:pt idx="133">
                  <c:v>2.4392020586063015E-6</c:v>
                </c:pt>
                <c:pt idx="134">
                  <c:v>3.3854769970274158E-6</c:v>
                </c:pt>
                <c:pt idx="135">
                  <c:v>4.6775536406004992E-6</c:v>
                </c:pt>
                <c:pt idx="136">
                  <c:v>6.4334866581087362E-6</c:v>
                </c:pt>
                <c:pt idx="137">
                  <c:v>8.8085559321099877E-6</c:v>
                </c:pt>
                <c:pt idx="138">
                  <c:v>1.2005928288808876E-5</c:v>
                </c:pt>
                <c:pt idx="139">
                  <c:v>1.6290019177408605E-5</c:v>
                </c:pt>
                <c:pt idx="140">
                  <c:v>2.2003129147624472E-5</c:v>
                </c:pt>
                <c:pt idx="141">
                  <c:v>2.958602089911892E-5</c:v>
                </c:pt>
                <c:pt idx="142">
                  <c:v>3.9603199224767048E-5</c:v>
                </c:pt>
                <c:pt idx="143">
                  <c:v>5.2773756028077874E-5</c:v>
                </c:pt>
                <c:pt idx="144">
                  <c:v>7.0008742510890728E-5</c:v>
                </c:pt>
                <c:pt idx="145">
                  <c:v>9.2456126271495386E-5</c:v>
                </c:pt>
                <c:pt idx="146">
                  <c:v>1.2155447690322185E-4</c:v>
                </c:pt>
                <c:pt idx="147">
                  <c:v>1.5909659294002543E-4</c:v>
                </c:pt>
                <c:pt idx="148">
                  <c:v>2.073043275476509E-4</c:v>
                </c:pt>
                <c:pt idx="149">
                  <c:v>2.6891588081630525E-4</c:v>
                </c:pt>
                <c:pt idx="150">
                  <c:v>3.472867923209321E-4</c:v>
                </c:pt>
                <c:pt idx="151">
                  <c:v>4.465057772847526E-4</c:v>
                </c:pt>
                <c:pt idx="152">
                  <c:v>5.715263911167342E-4</c:v>
                </c:pt>
                <c:pt idx="153">
                  <c:v>7.2831526807326671E-4</c:v>
                </c:pt>
                <c:pt idx="154">
                  <c:v>9.2401734858404668E-4</c:v>
                </c:pt>
                <c:pt idx="155">
                  <c:v>1.1671380758879295E-3</c:v>
                </c:pt>
                <c:pt idx="156">
                  <c:v>1.4677419976751695E-3</c:v>
                </c:pt>
                <c:pt idx="157">
                  <c:v>1.8376665471738734E-3</c:v>
                </c:pt>
                <c:pt idx="158">
                  <c:v>2.2907489994778477E-3</c:v>
                </c:pt>
                <c:pt idx="159">
                  <c:v>2.8430637070940689E-3</c:v>
                </c:pt>
                <c:pt idx="160">
                  <c:v>3.5131657242253068E-3</c:v>
                </c:pt>
                <c:pt idx="161">
                  <c:v>4.3223358500092107E-3</c:v>
                </c:pt>
                <c:pt idx="162">
                  <c:v>5.2948209826485767E-3</c:v>
                </c:pt>
                <c:pt idx="163">
                  <c:v>6.4580625134139456E-3</c:v>
                </c:pt>
                <c:pt idx="164">
                  <c:v>7.8429043447742434E-3</c:v>
                </c:pt>
                <c:pt idx="165">
                  <c:v>9.483771041483657E-3</c:v>
                </c:pt>
                <c:pt idx="166">
                  <c:v>1.1418805675639411E-2</c:v>
                </c:pt>
                <c:pt idx="167">
                  <c:v>1.3689956170544096E-2</c:v>
                </c:pt>
                <c:pt idx="168">
                  <c:v>1.6342998451226318E-2</c:v>
                </c:pt>
                <c:pt idx="169">
                  <c:v>1.9427484540021321E-2</c:v>
                </c:pt>
                <c:pt idx="170">
                  <c:v>2.2996603959445354E-2</c:v>
                </c:pt>
                <c:pt idx="171">
                  <c:v>2.7106947481075946E-2</c:v>
                </c:pt>
                <c:pt idx="172">
                  <c:v>3.1818163437138086E-2</c:v>
                </c:pt>
                <c:pt idx="173">
                  <c:v>3.7192498525103639E-2</c:v>
                </c:pt>
                <c:pt idx="174">
                  <c:v>4.329421730007884E-2</c:v>
                </c:pt>
                <c:pt idx="175">
                  <c:v>5.0188897357724492E-2</c:v>
                </c:pt>
                <c:pt idx="176">
                  <c:v>5.7942600528892621E-2</c:v>
                </c:pt>
                <c:pt idx="177">
                  <c:v>6.662092417528083E-2</c:v>
                </c:pt>
                <c:pt idx="178">
                  <c:v>7.6287940803762055E-2</c:v>
                </c:pt>
                <c:pt idx="179">
                  <c:v>8.7005038588138808E-2</c:v>
                </c:pt>
                <c:pt idx="180">
                  <c:v>9.8829679857516492E-2</c:v>
                </c:pt>
                <c:pt idx="181">
                  <c:v>0.11181409901491127</c:v>
                </c:pt>
                <c:pt idx="182">
                  <c:v>0.1260039655062887</c:v>
                </c:pt>
                <c:pt idx="183">
                  <c:v>0.14143704117781067</c:v>
                </c:pt>
                <c:pt idx="184">
                  <c:v>0.15814186444554942</c:v>
                </c:pt>
                <c:pt idx="185">
                  <c:v>0.1761364959736014</c:v>
                </c:pt>
                <c:pt idx="186">
                  <c:v>0.19542736184795151</c:v>
                </c:pt>
                <c:pt idx="187">
                  <c:v>0.21600823040715134</c:v>
                </c:pt>
                <c:pt idx="188">
                  <c:v>0.23785935784671208</c:v>
                </c:pt>
                <c:pt idx="189">
                  <c:v>0.26094683539705693</c:v>
                </c:pt>
                <c:pt idx="190">
                  <c:v>0.28522216728136185</c:v>
                </c:pt>
                <c:pt idx="191">
                  <c:v>0.31062210384142142</c:v>
                </c:pt>
                <c:pt idx="192">
                  <c:v>0.33706874828520006</c:v>
                </c:pt>
                <c:pt idx="193">
                  <c:v>0.36446994862235321</c:v>
                </c:pt>
                <c:pt idx="194">
                  <c:v>0.39271997872743197</c:v>
                </c:pt>
                <c:pt idx="195">
                  <c:v>0.42170050436115181</c:v>
                </c:pt>
                <c:pt idx="196">
                  <c:v>0.45128182167697156</c:v>
                </c:pt>
                <c:pt idx="197">
                  <c:v>0.48132434755242631</c:v>
                </c:pt>
                <c:pt idx="198">
                  <c:v>0.51168033332745277</c:v>
                </c:pt>
                <c:pt idx="199">
                  <c:v>0.54219576651208345</c:v>
                </c:pt>
                <c:pt idx="200">
                  <c:v>0.57271241902668524</c:v>
                </c:pt>
                <c:pt idx="201">
                  <c:v>0.60306999580540588</c:v>
                </c:pt>
                <c:pt idx="202">
                  <c:v>0.6331083343240288</c:v>
                </c:pt>
                <c:pt idx="203">
                  <c:v>0.66266960394378893</c:v>
                </c:pt>
                <c:pt idx="204">
                  <c:v>0.69160045396306136</c:v>
                </c:pt>
                <c:pt idx="205">
                  <c:v>0.71975406093919325</c:v>
                </c:pt>
                <c:pt idx="206">
                  <c:v>0.74699202911292883</c:v>
                </c:pt>
                <c:pt idx="207">
                  <c:v>0.77318610250109443</c:v>
                </c:pt>
                <c:pt idx="208">
                  <c:v>0.79821965322311073</c:v>
                </c:pt>
                <c:pt idx="209">
                  <c:v>0.82198891764746052</c:v>
                </c:pt>
                <c:pt idx="210">
                  <c:v>0.84440395970211979</c:v>
                </c:pt>
                <c:pt idx="211">
                  <c:v>0.86538934888144714</c:v>
                </c:pt>
                <c:pt idx="212">
                  <c:v>0.88488454878580658</c:v>
                </c:pt>
                <c:pt idx="213">
                  <c:v>0.90284402014018605</c:v>
                </c:pt>
                <c:pt idx="214">
                  <c:v>0.91923704986526955</c:v>
                </c:pt>
                <c:pt idx="215">
                  <c:v>0.93404732466240947</c:v>
                </c:pt>
                <c:pt idx="216">
                  <c:v>0.94727227350900445</c:v>
                </c:pt>
                <c:pt idx="217">
                  <c:v>0.95892220827956776</c:v>
                </c:pt>
                <c:pt idx="218">
                  <c:v>0.96901929530181996</c:v>
                </c:pt>
                <c:pt idx="219">
                  <c:v>0.97759639297472534</c:v>
                </c:pt>
                <c:pt idx="220">
                  <c:v>0.98469579162006748</c:v>
                </c:pt>
                <c:pt idx="221">
                  <c:v>0.99036789156589589</c:v>
                </c:pt>
                <c:pt idx="222">
                  <c:v>0.99466985416923803</c:v>
                </c:pt>
                <c:pt idx="223">
                  <c:v>0.99766425821419147</c:v>
                </c:pt>
                <c:pt idx="224">
                  <c:v>0.99941779103543871</c:v>
                </c:pt>
                <c:pt idx="225">
                  <c:v>1</c:v>
                </c:pt>
                <c:pt idx="226">
                  <c:v>0.99948212582379858</c:v>
                </c:pt>
                <c:pt idx="227">
                  <c:v>0.99793603479548654</c:v>
                </c:pt>
                <c:pt idx="228">
                  <c:v>0.99543326250981357</c:v>
                </c:pt>
                <c:pt idx="229">
                  <c:v>0.9920441773419606</c:v>
                </c:pt>
                <c:pt idx="230">
                  <c:v>0.98783726776611591</c:v>
                </c:pt>
                <c:pt idx="231">
                  <c:v>0.98287855385362699</c:v>
                </c:pt>
                <c:pt idx="232">
                  <c:v>0.97723111996776446</c:v>
                </c:pt>
                <c:pt idx="233">
                  <c:v>0.97095476286426896</c:v>
                </c:pt>
                <c:pt idx="234">
                  <c:v>0.9641057471424751</c:v>
                </c:pt>
                <c:pt idx="235">
                  <c:v>0.95673665827821841</c:v>
                </c:pt>
                <c:pt idx="236">
                  <c:v>0.94889634229178643</c:v>
                </c:pt>
                <c:pt idx="237">
                  <c:v>0.9406299204276416</c:v>
                </c:pt>
                <c:pt idx="238">
                  <c:v>0.9319788669987884</c:v>
                </c:pt>
                <c:pt idx="239">
                  <c:v>0.92298113871800513</c:v>
                </c:pt>
                <c:pt idx="240">
                  <c:v>0.91367134433503605</c:v>
                </c:pt>
                <c:pt idx="241">
                  <c:v>0.90408094415486606</c:v>
                </c:pt>
                <c:pt idx="242">
                  <c:v>0.89423846995985201</c:v>
                </c:pt>
                <c:pt idx="243">
                  <c:v>0.88416975693368915</c:v>
                </c:pt>
                <c:pt idx="244">
                  <c:v>0.87389818032970379</c:v>
                </c:pt>
                <c:pt idx="245">
                  <c:v>0.86344489078864128</c:v>
                </c:pt>
                <c:pt idx="246">
                  <c:v>0.85282904334913201</c:v>
                </c:pt>
                <c:pt idx="247">
                  <c:v>0.84206801627298855</c:v>
                </c:pt>
                <c:pt idx="248">
                  <c:v>0.83117761680162638</c:v>
                </c:pt>
                <c:pt idx="249">
                  <c:v>0.82017227185135566</c:v>
                </c:pt>
                <c:pt idx="250">
                  <c:v>0.80906520243354674</c:v>
                </c:pt>
                <c:pt idx="251">
                  <c:v>0.79786858124654469</c:v>
                </c:pt>
                <c:pt idx="252">
                  <c:v>0.78659367343071696</c:v>
                </c:pt>
                <c:pt idx="253">
                  <c:v>0.77525096091149737</c:v>
                </c:pt>
                <c:pt idx="254">
                  <c:v>0.76385025108601823</c:v>
                </c:pt>
                <c:pt idx="255">
                  <c:v>0.75240077084750157</c:v>
                </c:pt>
                <c:pt idx="256">
                  <c:v>0.74091124709963185</c:v>
                </c:pt>
                <c:pt idx="257">
                  <c:v>0.72938997500299241</c:v>
                </c:pt>
                <c:pt idx="258">
                  <c:v>0.7178448752293034</c:v>
                </c:pt>
                <c:pt idx="259">
                  <c:v>0.70628354148825245</c:v>
                </c:pt>
                <c:pt idx="260">
                  <c:v>0.69471327954659956</c:v>
                </c:pt>
                <c:pt idx="261">
                  <c:v>0.68314113888947403</c:v>
                </c:pt>
                <c:pt idx="262">
                  <c:v>0.67157393808737886</c:v>
                </c:pt>
                <c:pt idx="263">
                  <c:v>0.66001828483623282</c:v>
                </c:pt>
                <c:pt idx="264">
                  <c:v>0.64848059153732152</c:v>
                </c:pt>
                <c:pt idx="265">
                  <c:v>0.63696708718362327</c:v>
                </c:pt>
                <c:pt idx="266">
                  <c:v>0.62548382622187926</c:v>
                </c:pt>
                <c:pt idx="267">
                  <c:v>0.61403669496830915</c:v>
                </c:pt>
                <c:pt idx="268">
                  <c:v>0.60263141607154214</c:v>
                </c:pt>
                <c:pt idx="269">
                  <c:v>0.59127355144001847</c:v>
                </c:pt>
                <c:pt idx="270">
                  <c:v>0.5799685039831467</c:v>
                </c:pt>
                <c:pt idx="271">
                  <c:v>0.56872151845584173</c:v>
                </c:pt>
                <c:pt idx="272">
                  <c:v>0.55753768164437367</c:v>
                </c:pt>
                <c:pt idx="273">
                  <c:v>0.54642192208720541</c:v>
                </c:pt>
                <c:pt idx="274">
                  <c:v>0.53537900948701178</c:v>
                </c:pt>
                <c:pt idx="275">
                  <c:v>0.52441355393866873</c:v>
                </c:pt>
                <c:pt idx="276">
                  <c:v>0.51353000507191471</c:v>
                </c:pt>
                <c:pt idx="277">
                  <c:v>0.50273265118593857</c:v>
                </c:pt>
                <c:pt idx="278">
                  <c:v>0.49202561843563436</c:v>
                </c:pt>
                <c:pt idx="279">
                  <c:v>0.48141287011509337</c:v>
                </c:pt>
                <c:pt idx="280">
                  <c:v>0.47089820607251315</c:v>
                </c:pt>
                <c:pt idx="281">
                  <c:v>0.46048526228161102</c:v>
                </c:pt>
                <c:pt idx="282">
                  <c:v>0.4501775105874124</c:v>
                </c:pt>
                <c:pt idx="283">
                  <c:v>0.43997825863859619</c:v>
                </c:pt>
                <c:pt idx="284">
                  <c:v>0.42989065001410492</c:v>
                </c:pt>
                <c:pt idx="285">
                  <c:v>0.4199176645482357</c:v>
                </c:pt>
                <c:pt idx="286">
                  <c:v>0.41006211885569399</c:v>
                </c:pt>
                <c:pt idx="287">
                  <c:v>0.40032666705598019</c:v>
                </c:pt>
                <c:pt idx="288">
                  <c:v>0.39071380169482461</c:v>
                </c:pt>
                <c:pt idx="289">
                  <c:v>0.38122585485910426</c:v>
                </c:pt>
                <c:pt idx="290">
                  <c:v>0.37186499948068746</c:v>
                </c:pt>
                <c:pt idx="291">
                  <c:v>0.36263325082386305</c:v>
                </c:pt>
                <c:pt idx="292">
                  <c:v>0.35353246815041922</c:v>
                </c:pt>
                <c:pt idx="293">
                  <c:v>0.34456435655595247</c:v>
                </c:pt>
                <c:pt idx="294">
                  <c:v>0.33573046897062353</c:v>
                </c:pt>
                <c:pt idx="295">
                  <c:v>0.32703220831728114</c:v>
                </c:pt>
                <c:pt idx="296">
                  <c:v>0.31847082981965458</c:v>
                </c:pt>
                <c:pt idx="297">
                  <c:v>0.3100474434531359</c:v>
                </c:pt>
                <c:pt idx="298">
                  <c:v>0.30176301653054144</c:v>
                </c:pt>
                <c:pt idx="299">
                  <c:v>0.29361837641515104</c:v>
                </c:pt>
                <c:pt idx="300">
                  <c:v>0.28561421335324766</c:v>
                </c:pt>
                <c:pt idx="301">
                  <c:v>0.27775108341835003</c:v>
                </c:pt>
                <c:pt idx="302">
                  <c:v>0.27002941155930499</c:v>
                </c:pt>
                <c:pt idx="303">
                  <c:v>0.26244949474442042</c:v>
                </c:pt>
                <c:pt idx="304">
                  <c:v>0.25501150519383831</c:v>
                </c:pt>
                <c:pt idx="305">
                  <c:v>0.24771549369239176</c:v>
                </c:pt>
                <c:pt idx="306">
                  <c:v>0.24056139297524945</c:v>
                </c:pt>
                <c:pt idx="307">
                  <c:v>0.23354902117872983</c:v>
                </c:pt>
                <c:pt idx="308">
                  <c:v>0.22667808534875375</c:v>
                </c:pt>
                <c:pt idx="309">
                  <c:v>0.21994818499951166</c:v>
                </c:pt>
                <c:pt idx="310">
                  <c:v>0.21335881571504137</c:v>
                </c:pt>
                <c:pt idx="311">
                  <c:v>0.20690937278654237</c:v>
                </c:pt>
                <c:pt idx="312">
                  <c:v>0.20059915487839536</c:v>
                </c:pt>
                <c:pt idx="313">
                  <c:v>0.19442736771601143</c:v>
                </c:pt>
                <c:pt idx="314">
                  <c:v>0.18839312778880099</c:v>
                </c:pt>
                <c:pt idx="315">
                  <c:v>0.1824954660617249</c:v>
                </c:pt>
                <c:pt idx="316">
                  <c:v>0.17673333168907687</c:v>
                </c:pt>
                <c:pt idx="317">
                  <c:v>0.17110559572433454</c:v>
                </c:pt>
                <c:pt idx="318">
                  <c:v>0.16561105482012112</c:v>
                </c:pt>
                <c:pt idx="319">
                  <c:v>0.16024843491252022</c:v>
                </c:pt>
                <c:pt idx="320">
                  <c:v>0.15501639488420402</c:v>
                </c:pt>
                <c:pt idx="321">
                  <c:v>0.14991353020104739</c:v>
                </c:pt>
                <c:pt idx="322">
                  <c:v>0.1449383765171291</c:v>
                </c:pt>
                <c:pt idx="323">
                  <c:v>0.14008941324324156</c:v>
                </c:pt>
                <c:pt idx="324">
                  <c:v>0.13536506707426357</c:v>
                </c:pt>
                <c:pt idx="325">
                  <c:v>0.13076371547098334</c:v>
                </c:pt>
                <c:pt idx="326">
                  <c:v>0.12628369009218901</c:v>
                </c:pt>
                <c:pt idx="327">
                  <c:v>0.12192328017308472</c:v>
                </c:pt>
                <c:pt idx="328">
                  <c:v>0.11768073584632283</c:v>
                </c:pt>
                <c:pt idx="329">
                  <c:v>0.11355427140217891</c:v>
                </c:pt>
                <c:pt idx="330">
                  <c:v>0.10954206848463456</c:v>
                </c:pt>
                <c:pt idx="331">
                  <c:v>0.10564227922036482</c:v>
                </c:pt>
                <c:pt idx="332">
                  <c:v>0.1018530292778613</c:v>
                </c:pt>
                <c:pt idx="333">
                  <c:v>9.8172420854153467E-2</c:v>
                </c:pt>
                <c:pt idx="334">
                  <c:v>9.4598535586816315E-2</c:v>
                </c:pt>
                <c:pt idx="335">
                  <c:v>9.1129437389181653E-2</c:v>
                </c:pt>
                <c:pt idx="336">
                  <c:v>8.7763175206888672E-2</c:v>
                </c:pt>
                <c:pt idx="337">
                  <c:v>8.4497785694127608E-2</c:v>
                </c:pt>
                <c:pt idx="338">
                  <c:v>8.1331295808145992E-2</c:v>
                </c:pt>
                <c:pt idx="339">
                  <c:v>7.8261725320791842E-2</c:v>
                </c:pt>
                <c:pt idx="340">
                  <c:v>7.5287089246075717E-2</c:v>
                </c:pt>
                <c:pt idx="341">
                  <c:v>7.2405400182928487E-2</c:v>
                </c:pt>
                <c:pt idx="342">
                  <c:v>6.9614670572526419E-2</c:v>
                </c:pt>
                <c:pt idx="343">
                  <c:v>6.6912914869741033E-2</c:v>
                </c:pt>
                <c:pt idx="344">
                  <c:v>6.4298151628451983E-2</c:v>
                </c:pt>
                <c:pt idx="345">
                  <c:v>6.1768405500635351E-2</c:v>
                </c:pt>
                <c:pt idx="346">
                  <c:v>5.9321709149307303E-2</c:v>
                </c:pt>
                <c:pt idx="347">
                  <c:v>5.695610507556486E-2</c:v>
                </c:pt>
                <c:pt idx="348">
                  <c:v>5.4669647360118916E-2</c:v>
                </c:pt>
                <c:pt idx="349">
                  <c:v>5.2460403319861744E-2</c:v>
                </c:pt>
                <c:pt idx="350">
                  <c:v>5.0326455080153133E-2</c:v>
                </c:pt>
                <c:pt idx="351">
                  <c:v>4.8265901063640412E-2</c:v>
                </c:pt>
                <c:pt idx="352">
                  <c:v>4.6276857396555092E-2</c:v>
                </c:pt>
                <c:pt idx="353">
                  <c:v>4.435745923354717E-2</c:v>
                </c:pt>
                <c:pt idx="354">
                  <c:v>4.2505862002230263E-2</c:v>
                </c:pt>
                <c:pt idx="355">
                  <c:v>4.072024256871537E-2</c:v>
                </c:pt>
                <c:pt idx="356">
                  <c:v>3.8998800325507892E-2</c:v>
                </c:pt>
                <c:pt idx="357">
                  <c:v>3.733975820323468E-2</c:v>
                </c:pt>
                <c:pt idx="358">
                  <c:v>3.5741363607749488E-2</c:v>
                </c:pt>
                <c:pt idx="359">
                  <c:v>3.4201889284243579E-2</c:v>
                </c:pt>
                <c:pt idx="360">
                  <c:v>3.2719634110057037E-2</c:v>
                </c:pt>
                <c:pt idx="361">
                  <c:v>3.1292923817950034E-2</c:v>
                </c:pt>
                <c:pt idx="362">
                  <c:v>2.9920111651649994E-2</c:v>
                </c:pt>
                <c:pt idx="363">
                  <c:v>2.8599578955541285E-2</c:v>
                </c:pt>
                <c:pt idx="364">
                  <c:v>2.7329735700406806E-2</c:v>
                </c:pt>
                <c:pt idx="365">
                  <c:v>2.6109020947170901E-2</c:v>
                </c:pt>
                <c:pt idx="366">
                  <c:v>2.4935903250623514E-2</c:v>
                </c:pt>
                <c:pt idx="367">
                  <c:v>2.3808881005132482E-2</c:v>
                </c:pt>
                <c:pt idx="368">
                  <c:v>2.2726482734371927E-2</c:v>
                </c:pt>
                <c:pt idx="369">
                  <c:v>2.1687267327109835E-2</c:v>
                </c:pt>
                <c:pt idx="370">
                  <c:v>2.0689824221108821E-2</c:v>
                </c:pt>
                <c:pt idx="371">
                  <c:v>1.9732773537198725E-2</c:v>
                </c:pt>
                <c:pt idx="372">
                  <c:v>1.8814766165581621E-2</c:v>
                </c:pt>
                <c:pt idx="373">
                  <c:v>1.7934483806424938E-2</c:v>
                </c:pt>
                <c:pt idx="374">
                  <c:v>1.7090638966791021E-2</c:v>
                </c:pt>
                <c:pt idx="375">
                  <c:v>1.6281974915939197E-2</c:v>
                </c:pt>
                <c:pt idx="376">
                  <c:v>1.550726560102029E-2</c:v>
                </c:pt>
                <c:pt idx="377">
                  <c:v>1.4765315525164224E-2</c:v>
                </c:pt>
                <c:pt idx="378">
                  <c:v>1.4054959589938085E-2</c:v>
                </c:pt>
                <c:pt idx="379">
                  <c:v>1.3375062904125792E-2</c:v>
                </c:pt>
                <c:pt idx="380">
                  <c:v>1.2724520560751646E-2</c:v>
                </c:pt>
                <c:pt idx="381">
                  <c:v>1.2102257384237728E-2</c:v>
                </c:pt>
                <c:pt idx="382">
                  <c:v>1.1507227649550616E-2</c:v>
                </c:pt>
                <c:pt idx="383">
                  <c:v>1.0938414775156316E-2</c:v>
                </c:pt>
                <c:pt idx="384">
                  <c:v>1.0394830991562793E-2</c:v>
                </c:pt>
                <c:pt idx="385">
                  <c:v>9.875516987189142E-3</c:v>
                </c:pt>
                <c:pt idx="386">
                  <c:v>9.3795415332568952E-3</c:v>
                </c:pt>
                <c:pt idx="387">
                  <c:v>8.9060010893556411E-3</c:v>
                </c:pt>
                <c:pt idx="388">
                  <c:v>8.4540193912885434E-3</c:v>
                </c:pt>
                <c:pt idx="389">
                  <c:v>8.0227470227571887E-3</c:v>
                </c:pt>
                <c:pt idx="390">
                  <c:v>7.6113609723968923E-3</c:v>
                </c:pt>
                <c:pt idx="391">
                  <c:v>7.2190641776250127E-3</c:v>
                </c:pt>
                <c:pt idx="392">
                  <c:v>6.84508505671541E-3</c:v>
                </c:pt>
                <c:pt idx="393">
                  <c:v>6.488677030462197E-3</c:v>
                </c:pt>
                <c:pt idx="394">
                  <c:v>6.1491180347453935E-3</c:v>
                </c:pt>
                <c:pt idx="395">
                  <c:v>5.8257100252609526E-3</c:v>
                </c:pt>
                <c:pt idx="396">
                  <c:v>5.5177784756263587E-3</c:v>
                </c:pt>
                <c:pt idx="397">
                  <c:v>5.2246718700227164E-3</c:v>
                </c:pt>
                <c:pt idx="398">
                  <c:v>4.9457611914834861E-3</c:v>
                </c:pt>
                <c:pt idx="399">
                  <c:v>4.6804394068898905E-3</c:v>
                </c:pt>
                <c:pt idx="400">
                  <c:v>4.428120949682899E-3</c:v>
                </c:pt>
              </c:numCache>
            </c:numRef>
          </c:yVal>
          <c:smooth val="1"/>
          <c:extLst>
            <c:ext xmlns:c16="http://schemas.microsoft.com/office/drawing/2014/chart" uri="{C3380CC4-5D6E-409C-BE32-E72D297353CC}">
              <c16:uniqueId val="{00000000-FD01-B040-AFDF-7A27F072723F}"/>
            </c:ext>
          </c:extLst>
        </c:ser>
        <c:ser>
          <c:idx val="1"/>
          <c:order val="1"/>
          <c:tx>
            <c:v>Mean</c:v>
          </c:tx>
          <c:spPr>
            <a:ln>
              <a:solidFill>
                <a:schemeClr val="tx1"/>
              </a:solidFill>
              <a:prstDash val="sysDash"/>
            </a:ln>
          </c:spPr>
          <c:marker>
            <c:symbol val="none"/>
          </c:marker>
          <c:xVal>
            <c:numRef>
              <c:f>(Skewness!$E$9,Skewness!$E$9)</c:f>
              <c:numCache>
                <c:formatCode>0.00000</c:formatCode>
                <c:ptCount val="2"/>
                <c:pt idx="0">
                  <c:v>4.9687144435161015</c:v>
                </c:pt>
                <c:pt idx="1">
                  <c:v>4.9687144435161015</c:v>
                </c:pt>
              </c:numCache>
            </c:numRef>
          </c:xVal>
          <c:yVal>
            <c:numLit>
              <c:formatCode>General</c:formatCode>
              <c:ptCount val="2"/>
              <c:pt idx="0">
                <c:v>0</c:v>
              </c:pt>
              <c:pt idx="1">
                <c:v>1</c:v>
              </c:pt>
            </c:numLit>
          </c:yVal>
          <c:smooth val="1"/>
          <c:extLst>
            <c:ext xmlns:c16="http://schemas.microsoft.com/office/drawing/2014/chart" uri="{C3380CC4-5D6E-409C-BE32-E72D297353CC}">
              <c16:uniqueId val="{00000001-FD01-B040-AFDF-7A27F072723F}"/>
            </c:ext>
          </c:extLst>
        </c:ser>
        <c:ser>
          <c:idx val="2"/>
          <c:order val="2"/>
          <c:tx>
            <c:v>Zero</c:v>
          </c:tx>
          <c:spPr>
            <a:ln w="15875">
              <a:solidFill>
                <a:schemeClr val="tx1">
                  <a:lumMod val="65000"/>
                  <a:lumOff val="35000"/>
                </a:schemeClr>
              </a:solidFill>
            </a:ln>
          </c:spPr>
          <c:marker>
            <c:symbol val="none"/>
          </c:marker>
          <c:xVal>
            <c:numLit>
              <c:formatCode>General</c:formatCode>
              <c:ptCount val="2"/>
              <c:pt idx="0">
                <c:v>0</c:v>
              </c:pt>
              <c:pt idx="1">
                <c:v>0</c:v>
              </c:pt>
            </c:numLit>
          </c:xVal>
          <c:yVal>
            <c:numLit>
              <c:formatCode>General</c:formatCode>
              <c:ptCount val="2"/>
              <c:pt idx="0">
                <c:v>0</c:v>
              </c:pt>
              <c:pt idx="1">
                <c:v>1</c:v>
              </c:pt>
            </c:numLit>
          </c:yVal>
          <c:smooth val="1"/>
          <c:extLst>
            <c:ext xmlns:c16="http://schemas.microsoft.com/office/drawing/2014/chart" uri="{C3380CC4-5D6E-409C-BE32-E72D297353CC}">
              <c16:uniqueId val="{00000002-FD01-B040-AFDF-7A27F072723F}"/>
            </c:ext>
          </c:extLst>
        </c:ser>
        <c:dLbls>
          <c:showLegendKey val="0"/>
          <c:showVal val="0"/>
          <c:showCatName val="0"/>
          <c:showSerName val="0"/>
          <c:showPercent val="0"/>
          <c:showBubbleSize val="0"/>
        </c:dLbls>
        <c:axId val="104983168"/>
        <c:axId val="105648512"/>
      </c:scatterChart>
      <c:valAx>
        <c:axId val="104983168"/>
        <c:scaling>
          <c:orientation val="minMax"/>
          <c:max val="100"/>
          <c:min val="-100"/>
        </c:scaling>
        <c:delete val="0"/>
        <c:axPos val="b"/>
        <c:numFmt formatCode="General" sourceLinked="1"/>
        <c:majorTickMark val="out"/>
        <c:minorTickMark val="none"/>
        <c:tickLblPos val="nextTo"/>
        <c:crossAx val="105648512"/>
        <c:crosses val="autoZero"/>
        <c:crossBetween val="midCat"/>
      </c:valAx>
      <c:valAx>
        <c:axId val="105648512"/>
        <c:scaling>
          <c:orientation val="minMax"/>
          <c:max val="1"/>
          <c:min val="0"/>
        </c:scaling>
        <c:delete val="1"/>
        <c:axPos val="l"/>
        <c:majorGridlines/>
        <c:numFmt formatCode="0.00E+00" sourceLinked="1"/>
        <c:majorTickMark val="out"/>
        <c:minorTickMark val="none"/>
        <c:tickLblPos val="low"/>
        <c:crossAx val="104983168"/>
        <c:crosses val="autoZero"/>
        <c:crossBetween val="midCat"/>
      </c:valAx>
      <c:spPr>
        <a:ln>
          <a:solidFill>
            <a:schemeClr val="tx1">
              <a:lumMod val="65000"/>
              <a:lumOff val="35000"/>
            </a:schemeClr>
          </a:solidFill>
        </a:ln>
      </c:spPr>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spPr>
            <a:ln>
              <a:solidFill>
                <a:schemeClr val="tx1"/>
              </a:solidFill>
            </a:ln>
          </c:spPr>
          <c:marker>
            <c:symbol val="none"/>
          </c:marker>
          <c:xVal>
            <c:numRef>
              <c:f>Skewness!$B$10:$B$410</c:f>
              <c:numCache>
                <c:formatCode>General</c:formatCode>
                <c:ptCount val="401"/>
                <c:pt idx="0">
                  <c:v>-100</c:v>
                </c:pt>
                <c:pt idx="1">
                  <c:v>-99.5</c:v>
                </c:pt>
                <c:pt idx="2">
                  <c:v>-99</c:v>
                </c:pt>
                <c:pt idx="3">
                  <c:v>-98.5</c:v>
                </c:pt>
                <c:pt idx="4">
                  <c:v>-98</c:v>
                </c:pt>
                <c:pt idx="5">
                  <c:v>-97.5</c:v>
                </c:pt>
                <c:pt idx="6">
                  <c:v>-97</c:v>
                </c:pt>
                <c:pt idx="7">
                  <c:v>-96.5</c:v>
                </c:pt>
                <c:pt idx="8">
                  <c:v>-96</c:v>
                </c:pt>
                <c:pt idx="9">
                  <c:v>-95.5</c:v>
                </c:pt>
                <c:pt idx="10">
                  <c:v>-95</c:v>
                </c:pt>
                <c:pt idx="11">
                  <c:v>-94.5</c:v>
                </c:pt>
                <c:pt idx="12">
                  <c:v>-94</c:v>
                </c:pt>
                <c:pt idx="13">
                  <c:v>-93.5</c:v>
                </c:pt>
                <c:pt idx="14">
                  <c:v>-93</c:v>
                </c:pt>
                <c:pt idx="15">
                  <c:v>-92.5</c:v>
                </c:pt>
                <c:pt idx="16">
                  <c:v>-92</c:v>
                </c:pt>
                <c:pt idx="17">
                  <c:v>-91.5</c:v>
                </c:pt>
                <c:pt idx="18">
                  <c:v>-91</c:v>
                </c:pt>
                <c:pt idx="19">
                  <c:v>-90.5</c:v>
                </c:pt>
                <c:pt idx="20">
                  <c:v>-90</c:v>
                </c:pt>
                <c:pt idx="21">
                  <c:v>-89.5</c:v>
                </c:pt>
                <c:pt idx="22">
                  <c:v>-89</c:v>
                </c:pt>
                <c:pt idx="23">
                  <c:v>-88.5</c:v>
                </c:pt>
                <c:pt idx="24">
                  <c:v>-88</c:v>
                </c:pt>
                <c:pt idx="25">
                  <c:v>-87.5</c:v>
                </c:pt>
                <c:pt idx="26">
                  <c:v>-87</c:v>
                </c:pt>
                <c:pt idx="27">
                  <c:v>-86.5</c:v>
                </c:pt>
                <c:pt idx="28">
                  <c:v>-86</c:v>
                </c:pt>
                <c:pt idx="29">
                  <c:v>-85.5</c:v>
                </c:pt>
                <c:pt idx="30">
                  <c:v>-85</c:v>
                </c:pt>
                <c:pt idx="31">
                  <c:v>-84.5</c:v>
                </c:pt>
                <c:pt idx="32">
                  <c:v>-84</c:v>
                </c:pt>
                <c:pt idx="33">
                  <c:v>-83.5</c:v>
                </c:pt>
                <c:pt idx="34">
                  <c:v>-83</c:v>
                </c:pt>
                <c:pt idx="35">
                  <c:v>-82.5</c:v>
                </c:pt>
                <c:pt idx="36">
                  <c:v>-82</c:v>
                </c:pt>
                <c:pt idx="37">
                  <c:v>-81.5</c:v>
                </c:pt>
                <c:pt idx="38">
                  <c:v>-81</c:v>
                </c:pt>
                <c:pt idx="39">
                  <c:v>-80.5</c:v>
                </c:pt>
                <c:pt idx="40">
                  <c:v>-80</c:v>
                </c:pt>
                <c:pt idx="41">
                  <c:v>-79.5</c:v>
                </c:pt>
                <c:pt idx="42">
                  <c:v>-79</c:v>
                </c:pt>
                <c:pt idx="43">
                  <c:v>-78.5</c:v>
                </c:pt>
                <c:pt idx="44">
                  <c:v>-78</c:v>
                </c:pt>
                <c:pt idx="45">
                  <c:v>-77.5</c:v>
                </c:pt>
                <c:pt idx="46">
                  <c:v>-77</c:v>
                </c:pt>
                <c:pt idx="47">
                  <c:v>-76.5</c:v>
                </c:pt>
                <c:pt idx="48">
                  <c:v>-76</c:v>
                </c:pt>
                <c:pt idx="49">
                  <c:v>-75.5</c:v>
                </c:pt>
                <c:pt idx="50">
                  <c:v>-75</c:v>
                </c:pt>
                <c:pt idx="51">
                  <c:v>-74.5</c:v>
                </c:pt>
                <c:pt idx="52">
                  <c:v>-74</c:v>
                </c:pt>
                <c:pt idx="53">
                  <c:v>-73.5</c:v>
                </c:pt>
                <c:pt idx="54">
                  <c:v>-73</c:v>
                </c:pt>
                <c:pt idx="55">
                  <c:v>-72.5</c:v>
                </c:pt>
                <c:pt idx="56">
                  <c:v>-72</c:v>
                </c:pt>
                <c:pt idx="57">
                  <c:v>-71.5</c:v>
                </c:pt>
                <c:pt idx="58">
                  <c:v>-71</c:v>
                </c:pt>
                <c:pt idx="59">
                  <c:v>-70.5</c:v>
                </c:pt>
                <c:pt idx="60">
                  <c:v>-70</c:v>
                </c:pt>
                <c:pt idx="61">
                  <c:v>-69.5</c:v>
                </c:pt>
                <c:pt idx="62">
                  <c:v>-69</c:v>
                </c:pt>
                <c:pt idx="63">
                  <c:v>-68.5</c:v>
                </c:pt>
                <c:pt idx="64">
                  <c:v>-68</c:v>
                </c:pt>
                <c:pt idx="65">
                  <c:v>-67.5</c:v>
                </c:pt>
                <c:pt idx="66">
                  <c:v>-67</c:v>
                </c:pt>
                <c:pt idx="67">
                  <c:v>-66.5</c:v>
                </c:pt>
                <c:pt idx="68">
                  <c:v>-66</c:v>
                </c:pt>
                <c:pt idx="69">
                  <c:v>-65.5</c:v>
                </c:pt>
                <c:pt idx="70">
                  <c:v>-65</c:v>
                </c:pt>
                <c:pt idx="71">
                  <c:v>-64.5</c:v>
                </c:pt>
                <c:pt idx="72">
                  <c:v>-64</c:v>
                </c:pt>
                <c:pt idx="73">
                  <c:v>-63.5</c:v>
                </c:pt>
                <c:pt idx="74">
                  <c:v>-63</c:v>
                </c:pt>
                <c:pt idx="75">
                  <c:v>-62.5</c:v>
                </c:pt>
                <c:pt idx="76">
                  <c:v>-62</c:v>
                </c:pt>
                <c:pt idx="77">
                  <c:v>-61.5</c:v>
                </c:pt>
                <c:pt idx="78">
                  <c:v>-61</c:v>
                </c:pt>
                <c:pt idx="79">
                  <c:v>-60.5</c:v>
                </c:pt>
                <c:pt idx="80">
                  <c:v>-60</c:v>
                </c:pt>
                <c:pt idx="81">
                  <c:v>-59.5</c:v>
                </c:pt>
                <c:pt idx="82">
                  <c:v>-59</c:v>
                </c:pt>
                <c:pt idx="83">
                  <c:v>-58.5</c:v>
                </c:pt>
                <c:pt idx="84">
                  <c:v>-58</c:v>
                </c:pt>
                <c:pt idx="85">
                  <c:v>-57.5</c:v>
                </c:pt>
                <c:pt idx="86">
                  <c:v>-57</c:v>
                </c:pt>
                <c:pt idx="87">
                  <c:v>-56.5</c:v>
                </c:pt>
                <c:pt idx="88">
                  <c:v>-56</c:v>
                </c:pt>
                <c:pt idx="89">
                  <c:v>-55.5</c:v>
                </c:pt>
                <c:pt idx="90">
                  <c:v>-55</c:v>
                </c:pt>
                <c:pt idx="91">
                  <c:v>-54.5</c:v>
                </c:pt>
                <c:pt idx="92">
                  <c:v>-54</c:v>
                </c:pt>
                <c:pt idx="93">
                  <c:v>-53.5</c:v>
                </c:pt>
                <c:pt idx="94">
                  <c:v>-53</c:v>
                </c:pt>
                <c:pt idx="95">
                  <c:v>-52.5</c:v>
                </c:pt>
                <c:pt idx="96">
                  <c:v>-52</c:v>
                </c:pt>
                <c:pt idx="97">
                  <c:v>-51.5</c:v>
                </c:pt>
                <c:pt idx="98">
                  <c:v>-51</c:v>
                </c:pt>
                <c:pt idx="99">
                  <c:v>-50.5</c:v>
                </c:pt>
                <c:pt idx="100">
                  <c:v>-50</c:v>
                </c:pt>
                <c:pt idx="101">
                  <c:v>-49.5</c:v>
                </c:pt>
                <c:pt idx="102">
                  <c:v>-49</c:v>
                </c:pt>
                <c:pt idx="103">
                  <c:v>-48.5</c:v>
                </c:pt>
                <c:pt idx="104">
                  <c:v>-48</c:v>
                </c:pt>
                <c:pt idx="105">
                  <c:v>-47.5</c:v>
                </c:pt>
                <c:pt idx="106">
                  <c:v>-47</c:v>
                </c:pt>
                <c:pt idx="107">
                  <c:v>-46.5</c:v>
                </c:pt>
                <c:pt idx="108">
                  <c:v>-46</c:v>
                </c:pt>
                <c:pt idx="109">
                  <c:v>-45.5</c:v>
                </c:pt>
                <c:pt idx="110">
                  <c:v>-45</c:v>
                </c:pt>
                <c:pt idx="111">
                  <c:v>-44.5</c:v>
                </c:pt>
                <c:pt idx="112">
                  <c:v>-44</c:v>
                </c:pt>
                <c:pt idx="113">
                  <c:v>-43.5</c:v>
                </c:pt>
                <c:pt idx="114">
                  <c:v>-43</c:v>
                </c:pt>
                <c:pt idx="115">
                  <c:v>-42.5</c:v>
                </c:pt>
                <c:pt idx="116">
                  <c:v>-42</c:v>
                </c:pt>
                <c:pt idx="117">
                  <c:v>-41.5</c:v>
                </c:pt>
                <c:pt idx="118">
                  <c:v>-41</c:v>
                </c:pt>
                <c:pt idx="119">
                  <c:v>-40.5</c:v>
                </c:pt>
                <c:pt idx="120">
                  <c:v>-40</c:v>
                </c:pt>
                <c:pt idx="121">
                  <c:v>-39.5</c:v>
                </c:pt>
                <c:pt idx="122">
                  <c:v>-39</c:v>
                </c:pt>
                <c:pt idx="123">
                  <c:v>-38.5</c:v>
                </c:pt>
                <c:pt idx="124">
                  <c:v>-38</c:v>
                </c:pt>
                <c:pt idx="125">
                  <c:v>-37.5</c:v>
                </c:pt>
                <c:pt idx="126">
                  <c:v>-37</c:v>
                </c:pt>
                <c:pt idx="127">
                  <c:v>-36.5</c:v>
                </c:pt>
                <c:pt idx="128">
                  <c:v>-36</c:v>
                </c:pt>
                <c:pt idx="129">
                  <c:v>-35.5</c:v>
                </c:pt>
                <c:pt idx="130">
                  <c:v>-35</c:v>
                </c:pt>
                <c:pt idx="131">
                  <c:v>-34.5</c:v>
                </c:pt>
                <c:pt idx="132">
                  <c:v>-34</c:v>
                </c:pt>
                <c:pt idx="133">
                  <c:v>-33.5</c:v>
                </c:pt>
                <c:pt idx="134">
                  <c:v>-33</c:v>
                </c:pt>
                <c:pt idx="135">
                  <c:v>-32.5</c:v>
                </c:pt>
                <c:pt idx="136">
                  <c:v>-32</c:v>
                </c:pt>
                <c:pt idx="137">
                  <c:v>-31.5</c:v>
                </c:pt>
                <c:pt idx="138">
                  <c:v>-31</c:v>
                </c:pt>
                <c:pt idx="139">
                  <c:v>-30.5</c:v>
                </c:pt>
                <c:pt idx="140">
                  <c:v>-30</c:v>
                </c:pt>
                <c:pt idx="141">
                  <c:v>-29.5</c:v>
                </c:pt>
                <c:pt idx="142">
                  <c:v>-29</c:v>
                </c:pt>
                <c:pt idx="143">
                  <c:v>-28.5</c:v>
                </c:pt>
                <c:pt idx="144">
                  <c:v>-28</c:v>
                </c:pt>
                <c:pt idx="145">
                  <c:v>-27.5</c:v>
                </c:pt>
                <c:pt idx="146">
                  <c:v>-27</c:v>
                </c:pt>
                <c:pt idx="147">
                  <c:v>-26.5</c:v>
                </c:pt>
                <c:pt idx="148">
                  <c:v>-26</c:v>
                </c:pt>
                <c:pt idx="149">
                  <c:v>-25.5</c:v>
                </c:pt>
                <c:pt idx="150">
                  <c:v>-25</c:v>
                </c:pt>
                <c:pt idx="151">
                  <c:v>-24.5</c:v>
                </c:pt>
                <c:pt idx="152">
                  <c:v>-24</c:v>
                </c:pt>
                <c:pt idx="153">
                  <c:v>-23.5</c:v>
                </c:pt>
                <c:pt idx="154">
                  <c:v>-23</c:v>
                </c:pt>
                <c:pt idx="155">
                  <c:v>-22.5</c:v>
                </c:pt>
                <c:pt idx="156">
                  <c:v>-22</c:v>
                </c:pt>
                <c:pt idx="157">
                  <c:v>-21.5</c:v>
                </c:pt>
                <c:pt idx="158">
                  <c:v>-21</c:v>
                </c:pt>
                <c:pt idx="159">
                  <c:v>-20.5</c:v>
                </c:pt>
                <c:pt idx="160">
                  <c:v>-20</c:v>
                </c:pt>
                <c:pt idx="161">
                  <c:v>-19.5</c:v>
                </c:pt>
                <c:pt idx="162">
                  <c:v>-19</c:v>
                </c:pt>
                <c:pt idx="163">
                  <c:v>-18.5</c:v>
                </c:pt>
                <c:pt idx="164">
                  <c:v>-18</c:v>
                </c:pt>
                <c:pt idx="165">
                  <c:v>-17.5</c:v>
                </c:pt>
                <c:pt idx="166">
                  <c:v>-17</c:v>
                </c:pt>
                <c:pt idx="167">
                  <c:v>-16.5</c:v>
                </c:pt>
                <c:pt idx="168">
                  <c:v>-16</c:v>
                </c:pt>
                <c:pt idx="169">
                  <c:v>-15.5</c:v>
                </c:pt>
                <c:pt idx="170">
                  <c:v>-15</c:v>
                </c:pt>
                <c:pt idx="171">
                  <c:v>-14.5</c:v>
                </c:pt>
                <c:pt idx="172">
                  <c:v>-14</c:v>
                </c:pt>
                <c:pt idx="173">
                  <c:v>-13.5</c:v>
                </c:pt>
                <c:pt idx="174">
                  <c:v>-13</c:v>
                </c:pt>
                <c:pt idx="175">
                  <c:v>-12.5</c:v>
                </c:pt>
                <c:pt idx="176">
                  <c:v>-12</c:v>
                </c:pt>
                <c:pt idx="177">
                  <c:v>-11.5</c:v>
                </c:pt>
                <c:pt idx="178">
                  <c:v>-11</c:v>
                </c:pt>
                <c:pt idx="179">
                  <c:v>-10.5</c:v>
                </c:pt>
                <c:pt idx="180">
                  <c:v>-10</c:v>
                </c:pt>
                <c:pt idx="181">
                  <c:v>-9.5</c:v>
                </c:pt>
                <c:pt idx="182">
                  <c:v>-9</c:v>
                </c:pt>
                <c:pt idx="183">
                  <c:v>-8.5</c:v>
                </c:pt>
                <c:pt idx="184">
                  <c:v>-8</c:v>
                </c:pt>
                <c:pt idx="185">
                  <c:v>-7.5</c:v>
                </c:pt>
                <c:pt idx="186">
                  <c:v>-7</c:v>
                </c:pt>
                <c:pt idx="187">
                  <c:v>-6.5</c:v>
                </c:pt>
                <c:pt idx="188">
                  <c:v>-6</c:v>
                </c:pt>
                <c:pt idx="189">
                  <c:v>-5.5</c:v>
                </c:pt>
                <c:pt idx="190">
                  <c:v>-5</c:v>
                </c:pt>
                <c:pt idx="191">
                  <c:v>-4.5</c:v>
                </c:pt>
                <c:pt idx="192">
                  <c:v>-4</c:v>
                </c:pt>
                <c:pt idx="193">
                  <c:v>-3.5</c:v>
                </c:pt>
                <c:pt idx="194">
                  <c:v>-3</c:v>
                </c:pt>
                <c:pt idx="195">
                  <c:v>-2.5</c:v>
                </c:pt>
                <c:pt idx="196">
                  <c:v>-2</c:v>
                </c:pt>
                <c:pt idx="197">
                  <c:v>-1.5</c:v>
                </c:pt>
                <c:pt idx="198">
                  <c:v>-1</c:v>
                </c:pt>
                <c:pt idx="199">
                  <c:v>-0.5</c:v>
                </c:pt>
                <c:pt idx="200">
                  <c:v>0</c:v>
                </c:pt>
                <c:pt idx="201">
                  <c:v>0.5</c:v>
                </c:pt>
                <c:pt idx="202">
                  <c:v>1</c:v>
                </c:pt>
                <c:pt idx="203">
                  <c:v>1.5</c:v>
                </c:pt>
                <c:pt idx="204">
                  <c:v>2</c:v>
                </c:pt>
                <c:pt idx="205">
                  <c:v>2.5</c:v>
                </c:pt>
                <c:pt idx="206">
                  <c:v>3</c:v>
                </c:pt>
                <c:pt idx="207">
                  <c:v>3.5</c:v>
                </c:pt>
                <c:pt idx="208">
                  <c:v>4</c:v>
                </c:pt>
                <c:pt idx="209">
                  <c:v>4.5</c:v>
                </c:pt>
                <c:pt idx="210">
                  <c:v>5</c:v>
                </c:pt>
                <c:pt idx="211">
                  <c:v>5.5</c:v>
                </c:pt>
                <c:pt idx="212">
                  <c:v>6</c:v>
                </c:pt>
                <c:pt idx="213">
                  <c:v>6.5</c:v>
                </c:pt>
                <c:pt idx="214">
                  <c:v>7</c:v>
                </c:pt>
                <c:pt idx="215">
                  <c:v>7.5</c:v>
                </c:pt>
                <c:pt idx="216">
                  <c:v>8</c:v>
                </c:pt>
                <c:pt idx="217">
                  <c:v>8.5</c:v>
                </c:pt>
                <c:pt idx="218">
                  <c:v>9</c:v>
                </c:pt>
                <c:pt idx="219">
                  <c:v>9.5</c:v>
                </c:pt>
                <c:pt idx="220">
                  <c:v>10</c:v>
                </c:pt>
                <c:pt idx="221">
                  <c:v>10.5</c:v>
                </c:pt>
                <c:pt idx="222">
                  <c:v>11</c:v>
                </c:pt>
                <c:pt idx="223">
                  <c:v>11.5</c:v>
                </c:pt>
                <c:pt idx="224">
                  <c:v>12</c:v>
                </c:pt>
                <c:pt idx="225">
                  <c:v>12.5</c:v>
                </c:pt>
                <c:pt idx="226">
                  <c:v>13</c:v>
                </c:pt>
                <c:pt idx="227">
                  <c:v>13.5</c:v>
                </c:pt>
                <c:pt idx="228">
                  <c:v>14</c:v>
                </c:pt>
                <c:pt idx="229">
                  <c:v>14.5</c:v>
                </c:pt>
                <c:pt idx="230">
                  <c:v>15</c:v>
                </c:pt>
                <c:pt idx="231">
                  <c:v>15.5</c:v>
                </c:pt>
                <c:pt idx="232">
                  <c:v>16</c:v>
                </c:pt>
                <c:pt idx="233">
                  <c:v>16.5</c:v>
                </c:pt>
                <c:pt idx="234">
                  <c:v>17</c:v>
                </c:pt>
                <c:pt idx="235">
                  <c:v>17.5</c:v>
                </c:pt>
                <c:pt idx="236">
                  <c:v>18</c:v>
                </c:pt>
                <c:pt idx="237">
                  <c:v>18.5</c:v>
                </c:pt>
                <c:pt idx="238">
                  <c:v>19</c:v>
                </c:pt>
                <c:pt idx="239">
                  <c:v>19.5</c:v>
                </c:pt>
                <c:pt idx="240">
                  <c:v>20</c:v>
                </c:pt>
                <c:pt idx="241">
                  <c:v>20.5</c:v>
                </c:pt>
                <c:pt idx="242">
                  <c:v>21</c:v>
                </c:pt>
                <c:pt idx="243">
                  <c:v>21.5</c:v>
                </c:pt>
                <c:pt idx="244">
                  <c:v>22</c:v>
                </c:pt>
                <c:pt idx="245">
                  <c:v>22.5</c:v>
                </c:pt>
                <c:pt idx="246">
                  <c:v>23</c:v>
                </c:pt>
                <c:pt idx="247">
                  <c:v>23.5</c:v>
                </c:pt>
                <c:pt idx="248">
                  <c:v>24</c:v>
                </c:pt>
                <c:pt idx="249">
                  <c:v>24.5</c:v>
                </c:pt>
                <c:pt idx="250">
                  <c:v>25</c:v>
                </c:pt>
                <c:pt idx="251">
                  <c:v>25.5</c:v>
                </c:pt>
                <c:pt idx="252">
                  <c:v>26</c:v>
                </c:pt>
                <c:pt idx="253">
                  <c:v>26.5</c:v>
                </c:pt>
                <c:pt idx="254">
                  <c:v>27</c:v>
                </c:pt>
                <c:pt idx="255">
                  <c:v>27.5</c:v>
                </c:pt>
                <c:pt idx="256">
                  <c:v>28</c:v>
                </c:pt>
                <c:pt idx="257">
                  <c:v>28.5</c:v>
                </c:pt>
                <c:pt idx="258">
                  <c:v>29</c:v>
                </c:pt>
                <c:pt idx="259">
                  <c:v>29.5</c:v>
                </c:pt>
                <c:pt idx="260">
                  <c:v>30</c:v>
                </c:pt>
                <c:pt idx="261">
                  <c:v>30.5</c:v>
                </c:pt>
                <c:pt idx="262">
                  <c:v>31</c:v>
                </c:pt>
                <c:pt idx="263">
                  <c:v>31.5</c:v>
                </c:pt>
                <c:pt idx="264">
                  <c:v>32</c:v>
                </c:pt>
                <c:pt idx="265">
                  <c:v>32.5</c:v>
                </c:pt>
                <c:pt idx="266">
                  <c:v>33</c:v>
                </c:pt>
                <c:pt idx="267">
                  <c:v>33.5</c:v>
                </c:pt>
                <c:pt idx="268">
                  <c:v>34</c:v>
                </c:pt>
                <c:pt idx="269">
                  <c:v>34.5</c:v>
                </c:pt>
                <c:pt idx="270">
                  <c:v>35</c:v>
                </c:pt>
                <c:pt idx="271">
                  <c:v>35.5</c:v>
                </c:pt>
                <c:pt idx="272">
                  <c:v>36</c:v>
                </c:pt>
                <c:pt idx="273">
                  <c:v>36.5</c:v>
                </c:pt>
                <c:pt idx="274">
                  <c:v>37</c:v>
                </c:pt>
                <c:pt idx="275">
                  <c:v>37.5</c:v>
                </c:pt>
                <c:pt idx="276">
                  <c:v>38</c:v>
                </c:pt>
                <c:pt idx="277">
                  <c:v>38.5</c:v>
                </c:pt>
                <c:pt idx="278">
                  <c:v>39</c:v>
                </c:pt>
                <c:pt idx="279">
                  <c:v>39.5</c:v>
                </c:pt>
                <c:pt idx="280">
                  <c:v>40</c:v>
                </c:pt>
                <c:pt idx="281">
                  <c:v>40.5</c:v>
                </c:pt>
                <c:pt idx="282">
                  <c:v>41</c:v>
                </c:pt>
                <c:pt idx="283">
                  <c:v>41.5</c:v>
                </c:pt>
                <c:pt idx="284">
                  <c:v>42</c:v>
                </c:pt>
                <c:pt idx="285">
                  <c:v>42.5</c:v>
                </c:pt>
                <c:pt idx="286">
                  <c:v>43</c:v>
                </c:pt>
                <c:pt idx="287">
                  <c:v>43.5</c:v>
                </c:pt>
                <c:pt idx="288">
                  <c:v>44</c:v>
                </c:pt>
                <c:pt idx="289">
                  <c:v>44.5</c:v>
                </c:pt>
                <c:pt idx="290">
                  <c:v>45</c:v>
                </c:pt>
                <c:pt idx="291">
                  <c:v>45.5</c:v>
                </c:pt>
                <c:pt idx="292">
                  <c:v>46</c:v>
                </c:pt>
                <c:pt idx="293">
                  <c:v>46.5</c:v>
                </c:pt>
                <c:pt idx="294">
                  <c:v>47</c:v>
                </c:pt>
                <c:pt idx="295">
                  <c:v>47.5</c:v>
                </c:pt>
                <c:pt idx="296">
                  <c:v>48</c:v>
                </c:pt>
                <c:pt idx="297">
                  <c:v>48.5</c:v>
                </c:pt>
                <c:pt idx="298">
                  <c:v>49</c:v>
                </c:pt>
                <c:pt idx="299">
                  <c:v>49.5</c:v>
                </c:pt>
                <c:pt idx="300">
                  <c:v>50</c:v>
                </c:pt>
                <c:pt idx="301">
                  <c:v>50.5</c:v>
                </c:pt>
                <c:pt idx="302">
                  <c:v>51</c:v>
                </c:pt>
                <c:pt idx="303">
                  <c:v>51.5</c:v>
                </c:pt>
                <c:pt idx="304">
                  <c:v>52</c:v>
                </c:pt>
                <c:pt idx="305">
                  <c:v>52.5</c:v>
                </c:pt>
                <c:pt idx="306">
                  <c:v>53</c:v>
                </c:pt>
                <c:pt idx="307">
                  <c:v>53.5</c:v>
                </c:pt>
                <c:pt idx="308">
                  <c:v>54</c:v>
                </c:pt>
                <c:pt idx="309">
                  <c:v>54.5</c:v>
                </c:pt>
                <c:pt idx="310">
                  <c:v>55</c:v>
                </c:pt>
                <c:pt idx="311">
                  <c:v>55.5</c:v>
                </c:pt>
                <c:pt idx="312">
                  <c:v>56</c:v>
                </c:pt>
                <c:pt idx="313">
                  <c:v>56.5</c:v>
                </c:pt>
                <c:pt idx="314">
                  <c:v>57</c:v>
                </c:pt>
                <c:pt idx="315">
                  <c:v>57.5</c:v>
                </c:pt>
                <c:pt idx="316">
                  <c:v>58</c:v>
                </c:pt>
                <c:pt idx="317">
                  <c:v>58.5</c:v>
                </c:pt>
                <c:pt idx="318">
                  <c:v>59</c:v>
                </c:pt>
                <c:pt idx="319">
                  <c:v>59.5</c:v>
                </c:pt>
                <c:pt idx="320">
                  <c:v>60</c:v>
                </c:pt>
                <c:pt idx="321">
                  <c:v>60.5</c:v>
                </c:pt>
                <c:pt idx="322">
                  <c:v>61</c:v>
                </c:pt>
                <c:pt idx="323">
                  <c:v>61.5</c:v>
                </c:pt>
                <c:pt idx="324">
                  <c:v>62</c:v>
                </c:pt>
                <c:pt idx="325">
                  <c:v>62.5</c:v>
                </c:pt>
                <c:pt idx="326">
                  <c:v>63</c:v>
                </c:pt>
                <c:pt idx="327">
                  <c:v>63.5</c:v>
                </c:pt>
                <c:pt idx="328">
                  <c:v>64</c:v>
                </c:pt>
                <c:pt idx="329">
                  <c:v>64.5</c:v>
                </c:pt>
                <c:pt idx="330">
                  <c:v>65</c:v>
                </c:pt>
                <c:pt idx="331">
                  <c:v>65.5</c:v>
                </c:pt>
                <c:pt idx="332">
                  <c:v>66</c:v>
                </c:pt>
                <c:pt idx="333">
                  <c:v>66.5</c:v>
                </c:pt>
                <c:pt idx="334">
                  <c:v>67</c:v>
                </c:pt>
                <c:pt idx="335">
                  <c:v>67.5</c:v>
                </c:pt>
                <c:pt idx="336">
                  <c:v>68</c:v>
                </c:pt>
                <c:pt idx="337">
                  <c:v>68.5</c:v>
                </c:pt>
                <c:pt idx="338">
                  <c:v>69</c:v>
                </c:pt>
                <c:pt idx="339">
                  <c:v>69.5</c:v>
                </c:pt>
                <c:pt idx="340">
                  <c:v>70</c:v>
                </c:pt>
                <c:pt idx="341">
                  <c:v>70.5</c:v>
                </c:pt>
                <c:pt idx="342">
                  <c:v>71</c:v>
                </c:pt>
                <c:pt idx="343">
                  <c:v>71.5</c:v>
                </c:pt>
                <c:pt idx="344">
                  <c:v>72</c:v>
                </c:pt>
                <c:pt idx="345">
                  <c:v>72.5</c:v>
                </c:pt>
                <c:pt idx="346">
                  <c:v>73</c:v>
                </c:pt>
                <c:pt idx="347">
                  <c:v>73.5</c:v>
                </c:pt>
                <c:pt idx="348">
                  <c:v>74</c:v>
                </c:pt>
                <c:pt idx="349">
                  <c:v>74.5</c:v>
                </c:pt>
                <c:pt idx="350">
                  <c:v>75</c:v>
                </c:pt>
                <c:pt idx="351">
                  <c:v>75.5</c:v>
                </c:pt>
                <c:pt idx="352">
                  <c:v>76</c:v>
                </c:pt>
                <c:pt idx="353">
                  <c:v>76.5</c:v>
                </c:pt>
                <c:pt idx="354">
                  <c:v>77</c:v>
                </c:pt>
                <c:pt idx="355">
                  <c:v>77.5</c:v>
                </c:pt>
                <c:pt idx="356">
                  <c:v>78</c:v>
                </c:pt>
                <c:pt idx="357">
                  <c:v>78.5</c:v>
                </c:pt>
                <c:pt idx="358">
                  <c:v>79</c:v>
                </c:pt>
                <c:pt idx="359">
                  <c:v>79.5</c:v>
                </c:pt>
                <c:pt idx="360">
                  <c:v>80</c:v>
                </c:pt>
                <c:pt idx="361">
                  <c:v>80.5</c:v>
                </c:pt>
                <c:pt idx="362">
                  <c:v>81</c:v>
                </c:pt>
                <c:pt idx="363">
                  <c:v>81.5</c:v>
                </c:pt>
                <c:pt idx="364">
                  <c:v>82</c:v>
                </c:pt>
                <c:pt idx="365">
                  <c:v>82.5</c:v>
                </c:pt>
                <c:pt idx="366">
                  <c:v>83</c:v>
                </c:pt>
                <c:pt idx="367">
                  <c:v>83.5</c:v>
                </c:pt>
                <c:pt idx="368">
                  <c:v>84</c:v>
                </c:pt>
                <c:pt idx="369">
                  <c:v>84.5</c:v>
                </c:pt>
                <c:pt idx="370">
                  <c:v>85</c:v>
                </c:pt>
                <c:pt idx="371">
                  <c:v>85.5</c:v>
                </c:pt>
                <c:pt idx="372">
                  <c:v>86</c:v>
                </c:pt>
                <c:pt idx="373">
                  <c:v>86.5</c:v>
                </c:pt>
                <c:pt idx="374">
                  <c:v>87</c:v>
                </c:pt>
                <c:pt idx="375">
                  <c:v>87.5</c:v>
                </c:pt>
                <c:pt idx="376">
                  <c:v>88</c:v>
                </c:pt>
                <c:pt idx="377">
                  <c:v>88.5</c:v>
                </c:pt>
                <c:pt idx="378">
                  <c:v>89</c:v>
                </c:pt>
                <c:pt idx="379">
                  <c:v>89.5</c:v>
                </c:pt>
                <c:pt idx="380">
                  <c:v>90</c:v>
                </c:pt>
                <c:pt idx="381">
                  <c:v>90.5</c:v>
                </c:pt>
                <c:pt idx="382">
                  <c:v>91</c:v>
                </c:pt>
                <c:pt idx="383">
                  <c:v>91.5</c:v>
                </c:pt>
                <c:pt idx="384">
                  <c:v>92</c:v>
                </c:pt>
                <c:pt idx="385">
                  <c:v>92.5</c:v>
                </c:pt>
                <c:pt idx="386">
                  <c:v>93</c:v>
                </c:pt>
                <c:pt idx="387">
                  <c:v>93.5</c:v>
                </c:pt>
                <c:pt idx="388">
                  <c:v>94</c:v>
                </c:pt>
                <c:pt idx="389">
                  <c:v>94.5</c:v>
                </c:pt>
                <c:pt idx="390">
                  <c:v>95</c:v>
                </c:pt>
                <c:pt idx="391">
                  <c:v>95.5</c:v>
                </c:pt>
                <c:pt idx="392">
                  <c:v>96</c:v>
                </c:pt>
                <c:pt idx="393">
                  <c:v>96.5</c:v>
                </c:pt>
                <c:pt idx="394">
                  <c:v>97</c:v>
                </c:pt>
                <c:pt idx="395">
                  <c:v>97.5</c:v>
                </c:pt>
                <c:pt idx="396">
                  <c:v>98</c:v>
                </c:pt>
                <c:pt idx="397">
                  <c:v>98.5</c:v>
                </c:pt>
                <c:pt idx="398">
                  <c:v>99</c:v>
                </c:pt>
                <c:pt idx="399">
                  <c:v>99.5</c:v>
                </c:pt>
                <c:pt idx="400">
                  <c:v>100</c:v>
                </c:pt>
              </c:numCache>
            </c:numRef>
          </c:xVal>
          <c:yVal>
            <c:numRef>
              <c:f>Skewness!$H$10:$H$410</c:f>
              <c:numCache>
                <c:formatCode>0.0E+00</c:formatCode>
                <c:ptCount val="401"/>
                <c:pt idx="0">
                  <c:v>4.428120949682899E-3</c:v>
                </c:pt>
                <c:pt idx="1">
                  <c:v>4.6804394068898905E-3</c:v>
                </c:pt>
                <c:pt idx="2">
                  <c:v>4.9457611914834861E-3</c:v>
                </c:pt>
                <c:pt idx="3">
                  <c:v>5.2246718700227164E-3</c:v>
                </c:pt>
                <c:pt idx="4">
                  <c:v>5.5177784756263587E-3</c:v>
                </c:pt>
                <c:pt idx="5">
                  <c:v>5.8257100252609526E-3</c:v>
                </c:pt>
                <c:pt idx="6">
                  <c:v>6.1491180347453935E-3</c:v>
                </c:pt>
                <c:pt idx="7">
                  <c:v>6.488677030462197E-3</c:v>
                </c:pt>
                <c:pt idx="8">
                  <c:v>6.84508505671541E-3</c:v>
                </c:pt>
                <c:pt idx="9">
                  <c:v>7.2190641776250127E-3</c:v>
                </c:pt>
                <c:pt idx="10">
                  <c:v>7.6113609723968923E-3</c:v>
                </c:pt>
                <c:pt idx="11">
                  <c:v>8.0227470227571887E-3</c:v>
                </c:pt>
                <c:pt idx="12">
                  <c:v>8.4540193912885434E-3</c:v>
                </c:pt>
                <c:pt idx="13">
                  <c:v>8.9060010893556411E-3</c:v>
                </c:pt>
                <c:pt idx="14">
                  <c:v>9.3795415332568952E-3</c:v>
                </c:pt>
                <c:pt idx="15">
                  <c:v>9.875516987189142E-3</c:v>
                </c:pt>
                <c:pt idx="16">
                  <c:v>1.0394830991562793E-2</c:v>
                </c:pt>
                <c:pt idx="17">
                  <c:v>1.0938414775156316E-2</c:v>
                </c:pt>
                <c:pt idx="18">
                  <c:v>1.1507227649550616E-2</c:v>
                </c:pt>
                <c:pt idx="19">
                  <c:v>1.2102257384237728E-2</c:v>
                </c:pt>
                <c:pt idx="20">
                  <c:v>1.2724520560751646E-2</c:v>
                </c:pt>
                <c:pt idx="21">
                  <c:v>1.3375062904125792E-2</c:v>
                </c:pt>
                <c:pt idx="22">
                  <c:v>1.4054959589938085E-2</c:v>
                </c:pt>
                <c:pt idx="23">
                  <c:v>1.4765315525164224E-2</c:v>
                </c:pt>
                <c:pt idx="24">
                  <c:v>1.550726560102029E-2</c:v>
                </c:pt>
                <c:pt idx="25">
                  <c:v>1.6281974915939197E-2</c:v>
                </c:pt>
                <c:pt idx="26">
                  <c:v>1.7090638966791021E-2</c:v>
                </c:pt>
                <c:pt idx="27">
                  <c:v>1.7934483806424938E-2</c:v>
                </c:pt>
                <c:pt idx="28">
                  <c:v>1.8814766165581621E-2</c:v>
                </c:pt>
                <c:pt idx="29">
                  <c:v>1.9732773537198725E-2</c:v>
                </c:pt>
                <c:pt idx="30">
                  <c:v>2.0689824221108821E-2</c:v>
                </c:pt>
                <c:pt idx="31">
                  <c:v>2.1687267327109835E-2</c:v>
                </c:pt>
                <c:pt idx="32">
                  <c:v>2.2726482734371927E-2</c:v>
                </c:pt>
                <c:pt idx="33">
                  <c:v>2.3808881005132482E-2</c:v>
                </c:pt>
                <c:pt idx="34">
                  <c:v>2.4935903250623514E-2</c:v>
                </c:pt>
                <c:pt idx="35">
                  <c:v>2.6109020947170901E-2</c:v>
                </c:pt>
                <c:pt idx="36">
                  <c:v>2.7329735700406806E-2</c:v>
                </c:pt>
                <c:pt idx="37">
                  <c:v>2.8599578955541285E-2</c:v>
                </c:pt>
                <c:pt idx="38">
                  <c:v>2.9920111651649994E-2</c:v>
                </c:pt>
                <c:pt idx="39">
                  <c:v>3.1292923817950034E-2</c:v>
                </c:pt>
                <c:pt idx="40">
                  <c:v>3.2719634110057037E-2</c:v>
                </c:pt>
                <c:pt idx="41">
                  <c:v>3.4201889284243579E-2</c:v>
                </c:pt>
                <c:pt idx="42">
                  <c:v>3.5741363607749488E-2</c:v>
                </c:pt>
                <c:pt idx="43">
                  <c:v>3.733975820323468E-2</c:v>
                </c:pt>
                <c:pt idx="44">
                  <c:v>3.8998800325507892E-2</c:v>
                </c:pt>
                <c:pt idx="45">
                  <c:v>4.072024256871537E-2</c:v>
                </c:pt>
                <c:pt idx="46">
                  <c:v>4.2505862002230263E-2</c:v>
                </c:pt>
                <c:pt idx="47">
                  <c:v>4.435745923354717E-2</c:v>
                </c:pt>
                <c:pt idx="48">
                  <c:v>4.6276857396555092E-2</c:v>
                </c:pt>
                <c:pt idx="49">
                  <c:v>4.8265901063640412E-2</c:v>
                </c:pt>
                <c:pt idx="50">
                  <c:v>5.0326455080153133E-2</c:v>
                </c:pt>
                <c:pt idx="51">
                  <c:v>5.2460403319861744E-2</c:v>
                </c:pt>
                <c:pt idx="52">
                  <c:v>5.4669647360118916E-2</c:v>
                </c:pt>
                <c:pt idx="53">
                  <c:v>5.695610507556486E-2</c:v>
                </c:pt>
                <c:pt idx="54">
                  <c:v>5.9321709149307303E-2</c:v>
                </c:pt>
                <c:pt idx="55">
                  <c:v>6.1768405500635351E-2</c:v>
                </c:pt>
                <c:pt idx="56">
                  <c:v>6.4298151628451983E-2</c:v>
                </c:pt>
                <c:pt idx="57">
                  <c:v>6.6912914869741033E-2</c:v>
                </c:pt>
                <c:pt idx="58">
                  <c:v>6.9614670572526419E-2</c:v>
                </c:pt>
                <c:pt idx="59">
                  <c:v>7.2405400182928487E-2</c:v>
                </c:pt>
                <c:pt idx="60">
                  <c:v>7.5287089246075717E-2</c:v>
                </c:pt>
                <c:pt idx="61">
                  <c:v>7.8261725320791842E-2</c:v>
                </c:pt>
                <c:pt idx="62">
                  <c:v>8.1331295808145992E-2</c:v>
                </c:pt>
                <c:pt idx="63">
                  <c:v>8.4497785694127608E-2</c:v>
                </c:pt>
                <c:pt idx="64">
                  <c:v>8.7763175206888672E-2</c:v>
                </c:pt>
                <c:pt idx="65">
                  <c:v>9.1129437389181653E-2</c:v>
                </c:pt>
                <c:pt idx="66">
                  <c:v>9.4598535586816315E-2</c:v>
                </c:pt>
                <c:pt idx="67">
                  <c:v>9.8172420854153467E-2</c:v>
                </c:pt>
                <c:pt idx="68">
                  <c:v>0.1018530292778613</c:v>
                </c:pt>
                <c:pt idx="69">
                  <c:v>0.10564227922036482</c:v>
                </c:pt>
                <c:pt idx="70">
                  <c:v>0.10954206848463456</c:v>
                </c:pt>
                <c:pt idx="71">
                  <c:v>0.11355427140217891</c:v>
                </c:pt>
                <c:pt idx="72">
                  <c:v>0.11768073584632283</c:v>
                </c:pt>
                <c:pt idx="73">
                  <c:v>0.12192328017308472</c:v>
                </c:pt>
                <c:pt idx="74">
                  <c:v>0.12628369009218901</c:v>
                </c:pt>
                <c:pt idx="75">
                  <c:v>0.13076371547098334</c:v>
                </c:pt>
                <c:pt idx="76">
                  <c:v>0.13536506707426357</c:v>
                </c:pt>
                <c:pt idx="77">
                  <c:v>0.14008941324324156</c:v>
                </c:pt>
                <c:pt idx="78">
                  <c:v>0.1449383765171291</c:v>
                </c:pt>
                <c:pt idx="79">
                  <c:v>0.14991353020104739</c:v>
                </c:pt>
                <c:pt idx="80">
                  <c:v>0.15501639488420402</c:v>
                </c:pt>
                <c:pt idx="81">
                  <c:v>0.16024843491252022</c:v>
                </c:pt>
                <c:pt idx="82">
                  <c:v>0.16561105482012112</c:v>
                </c:pt>
                <c:pt idx="83">
                  <c:v>0.17110559572433454</c:v>
                </c:pt>
                <c:pt idx="84">
                  <c:v>0.17673333168907687</c:v>
                </c:pt>
                <c:pt idx="85">
                  <c:v>0.1824954660617249</c:v>
                </c:pt>
                <c:pt idx="86">
                  <c:v>0.18839312778880099</c:v>
                </c:pt>
                <c:pt idx="87">
                  <c:v>0.19442736771601143</c:v>
                </c:pt>
                <c:pt idx="88">
                  <c:v>0.20059915487839536</c:v>
                </c:pt>
                <c:pt idx="89">
                  <c:v>0.20690937278654237</c:v>
                </c:pt>
                <c:pt idx="90">
                  <c:v>0.21335881571504137</c:v>
                </c:pt>
                <c:pt idx="91">
                  <c:v>0.21994818499951166</c:v>
                </c:pt>
                <c:pt idx="92">
                  <c:v>0.22667808534875375</c:v>
                </c:pt>
                <c:pt idx="93">
                  <c:v>0.23354902117872983</c:v>
                </c:pt>
                <c:pt idx="94">
                  <c:v>0.24056139297524945</c:v>
                </c:pt>
                <c:pt idx="95">
                  <c:v>0.24771549369239176</c:v>
                </c:pt>
                <c:pt idx="96">
                  <c:v>0.25501150519383831</c:v>
                </c:pt>
                <c:pt idx="97">
                  <c:v>0.26244949474442042</c:v>
                </c:pt>
                <c:pt idx="98">
                  <c:v>0.27002941155930499</c:v>
                </c:pt>
                <c:pt idx="99">
                  <c:v>0.27775108341835003</c:v>
                </c:pt>
                <c:pt idx="100">
                  <c:v>0.28561421335324766</c:v>
                </c:pt>
                <c:pt idx="101">
                  <c:v>0.29361837641515104</c:v>
                </c:pt>
                <c:pt idx="102">
                  <c:v>0.30176301653054144</c:v>
                </c:pt>
                <c:pt idx="103">
                  <c:v>0.3100474434531359</c:v>
                </c:pt>
                <c:pt idx="104">
                  <c:v>0.31847082981965458</c:v>
                </c:pt>
                <c:pt idx="105">
                  <c:v>0.32703220831728114</c:v>
                </c:pt>
                <c:pt idx="106">
                  <c:v>0.33573046897062353</c:v>
                </c:pt>
                <c:pt idx="107">
                  <c:v>0.34456435655595247</c:v>
                </c:pt>
                <c:pt idx="108">
                  <c:v>0.35353246815041922</c:v>
                </c:pt>
                <c:pt idx="109">
                  <c:v>0.36263325082386305</c:v>
                </c:pt>
                <c:pt idx="110">
                  <c:v>0.37186499948068746</c:v>
                </c:pt>
                <c:pt idx="111">
                  <c:v>0.38122585485910426</c:v>
                </c:pt>
                <c:pt idx="112">
                  <c:v>0.39071380169482461</c:v>
                </c:pt>
                <c:pt idx="113">
                  <c:v>0.40032666705598019</c:v>
                </c:pt>
                <c:pt idx="114">
                  <c:v>0.41006211885569399</c:v>
                </c:pt>
                <c:pt idx="115">
                  <c:v>0.4199176645482357</c:v>
                </c:pt>
                <c:pt idx="116">
                  <c:v>0.42989065001410492</c:v>
                </c:pt>
                <c:pt idx="117">
                  <c:v>0.43997825863859619</c:v>
                </c:pt>
                <c:pt idx="118">
                  <c:v>0.4501775105874124</c:v>
                </c:pt>
                <c:pt idx="119">
                  <c:v>0.46048526228161102</c:v>
                </c:pt>
                <c:pt idx="120">
                  <c:v>0.47089820607251315</c:v>
                </c:pt>
                <c:pt idx="121">
                  <c:v>0.48141287011509337</c:v>
                </c:pt>
                <c:pt idx="122">
                  <c:v>0.49202561843563436</c:v>
                </c:pt>
                <c:pt idx="123">
                  <c:v>0.50273265118593857</c:v>
                </c:pt>
                <c:pt idx="124">
                  <c:v>0.51353000507191471</c:v>
                </c:pt>
                <c:pt idx="125">
                  <c:v>0.52441355393866873</c:v>
                </c:pt>
                <c:pt idx="126">
                  <c:v>0.53537900948701178</c:v>
                </c:pt>
                <c:pt idx="127">
                  <c:v>0.54642192208720541</c:v>
                </c:pt>
                <c:pt idx="128">
                  <c:v>0.55753768164437367</c:v>
                </c:pt>
                <c:pt idx="129">
                  <c:v>0.56872151845584173</c:v>
                </c:pt>
                <c:pt idx="130">
                  <c:v>0.5799685039831467</c:v>
                </c:pt>
                <c:pt idx="131">
                  <c:v>0.59127355144001847</c:v>
                </c:pt>
                <c:pt idx="132">
                  <c:v>0.60263141607154214</c:v>
                </c:pt>
                <c:pt idx="133">
                  <c:v>0.61403669496830915</c:v>
                </c:pt>
                <c:pt idx="134">
                  <c:v>0.62548382622187926</c:v>
                </c:pt>
                <c:pt idx="135">
                  <c:v>0.63696708718362327</c:v>
                </c:pt>
                <c:pt idx="136">
                  <c:v>0.64848059153732152</c:v>
                </c:pt>
                <c:pt idx="137">
                  <c:v>0.66001828483623282</c:v>
                </c:pt>
                <c:pt idx="138">
                  <c:v>0.67157393808737886</c:v>
                </c:pt>
                <c:pt idx="139">
                  <c:v>0.68314113888947403</c:v>
                </c:pt>
                <c:pt idx="140">
                  <c:v>0.69471327954659956</c:v>
                </c:pt>
                <c:pt idx="141">
                  <c:v>0.70628354148825245</c:v>
                </c:pt>
                <c:pt idx="142">
                  <c:v>0.7178448752293034</c:v>
                </c:pt>
                <c:pt idx="143">
                  <c:v>0.72938997500299241</c:v>
                </c:pt>
                <c:pt idx="144">
                  <c:v>0.74091124709963185</c:v>
                </c:pt>
                <c:pt idx="145">
                  <c:v>0.75240077084750157</c:v>
                </c:pt>
                <c:pt idx="146">
                  <c:v>0.76385025108601823</c:v>
                </c:pt>
                <c:pt idx="147">
                  <c:v>0.77525096091149737</c:v>
                </c:pt>
                <c:pt idx="148">
                  <c:v>0.78659367343071696</c:v>
                </c:pt>
                <c:pt idx="149">
                  <c:v>0.79786858124654469</c:v>
                </c:pt>
                <c:pt idx="150">
                  <c:v>0.80906520243354674</c:v>
                </c:pt>
                <c:pt idx="151">
                  <c:v>0.82017227185135566</c:v>
                </c:pt>
                <c:pt idx="152">
                  <c:v>0.83117761680162638</c:v>
                </c:pt>
                <c:pt idx="153">
                  <c:v>0.84206801627298855</c:v>
                </c:pt>
                <c:pt idx="154">
                  <c:v>0.85282904334913201</c:v>
                </c:pt>
                <c:pt idx="155">
                  <c:v>0.86344489078864128</c:v>
                </c:pt>
                <c:pt idx="156">
                  <c:v>0.87389818032970379</c:v>
                </c:pt>
                <c:pt idx="157">
                  <c:v>0.88416975693368915</c:v>
                </c:pt>
                <c:pt idx="158">
                  <c:v>0.89423846995985201</c:v>
                </c:pt>
                <c:pt idx="159">
                  <c:v>0.90408094415486606</c:v>
                </c:pt>
                <c:pt idx="160">
                  <c:v>0.91367134433503605</c:v>
                </c:pt>
                <c:pt idx="161">
                  <c:v>0.92298113871800513</c:v>
                </c:pt>
                <c:pt idx="162">
                  <c:v>0.9319788669987884</c:v>
                </c:pt>
                <c:pt idx="163">
                  <c:v>0.9406299204276416</c:v>
                </c:pt>
                <c:pt idx="164">
                  <c:v>0.94889634229178643</c:v>
                </c:pt>
                <c:pt idx="165">
                  <c:v>0.95673665827821841</c:v>
                </c:pt>
                <c:pt idx="166">
                  <c:v>0.9641057471424751</c:v>
                </c:pt>
                <c:pt idx="167">
                  <c:v>0.97095476286426896</c:v>
                </c:pt>
                <c:pt idx="168">
                  <c:v>0.97723111996776446</c:v>
                </c:pt>
                <c:pt idx="169">
                  <c:v>0.98287855385362699</c:v>
                </c:pt>
                <c:pt idx="170">
                  <c:v>0.98783726776611591</c:v>
                </c:pt>
                <c:pt idx="171">
                  <c:v>0.9920441773419606</c:v>
                </c:pt>
                <c:pt idx="172">
                  <c:v>0.99543326250981357</c:v>
                </c:pt>
                <c:pt idx="173">
                  <c:v>0.99793603479548654</c:v>
                </c:pt>
                <c:pt idx="174">
                  <c:v>0.99948212582379858</c:v>
                </c:pt>
                <c:pt idx="175">
                  <c:v>1</c:v>
                </c:pt>
                <c:pt idx="176">
                  <c:v>0.99941779103543871</c:v>
                </c:pt>
                <c:pt idx="177">
                  <c:v>0.99766425821419147</c:v>
                </c:pt>
                <c:pt idx="178">
                  <c:v>0.99466985416923803</c:v>
                </c:pt>
                <c:pt idx="179">
                  <c:v>0.99036789156589589</c:v>
                </c:pt>
                <c:pt idx="180">
                  <c:v>0.98469579162006748</c:v>
                </c:pt>
                <c:pt idx="181">
                  <c:v>0.97759639297472534</c:v>
                </c:pt>
                <c:pt idx="182">
                  <c:v>0.96901929530181996</c:v>
                </c:pt>
                <c:pt idx="183">
                  <c:v>0.95892220827956776</c:v>
                </c:pt>
                <c:pt idx="184">
                  <c:v>0.94727227350900445</c:v>
                </c:pt>
                <c:pt idx="185">
                  <c:v>0.93404732466240947</c:v>
                </c:pt>
                <c:pt idx="186">
                  <c:v>0.91923704986526955</c:v>
                </c:pt>
                <c:pt idx="187">
                  <c:v>0.90284402014018605</c:v>
                </c:pt>
                <c:pt idx="188">
                  <c:v>0.88488454878580658</c:v>
                </c:pt>
                <c:pt idx="189">
                  <c:v>0.86538934888144714</c:v>
                </c:pt>
                <c:pt idx="190">
                  <c:v>0.84440395970211979</c:v>
                </c:pt>
                <c:pt idx="191">
                  <c:v>0.82198891764746052</c:v>
                </c:pt>
                <c:pt idx="192">
                  <c:v>0.79821965322311073</c:v>
                </c:pt>
                <c:pt idx="193">
                  <c:v>0.77318610250109443</c:v>
                </c:pt>
                <c:pt idx="194">
                  <c:v>0.74699202911292883</c:v>
                </c:pt>
                <c:pt idx="195">
                  <c:v>0.71975406093919325</c:v>
                </c:pt>
                <c:pt idx="196">
                  <c:v>0.69160045396306136</c:v>
                </c:pt>
                <c:pt idx="197">
                  <c:v>0.66266960394378893</c:v>
                </c:pt>
                <c:pt idx="198">
                  <c:v>0.6331083343240288</c:v>
                </c:pt>
                <c:pt idx="199">
                  <c:v>0.60306999580540588</c:v>
                </c:pt>
                <c:pt idx="200">
                  <c:v>0.57271241902668524</c:v>
                </c:pt>
                <c:pt idx="201">
                  <c:v>0.54219576651208345</c:v>
                </c:pt>
                <c:pt idx="202">
                  <c:v>0.51168033332745277</c:v>
                </c:pt>
                <c:pt idx="203">
                  <c:v>0.48132434755242631</c:v>
                </c:pt>
                <c:pt idx="204">
                  <c:v>0.45128182167697156</c:v>
                </c:pt>
                <c:pt idx="205">
                  <c:v>0.42170050436115181</c:v>
                </c:pt>
                <c:pt idx="206">
                  <c:v>0.39271997872743197</c:v>
                </c:pt>
                <c:pt idx="207">
                  <c:v>0.36446994862235321</c:v>
                </c:pt>
                <c:pt idx="208">
                  <c:v>0.33706874828520006</c:v>
                </c:pt>
                <c:pt idx="209">
                  <c:v>0.31062210384142142</c:v>
                </c:pt>
                <c:pt idx="210">
                  <c:v>0.28522216728136185</c:v>
                </c:pt>
                <c:pt idx="211">
                  <c:v>0.26094683539705693</c:v>
                </c:pt>
                <c:pt idx="212">
                  <c:v>0.23785935784671208</c:v>
                </c:pt>
                <c:pt idx="213">
                  <c:v>0.21600823040715134</c:v>
                </c:pt>
                <c:pt idx="214">
                  <c:v>0.19542736184795151</c:v>
                </c:pt>
                <c:pt idx="215">
                  <c:v>0.1761364959736014</c:v>
                </c:pt>
                <c:pt idx="216">
                  <c:v>0.15814186444554942</c:v>
                </c:pt>
                <c:pt idx="217">
                  <c:v>0.14143704117781067</c:v>
                </c:pt>
                <c:pt idx="218">
                  <c:v>0.1260039655062887</c:v>
                </c:pt>
                <c:pt idx="219">
                  <c:v>0.11181409901491127</c:v>
                </c:pt>
                <c:pt idx="220">
                  <c:v>9.8829679857516492E-2</c:v>
                </c:pt>
                <c:pt idx="221">
                  <c:v>8.7005038588138808E-2</c:v>
                </c:pt>
                <c:pt idx="222">
                  <c:v>7.6287940803762055E-2</c:v>
                </c:pt>
                <c:pt idx="223">
                  <c:v>6.662092417528083E-2</c:v>
                </c:pt>
                <c:pt idx="224">
                  <c:v>5.7942600528892621E-2</c:v>
                </c:pt>
                <c:pt idx="225">
                  <c:v>5.0188897357724492E-2</c:v>
                </c:pt>
                <c:pt idx="226">
                  <c:v>4.329421730007884E-2</c:v>
                </c:pt>
                <c:pt idx="227">
                  <c:v>3.7192498525103639E-2</c:v>
                </c:pt>
                <c:pt idx="228">
                  <c:v>3.1818163437138086E-2</c:v>
                </c:pt>
                <c:pt idx="229">
                  <c:v>2.7106947481075946E-2</c:v>
                </c:pt>
                <c:pt idx="230">
                  <c:v>2.2996603959445354E-2</c:v>
                </c:pt>
                <c:pt idx="231">
                  <c:v>1.9427484540021321E-2</c:v>
                </c:pt>
                <c:pt idx="232">
                  <c:v>1.6342998451226318E-2</c:v>
                </c:pt>
                <c:pt idx="233">
                  <c:v>1.3689956170544096E-2</c:v>
                </c:pt>
                <c:pt idx="234">
                  <c:v>1.1418805675639411E-2</c:v>
                </c:pt>
                <c:pt idx="235">
                  <c:v>9.483771041483657E-3</c:v>
                </c:pt>
                <c:pt idx="236">
                  <c:v>7.8429043447742434E-3</c:v>
                </c:pt>
                <c:pt idx="237">
                  <c:v>6.4580625134139456E-3</c:v>
                </c:pt>
                <c:pt idx="238">
                  <c:v>5.2948209826485767E-3</c:v>
                </c:pt>
                <c:pt idx="239">
                  <c:v>4.3223358500092107E-3</c:v>
                </c:pt>
                <c:pt idx="240">
                  <c:v>3.5131657242253068E-3</c:v>
                </c:pt>
                <c:pt idx="241">
                  <c:v>2.8430637070940689E-3</c:v>
                </c:pt>
                <c:pt idx="242">
                  <c:v>2.2907489994778477E-3</c:v>
                </c:pt>
                <c:pt idx="243">
                  <c:v>1.8376665471738734E-3</c:v>
                </c:pt>
                <c:pt idx="244">
                  <c:v>1.4677419976751695E-3</c:v>
                </c:pt>
                <c:pt idx="245">
                  <c:v>1.1671380758879295E-3</c:v>
                </c:pt>
                <c:pt idx="246">
                  <c:v>9.2401734858404668E-4</c:v>
                </c:pt>
                <c:pt idx="247">
                  <c:v>7.2831526807326671E-4</c:v>
                </c:pt>
                <c:pt idx="248">
                  <c:v>5.715263911167342E-4</c:v>
                </c:pt>
                <c:pt idx="249">
                  <c:v>4.465057772847526E-4</c:v>
                </c:pt>
                <c:pt idx="250">
                  <c:v>3.472867923209321E-4</c:v>
                </c:pt>
                <c:pt idx="251">
                  <c:v>2.6891588081630525E-4</c:v>
                </c:pt>
                <c:pt idx="252">
                  <c:v>2.073043275476509E-4</c:v>
                </c:pt>
                <c:pt idx="253">
                  <c:v>1.5909659294002543E-4</c:v>
                </c:pt>
                <c:pt idx="254">
                  <c:v>1.2155447690322185E-4</c:v>
                </c:pt>
                <c:pt idx="255">
                  <c:v>9.2456126271495386E-5</c:v>
                </c:pt>
                <c:pt idx="256">
                  <c:v>7.0008742510890728E-5</c:v>
                </c:pt>
                <c:pt idx="257">
                  <c:v>5.2773756028077874E-5</c:v>
                </c:pt>
                <c:pt idx="258">
                  <c:v>3.9603199224767048E-5</c:v>
                </c:pt>
                <c:pt idx="259">
                  <c:v>2.958602089911892E-5</c:v>
                </c:pt>
                <c:pt idx="260">
                  <c:v>2.2003129147624472E-5</c:v>
                </c:pt>
                <c:pt idx="261">
                  <c:v>1.6290019177408605E-5</c:v>
                </c:pt>
                <c:pt idx="262">
                  <c:v>1.2005928288808876E-5</c:v>
                </c:pt>
                <c:pt idx="263">
                  <c:v>8.8085559321099877E-6</c:v>
                </c:pt>
                <c:pt idx="264">
                  <c:v>6.4334866581087362E-6</c:v>
                </c:pt>
                <c:pt idx="265">
                  <c:v>4.6775536406004992E-6</c:v>
                </c:pt>
                <c:pt idx="266">
                  <c:v>3.3854769970274158E-6</c:v>
                </c:pt>
                <c:pt idx="267">
                  <c:v>2.4392020586063015E-6</c:v>
                </c:pt>
                <c:pt idx="268">
                  <c:v>1.7494465265248489E-6</c:v>
                </c:pt>
                <c:pt idx="269">
                  <c:v>1.2490412327480553E-6</c:v>
                </c:pt>
                <c:pt idx="270">
                  <c:v>8.8771665730537683E-7</c:v>
                </c:pt>
                <c:pt idx="271">
                  <c:v>6.2804648882410623E-7</c:v>
                </c:pt>
                <c:pt idx="272">
                  <c:v>4.4231068953321037E-7</c:v>
                </c:pt>
                <c:pt idx="273">
                  <c:v>3.1008427431074444E-7</c:v>
                </c:pt>
                <c:pt idx="274">
                  <c:v>2.1639499098428748E-7</c:v>
                </c:pt>
                <c:pt idx="275">
                  <c:v>1.5032401264188806E-7</c:v>
                </c:pt>
                <c:pt idx="276">
                  <c:v>1.0394935417625678E-7</c:v>
                </c:pt>
                <c:pt idx="277">
                  <c:v>7.1552718482060256E-8</c:v>
                </c:pt>
                <c:pt idx="278">
                  <c:v>4.9027535094767583E-8</c:v>
                </c:pt>
                <c:pt idx="279">
                  <c:v>3.3439691989563894E-8</c:v>
                </c:pt>
                <c:pt idx="280">
                  <c:v>2.270343215023747E-8</c:v>
                </c:pt>
                <c:pt idx="281">
                  <c:v>1.5343575971408263E-8</c:v>
                </c:pt>
                <c:pt idx="282">
                  <c:v>1.0322058304694329E-8</c:v>
                </c:pt>
                <c:pt idx="283">
                  <c:v>6.9120923642388354E-9</c:v>
                </c:pt>
                <c:pt idx="284">
                  <c:v>4.6073918921102466E-9</c:v>
                </c:pt>
                <c:pt idx="285">
                  <c:v>3.0570468421477127E-9</c:v>
                </c:pt>
                <c:pt idx="286">
                  <c:v>2.0190603743201497E-9</c:v>
                </c:pt>
                <c:pt idx="287">
                  <c:v>1.3273815407088421E-9</c:v>
                </c:pt>
                <c:pt idx="288">
                  <c:v>8.6864137273511055E-10</c:v>
                </c:pt>
                <c:pt idx="289">
                  <c:v>5.6582555232123964E-10</c:v>
                </c:pt>
                <c:pt idx="290">
                  <c:v>3.6687741447155157E-10</c:v>
                </c:pt>
                <c:pt idx="291">
                  <c:v>2.3678536988177187E-10</c:v>
                </c:pt>
                <c:pt idx="292">
                  <c:v>1.5211895711529184E-10</c:v>
                </c:pt>
                <c:pt idx="293">
                  <c:v>9.7275963276420472E-11</c:v>
                </c:pt>
                <c:pt idx="294">
                  <c:v>6.1918529288559826E-11</c:v>
                </c:pt>
                <c:pt idx="295">
                  <c:v>3.9230857674684432E-11</c:v>
                </c:pt>
                <c:pt idx="296">
                  <c:v>2.4741513362817396E-11</c:v>
                </c:pt>
                <c:pt idx="297">
                  <c:v>1.5531565583542045E-11</c:v>
                </c:pt>
                <c:pt idx="298">
                  <c:v>9.704965044744758E-12</c:v>
                </c:pt>
                <c:pt idx="299">
                  <c:v>6.0361740184257131E-12</c:v>
                </c:pt>
                <c:pt idx="300">
                  <c:v>3.7369548568290558E-12</c:v>
                </c:pt>
                <c:pt idx="301">
                  <c:v>2.3028284240896567E-12</c:v>
                </c:pt>
                <c:pt idx="302">
                  <c:v>1.4125123875444573E-12</c:v>
                </c:pt>
                <c:pt idx="303">
                  <c:v>8.6240098548989962E-13</c:v>
                </c:pt>
                <c:pt idx="304">
                  <c:v>5.2409724369107962E-13</c:v>
                </c:pt>
                <c:pt idx="305">
                  <c:v>3.1702939614280124E-13</c:v>
                </c:pt>
                <c:pt idx="306">
                  <c:v>1.9088491397664911E-13</c:v>
                </c:pt>
                <c:pt idx="307">
                  <c:v>1.1440038842244638E-13</c:v>
                </c:pt>
                <c:pt idx="308">
                  <c:v>6.8244338645728641E-14</c:v>
                </c:pt>
                <c:pt idx="309">
                  <c:v>4.0521772159261566E-14</c:v>
                </c:pt>
                <c:pt idx="310">
                  <c:v>2.3949273745986293E-14</c:v>
                </c:pt>
                <c:pt idx="311">
                  <c:v>1.4088924512807966E-14</c:v>
                </c:pt>
                <c:pt idx="312">
                  <c:v>8.2498183288291355E-15</c:v>
                </c:pt>
                <c:pt idx="313">
                  <c:v>4.8082989439882873E-15</c:v>
                </c:pt>
                <c:pt idx="314">
                  <c:v>2.7894499094723384E-15</c:v>
                </c:pt>
                <c:pt idx="315">
                  <c:v>1.6107391393949874E-15</c:v>
                </c:pt>
                <c:pt idx="316">
                  <c:v>9.2578665151084397E-16</c:v>
                </c:pt>
                <c:pt idx="317">
                  <c:v>5.2963320665653395E-16</c:v>
                </c:pt>
                <c:pt idx="318">
                  <c:v>3.0159048014819521E-16</c:v>
                </c:pt>
                <c:pt idx="319">
                  <c:v>1.7093765157736507E-16</c:v>
                </c:pt>
                <c:pt idx="320">
                  <c:v>9.6435088094037288E-17</c:v>
                </c:pt>
                <c:pt idx="321">
                  <c:v>5.4151344695380727E-17</c:v>
                </c:pt>
                <c:pt idx="322">
                  <c:v>3.0266333017165695E-17</c:v>
                </c:pt>
                <c:pt idx="323">
                  <c:v>1.6837839051860991E-17</c:v>
                </c:pt>
                <c:pt idx="324">
                  <c:v>9.3237042198735844E-18</c:v>
                </c:pt>
                <c:pt idx="325">
                  <c:v>5.1388485167183324E-18</c:v>
                </c:pt>
                <c:pt idx="326">
                  <c:v>2.8191485069023273E-18</c:v>
                </c:pt>
                <c:pt idx="327">
                  <c:v>1.5393753496647301E-18</c:v>
                </c:pt>
                <c:pt idx="328">
                  <c:v>8.3665260803980231E-19</c:v>
                </c:pt>
                <c:pt idx="329">
                  <c:v>4.526051785074109E-19</c:v>
                </c:pt>
                <c:pt idx="330">
                  <c:v>2.4370656260096016E-19</c:v>
                </c:pt>
                <c:pt idx="331">
                  <c:v>1.306134620254303E-19</c:v>
                </c:pt>
                <c:pt idx="332">
                  <c:v>6.9675698551980683E-20</c:v>
                </c:pt>
                <c:pt idx="333">
                  <c:v>3.6995343601241302E-20</c:v>
                </c:pt>
                <c:pt idx="334">
                  <c:v>1.9551713213126037E-20</c:v>
                </c:pt>
                <c:pt idx="335">
                  <c:v>1.0284762647852609E-20</c:v>
                </c:pt>
                <c:pt idx="336">
                  <c:v>5.3848687201748291E-21</c:v>
                </c:pt>
                <c:pt idx="337">
                  <c:v>2.8062544892862393E-21</c:v>
                </c:pt>
                <c:pt idx="338">
                  <c:v>1.4556259005219284E-21</c:v>
                </c:pt>
                <c:pt idx="339">
                  <c:v>7.5152423767523198E-22</c:v>
                </c:pt>
                <c:pt idx="340">
                  <c:v>3.8619479649231226E-22</c:v>
                </c:pt>
                <c:pt idx="341">
                  <c:v>1.9753305109379903E-22</c:v>
                </c:pt>
                <c:pt idx="342">
                  <c:v>1.0056405528142327E-22</c:v>
                </c:pt>
                <c:pt idx="343">
                  <c:v>5.0958327574529366E-23</c:v>
                </c:pt>
                <c:pt idx="344">
                  <c:v>2.5701393517824909E-23</c:v>
                </c:pt>
                <c:pt idx="345">
                  <c:v>1.2902296948531625E-23</c:v>
                </c:pt>
                <c:pt idx="346">
                  <c:v>6.4468267110303287E-24</c:v>
                </c:pt>
                <c:pt idx="347">
                  <c:v>3.2062199482677945E-24</c:v>
                </c:pt>
                <c:pt idx="348">
                  <c:v>1.5871162312913689E-24</c:v>
                </c:pt>
                <c:pt idx="349">
                  <c:v>7.8197347116414836E-25</c:v>
                </c:pt>
                <c:pt idx="350">
                  <c:v>3.8348019093778117E-25</c:v>
                </c:pt>
                <c:pt idx="351">
                  <c:v>1.8718077753447614E-25</c:v>
                </c:pt>
                <c:pt idx="352">
                  <c:v>9.0938278378008536E-26</c:v>
                </c:pt>
                <c:pt idx="353">
                  <c:v>4.39743222230623E-26</c:v>
                </c:pt>
                <c:pt idx="354">
                  <c:v>2.1165001649877013E-26</c:v>
                </c:pt>
                <c:pt idx="355">
                  <c:v>1.0139206524544641E-26</c:v>
                </c:pt>
                <c:pt idx="356">
                  <c:v>4.834548600812165E-27</c:v>
                </c:pt>
                <c:pt idx="357">
                  <c:v>2.2944256148090058E-27</c:v>
                </c:pt>
                <c:pt idx="358">
                  <c:v>1.0838218968997636E-27</c:v>
                </c:pt>
                <c:pt idx="359">
                  <c:v>5.0957433400263453E-28</c:v>
                </c:pt>
                <c:pt idx="360">
                  <c:v>2.384639091266818E-28</c:v>
                </c:pt>
                <c:pt idx="361">
                  <c:v>1.1107161021399025E-28</c:v>
                </c:pt>
                <c:pt idx="362">
                  <c:v>5.149304591171601E-29</c:v>
                </c:pt>
                <c:pt idx="363">
                  <c:v>2.3760688137500803E-29</c:v>
                </c:pt>
                <c:pt idx="364">
                  <c:v>1.0912749368046735E-29</c:v>
                </c:pt>
                <c:pt idx="365">
                  <c:v>4.9885450853498212E-30</c:v>
                </c:pt>
                <c:pt idx="366">
                  <c:v>2.2697498642935778E-30</c:v>
                </c:pt>
                <c:pt idx="367">
                  <c:v>1.0278891881933385E-30</c:v>
                </c:pt>
                <c:pt idx="368">
                  <c:v>4.6331741820437464E-31</c:v>
                </c:pt>
                <c:pt idx="369">
                  <c:v>2.0786186474171238E-31</c:v>
                </c:pt>
                <c:pt idx="370">
                  <c:v>9.2818534358119732E-32</c:v>
                </c:pt>
                <c:pt idx="371">
                  <c:v>4.1253246015071238E-32</c:v>
                </c:pt>
                <c:pt idx="372">
                  <c:v>1.8249245746209758E-32</c:v>
                </c:pt>
                <c:pt idx="373">
                  <c:v>8.0351673611845429E-33</c:v>
                </c:pt>
                <c:pt idx="374">
                  <c:v>3.5213402747529972E-33</c:v>
                </c:pt>
                <c:pt idx="375">
                  <c:v>1.5359743659254753E-33</c:v>
                </c:pt>
                <c:pt idx="376">
                  <c:v>6.6684162057703312E-34</c:v>
                </c:pt>
                <c:pt idx="377">
                  <c:v>2.8815359199083595E-34</c:v>
                </c:pt>
                <c:pt idx="378">
                  <c:v>1.2393325052764917E-34</c:v>
                </c:pt>
                <c:pt idx="379">
                  <c:v>5.3053490681178026E-35</c:v>
                </c:pt>
                <c:pt idx="380">
                  <c:v>2.2604883160939613E-35</c:v>
                </c:pt>
                <c:pt idx="381">
                  <c:v>9.5863351939135965E-36</c:v>
                </c:pt>
                <c:pt idx="382">
                  <c:v>4.0463631661403695E-36</c:v>
                </c:pt>
                <c:pt idx="383">
                  <c:v>1.6999606833806439E-36</c:v>
                </c:pt>
                <c:pt idx="384">
                  <c:v>7.1084437909732578E-37</c:v>
                </c:pt>
                <c:pt idx="385">
                  <c:v>2.9585008471625225E-37</c:v>
                </c:pt>
                <c:pt idx="386">
                  <c:v>1.2255477640817805E-37</c:v>
                </c:pt>
                <c:pt idx="387">
                  <c:v>5.0530086235460241E-38</c:v>
                </c:pt>
                <c:pt idx="388">
                  <c:v>2.0736285613725994E-38</c:v>
                </c:pt>
                <c:pt idx="389">
                  <c:v>8.4697950097631872E-39</c:v>
                </c:pt>
                <c:pt idx="390">
                  <c:v>3.4433067908028398E-39</c:v>
                </c:pt>
                <c:pt idx="391">
                  <c:v>1.3932828975294601E-39</c:v>
                </c:pt>
                <c:pt idx="392">
                  <c:v>5.6113007184272791E-40</c:v>
                </c:pt>
                <c:pt idx="393">
                  <c:v>2.2493048350451269E-40</c:v>
                </c:pt>
                <c:pt idx="394">
                  <c:v>8.9741538678289189E-41</c:v>
                </c:pt>
                <c:pt idx="395">
                  <c:v>3.5636825968626122E-41</c:v>
                </c:pt>
                <c:pt idx="396">
                  <c:v>1.4085255217633397E-41</c:v>
                </c:pt>
                <c:pt idx="397">
                  <c:v>5.5410301864302447E-42</c:v>
                </c:pt>
                <c:pt idx="398">
                  <c:v>2.1695831324957523E-42</c:v>
                </c:pt>
                <c:pt idx="399">
                  <c:v>8.4551624089228564E-43</c:v>
                </c:pt>
                <c:pt idx="400">
                  <c:v>3.2796491557280655E-43</c:v>
                </c:pt>
              </c:numCache>
            </c:numRef>
          </c:yVal>
          <c:smooth val="1"/>
          <c:extLst>
            <c:ext xmlns:c16="http://schemas.microsoft.com/office/drawing/2014/chart" uri="{C3380CC4-5D6E-409C-BE32-E72D297353CC}">
              <c16:uniqueId val="{00000000-39D6-0144-BF64-B2175F1F40ED}"/>
            </c:ext>
          </c:extLst>
        </c:ser>
        <c:ser>
          <c:idx val="1"/>
          <c:order val="1"/>
          <c:tx>
            <c:v>Mean</c:v>
          </c:tx>
          <c:spPr>
            <a:ln>
              <a:solidFill>
                <a:schemeClr val="tx1"/>
              </a:solidFill>
              <a:prstDash val="sysDash"/>
            </a:ln>
          </c:spPr>
          <c:marker>
            <c:symbol val="none"/>
          </c:marker>
          <c:xVal>
            <c:numRef>
              <c:f>(Skewness!$I$9,Skewness!$I$9)</c:f>
              <c:numCache>
                <c:formatCode>0.00000</c:formatCode>
                <c:ptCount val="2"/>
                <c:pt idx="0">
                  <c:v>-4.968714443516105</c:v>
                </c:pt>
                <c:pt idx="1">
                  <c:v>-4.968714443516105</c:v>
                </c:pt>
              </c:numCache>
            </c:numRef>
          </c:xVal>
          <c:yVal>
            <c:numLit>
              <c:formatCode>General</c:formatCode>
              <c:ptCount val="2"/>
              <c:pt idx="0">
                <c:v>0</c:v>
              </c:pt>
              <c:pt idx="1">
                <c:v>1</c:v>
              </c:pt>
            </c:numLit>
          </c:yVal>
          <c:smooth val="1"/>
          <c:extLst>
            <c:ext xmlns:c16="http://schemas.microsoft.com/office/drawing/2014/chart" uri="{C3380CC4-5D6E-409C-BE32-E72D297353CC}">
              <c16:uniqueId val="{00000001-39D6-0144-BF64-B2175F1F40ED}"/>
            </c:ext>
          </c:extLst>
        </c:ser>
        <c:ser>
          <c:idx val="2"/>
          <c:order val="2"/>
          <c:tx>
            <c:v>Zero</c:v>
          </c:tx>
          <c:spPr>
            <a:ln w="15875">
              <a:solidFill>
                <a:schemeClr val="tx1">
                  <a:lumMod val="65000"/>
                  <a:lumOff val="35000"/>
                </a:schemeClr>
              </a:solidFill>
            </a:ln>
          </c:spPr>
          <c:marker>
            <c:symbol val="none"/>
          </c:marker>
          <c:xVal>
            <c:numLit>
              <c:formatCode>General</c:formatCode>
              <c:ptCount val="2"/>
              <c:pt idx="0">
                <c:v>0</c:v>
              </c:pt>
              <c:pt idx="1">
                <c:v>0</c:v>
              </c:pt>
            </c:numLit>
          </c:xVal>
          <c:yVal>
            <c:numLit>
              <c:formatCode>General</c:formatCode>
              <c:ptCount val="2"/>
              <c:pt idx="0">
                <c:v>0</c:v>
              </c:pt>
              <c:pt idx="1">
                <c:v>1</c:v>
              </c:pt>
            </c:numLit>
          </c:yVal>
          <c:smooth val="1"/>
          <c:extLst>
            <c:ext xmlns:c16="http://schemas.microsoft.com/office/drawing/2014/chart" uri="{C3380CC4-5D6E-409C-BE32-E72D297353CC}">
              <c16:uniqueId val="{00000002-39D6-0144-BF64-B2175F1F40ED}"/>
            </c:ext>
          </c:extLst>
        </c:ser>
        <c:dLbls>
          <c:showLegendKey val="0"/>
          <c:showVal val="0"/>
          <c:showCatName val="0"/>
          <c:showSerName val="0"/>
          <c:showPercent val="0"/>
          <c:showBubbleSize val="0"/>
        </c:dLbls>
        <c:axId val="105674240"/>
        <c:axId val="105675776"/>
      </c:scatterChart>
      <c:valAx>
        <c:axId val="105674240"/>
        <c:scaling>
          <c:orientation val="minMax"/>
          <c:max val="100"/>
          <c:min val="-100"/>
        </c:scaling>
        <c:delete val="0"/>
        <c:axPos val="b"/>
        <c:numFmt formatCode="General" sourceLinked="1"/>
        <c:majorTickMark val="out"/>
        <c:minorTickMark val="none"/>
        <c:tickLblPos val="nextTo"/>
        <c:crossAx val="105675776"/>
        <c:crosses val="autoZero"/>
        <c:crossBetween val="midCat"/>
      </c:valAx>
      <c:valAx>
        <c:axId val="105675776"/>
        <c:scaling>
          <c:orientation val="minMax"/>
          <c:max val="1"/>
          <c:min val="0"/>
        </c:scaling>
        <c:delete val="1"/>
        <c:axPos val="l"/>
        <c:majorGridlines/>
        <c:numFmt formatCode="0.0E+00" sourceLinked="1"/>
        <c:majorTickMark val="out"/>
        <c:minorTickMark val="none"/>
        <c:tickLblPos val="low"/>
        <c:crossAx val="105674240"/>
        <c:crosses val="autoZero"/>
        <c:crossBetween val="midCat"/>
      </c:valAx>
      <c:spPr>
        <a:ln>
          <a:solidFill>
            <a:schemeClr val="tx1">
              <a:lumMod val="65000"/>
              <a:lumOff val="35000"/>
            </a:schemeClr>
          </a:solidFill>
        </a:ln>
      </c:spPr>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1"/>
          <c:order val="0"/>
          <c:tx>
            <c:v>Y1</c:v>
          </c:tx>
          <c:spPr>
            <a:ln>
              <a:solidFill>
                <a:schemeClr val="tx1"/>
              </a:solidFill>
              <a:prstDash val="sysDash"/>
            </a:ln>
          </c:spPr>
          <c:marker>
            <c:symbol val="none"/>
          </c:marker>
          <c:xVal>
            <c:numRef>
              <c:f>Kurtosis!$B$7:$B$407</c:f>
              <c:numCache>
                <c:formatCode>General</c:formatCode>
                <c:ptCount val="401"/>
                <c:pt idx="0">
                  <c:v>-100</c:v>
                </c:pt>
                <c:pt idx="1">
                  <c:v>-99.5</c:v>
                </c:pt>
                <c:pt idx="2">
                  <c:v>-99</c:v>
                </c:pt>
                <c:pt idx="3">
                  <c:v>-98.5</c:v>
                </c:pt>
                <c:pt idx="4">
                  <c:v>-98</c:v>
                </c:pt>
                <c:pt idx="5">
                  <c:v>-97.5</c:v>
                </c:pt>
                <c:pt idx="6">
                  <c:v>-97</c:v>
                </c:pt>
                <c:pt idx="7">
                  <c:v>-96.5</c:v>
                </c:pt>
                <c:pt idx="8">
                  <c:v>-96</c:v>
                </c:pt>
                <c:pt idx="9">
                  <c:v>-95.5</c:v>
                </c:pt>
                <c:pt idx="10">
                  <c:v>-95</c:v>
                </c:pt>
                <c:pt idx="11">
                  <c:v>-94.5</c:v>
                </c:pt>
                <c:pt idx="12">
                  <c:v>-94</c:v>
                </c:pt>
                <c:pt idx="13">
                  <c:v>-93.5</c:v>
                </c:pt>
                <c:pt idx="14">
                  <c:v>-93</c:v>
                </c:pt>
                <c:pt idx="15">
                  <c:v>-92.5</c:v>
                </c:pt>
                <c:pt idx="16">
                  <c:v>-92</c:v>
                </c:pt>
                <c:pt idx="17">
                  <c:v>-91.5</c:v>
                </c:pt>
                <c:pt idx="18">
                  <c:v>-91</c:v>
                </c:pt>
                <c:pt idx="19">
                  <c:v>-90.5</c:v>
                </c:pt>
                <c:pt idx="20">
                  <c:v>-90</c:v>
                </c:pt>
                <c:pt idx="21">
                  <c:v>-89.5</c:v>
                </c:pt>
                <c:pt idx="22">
                  <c:v>-89</c:v>
                </c:pt>
                <c:pt idx="23">
                  <c:v>-88.5</c:v>
                </c:pt>
                <c:pt idx="24">
                  <c:v>-88</c:v>
                </c:pt>
                <c:pt idx="25">
                  <c:v>-87.5</c:v>
                </c:pt>
                <c:pt idx="26">
                  <c:v>-87</c:v>
                </c:pt>
                <c:pt idx="27">
                  <c:v>-86.5</c:v>
                </c:pt>
                <c:pt idx="28">
                  <c:v>-86</c:v>
                </c:pt>
                <c:pt idx="29">
                  <c:v>-85.5</c:v>
                </c:pt>
                <c:pt idx="30">
                  <c:v>-85</c:v>
                </c:pt>
                <c:pt idx="31">
                  <c:v>-84.5</c:v>
                </c:pt>
                <c:pt idx="32">
                  <c:v>-84</c:v>
                </c:pt>
                <c:pt idx="33">
                  <c:v>-83.5</c:v>
                </c:pt>
                <c:pt idx="34">
                  <c:v>-83</c:v>
                </c:pt>
                <c:pt idx="35">
                  <c:v>-82.5</c:v>
                </c:pt>
                <c:pt idx="36">
                  <c:v>-82</c:v>
                </c:pt>
                <c:pt idx="37">
                  <c:v>-81.5</c:v>
                </c:pt>
                <c:pt idx="38">
                  <c:v>-81</c:v>
                </c:pt>
                <c:pt idx="39">
                  <c:v>-80.5</c:v>
                </c:pt>
                <c:pt idx="40">
                  <c:v>-80</c:v>
                </c:pt>
                <c:pt idx="41">
                  <c:v>-79.5</c:v>
                </c:pt>
                <c:pt idx="42">
                  <c:v>-79</c:v>
                </c:pt>
                <c:pt idx="43">
                  <c:v>-78.5</c:v>
                </c:pt>
                <c:pt idx="44">
                  <c:v>-78</c:v>
                </c:pt>
                <c:pt idx="45">
                  <c:v>-77.5</c:v>
                </c:pt>
                <c:pt idx="46">
                  <c:v>-77</c:v>
                </c:pt>
                <c:pt idx="47">
                  <c:v>-76.5</c:v>
                </c:pt>
                <c:pt idx="48">
                  <c:v>-76</c:v>
                </c:pt>
                <c:pt idx="49">
                  <c:v>-75.5</c:v>
                </c:pt>
                <c:pt idx="50">
                  <c:v>-75</c:v>
                </c:pt>
                <c:pt idx="51">
                  <c:v>-74.5</c:v>
                </c:pt>
                <c:pt idx="52">
                  <c:v>-74</c:v>
                </c:pt>
                <c:pt idx="53">
                  <c:v>-73.5</c:v>
                </c:pt>
                <c:pt idx="54">
                  <c:v>-73</c:v>
                </c:pt>
                <c:pt idx="55">
                  <c:v>-72.5</c:v>
                </c:pt>
                <c:pt idx="56">
                  <c:v>-72</c:v>
                </c:pt>
                <c:pt idx="57">
                  <c:v>-71.5</c:v>
                </c:pt>
                <c:pt idx="58">
                  <c:v>-71</c:v>
                </c:pt>
                <c:pt idx="59">
                  <c:v>-70.5</c:v>
                </c:pt>
                <c:pt idx="60">
                  <c:v>-70</c:v>
                </c:pt>
                <c:pt idx="61">
                  <c:v>-69.5</c:v>
                </c:pt>
                <c:pt idx="62">
                  <c:v>-69</c:v>
                </c:pt>
                <c:pt idx="63">
                  <c:v>-68.5</c:v>
                </c:pt>
                <c:pt idx="64">
                  <c:v>-68</c:v>
                </c:pt>
                <c:pt idx="65">
                  <c:v>-67.5</c:v>
                </c:pt>
                <c:pt idx="66">
                  <c:v>-67</c:v>
                </c:pt>
                <c:pt idx="67">
                  <c:v>-66.5</c:v>
                </c:pt>
                <c:pt idx="68">
                  <c:v>-66</c:v>
                </c:pt>
                <c:pt idx="69">
                  <c:v>-65.5</c:v>
                </c:pt>
                <c:pt idx="70">
                  <c:v>-65</c:v>
                </c:pt>
                <c:pt idx="71">
                  <c:v>-64.5</c:v>
                </c:pt>
                <c:pt idx="72">
                  <c:v>-64</c:v>
                </c:pt>
                <c:pt idx="73">
                  <c:v>-63.5</c:v>
                </c:pt>
                <c:pt idx="74">
                  <c:v>-63</c:v>
                </c:pt>
                <c:pt idx="75">
                  <c:v>-62.5</c:v>
                </c:pt>
                <c:pt idx="76">
                  <c:v>-62</c:v>
                </c:pt>
                <c:pt idx="77">
                  <c:v>-61.5</c:v>
                </c:pt>
                <c:pt idx="78">
                  <c:v>-61</c:v>
                </c:pt>
                <c:pt idx="79">
                  <c:v>-60.5</c:v>
                </c:pt>
                <c:pt idx="80">
                  <c:v>-60</c:v>
                </c:pt>
                <c:pt idx="81">
                  <c:v>-59.5</c:v>
                </c:pt>
                <c:pt idx="82">
                  <c:v>-59</c:v>
                </c:pt>
                <c:pt idx="83">
                  <c:v>-58.5</c:v>
                </c:pt>
                <c:pt idx="84">
                  <c:v>-58</c:v>
                </c:pt>
                <c:pt idx="85">
                  <c:v>-57.5</c:v>
                </c:pt>
                <c:pt idx="86">
                  <c:v>-57</c:v>
                </c:pt>
                <c:pt idx="87">
                  <c:v>-56.5</c:v>
                </c:pt>
                <c:pt idx="88">
                  <c:v>-56</c:v>
                </c:pt>
                <c:pt idx="89">
                  <c:v>-55.5</c:v>
                </c:pt>
                <c:pt idx="90">
                  <c:v>-55</c:v>
                </c:pt>
                <c:pt idx="91">
                  <c:v>-54.5</c:v>
                </c:pt>
                <c:pt idx="92">
                  <c:v>-54</c:v>
                </c:pt>
                <c:pt idx="93">
                  <c:v>-53.5</c:v>
                </c:pt>
                <c:pt idx="94">
                  <c:v>-53</c:v>
                </c:pt>
                <c:pt idx="95">
                  <c:v>-52.5</c:v>
                </c:pt>
                <c:pt idx="96">
                  <c:v>-52</c:v>
                </c:pt>
                <c:pt idx="97">
                  <c:v>-51.5</c:v>
                </c:pt>
                <c:pt idx="98">
                  <c:v>-51</c:v>
                </c:pt>
                <c:pt idx="99">
                  <c:v>-50.5</c:v>
                </c:pt>
                <c:pt idx="100">
                  <c:v>-50</c:v>
                </c:pt>
                <c:pt idx="101">
                  <c:v>-49.5</c:v>
                </c:pt>
                <c:pt idx="102">
                  <c:v>-49</c:v>
                </c:pt>
                <c:pt idx="103">
                  <c:v>-48.5</c:v>
                </c:pt>
                <c:pt idx="104">
                  <c:v>-48</c:v>
                </c:pt>
                <c:pt idx="105">
                  <c:v>-47.5</c:v>
                </c:pt>
                <c:pt idx="106">
                  <c:v>-47</c:v>
                </c:pt>
                <c:pt idx="107">
                  <c:v>-46.5</c:v>
                </c:pt>
                <c:pt idx="108">
                  <c:v>-46</c:v>
                </c:pt>
                <c:pt idx="109">
                  <c:v>-45.5</c:v>
                </c:pt>
                <c:pt idx="110">
                  <c:v>-45</c:v>
                </c:pt>
                <c:pt idx="111">
                  <c:v>-44.5</c:v>
                </c:pt>
                <c:pt idx="112">
                  <c:v>-44</c:v>
                </c:pt>
                <c:pt idx="113">
                  <c:v>-43.5</c:v>
                </c:pt>
                <c:pt idx="114">
                  <c:v>-43</c:v>
                </c:pt>
                <c:pt idx="115">
                  <c:v>-42.5</c:v>
                </c:pt>
                <c:pt idx="116">
                  <c:v>-42</c:v>
                </c:pt>
                <c:pt idx="117">
                  <c:v>-41.5</c:v>
                </c:pt>
                <c:pt idx="118">
                  <c:v>-41</c:v>
                </c:pt>
                <c:pt idx="119">
                  <c:v>-40.5</c:v>
                </c:pt>
                <c:pt idx="120">
                  <c:v>-40</c:v>
                </c:pt>
                <c:pt idx="121">
                  <c:v>-39.5</c:v>
                </c:pt>
                <c:pt idx="122">
                  <c:v>-39</c:v>
                </c:pt>
                <c:pt idx="123">
                  <c:v>-38.5</c:v>
                </c:pt>
                <c:pt idx="124">
                  <c:v>-38</c:v>
                </c:pt>
                <c:pt idx="125">
                  <c:v>-37.5</c:v>
                </c:pt>
                <c:pt idx="126">
                  <c:v>-37</c:v>
                </c:pt>
                <c:pt idx="127">
                  <c:v>-36.5</c:v>
                </c:pt>
                <c:pt idx="128">
                  <c:v>-36</c:v>
                </c:pt>
                <c:pt idx="129">
                  <c:v>-35.5</c:v>
                </c:pt>
                <c:pt idx="130">
                  <c:v>-35</c:v>
                </c:pt>
                <c:pt idx="131">
                  <c:v>-34.5</c:v>
                </c:pt>
                <c:pt idx="132">
                  <c:v>-34</c:v>
                </c:pt>
                <c:pt idx="133">
                  <c:v>-33.5</c:v>
                </c:pt>
                <c:pt idx="134">
                  <c:v>-33</c:v>
                </c:pt>
                <c:pt idx="135">
                  <c:v>-32.5</c:v>
                </c:pt>
                <c:pt idx="136">
                  <c:v>-32</c:v>
                </c:pt>
                <c:pt idx="137">
                  <c:v>-31.5</c:v>
                </c:pt>
                <c:pt idx="138">
                  <c:v>-31</c:v>
                </c:pt>
                <c:pt idx="139">
                  <c:v>-30.5</c:v>
                </c:pt>
                <c:pt idx="140">
                  <c:v>-30</c:v>
                </c:pt>
                <c:pt idx="141">
                  <c:v>-29.5</c:v>
                </c:pt>
                <c:pt idx="142">
                  <c:v>-29</c:v>
                </c:pt>
                <c:pt idx="143">
                  <c:v>-28.5</c:v>
                </c:pt>
                <c:pt idx="144">
                  <c:v>-28</c:v>
                </c:pt>
                <c:pt idx="145">
                  <c:v>-27.5</c:v>
                </c:pt>
                <c:pt idx="146">
                  <c:v>-27</c:v>
                </c:pt>
                <c:pt idx="147">
                  <c:v>-26.5</c:v>
                </c:pt>
                <c:pt idx="148">
                  <c:v>-26</c:v>
                </c:pt>
                <c:pt idx="149">
                  <c:v>-25.5</c:v>
                </c:pt>
                <c:pt idx="150">
                  <c:v>-25</c:v>
                </c:pt>
                <c:pt idx="151">
                  <c:v>-24.5</c:v>
                </c:pt>
                <c:pt idx="152">
                  <c:v>-24</c:v>
                </c:pt>
                <c:pt idx="153">
                  <c:v>-23.5</c:v>
                </c:pt>
                <c:pt idx="154">
                  <c:v>-23</c:v>
                </c:pt>
                <c:pt idx="155">
                  <c:v>-22.5</c:v>
                </c:pt>
                <c:pt idx="156">
                  <c:v>-22</c:v>
                </c:pt>
                <c:pt idx="157">
                  <c:v>-21.5</c:v>
                </c:pt>
                <c:pt idx="158">
                  <c:v>-21</c:v>
                </c:pt>
                <c:pt idx="159">
                  <c:v>-20.5</c:v>
                </c:pt>
                <c:pt idx="160">
                  <c:v>-20</c:v>
                </c:pt>
                <c:pt idx="161">
                  <c:v>-19.5</c:v>
                </c:pt>
                <c:pt idx="162">
                  <c:v>-19</c:v>
                </c:pt>
                <c:pt idx="163">
                  <c:v>-18.5</c:v>
                </c:pt>
                <c:pt idx="164">
                  <c:v>-18</c:v>
                </c:pt>
                <c:pt idx="165">
                  <c:v>-17.5</c:v>
                </c:pt>
                <c:pt idx="166">
                  <c:v>-17</c:v>
                </c:pt>
                <c:pt idx="167">
                  <c:v>-16.5</c:v>
                </c:pt>
                <c:pt idx="168">
                  <c:v>-16</c:v>
                </c:pt>
                <c:pt idx="169">
                  <c:v>-15.5</c:v>
                </c:pt>
                <c:pt idx="170">
                  <c:v>-15</c:v>
                </c:pt>
                <c:pt idx="171">
                  <c:v>-14.5</c:v>
                </c:pt>
                <c:pt idx="172">
                  <c:v>-14</c:v>
                </c:pt>
                <c:pt idx="173">
                  <c:v>-13.5</c:v>
                </c:pt>
                <c:pt idx="174">
                  <c:v>-13</c:v>
                </c:pt>
                <c:pt idx="175">
                  <c:v>-12.5</c:v>
                </c:pt>
                <c:pt idx="176">
                  <c:v>-12</c:v>
                </c:pt>
                <c:pt idx="177">
                  <c:v>-11.5</c:v>
                </c:pt>
                <c:pt idx="178">
                  <c:v>-11</c:v>
                </c:pt>
                <c:pt idx="179">
                  <c:v>-10.5</c:v>
                </c:pt>
                <c:pt idx="180">
                  <c:v>-10</c:v>
                </c:pt>
                <c:pt idx="181">
                  <c:v>-9.5</c:v>
                </c:pt>
                <c:pt idx="182">
                  <c:v>-9</c:v>
                </c:pt>
                <c:pt idx="183">
                  <c:v>-8.5</c:v>
                </c:pt>
                <c:pt idx="184">
                  <c:v>-8</c:v>
                </c:pt>
                <c:pt idx="185">
                  <c:v>-7.5</c:v>
                </c:pt>
                <c:pt idx="186">
                  <c:v>-7</c:v>
                </c:pt>
                <c:pt idx="187">
                  <c:v>-6.5</c:v>
                </c:pt>
                <c:pt idx="188">
                  <c:v>-6</c:v>
                </c:pt>
                <c:pt idx="189">
                  <c:v>-5.5</c:v>
                </c:pt>
                <c:pt idx="190">
                  <c:v>-5</c:v>
                </c:pt>
                <c:pt idx="191">
                  <c:v>-4.5</c:v>
                </c:pt>
                <c:pt idx="192">
                  <c:v>-4</c:v>
                </c:pt>
                <c:pt idx="193">
                  <c:v>-3.5</c:v>
                </c:pt>
                <c:pt idx="194">
                  <c:v>-3</c:v>
                </c:pt>
                <c:pt idx="195">
                  <c:v>-2.5</c:v>
                </c:pt>
                <c:pt idx="196">
                  <c:v>-2</c:v>
                </c:pt>
                <c:pt idx="197">
                  <c:v>-1.5</c:v>
                </c:pt>
                <c:pt idx="198">
                  <c:v>-1</c:v>
                </c:pt>
                <c:pt idx="199">
                  <c:v>-0.5</c:v>
                </c:pt>
                <c:pt idx="200">
                  <c:v>0</c:v>
                </c:pt>
                <c:pt idx="201">
                  <c:v>0.5</c:v>
                </c:pt>
                <c:pt idx="202">
                  <c:v>1</c:v>
                </c:pt>
                <c:pt idx="203">
                  <c:v>1.5</c:v>
                </c:pt>
                <c:pt idx="204">
                  <c:v>2</c:v>
                </c:pt>
                <c:pt idx="205">
                  <c:v>2.5</c:v>
                </c:pt>
                <c:pt idx="206">
                  <c:v>3</c:v>
                </c:pt>
                <c:pt idx="207">
                  <c:v>3.5</c:v>
                </c:pt>
                <c:pt idx="208">
                  <c:v>4</c:v>
                </c:pt>
                <c:pt idx="209">
                  <c:v>4.5</c:v>
                </c:pt>
                <c:pt idx="210">
                  <c:v>5</c:v>
                </c:pt>
                <c:pt idx="211">
                  <c:v>5.5</c:v>
                </c:pt>
                <c:pt idx="212">
                  <c:v>6</c:v>
                </c:pt>
                <c:pt idx="213">
                  <c:v>6.5</c:v>
                </c:pt>
                <c:pt idx="214">
                  <c:v>7</c:v>
                </c:pt>
                <c:pt idx="215">
                  <c:v>7.5</c:v>
                </c:pt>
                <c:pt idx="216">
                  <c:v>8</c:v>
                </c:pt>
                <c:pt idx="217">
                  <c:v>8.5</c:v>
                </c:pt>
                <c:pt idx="218">
                  <c:v>9</c:v>
                </c:pt>
                <c:pt idx="219">
                  <c:v>9.5</c:v>
                </c:pt>
                <c:pt idx="220">
                  <c:v>10</c:v>
                </c:pt>
                <c:pt idx="221">
                  <c:v>10.5</c:v>
                </c:pt>
                <c:pt idx="222">
                  <c:v>11</c:v>
                </c:pt>
                <c:pt idx="223">
                  <c:v>11.5</c:v>
                </c:pt>
                <c:pt idx="224">
                  <c:v>12</c:v>
                </c:pt>
                <c:pt idx="225">
                  <c:v>12.5</c:v>
                </c:pt>
                <c:pt idx="226">
                  <c:v>13</c:v>
                </c:pt>
                <c:pt idx="227">
                  <c:v>13.5</c:v>
                </c:pt>
                <c:pt idx="228">
                  <c:v>14</c:v>
                </c:pt>
                <c:pt idx="229">
                  <c:v>14.5</c:v>
                </c:pt>
                <c:pt idx="230">
                  <c:v>15</c:v>
                </c:pt>
                <c:pt idx="231">
                  <c:v>15.5</c:v>
                </c:pt>
                <c:pt idx="232">
                  <c:v>16</c:v>
                </c:pt>
                <c:pt idx="233">
                  <c:v>16.5</c:v>
                </c:pt>
                <c:pt idx="234">
                  <c:v>17</c:v>
                </c:pt>
                <c:pt idx="235">
                  <c:v>17.5</c:v>
                </c:pt>
                <c:pt idx="236">
                  <c:v>18</c:v>
                </c:pt>
                <c:pt idx="237">
                  <c:v>18.5</c:v>
                </c:pt>
                <c:pt idx="238">
                  <c:v>19</c:v>
                </c:pt>
                <c:pt idx="239">
                  <c:v>19.5</c:v>
                </c:pt>
                <c:pt idx="240">
                  <c:v>20</c:v>
                </c:pt>
                <c:pt idx="241">
                  <c:v>20.5</c:v>
                </c:pt>
                <c:pt idx="242">
                  <c:v>21</c:v>
                </c:pt>
                <c:pt idx="243">
                  <c:v>21.5</c:v>
                </c:pt>
                <c:pt idx="244">
                  <c:v>22</c:v>
                </c:pt>
                <c:pt idx="245">
                  <c:v>22.5</c:v>
                </c:pt>
                <c:pt idx="246">
                  <c:v>23</c:v>
                </c:pt>
                <c:pt idx="247">
                  <c:v>23.5</c:v>
                </c:pt>
                <c:pt idx="248">
                  <c:v>24</c:v>
                </c:pt>
                <c:pt idx="249">
                  <c:v>24.5</c:v>
                </c:pt>
                <c:pt idx="250">
                  <c:v>25</c:v>
                </c:pt>
                <c:pt idx="251">
                  <c:v>25.5</c:v>
                </c:pt>
                <c:pt idx="252">
                  <c:v>26</c:v>
                </c:pt>
                <c:pt idx="253">
                  <c:v>26.5</c:v>
                </c:pt>
                <c:pt idx="254">
                  <c:v>27</c:v>
                </c:pt>
                <c:pt idx="255">
                  <c:v>27.5</c:v>
                </c:pt>
                <c:pt idx="256">
                  <c:v>28</c:v>
                </c:pt>
                <c:pt idx="257">
                  <c:v>28.5</c:v>
                </c:pt>
                <c:pt idx="258">
                  <c:v>29</c:v>
                </c:pt>
                <c:pt idx="259">
                  <c:v>29.5</c:v>
                </c:pt>
                <c:pt idx="260">
                  <c:v>30</c:v>
                </c:pt>
                <c:pt idx="261">
                  <c:v>30.5</c:v>
                </c:pt>
                <c:pt idx="262">
                  <c:v>31</c:v>
                </c:pt>
                <c:pt idx="263">
                  <c:v>31.5</c:v>
                </c:pt>
                <c:pt idx="264">
                  <c:v>32</c:v>
                </c:pt>
                <c:pt idx="265">
                  <c:v>32.5</c:v>
                </c:pt>
                <c:pt idx="266">
                  <c:v>33</c:v>
                </c:pt>
                <c:pt idx="267">
                  <c:v>33.5</c:v>
                </c:pt>
                <c:pt idx="268">
                  <c:v>34</c:v>
                </c:pt>
                <c:pt idx="269">
                  <c:v>34.5</c:v>
                </c:pt>
                <c:pt idx="270">
                  <c:v>35</c:v>
                </c:pt>
                <c:pt idx="271">
                  <c:v>35.5</c:v>
                </c:pt>
                <c:pt idx="272">
                  <c:v>36</c:v>
                </c:pt>
                <c:pt idx="273">
                  <c:v>36.5</c:v>
                </c:pt>
                <c:pt idx="274">
                  <c:v>37</c:v>
                </c:pt>
                <c:pt idx="275">
                  <c:v>37.5</c:v>
                </c:pt>
                <c:pt idx="276">
                  <c:v>38</c:v>
                </c:pt>
                <c:pt idx="277">
                  <c:v>38.5</c:v>
                </c:pt>
                <c:pt idx="278">
                  <c:v>39</c:v>
                </c:pt>
                <c:pt idx="279">
                  <c:v>39.5</c:v>
                </c:pt>
                <c:pt idx="280">
                  <c:v>40</c:v>
                </c:pt>
                <c:pt idx="281">
                  <c:v>40.5</c:v>
                </c:pt>
                <c:pt idx="282">
                  <c:v>41</c:v>
                </c:pt>
                <c:pt idx="283">
                  <c:v>41.5</c:v>
                </c:pt>
                <c:pt idx="284">
                  <c:v>42</c:v>
                </c:pt>
                <c:pt idx="285">
                  <c:v>42.5</c:v>
                </c:pt>
                <c:pt idx="286">
                  <c:v>43</c:v>
                </c:pt>
                <c:pt idx="287">
                  <c:v>43.5</c:v>
                </c:pt>
                <c:pt idx="288">
                  <c:v>44</c:v>
                </c:pt>
                <c:pt idx="289">
                  <c:v>44.5</c:v>
                </c:pt>
                <c:pt idx="290">
                  <c:v>45</c:v>
                </c:pt>
                <c:pt idx="291">
                  <c:v>45.5</c:v>
                </c:pt>
                <c:pt idx="292">
                  <c:v>46</c:v>
                </c:pt>
                <c:pt idx="293">
                  <c:v>46.5</c:v>
                </c:pt>
                <c:pt idx="294">
                  <c:v>47</c:v>
                </c:pt>
                <c:pt idx="295">
                  <c:v>47.5</c:v>
                </c:pt>
                <c:pt idx="296">
                  <c:v>48</c:v>
                </c:pt>
                <c:pt idx="297">
                  <c:v>48.5</c:v>
                </c:pt>
                <c:pt idx="298">
                  <c:v>49</c:v>
                </c:pt>
                <c:pt idx="299">
                  <c:v>49.5</c:v>
                </c:pt>
                <c:pt idx="300">
                  <c:v>50</c:v>
                </c:pt>
                <c:pt idx="301">
                  <c:v>50.5</c:v>
                </c:pt>
                <c:pt idx="302">
                  <c:v>51</c:v>
                </c:pt>
                <c:pt idx="303">
                  <c:v>51.5</c:v>
                </c:pt>
                <c:pt idx="304">
                  <c:v>52</c:v>
                </c:pt>
                <c:pt idx="305">
                  <c:v>52.5</c:v>
                </c:pt>
                <c:pt idx="306">
                  <c:v>53</c:v>
                </c:pt>
                <c:pt idx="307">
                  <c:v>53.5</c:v>
                </c:pt>
                <c:pt idx="308">
                  <c:v>54</c:v>
                </c:pt>
                <c:pt idx="309">
                  <c:v>54.5</c:v>
                </c:pt>
                <c:pt idx="310">
                  <c:v>55</c:v>
                </c:pt>
                <c:pt idx="311">
                  <c:v>55.5</c:v>
                </c:pt>
                <c:pt idx="312">
                  <c:v>56</c:v>
                </c:pt>
                <c:pt idx="313">
                  <c:v>56.5</c:v>
                </c:pt>
                <c:pt idx="314">
                  <c:v>57</c:v>
                </c:pt>
                <c:pt idx="315">
                  <c:v>57.5</c:v>
                </c:pt>
                <c:pt idx="316">
                  <c:v>58</c:v>
                </c:pt>
                <c:pt idx="317">
                  <c:v>58.5</c:v>
                </c:pt>
                <c:pt idx="318">
                  <c:v>59</c:v>
                </c:pt>
                <c:pt idx="319">
                  <c:v>59.5</c:v>
                </c:pt>
                <c:pt idx="320">
                  <c:v>60</c:v>
                </c:pt>
                <c:pt idx="321">
                  <c:v>60.5</c:v>
                </c:pt>
                <c:pt idx="322">
                  <c:v>61</c:v>
                </c:pt>
                <c:pt idx="323">
                  <c:v>61.5</c:v>
                </c:pt>
                <c:pt idx="324">
                  <c:v>62</c:v>
                </c:pt>
                <c:pt idx="325">
                  <c:v>62.5</c:v>
                </c:pt>
                <c:pt idx="326">
                  <c:v>63</c:v>
                </c:pt>
                <c:pt idx="327">
                  <c:v>63.5</c:v>
                </c:pt>
                <c:pt idx="328">
                  <c:v>64</c:v>
                </c:pt>
                <c:pt idx="329">
                  <c:v>64.5</c:v>
                </c:pt>
                <c:pt idx="330">
                  <c:v>65</c:v>
                </c:pt>
                <c:pt idx="331">
                  <c:v>65.5</c:v>
                </c:pt>
                <c:pt idx="332">
                  <c:v>66</c:v>
                </c:pt>
                <c:pt idx="333">
                  <c:v>66.5</c:v>
                </c:pt>
                <c:pt idx="334">
                  <c:v>67</c:v>
                </c:pt>
                <c:pt idx="335">
                  <c:v>67.5</c:v>
                </c:pt>
                <c:pt idx="336">
                  <c:v>68</c:v>
                </c:pt>
                <c:pt idx="337">
                  <c:v>68.5</c:v>
                </c:pt>
                <c:pt idx="338">
                  <c:v>69</c:v>
                </c:pt>
                <c:pt idx="339">
                  <c:v>69.5</c:v>
                </c:pt>
                <c:pt idx="340">
                  <c:v>70</c:v>
                </c:pt>
                <c:pt idx="341">
                  <c:v>70.5</c:v>
                </c:pt>
                <c:pt idx="342">
                  <c:v>71</c:v>
                </c:pt>
                <c:pt idx="343">
                  <c:v>71.5</c:v>
                </c:pt>
                <c:pt idx="344">
                  <c:v>72</c:v>
                </c:pt>
                <c:pt idx="345">
                  <c:v>72.5</c:v>
                </c:pt>
                <c:pt idx="346">
                  <c:v>73</c:v>
                </c:pt>
                <c:pt idx="347">
                  <c:v>73.5</c:v>
                </c:pt>
                <c:pt idx="348">
                  <c:v>74</c:v>
                </c:pt>
                <c:pt idx="349">
                  <c:v>74.5</c:v>
                </c:pt>
                <c:pt idx="350">
                  <c:v>75</c:v>
                </c:pt>
                <c:pt idx="351">
                  <c:v>75.5</c:v>
                </c:pt>
                <c:pt idx="352">
                  <c:v>76</c:v>
                </c:pt>
                <c:pt idx="353">
                  <c:v>76.5</c:v>
                </c:pt>
                <c:pt idx="354">
                  <c:v>77</c:v>
                </c:pt>
                <c:pt idx="355">
                  <c:v>77.5</c:v>
                </c:pt>
                <c:pt idx="356">
                  <c:v>78</c:v>
                </c:pt>
                <c:pt idx="357">
                  <c:v>78.5</c:v>
                </c:pt>
                <c:pt idx="358">
                  <c:v>79</c:v>
                </c:pt>
                <c:pt idx="359">
                  <c:v>79.5</c:v>
                </c:pt>
                <c:pt idx="360">
                  <c:v>80</c:v>
                </c:pt>
                <c:pt idx="361">
                  <c:v>80.5</c:v>
                </c:pt>
                <c:pt idx="362">
                  <c:v>81</c:v>
                </c:pt>
                <c:pt idx="363">
                  <c:v>81.5</c:v>
                </c:pt>
                <c:pt idx="364">
                  <c:v>82</c:v>
                </c:pt>
                <c:pt idx="365">
                  <c:v>82.5</c:v>
                </c:pt>
                <c:pt idx="366">
                  <c:v>83</c:v>
                </c:pt>
                <c:pt idx="367">
                  <c:v>83.5</c:v>
                </c:pt>
                <c:pt idx="368">
                  <c:v>84</c:v>
                </c:pt>
                <c:pt idx="369">
                  <c:v>84.5</c:v>
                </c:pt>
                <c:pt idx="370">
                  <c:v>85</c:v>
                </c:pt>
                <c:pt idx="371">
                  <c:v>85.5</c:v>
                </c:pt>
                <c:pt idx="372">
                  <c:v>86</c:v>
                </c:pt>
                <c:pt idx="373">
                  <c:v>86.5</c:v>
                </c:pt>
                <c:pt idx="374">
                  <c:v>87</c:v>
                </c:pt>
                <c:pt idx="375">
                  <c:v>87.5</c:v>
                </c:pt>
                <c:pt idx="376">
                  <c:v>88</c:v>
                </c:pt>
                <c:pt idx="377">
                  <c:v>88.5</c:v>
                </c:pt>
                <c:pt idx="378">
                  <c:v>89</c:v>
                </c:pt>
                <c:pt idx="379">
                  <c:v>89.5</c:v>
                </c:pt>
                <c:pt idx="380">
                  <c:v>90</c:v>
                </c:pt>
                <c:pt idx="381">
                  <c:v>90.5</c:v>
                </c:pt>
                <c:pt idx="382">
                  <c:v>91</c:v>
                </c:pt>
                <c:pt idx="383">
                  <c:v>91.5</c:v>
                </c:pt>
                <c:pt idx="384">
                  <c:v>92</c:v>
                </c:pt>
                <c:pt idx="385">
                  <c:v>92.5</c:v>
                </c:pt>
                <c:pt idx="386">
                  <c:v>93</c:v>
                </c:pt>
                <c:pt idx="387">
                  <c:v>93.5</c:v>
                </c:pt>
                <c:pt idx="388">
                  <c:v>94</c:v>
                </c:pt>
                <c:pt idx="389">
                  <c:v>94.5</c:v>
                </c:pt>
                <c:pt idx="390">
                  <c:v>95</c:v>
                </c:pt>
                <c:pt idx="391">
                  <c:v>95.5</c:v>
                </c:pt>
                <c:pt idx="392">
                  <c:v>96</c:v>
                </c:pt>
                <c:pt idx="393">
                  <c:v>96.5</c:v>
                </c:pt>
                <c:pt idx="394">
                  <c:v>97</c:v>
                </c:pt>
                <c:pt idx="395">
                  <c:v>97.5</c:v>
                </c:pt>
                <c:pt idx="396">
                  <c:v>98</c:v>
                </c:pt>
                <c:pt idx="397">
                  <c:v>98.5</c:v>
                </c:pt>
                <c:pt idx="398">
                  <c:v>99</c:v>
                </c:pt>
                <c:pt idx="399">
                  <c:v>99.5</c:v>
                </c:pt>
                <c:pt idx="400">
                  <c:v>100</c:v>
                </c:pt>
              </c:numCache>
            </c:numRef>
          </c:xVal>
          <c:yVal>
            <c:numRef>
              <c:f>Kurtosis!$E$7:$E$407</c:f>
              <c:numCache>
                <c:formatCode>0.00E+00</c:formatCode>
                <c:ptCount val="401"/>
                <c:pt idx="0">
                  <c:v>3.8659201394728037E-3</c:v>
                </c:pt>
                <c:pt idx="1">
                  <c:v>4.0862038707351724E-3</c:v>
                </c:pt>
                <c:pt idx="2">
                  <c:v>4.3178400076330815E-3</c:v>
                </c:pt>
                <c:pt idx="3">
                  <c:v>4.5613397723258346E-3</c:v>
                </c:pt>
                <c:pt idx="4">
                  <c:v>4.817233128106186E-3</c:v>
                </c:pt>
                <c:pt idx="5">
                  <c:v>5.0860692310127006E-3</c:v>
                </c:pt>
                <c:pt idx="6">
                  <c:v>5.3684168794485999E-3</c:v>
                </c:pt>
                <c:pt idx="7">
                  <c:v>5.6648649609254073E-3</c:v>
                </c:pt>
                <c:pt idx="8">
                  <c:v>5.9760228950059375E-3</c:v>
                </c:pt>
                <c:pt idx="9">
                  <c:v>6.30252107147745E-3</c:v>
                </c:pt>
                <c:pt idx="10">
                  <c:v>6.6450112827414042E-3</c:v>
                </c:pt>
                <c:pt idx="11">
                  <c:v>7.0041671493624221E-3</c:v>
                </c:pt>
                <c:pt idx="12">
                  <c:v>7.3806845376742508E-3</c:v>
                </c:pt>
                <c:pt idx="13">
                  <c:v>7.7752819682967893E-3</c:v>
                </c:pt>
                <c:pt idx="14">
                  <c:v>8.1887010143740745E-3</c:v>
                </c:pt>
                <c:pt idx="15">
                  <c:v>8.6217066882995231E-3</c:v>
                </c:pt>
                <c:pt idx="16">
                  <c:v>9.0750878156515506E-3</c:v>
                </c:pt>
                <c:pt idx="17">
                  <c:v>9.5496573950203164E-3</c:v>
                </c:pt>
                <c:pt idx="18">
                  <c:v>1.0046252942364119E-2</c:v>
                </c:pt>
                <c:pt idx="19">
                  <c:v>1.0565736818493742E-2</c:v>
                </c:pt>
                <c:pt idx="20">
                  <c:v>1.1108996538242306E-2</c:v>
                </c:pt>
                <c:pt idx="21">
                  <c:v>1.1676945059840399E-2</c:v>
                </c:pt>
                <c:pt idx="22">
                  <c:v>1.227052105297825E-2</c:v>
                </c:pt>
                <c:pt idx="23">
                  <c:v>1.2890689144001471E-2</c:v>
                </c:pt>
                <c:pt idx="24">
                  <c:v>1.3538440136652369E-2</c:v>
                </c:pt>
                <c:pt idx="25">
                  <c:v>1.4214791206736997E-2</c:v>
                </c:pt>
                <c:pt idx="26">
                  <c:v>1.4920786069067842E-2</c:v>
                </c:pt>
                <c:pt idx="27">
                  <c:v>1.5657495115004038E-2</c:v>
                </c:pt>
                <c:pt idx="28">
                  <c:v>1.6426015518885541E-2</c:v>
                </c:pt>
                <c:pt idx="29">
                  <c:v>1.7227471311635104E-2</c:v>
                </c:pt>
                <c:pt idx="30">
                  <c:v>1.8063013419781275E-2</c:v>
                </c:pt>
                <c:pt idx="31">
                  <c:v>1.8933819668139E-2</c:v>
                </c:pt>
                <c:pt idx="32">
                  <c:v>1.9841094744370298E-2</c:v>
                </c:pt>
                <c:pt idx="33">
                  <c:v>2.0786070123636622E-2</c:v>
                </c:pt>
                <c:pt idx="34">
                  <c:v>2.1770003951548361E-2</c:v>
                </c:pt>
                <c:pt idx="35">
                  <c:v>2.2794180883612344E-2</c:v>
                </c:pt>
                <c:pt idx="36">
                  <c:v>2.3859911879380247E-2</c:v>
                </c:pt>
                <c:pt idx="37">
                  <c:v>2.4968533949504511E-2</c:v>
                </c:pt>
                <c:pt idx="38">
                  <c:v>2.6121409853918223E-2</c:v>
                </c:pt>
                <c:pt idx="39">
                  <c:v>2.7319927749368356E-2</c:v>
                </c:pt>
                <c:pt idx="40">
                  <c:v>2.8565500784550373E-2</c:v>
                </c:pt>
                <c:pt idx="41">
                  <c:v>2.9859566641115529E-2</c:v>
                </c:pt>
                <c:pt idx="42">
                  <c:v>3.1203587018849108E-2</c:v>
                </c:pt>
                <c:pt idx="43">
                  <c:v>3.2599047063352447E-2</c:v>
                </c:pt>
                <c:pt idx="44">
                  <c:v>3.4047454734599324E-2</c:v>
                </c:pt>
                <c:pt idx="45">
                  <c:v>3.5550340114781094E-2</c:v>
                </c:pt>
                <c:pt idx="46">
                  <c:v>3.7109254653904869E-2</c:v>
                </c:pt>
                <c:pt idx="47">
                  <c:v>3.8725770351664364E-2</c:v>
                </c:pt>
                <c:pt idx="48">
                  <c:v>4.0401478874163239E-2</c:v>
                </c:pt>
                <c:pt idx="49">
                  <c:v>4.2137990604139045E-2</c:v>
                </c:pt>
                <c:pt idx="50">
                  <c:v>4.3936933623407427E-2</c:v>
                </c:pt>
                <c:pt idx="51">
                  <c:v>4.5799952626326218E-2</c:v>
                </c:pt>
                <c:pt idx="52">
                  <c:v>4.7728707763164124E-2</c:v>
                </c:pt>
                <c:pt idx="53">
                  <c:v>4.9724873412349581E-2</c:v>
                </c:pt>
                <c:pt idx="54">
                  <c:v>5.1790136880673472E-2</c:v>
                </c:pt>
                <c:pt idx="55">
                  <c:v>5.3926197030622874E-2</c:v>
                </c:pt>
                <c:pt idx="56">
                  <c:v>5.6134762834133725E-2</c:v>
                </c:pt>
                <c:pt idx="57">
                  <c:v>5.8417551852165489E-2</c:v>
                </c:pt>
                <c:pt idx="58">
                  <c:v>6.0776288639624178E-2</c:v>
                </c:pt>
                <c:pt idx="59">
                  <c:v>6.3212703075288826E-2</c:v>
                </c:pt>
                <c:pt idx="60">
                  <c:v>6.5728528616530446E-2</c:v>
                </c:pt>
                <c:pt idx="61">
                  <c:v>6.8325500478753617E-2</c:v>
                </c:pt>
                <c:pt idx="62">
                  <c:v>7.1005353739637012E-2</c:v>
                </c:pt>
                <c:pt idx="63">
                  <c:v>7.3769821368401725E-2</c:v>
                </c:pt>
                <c:pt idx="64">
                  <c:v>7.6620632180493531E-2</c:v>
                </c:pt>
                <c:pt idx="65">
                  <c:v>7.9559508718227687E-2</c:v>
                </c:pt>
                <c:pt idx="66">
                  <c:v>8.2588165058114921E-2</c:v>
                </c:pt>
                <c:pt idx="67">
                  <c:v>8.5708304545757702E-2</c:v>
                </c:pt>
                <c:pt idx="68">
                  <c:v>8.8921617459386287E-2</c:v>
                </c:pt>
                <c:pt idx="69">
                  <c:v>9.2229778603284032E-2</c:v>
                </c:pt>
                <c:pt idx="70">
                  <c:v>9.5634444832538648E-2</c:v>
                </c:pt>
                <c:pt idx="71">
                  <c:v>9.9137252510747384E-2</c:v>
                </c:pt>
                <c:pt idx="72">
                  <c:v>0.10273981490249434</c:v>
                </c:pt>
                <c:pt idx="73">
                  <c:v>0.10644371950261809</c:v>
                </c:pt>
                <c:pt idx="74">
                  <c:v>0.11025052530448522</c:v>
                </c:pt>
                <c:pt idx="75">
                  <c:v>0.11416176000968689</c:v>
                </c:pt>
                <c:pt idx="76">
                  <c:v>0.11817891718178049</c:v>
                </c:pt>
                <c:pt idx="77">
                  <c:v>0.1223034533469006</c:v>
                </c:pt>
                <c:pt idx="78">
                  <c:v>0.12653678504427177</c:v>
                </c:pt>
                <c:pt idx="79">
                  <c:v>0.13088028582986108</c:v>
                </c:pt>
                <c:pt idx="80">
                  <c:v>0.1353352832366127</c:v>
                </c:pt>
                <c:pt idx="81">
                  <c:v>0.13990305569491565</c:v>
                </c:pt>
                <c:pt idx="82">
                  <c:v>0.14458482941715714</c:v>
                </c:pt>
                <c:pt idx="83">
                  <c:v>0.14938177525041804</c:v>
                </c:pt>
                <c:pt idx="84">
                  <c:v>0.15429500550156833</c:v>
                </c:pt>
                <c:pt idx="85">
                  <c:v>0.15932557073921533</c:v>
                </c:pt>
                <c:pt idx="86">
                  <c:v>0.1644744565771549</c:v>
                </c:pt>
                <c:pt idx="87">
                  <c:v>0.16974258044416271</c:v>
                </c:pt>
                <c:pt idx="88">
                  <c:v>0.17513078834515095</c:v>
                </c:pt>
                <c:pt idx="89">
                  <c:v>0.18063985161889395</c:v>
                </c:pt>
                <c:pt idx="90">
                  <c:v>0.18627046369770095</c:v>
                </c:pt>
                <c:pt idx="91">
                  <c:v>0.19202323687458206</c:v>
                </c:pt>
                <c:pt idx="92">
                  <c:v>0.19789869908361465</c:v>
                </c:pt>
                <c:pt idx="93">
                  <c:v>0.20389729069936768</c:v>
                </c:pt>
                <c:pt idx="94">
                  <c:v>0.21001936136138818</c:v>
                </c:pt>
                <c:pt idx="95">
                  <c:v>0.21626516682988731</c:v>
                </c:pt>
                <c:pt idx="96">
                  <c:v>0.22263486587889089</c:v>
                </c:pt>
                <c:pt idx="97">
                  <c:v>0.22912851723323127</c:v>
                </c:pt>
                <c:pt idx="98">
                  <c:v>0.23574607655586355</c:v>
                </c:pt>
                <c:pt idx="99">
                  <c:v>0.24248739349208284</c:v>
                </c:pt>
                <c:pt idx="100">
                  <c:v>0.24935220877729616</c:v>
                </c:pt>
                <c:pt idx="101">
                  <c:v>0.25634015141507366</c:v>
                </c:pt>
                <c:pt idx="102">
                  <c:v>0.26345073593225671</c:v>
                </c:pt>
                <c:pt idx="103">
                  <c:v>0.27068335971794333</c:v>
                </c:pt>
                <c:pt idx="104">
                  <c:v>0.27803730045319408</c:v>
                </c:pt>
                <c:pt idx="105">
                  <c:v>0.28551171363831918</c:v>
                </c:pt>
                <c:pt idx="106">
                  <c:v>0.29310563022459868</c:v>
                </c:pt>
                <c:pt idx="107">
                  <c:v>0.30081795435727554</c:v>
                </c:pt>
                <c:pt idx="108">
                  <c:v>0.3086474612366189</c:v>
                </c:pt>
                <c:pt idx="109">
                  <c:v>0.31659279510381261</c:v>
                </c:pt>
                <c:pt idx="110">
                  <c:v>0.32465246735834974</c:v>
                </c:pt>
                <c:pt idx="111">
                  <c:v>0.33282485481353496</c:v>
                </c:pt>
                <c:pt idx="112">
                  <c:v>0.3411081980965921</c:v>
                </c:pt>
                <c:pt idx="113">
                  <c:v>0.34950060019975643</c:v>
                </c:pt>
                <c:pt idx="114">
                  <c:v>0.35800002518859975</c:v>
                </c:pt>
                <c:pt idx="115">
                  <c:v>0.36660429707367381</c:v>
                </c:pt>
                <c:pt idx="116">
                  <c:v>0.37531109885139957</c:v>
                </c:pt>
                <c:pt idx="117">
                  <c:v>0.38411797171992873</c:v>
                </c:pt>
                <c:pt idx="118">
                  <c:v>0.393022314475509</c:v>
                </c:pt>
                <c:pt idx="119">
                  <c:v>0.40202138309465485</c:v>
                </c:pt>
                <c:pt idx="120">
                  <c:v>0.41111229050718745</c:v>
                </c:pt>
                <c:pt idx="121">
                  <c:v>0.42029200656495125</c:v>
                </c:pt>
                <c:pt idx="122">
                  <c:v>0.42955735821073909</c:v>
                </c:pt>
                <c:pt idx="123">
                  <c:v>0.43890502985166852</c:v>
                </c:pt>
                <c:pt idx="124">
                  <c:v>0.44833156394094303</c:v>
                </c:pt>
                <c:pt idx="125">
                  <c:v>0.45783336177161421</c:v>
                </c:pt>
                <c:pt idx="126">
                  <c:v>0.46740668448561884</c:v>
                </c:pt>
                <c:pt idx="127">
                  <c:v>0.47704765430101448</c:v>
                </c:pt>
                <c:pt idx="128">
                  <c:v>0.48675225595997162</c:v>
                </c:pt>
                <c:pt idx="129">
                  <c:v>0.49651633839970155</c:v>
                </c:pt>
                <c:pt idx="130">
                  <c:v>0.50633561664810056</c:v>
                </c:pt>
                <c:pt idx="131">
                  <c:v>0.51620567394549643</c:v>
                </c:pt>
                <c:pt idx="132">
                  <c:v>0.52612196409345657</c:v>
                </c:pt>
                <c:pt idx="133">
                  <c:v>0.53607981403119964</c:v>
                </c:pt>
                <c:pt idx="134">
                  <c:v>0.5460744266397094</c:v>
                </c:pt>
                <c:pt idx="135">
                  <c:v>0.55610088377320877</c:v>
                </c:pt>
                <c:pt idx="136">
                  <c:v>0.56615414951719745</c:v>
                </c:pt>
                <c:pt idx="137">
                  <c:v>0.57622907367179987</c:v>
                </c:pt>
                <c:pt idx="138">
                  <c:v>0.58632039545869841</c:v>
                </c:pt>
                <c:pt idx="139">
                  <c:v>0.59642274744946644</c:v>
                </c:pt>
                <c:pt idx="140">
                  <c:v>0.60653065971263354</c:v>
                </c:pt>
                <c:pt idx="141">
                  <c:v>0.61663856417634388</c:v>
                </c:pt>
                <c:pt idx="142">
                  <c:v>0.62674079920299297</c:v>
                </c:pt>
                <c:pt idx="143">
                  <c:v>0.63683161437174318</c:v>
                </c:pt>
                <c:pt idx="144">
                  <c:v>0.64690517546435222</c:v>
                </c:pt>
                <c:pt idx="145">
                  <c:v>0.65695556964926849</c:v>
                </c:pt>
                <c:pt idx="146">
                  <c:v>0.66697681085847438</c:v>
                </c:pt>
                <c:pt idx="147">
                  <c:v>0.67696284535110418</c:v>
                </c:pt>
                <c:pt idx="148">
                  <c:v>0.68690755745738774</c:v>
                </c:pt>
                <c:pt idx="149">
                  <c:v>0.69680477549603492</c:v>
                </c:pt>
                <c:pt idx="150">
                  <c:v>0.70664827785771622</c:v>
                </c:pt>
                <c:pt idx="151">
                  <c:v>0.71643179924687839</c:v>
                </c:pt>
                <c:pt idx="152">
                  <c:v>0.72614903707369083</c:v>
                </c:pt>
                <c:pt idx="153">
                  <c:v>0.73579365798752849</c:v>
                </c:pt>
                <c:pt idx="154">
                  <c:v>0.74535930454298027</c:v>
                </c:pt>
                <c:pt idx="155">
                  <c:v>0.75483960198900724</c:v>
                </c:pt>
                <c:pt idx="156">
                  <c:v>0.7642281651714905</c:v>
                </c:pt>
                <c:pt idx="157">
                  <c:v>0.77351860553907414</c:v>
                </c:pt>
                <c:pt idx="158">
                  <c:v>0.78270453824186814</c:v>
                </c:pt>
                <c:pt idx="159">
                  <c:v>0.79177958931226056</c:v>
                </c:pt>
                <c:pt idx="160">
                  <c:v>0.80073740291680806</c:v>
                </c:pt>
                <c:pt idx="161">
                  <c:v>0.80957164866788689</c:v>
                </c:pt>
                <c:pt idx="162">
                  <c:v>0.81827602898354934</c:v>
                </c:pt>
                <c:pt idx="163">
                  <c:v>0.82684428648379504</c:v>
                </c:pt>
                <c:pt idx="164">
                  <c:v>0.835270211411272</c:v>
                </c:pt>
                <c:pt idx="165">
                  <c:v>0.84354764906423441</c:v>
                </c:pt>
                <c:pt idx="166">
                  <c:v>0.85167050722944115</c:v>
                </c:pt>
                <c:pt idx="167">
                  <c:v>0.85963276360254215</c:v>
                </c:pt>
                <c:pt idx="168">
                  <c:v>0.86742847318341076</c:v>
                </c:pt>
                <c:pt idx="169">
                  <c:v>0.87505177563379022</c:v>
                </c:pt>
                <c:pt idx="170">
                  <c:v>0.88249690258459546</c:v>
                </c:pt>
                <c:pt idx="171">
                  <c:v>0.88975818488017611</c:v>
                </c:pt>
                <c:pt idx="172">
                  <c:v>0.8968300597468688</c:v>
                </c:pt>
                <c:pt idx="173">
                  <c:v>0.90370707787319593</c:v>
                </c:pt>
                <c:pt idx="174">
                  <c:v>0.91038391038914224</c:v>
                </c:pt>
                <c:pt idx="175">
                  <c:v>0.91685535573202881</c:v>
                </c:pt>
                <c:pt idx="176">
                  <c:v>0.92311634638663587</c:v>
                </c:pt>
                <c:pt idx="177">
                  <c:v>0.92916195548736868</c:v>
                </c:pt>
                <c:pt idx="178">
                  <c:v>0.93498740327045315</c:v>
                </c:pt>
                <c:pt idx="179">
                  <c:v>0.94058806336434198</c:v>
                </c:pt>
                <c:pt idx="180">
                  <c:v>0.9459594689067653</c:v>
                </c:pt>
                <c:pt idx="181">
                  <c:v>0.95109731847710832</c:v>
                </c:pt>
                <c:pt idx="182">
                  <c:v>0.95599748183310007</c:v>
                </c:pt>
                <c:pt idx="183">
                  <c:v>0.96065600544110763</c:v>
                </c:pt>
                <c:pt idx="184">
                  <c:v>0.96506911778968052</c:v>
                </c:pt>
                <c:pt idx="185">
                  <c:v>0.96923323447634413</c:v>
                </c:pt>
                <c:pt idx="186">
                  <c:v>0.97314496305805098</c:v>
                </c:pt>
                <c:pt idx="187">
                  <c:v>0.97680110765609662</c:v>
                </c:pt>
                <c:pt idx="188">
                  <c:v>0.98019867330675525</c:v>
                </c:pt>
                <c:pt idx="189">
                  <c:v>0.98333487004934594</c:v>
                </c:pt>
                <c:pt idx="190">
                  <c:v>0.98620711674391615</c:v>
                </c:pt>
                <c:pt idx="191">
                  <c:v>0.98881304461123321</c:v>
                </c:pt>
                <c:pt idx="192">
                  <c:v>0.9911505004882849</c:v>
                </c:pt>
                <c:pt idx="193">
                  <c:v>0.99321754979303067</c:v>
                </c:pt>
                <c:pt idx="194">
                  <c:v>0.99501247919268221</c:v>
                </c:pt>
                <c:pt idx="195">
                  <c:v>0.99653379897036909</c:v>
                </c:pt>
                <c:pt idx="196">
                  <c:v>0.99778024508560637</c:v>
                </c:pt>
                <c:pt idx="197">
                  <c:v>0.99875078092458092</c:v>
                </c:pt>
                <c:pt idx="198">
                  <c:v>0.9994445987368582</c:v>
                </c:pt>
                <c:pt idx="199">
                  <c:v>0.99986112075572642</c:v>
                </c:pt>
                <c:pt idx="200">
                  <c:v>1</c:v>
                </c:pt>
                <c:pt idx="201">
                  <c:v>0.99986112075572642</c:v>
                </c:pt>
                <c:pt idx="202">
                  <c:v>0.9994445987368582</c:v>
                </c:pt>
                <c:pt idx="203">
                  <c:v>0.99875078092458092</c:v>
                </c:pt>
                <c:pt idx="204">
                  <c:v>0.99778024508560637</c:v>
                </c:pt>
                <c:pt idx="205">
                  <c:v>0.99653379897036909</c:v>
                </c:pt>
                <c:pt idx="206">
                  <c:v>0.99501247919268221</c:v>
                </c:pt>
                <c:pt idx="207">
                  <c:v>0.99321754979303067</c:v>
                </c:pt>
                <c:pt idx="208">
                  <c:v>0.9911505004882849</c:v>
                </c:pt>
                <c:pt idx="209">
                  <c:v>0.98881304461123321</c:v>
                </c:pt>
                <c:pt idx="210">
                  <c:v>0.98620711674391615</c:v>
                </c:pt>
                <c:pt idx="211">
                  <c:v>0.98333487004934594</c:v>
                </c:pt>
                <c:pt idx="212">
                  <c:v>0.98019867330675525</c:v>
                </c:pt>
                <c:pt idx="213">
                  <c:v>0.97680110765609662</c:v>
                </c:pt>
                <c:pt idx="214">
                  <c:v>0.97314496305805098</c:v>
                </c:pt>
                <c:pt idx="215">
                  <c:v>0.96923323447634413</c:v>
                </c:pt>
                <c:pt idx="216">
                  <c:v>0.96506911778968052</c:v>
                </c:pt>
                <c:pt idx="217">
                  <c:v>0.96065600544110763</c:v>
                </c:pt>
                <c:pt idx="218">
                  <c:v>0.95599748183310007</c:v>
                </c:pt>
                <c:pt idx="219">
                  <c:v>0.95109731847710832</c:v>
                </c:pt>
                <c:pt idx="220">
                  <c:v>0.9459594689067653</c:v>
                </c:pt>
                <c:pt idx="221">
                  <c:v>0.94058806336434198</c:v>
                </c:pt>
                <c:pt idx="222">
                  <c:v>0.93498740327045315</c:v>
                </c:pt>
                <c:pt idx="223">
                  <c:v>0.92916195548736868</c:v>
                </c:pt>
                <c:pt idx="224">
                  <c:v>0.92311634638663587</c:v>
                </c:pt>
                <c:pt idx="225">
                  <c:v>0.91685535573202881</c:v>
                </c:pt>
                <c:pt idx="226">
                  <c:v>0.91038391038914224</c:v>
                </c:pt>
                <c:pt idx="227">
                  <c:v>0.90370707787319593</c:v>
                </c:pt>
                <c:pt idx="228">
                  <c:v>0.8968300597468688</c:v>
                </c:pt>
                <c:pt idx="229">
                  <c:v>0.88975818488017611</c:v>
                </c:pt>
                <c:pt idx="230">
                  <c:v>0.88249690258459546</c:v>
                </c:pt>
                <c:pt idx="231">
                  <c:v>0.87505177563379022</c:v>
                </c:pt>
                <c:pt idx="232">
                  <c:v>0.86742847318341076</c:v>
                </c:pt>
                <c:pt idx="233">
                  <c:v>0.85963276360254215</c:v>
                </c:pt>
                <c:pt idx="234">
                  <c:v>0.85167050722944115</c:v>
                </c:pt>
                <c:pt idx="235">
                  <c:v>0.84354764906423441</c:v>
                </c:pt>
                <c:pt idx="236">
                  <c:v>0.835270211411272</c:v>
                </c:pt>
                <c:pt idx="237">
                  <c:v>0.82684428648379504</c:v>
                </c:pt>
                <c:pt idx="238">
                  <c:v>0.81827602898354934</c:v>
                </c:pt>
                <c:pt idx="239">
                  <c:v>0.80957164866788689</c:v>
                </c:pt>
                <c:pt idx="240">
                  <c:v>0.80073740291680806</c:v>
                </c:pt>
                <c:pt idx="241">
                  <c:v>0.79177958931226056</c:v>
                </c:pt>
                <c:pt idx="242">
                  <c:v>0.78270453824186814</c:v>
                </c:pt>
                <c:pt idx="243">
                  <c:v>0.77351860553907414</c:v>
                </c:pt>
                <c:pt idx="244">
                  <c:v>0.7642281651714905</c:v>
                </c:pt>
                <c:pt idx="245">
                  <c:v>0.75483960198900724</c:v>
                </c:pt>
                <c:pt idx="246">
                  <c:v>0.74535930454298027</c:v>
                </c:pt>
                <c:pt idx="247">
                  <c:v>0.73579365798752849</c:v>
                </c:pt>
                <c:pt idx="248">
                  <c:v>0.72614903707369083</c:v>
                </c:pt>
                <c:pt idx="249">
                  <c:v>0.71643179924687839</c:v>
                </c:pt>
                <c:pt idx="250">
                  <c:v>0.70664827785771622</c:v>
                </c:pt>
                <c:pt idx="251">
                  <c:v>0.69680477549603492</c:v>
                </c:pt>
                <c:pt idx="252">
                  <c:v>0.68690755745738774</c:v>
                </c:pt>
                <c:pt idx="253">
                  <c:v>0.67696284535110418</c:v>
                </c:pt>
                <c:pt idx="254">
                  <c:v>0.66697681085847438</c:v>
                </c:pt>
                <c:pt idx="255">
                  <c:v>0.65695556964926849</c:v>
                </c:pt>
                <c:pt idx="256">
                  <c:v>0.64690517546435222</c:v>
                </c:pt>
                <c:pt idx="257">
                  <c:v>0.63683161437174318</c:v>
                </c:pt>
                <c:pt idx="258">
                  <c:v>0.62674079920299297</c:v>
                </c:pt>
                <c:pt idx="259">
                  <c:v>0.61663856417634388</c:v>
                </c:pt>
                <c:pt idx="260">
                  <c:v>0.60653065971263354</c:v>
                </c:pt>
                <c:pt idx="261">
                  <c:v>0.59642274744946644</c:v>
                </c:pt>
                <c:pt idx="262">
                  <c:v>0.58632039545869841</c:v>
                </c:pt>
                <c:pt idx="263">
                  <c:v>0.57622907367179987</c:v>
                </c:pt>
                <c:pt idx="264">
                  <c:v>0.56615414951719745</c:v>
                </c:pt>
                <c:pt idx="265">
                  <c:v>0.55610088377320877</c:v>
                </c:pt>
                <c:pt idx="266">
                  <c:v>0.5460744266397094</c:v>
                </c:pt>
                <c:pt idx="267">
                  <c:v>0.53607981403119964</c:v>
                </c:pt>
                <c:pt idx="268">
                  <c:v>0.52612196409345657</c:v>
                </c:pt>
                <c:pt idx="269">
                  <c:v>0.51620567394549643</c:v>
                </c:pt>
                <c:pt idx="270">
                  <c:v>0.50633561664810056</c:v>
                </c:pt>
                <c:pt idx="271">
                  <c:v>0.49651633839970155</c:v>
                </c:pt>
                <c:pt idx="272">
                  <c:v>0.48675225595997162</c:v>
                </c:pt>
                <c:pt idx="273">
                  <c:v>0.47704765430101448</c:v>
                </c:pt>
                <c:pt idx="274">
                  <c:v>0.46740668448561884</c:v>
                </c:pt>
                <c:pt idx="275">
                  <c:v>0.45783336177161421</c:v>
                </c:pt>
                <c:pt idx="276">
                  <c:v>0.44833156394094303</c:v>
                </c:pt>
                <c:pt idx="277">
                  <c:v>0.43890502985166852</c:v>
                </c:pt>
                <c:pt idx="278">
                  <c:v>0.42955735821073909</c:v>
                </c:pt>
                <c:pt idx="279">
                  <c:v>0.42029200656495125</c:v>
                </c:pt>
                <c:pt idx="280">
                  <c:v>0.41111229050718745</c:v>
                </c:pt>
                <c:pt idx="281">
                  <c:v>0.40202138309465485</c:v>
                </c:pt>
                <c:pt idx="282">
                  <c:v>0.393022314475509</c:v>
                </c:pt>
                <c:pt idx="283">
                  <c:v>0.38411797171992873</c:v>
                </c:pt>
                <c:pt idx="284">
                  <c:v>0.37531109885139957</c:v>
                </c:pt>
                <c:pt idx="285">
                  <c:v>0.36660429707367381</c:v>
                </c:pt>
                <c:pt idx="286">
                  <c:v>0.35800002518859975</c:v>
                </c:pt>
                <c:pt idx="287">
                  <c:v>0.34950060019975643</c:v>
                </c:pt>
                <c:pt idx="288">
                  <c:v>0.3411081980965921</c:v>
                </c:pt>
                <c:pt idx="289">
                  <c:v>0.33282485481353496</c:v>
                </c:pt>
                <c:pt idx="290">
                  <c:v>0.32465246735834974</c:v>
                </c:pt>
                <c:pt idx="291">
                  <c:v>0.31659279510381261</c:v>
                </c:pt>
                <c:pt idx="292">
                  <c:v>0.3086474612366189</c:v>
                </c:pt>
                <c:pt idx="293">
                  <c:v>0.30081795435727554</c:v>
                </c:pt>
                <c:pt idx="294">
                  <c:v>0.29310563022459868</c:v>
                </c:pt>
                <c:pt idx="295">
                  <c:v>0.28551171363831918</c:v>
                </c:pt>
                <c:pt idx="296">
                  <c:v>0.27803730045319408</c:v>
                </c:pt>
                <c:pt idx="297">
                  <c:v>0.27068335971794333</c:v>
                </c:pt>
                <c:pt idx="298">
                  <c:v>0.26345073593225671</c:v>
                </c:pt>
                <c:pt idx="299">
                  <c:v>0.25634015141507366</c:v>
                </c:pt>
                <c:pt idx="300">
                  <c:v>0.24935220877729616</c:v>
                </c:pt>
                <c:pt idx="301">
                  <c:v>0.24248739349208284</c:v>
                </c:pt>
                <c:pt idx="302">
                  <c:v>0.23574607655586355</c:v>
                </c:pt>
                <c:pt idx="303">
                  <c:v>0.22912851723323127</c:v>
                </c:pt>
                <c:pt idx="304">
                  <c:v>0.22263486587889089</c:v>
                </c:pt>
                <c:pt idx="305">
                  <c:v>0.21626516682988731</c:v>
                </c:pt>
                <c:pt idx="306">
                  <c:v>0.21001936136138818</c:v>
                </c:pt>
                <c:pt idx="307">
                  <c:v>0.20389729069936768</c:v>
                </c:pt>
                <c:pt idx="308">
                  <c:v>0.19789869908361465</c:v>
                </c:pt>
                <c:pt idx="309">
                  <c:v>0.19202323687458206</c:v>
                </c:pt>
                <c:pt idx="310">
                  <c:v>0.18627046369770095</c:v>
                </c:pt>
                <c:pt idx="311">
                  <c:v>0.18063985161889395</c:v>
                </c:pt>
                <c:pt idx="312">
                  <c:v>0.17513078834515095</c:v>
                </c:pt>
                <c:pt idx="313">
                  <c:v>0.16974258044416271</c:v>
                </c:pt>
                <c:pt idx="314">
                  <c:v>0.1644744565771549</c:v>
                </c:pt>
                <c:pt idx="315">
                  <c:v>0.15932557073921533</c:v>
                </c:pt>
                <c:pt idx="316">
                  <c:v>0.15429500550156833</c:v>
                </c:pt>
                <c:pt idx="317">
                  <c:v>0.14938177525041804</c:v>
                </c:pt>
                <c:pt idx="318">
                  <c:v>0.14458482941715714</c:v>
                </c:pt>
                <c:pt idx="319">
                  <c:v>0.13990305569491565</c:v>
                </c:pt>
                <c:pt idx="320">
                  <c:v>0.1353352832366127</c:v>
                </c:pt>
                <c:pt idx="321">
                  <c:v>0.13088028582986108</c:v>
                </c:pt>
                <c:pt idx="322">
                  <c:v>0.12653678504427177</c:v>
                </c:pt>
                <c:pt idx="323">
                  <c:v>0.1223034533469006</c:v>
                </c:pt>
                <c:pt idx="324">
                  <c:v>0.11817891718178049</c:v>
                </c:pt>
                <c:pt idx="325">
                  <c:v>0.11416176000968689</c:v>
                </c:pt>
                <c:pt idx="326">
                  <c:v>0.11025052530448522</c:v>
                </c:pt>
                <c:pt idx="327">
                  <c:v>0.10644371950261809</c:v>
                </c:pt>
                <c:pt idx="328">
                  <c:v>0.10273981490249434</c:v>
                </c:pt>
                <c:pt idx="329">
                  <c:v>9.9137252510747384E-2</c:v>
                </c:pt>
                <c:pt idx="330">
                  <c:v>9.5634444832538648E-2</c:v>
                </c:pt>
                <c:pt idx="331">
                  <c:v>9.2229778603284032E-2</c:v>
                </c:pt>
                <c:pt idx="332">
                  <c:v>8.8921617459386287E-2</c:v>
                </c:pt>
                <c:pt idx="333">
                  <c:v>8.5708304545757702E-2</c:v>
                </c:pt>
                <c:pt idx="334">
                  <c:v>8.2588165058114921E-2</c:v>
                </c:pt>
                <c:pt idx="335">
                  <c:v>7.9559508718227687E-2</c:v>
                </c:pt>
                <c:pt idx="336">
                  <c:v>7.6620632180493531E-2</c:v>
                </c:pt>
                <c:pt idx="337">
                  <c:v>7.3769821368401725E-2</c:v>
                </c:pt>
                <c:pt idx="338">
                  <c:v>7.1005353739637012E-2</c:v>
                </c:pt>
                <c:pt idx="339">
                  <c:v>6.8325500478753617E-2</c:v>
                </c:pt>
                <c:pt idx="340">
                  <c:v>6.5728528616530446E-2</c:v>
                </c:pt>
                <c:pt idx="341">
                  <c:v>6.3212703075288826E-2</c:v>
                </c:pt>
                <c:pt idx="342">
                  <c:v>6.0776288639624178E-2</c:v>
                </c:pt>
                <c:pt idx="343">
                  <c:v>5.8417551852165489E-2</c:v>
                </c:pt>
                <c:pt idx="344">
                  <c:v>5.6134762834133725E-2</c:v>
                </c:pt>
                <c:pt idx="345">
                  <c:v>5.3926197030622874E-2</c:v>
                </c:pt>
                <c:pt idx="346">
                  <c:v>5.1790136880673472E-2</c:v>
                </c:pt>
                <c:pt idx="347">
                  <c:v>4.9724873412349581E-2</c:v>
                </c:pt>
                <c:pt idx="348">
                  <c:v>4.7728707763164124E-2</c:v>
                </c:pt>
                <c:pt idx="349">
                  <c:v>4.5799952626326218E-2</c:v>
                </c:pt>
                <c:pt idx="350">
                  <c:v>4.3936933623407427E-2</c:v>
                </c:pt>
                <c:pt idx="351">
                  <c:v>4.2137990604139045E-2</c:v>
                </c:pt>
                <c:pt idx="352">
                  <c:v>4.0401478874163239E-2</c:v>
                </c:pt>
                <c:pt idx="353">
                  <c:v>3.8725770351664364E-2</c:v>
                </c:pt>
                <c:pt idx="354">
                  <c:v>3.7109254653904869E-2</c:v>
                </c:pt>
                <c:pt idx="355">
                  <c:v>3.5550340114781094E-2</c:v>
                </c:pt>
                <c:pt idx="356">
                  <c:v>3.4047454734599324E-2</c:v>
                </c:pt>
                <c:pt idx="357">
                  <c:v>3.2599047063352447E-2</c:v>
                </c:pt>
                <c:pt idx="358">
                  <c:v>3.1203587018849108E-2</c:v>
                </c:pt>
                <c:pt idx="359">
                  <c:v>2.9859566641115529E-2</c:v>
                </c:pt>
                <c:pt idx="360">
                  <c:v>2.8565500784550373E-2</c:v>
                </c:pt>
                <c:pt idx="361">
                  <c:v>2.7319927749368356E-2</c:v>
                </c:pt>
                <c:pt idx="362">
                  <c:v>2.6121409853918223E-2</c:v>
                </c:pt>
                <c:pt idx="363">
                  <c:v>2.4968533949504511E-2</c:v>
                </c:pt>
                <c:pt idx="364">
                  <c:v>2.3859911879380247E-2</c:v>
                </c:pt>
                <c:pt idx="365">
                  <c:v>2.2794180883612344E-2</c:v>
                </c:pt>
                <c:pt idx="366">
                  <c:v>2.1770003951548361E-2</c:v>
                </c:pt>
                <c:pt idx="367">
                  <c:v>2.0786070123636622E-2</c:v>
                </c:pt>
                <c:pt idx="368">
                  <c:v>1.9841094744370298E-2</c:v>
                </c:pt>
                <c:pt idx="369">
                  <c:v>1.8933819668139E-2</c:v>
                </c:pt>
                <c:pt idx="370">
                  <c:v>1.8063013419781275E-2</c:v>
                </c:pt>
                <c:pt idx="371">
                  <c:v>1.7227471311635104E-2</c:v>
                </c:pt>
                <c:pt idx="372">
                  <c:v>1.6426015518885541E-2</c:v>
                </c:pt>
                <c:pt idx="373">
                  <c:v>1.5657495115004038E-2</c:v>
                </c:pt>
                <c:pt idx="374">
                  <c:v>1.4920786069067842E-2</c:v>
                </c:pt>
                <c:pt idx="375">
                  <c:v>1.4214791206736997E-2</c:v>
                </c:pt>
                <c:pt idx="376">
                  <c:v>1.3538440136652369E-2</c:v>
                </c:pt>
                <c:pt idx="377">
                  <c:v>1.2890689144001471E-2</c:v>
                </c:pt>
                <c:pt idx="378">
                  <c:v>1.227052105297825E-2</c:v>
                </c:pt>
                <c:pt idx="379">
                  <c:v>1.1676945059840399E-2</c:v>
                </c:pt>
                <c:pt idx="380">
                  <c:v>1.1108996538242306E-2</c:v>
                </c:pt>
                <c:pt idx="381">
                  <c:v>1.0565736818493742E-2</c:v>
                </c:pt>
                <c:pt idx="382">
                  <c:v>1.0046252942364119E-2</c:v>
                </c:pt>
                <c:pt idx="383">
                  <c:v>9.5496573950203164E-3</c:v>
                </c:pt>
                <c:pt idx="384">
                  <c:v>9.0750878156515506E-3</c:v>
                </c:pt>
                <c:pt idx="385">
                  <c:v>8.6217066882995231E-3</c:v>
                </c:pt>
                <c:pt idx="386">
                  <c:v>8.1887010143740745E-3</c:v>
                </c:pt>
                <c:pt idx="387">
                  <c:v>7.7752819682967893E-3</c:v>
                </c:pt>
                <c:pt idx="388">
                  <c:v>7.3806845376742508E-3</c:v>
                </c:pt>
                <c:pt idx="389">
                  <c:v>7.0041671493624221E-3</c:v>
                </c:pt>
                <c:pt idx="390">
                  <c:v>6.6450112827414042E-3</c:v>
                </c:pt>
                <c:pt idx="391">
                  <c:v>6.30252107147745E-3</c:v>
                </c:pt>
                <c:pt idx="392">
                  <c:v>5.9760228950059375E-3</c:v>
                </c:pt>
                <c:pt idx="393">
                  <c:v>5.6648649609254073E-3</c:v>
                </c:pt>
                <c:pt idx="394">
                  <c:v>5.3684168794485999E-3</c:v>
                </c:pt>
                <c:pt idx="395">
                  <c:v>5.0860692310127006E-3</c:v>
                </c:pt>
                <c:pt idx="396">
                  <c:v>4.817233128106186E-3</c:v>
                </c:pt>
                <c:pt idx="397">
                  <c:v>4.5613397723258346E-3</c:v>
                </c:pt>
                <c:pt idx="398">
                  <c:v>4.3178400076330815E-3</c:v>
                </c:pt>
                <c:pt idx="399">
                  <c:v>4.0862038707351724E-3</c:v>
                </c:pt>
                <c:pt idx="400">
                  <c:v>3.8659201394728037E-3</c:v>
                </c:pt>
              </c:numCache>
            </c:numRef>
          </c:yVal>
          <c:smooth val="1"/>
          <c:extLst>
            <c:ext xmlns:c16="http://schemas.microsoft.com/office/drawing/2014/chart" uri="{C3380CC4-5D6E-409C-BE32-E72D297353CC}">
              <c16:uniqueId val="{00000000-5D8A-4B43-81C5-4071A59E1182}"/>
            </c:ext>
          </c:extLst>
        </c:ser>
        <c:ser>
          <c:idx val="0"/>
          <c:order val="1"/>
          <c:tx>
            <c:v>Y2</c:v>
          </c:tx>
          <c:spPr>
            <a:ln>
              <a:solidFill>
                <a:schemeClr val="tx1"/>
              </a:solidFill>
            </a:ln>
          </c:spPr>
          <c:marker>
            <c:symbol val="none"/>
          </c:marker>
          <c:xVal>
            <c:numRef>
              <c:f>Kurtosis!$B$7:$B$407</c:f>
              <c:numCache>
                <c:formatCode>General</c:formatCode>
                <c:ptCount val="401"/>
                <c:pt idx="0">
                  <c:v>-100</c:v>
                </c:pt>
                <c:pt idx="1">
                  <c:v>-99.5</c:v>
                </c:pt>
                <c:pt idx="2">
                  <c:v>-99</c:v>
                </c:pt>
                <c:pt idx="3">
                  <c:v>-98.5</c:v>
                </c:pt>
                <c:pt idx="4">
                  <c:v>-98</c:v>
                </c:pt>
                <c:pt idx="5">
                  <c:v>-97.5</c:v>
                </c:pt>
                <c:pt idx="6">
                  <c:v>-97</c:v>
                </c:pt>
                <c:pt idx="7">
                  <c:v>-96.5</c:v>
                </c:pt>
                <c:pt idx="8">
                  <c:v>-96</c:v>
                </c:pt>
                <c:pt idx="9">
                  <c:v>-95.5</c:v>
                </c:pt>
                <c:pt idx="10">
                  <c:v>-95</c:v>
                </c:pt>
                <c:pt idx="11">
                  <c:v>-94.5</c:v>
                </c:pt>
                <c:pt idx="12">
                  <c:v>-94</c:v>
                </c:pt>
                <c:pt idx="13">
                  <c:v>-93.5</c:v>
                </c:pt>
                <c:pt idx="14">
                  <c:v>-93</c:v>
                </c:pt>
                <c:pt idx="15">
                  <c:v>-92.5</c:v>
                </c:pt>
                <c:pt idx="16">
                  <c:v>-92</c:v>
                </c:pt>
                <c:pt idx="17">
                  <c:v>-91.5</c:v>
                </c:pt>
                <c:pt idx="18">
                  <c:v>-91</c:v>
                </c:pt>
                <c:pt idx="19">
                  <c:v>-90.5</c:v>
                </c:pt>
                <c:pt idx="20">
                  <c:v>-90</c:v>
                </c:pt>
                <c:pt idx="21">
                  <c:v>-89.5</c:v>
                </c:pt>
                <c:pt idx="22">
                  <c:v>-89</c:v>
                </c:pt>
                <c:pt idx="23">
                  <c:v>-88.5</c:v>
                </c:pt>
                <c:pt idx="24">
                  <c:v>-88</c:v>
                </c:pt>
                <c:pt idx="25">
                  <c:v>-87.5</c:v>
                </c:pt>
                <c:pt idx="26">
                  <c:v>-87</c:v>
                </c:pt>
                <c:pt idx="27">
                  <c:v>-86.5</c:v>
                </c:pt>
                <c:pt idx="28">
                  <c:v>-86</c:v>
                </c:pt>
                <c:pt idx="29">
                  <c:v>-85.5</c:v>
                </c:pt>
                <c:pt idx="30">
                  <c:v>-85</c:v>
                </c:pt>
                <c:pt idx="31">
                  <c:v>-84.5</c:v>
                </c:pt>
                <c:pt idx="32">
                  <c:v>-84</c:v>
                </c:pt>
                <c:pt idx="33">
                  <c:v>-83.5</c:v>
                </c:pt>
                <c:pt idx="34">
                  <c:v>-83</c:v>
                </c:pt>
                <c:pt idx="35">
                  <c:v>-82.5</c:v>
                </c:pt>
                <c:pt idx="36">
                  <c:v>-82</c:v>
                </c:pt>
                <c:pt idx="37">
                  <c:v>-81.5</c:v>
                </c:pt>
                <c:pt idx="38">
                  <c:v>-81</c:v>
                </c:pt>
                <c:pt idx="39">
                  <c:v>-80.5</c:v>
                </c:pt>
                <c:pt idx="40">
                  <c:v>-80</c:v>
                </c:pt>
                <c:pt idx="41">
                  <c:v>-79.5</c:v>
                </c:pt>
                <c:pt idx="42">
                  <c:v>-79</c:v>
                </c:pt>
                <c:pt idx="43">
                  <c:v>-78.5</c:v>
                </c:pt>
                <c:pt idx="44">
                  <c:v>-78</c:v>
                </c:pt>
                <c:pt idx="45">
                  <c:v>-77.5</c:v>
                </c:pt>
                <c:pt idx="46">
                  <c:v>-77</c:v>
                </c:pt>
                <c:pt idx="47">
                  <c:v>-76.5</c:v>
                </c:pt>
                <c:pt idx="48">
                  <c:v>-76</c:v>
                </c:pt>
                <c:pt idx="49">
                  <c:v>-75.5</c:v>
                </c:pt>
                <c:pt idx="50">
                  <c:v>-75</c:v>
                </c:pt>
                <c:pt idx="51">
                  <c:v>-74.5</c:v>
                </c:pt>
                <c:pt idx="52">
                  <c:v>-74</c:v>
                </c:pt>
                <c:pt idx="53">
                  <c:v>-73.5</c:v>
                </c:pt>
                <c:pt idx="54">
                  <c:v>-73</c:v>
                </c:pt>
                <c:pt idx="55">
                  <c:v>-72.5</c:v>
                </c:pt>
                <c:pt idx="56">
                  <c:v>-72</c:v>
                </c:pt>
                <c:pt idx="57">
                  <c:v>-71.5</c:v>
                </c:pt>
                <c:pt idx="58">
                  <c:v>-71</c:v>
                </c:pt>
                <c:pt idx="59">
                  <c:v>-70.5</c:v>
                </c:pt>
                <c:pt idx="60">
                  <c:v>-70</c:v>
                </c:pt>
                <c:pt idx="61">
                  <c:v>-69.5</c:v>
                </c:pt>
                <c:pt idx="62">
                  <c:v>-69</c:v>
                </c:pt>
                <c:pt idx="63">
                  <c:v>-68.5</c:v>
                </c:pt>
                <c:pt idx="64">
                  <c:v>-68</c:v>
                </c:pt>
                <c:pt idx="65">
                  <c:v>-67.5</c:v>
                </c:pt>
                <c:pt idx="66">
                  <c:v>-67</c:v>
                </c:pt>
                <c:pt idx="67">
                  <c:v>-66.5</c:v>
                </c:pt>
                <c:pt idx="68">
                  <c:v>-66</c:v>
                </c:pt>
                <c:pt idx="69">
                  <c:v>-65.5</c:v>
                </c:pt>
                <c:pt idx="70">
                  <c:v>-65</c:v>
                </c:pt>
                <c:pt idx="71">
                  <c:v>-64.5</c:v>
                </c:pt>
                <c:pt idx="72">
                  <c:v>-64</c:v>
                </c:pt>
                <c:pt idx="73">
                  <c:v>-63.5</c:v>
                </c:pt>
                <c:pt idx="74">
                  <c:v>-63</c:v>
                </c:pt>
                <c:pt idx="75">
                  <c:v>-62.5</c:v>
                </c:pt>
                <c:pt idx="76">
                  <c:v>-62</c:v>
                </c:pt>
                <c:pt idx="77">
                  <c:v>-61.5</c:v>
                </c:pt>
                <c:pt idx="78">
                  <c:v>-61</c:v>
                </c:pt>
                <c:pt idx="79">
                  <c:v>-60.5</c:v>
                </c:pt>
                <c:pt idx="80">
                  <c:v>-60</c:v>
                </c:pt>
                <c:pt idx="81">
                  <c:v>-59.5</c:v>
                </c:pt>
                <c:pt idx="82">
                  <c:v>-59</c:v>
                </c:pt>
                <c:pt idx="83">
                  <c:v>-58.5</c:v>
                </c:pt>
                <c:pt idx="84">
                  <c:v>-58</c:v>
                </c:pt>
                <c:pt idx="85">
                  <c:v>-57.5</c:v>
                </c:pt>
                <c:pt idx="86">
                  <c:v>-57</c:v>
                </c:pt>
                <c:pt idx="87">
                  <c:v>-56.5</c:v>
                </c:pt>
                <c:pt idx="88">
                  <c:v>-56</c:v>
                </c:pt>
                <c:pt idx="89">
                  <c:v>-55.5</c:v>
                </c:pt>
                <c:pt idx="90">
                  <c:v>-55</c:v>
                </c:pt>
                <c:pt idx="91">
                  <c:v>-54.5</c:v>
                </c:pt>
                <c:pt idx="92">
                  <c:v>-54</c:v>
                </c:pt>
                <c:pt idx="93">
                  <c:v>-53.5</c:v>
                </c:pt>
                <c:pt idx="94">
                  <c:v>-53</c:v>
                </c:pt>
                <c:pt idx="95">
                  <c:v>-52.5</c:v>
                </c:pt>
                <c:pt idx="96">
                  <c:v>-52</c:v>
                </c:pt>
                <c:pt idx="97">
                  <c:v>-51.5</c:v>
                </c:pt>
                <c:pt idx="98">
                  <c:v>-51</c:v>
                </c:pt>
                <c:pt idx="99">
                  <c:v>-50.5</c:v>
                </c:pt>
                <c:pt idx="100">
                  <c:v>-50</c:v>
                </c:pt>
                <c:pt idx="101">
                  <c:v>-49.5</c:v>
                </c:pt>
                <c:pt idx="102">
                  <c:v>-49</c:v>
                </c:pt>
                <c:pt idx="103">
                  <c:v>-48.5</c:v>
                </c:pt>
                <c:pt idx="104">
                  <c:v>-48</c:v>
                </c:pt>
                <c:pt idx="105">
                  <c:v>-47.5</c:v>
                </c:pt>
                <c:pt idx="106">
                  <c:v>-47</c:v>
                </c:pt>
                <c:pt idx="107">
                  <c:v>-46.5</c:v>
                </c:pt>
                <c:pt idx="108">
                  <c:v>-46</c:v>
                </c:pt>
                <c:pt idx="109">
                  <c:v>-45.5</c:v>
                </c:pt>
                <c:pt idx="110">
                  <c:v>-45</c:v>
                </c:pt>
                <c:pt idx="111">
                  <c:v>-44.5</c:v>
                </c:pt>
                <c:pt idx="112">
                  <c:v>-44</c:v>
                </c:pt>
                <c:pt idx="113">
                  <c:v>-43.5</c:v>
                </c:pt>
                <c:pt idx="114">
                  <c:v>-43</c:v>
                </c:pt>
                <c:pt idx="115">
                  <c:v>-42.5</c:v>
                </c:pt>
                <c:pt idx="116">
                  <c:v>-42</c:v>
                </c:pt>
                <c:pt idx="117">
                  <c:v>-41.5</c:v>
                </c:pt>
                <c:pt idx="118">
                  <c:v>-41</c:v>
                </c:pt>
                <c:pt idx="119">
                  <c:v>-40.5</c:v>
                </c:pt>
                <c:pt idx="120">
                  <c:v>-40</c:v>
                </c:pt>
                <c:pt idx="121">
                  <c:v>-39.5</c:v>
                </c:pt>
                <c:pt idx="122">
                  <c:v>-39</c:v>
                </c:pt>
                <c:pt idx="123">
                  <c:v>-38.5</c:v>
                </c:pt>
                <c:pt idx="124">
                  <c:v>-38</c:v>
                </c:pt>
                <c:pt idx="125">
                  <c:v>-37.5</c:v>
                </c:pt>
                <c:pt idx="126">
                  <c:v>-37</c:v>
                </c:pt>
                <c:pt idx="127">
                  <c:v>-36.5</c:v>
                </c:pt>
                <c:pt idx="128">
                  <c:v>-36</c:v>
                </c:pt>
                <c:pt idx="129">
                  <c:v>-35.5</c:v>
                </c:pt>
                <c:pt idx="130">
                  <c:v>-35</c:v>
                </c:pt>
                <c:pt idx="131">
                  <c:v>-34.5</c:v>
                </c:pt>
                <c:pt idx="132">
                  <c:v>-34</c:v>
                </c:pt>
                <c:pt idx="133">
                  <c:v>-33.5</c:v>
                </c:pt>
                <c:pt idx="134">
                  <c:v>-33</c:v>
                </c:pt>
                <c:pt idx="135">
                  <c:v>-32.5</c:v>
                </c:pt>
                <c:pt idx="136">
                  <c:v>-32</c:v>
                </c:pt>
                <c:pt idx="137">
                  <c:v>-31.5</c:v>
                </c:pt>
                <c:pt idx="138">
                  <c:v>-31</c:v>
                </c:pt>
                <c:pt idx="139">
                  <c:v>-30.5</c:v>
                </c:pt>
                <c:pt idx="140">
                  <c:v>-30</c:v>
                </c:pt>
                <c:pt idx="141">
                  <c:v>-29.5</c:v>
                </c:pt>
                <c:pt idx="142">
                  <c:v>-29</c:v>
                </c:pt>
                <c:pt idx="143">
                  <c:v>-28.5</c:v>
                </c:pt>
                <c:pt idx="144">
                  <c:v>-28</c:v>
                </c:pt>
                <c:pt idx="145">
                  <c:v>-27.5</c:v>
                </c:pt>
                <c:pt idx="146">
                  <c:v>-27</c:v>
                </c:pt>
                <c:pt idx="147">
                  <c:v>-26.5</c:v>
                </c:pt>
                <c:pt idx="148">
                  <c:v>-26</c:v>
                </c:pt>
                <c:pt idx="149">
                  <c:v>-25.5</c:v>
                </c:pt>
                <c:pt idx="150">
                  <c:v>-25</c:v>
                </c:pt>
                <c:pt idx="151">
                  <c:v>-24.5</c:v>
                </c:pt>
                <c:pt idx="152">
                  <c:v>-24</c:v>
                </c:pt>
                <c:pt idx="153">
                  <c:v>-23.5</c:v>
                </c:pt>
                <c:pt idx="154">
                  <c:v>-23</c:v>
                </c:pt>
                <c:pt idx="155">
                  <c:v>-22.5</c:v>
                </c:pt>
                <c:pt idx="156">
                  <c:v>-22</c:v>
                </c:pt>
                <c:pt idx="157">
                  <c:v>-21.5</c:v>
                </c:pt>
                <c:pt idx="158">
                  <c:v>-21</c:v>
                </c:pt>
                <c:pt idx="159">
                  <c:v>-20.5</c:v>
                </c:pt>
                <c:pt idx="160">
                  <c:v>-20</c:v>
                </c:pt>
                <c:pt idx="161">
                  <c:v>-19.5</c:v>
                </c:pt>
                <c:pt idx="162">
                  <c:v>-19</c:v>
                </c:pt>
                <c:pt idx="163">
                  <c:v>-18.5</c:v>
                </c:pt>
                <c:pt idx="164">
                  <c:v>-18</c:v>
                </c:pt>
                <c:pt idx="165">
                  <c:v>-17.5</c:v>
                </c:pt>
                <c:pt idx="166">
                  <c:v>-17</c:v>
                </c:pt>
                <c:pt idx="167">
                  <c:v>-16.5</c:v>
                </c:pt>
                <c:pt idx="168">
                  <c:v>-16</c:v>
                </c:pt>
                <c:pt idx="169">
                  <c:v>-15.5</c:v>
                </c:pt>
                <c:pt idx="170">
                  <c:v>-15</c:v>
                </c:pt>
                <c:pt idx="171">
                  <c:v>-14.5</c:v>
                </c:pt>
                <c:pt idx="172">
                  <c:v>-14</c:v>
                </c:pt>
                <c:pt idx="173">
                  <c:v>-13.5</c:v>
                </c:pt>
                <c:pt idx="174">
                  <c:v>-13</c:v>
                </c:pt>
                <c:pt idx="175">
                  <c:v>-12.5</c:v>
                </c:pt>
                <c:pt idx="176">
                  <c:v>-12</c:v>
                </c:pt>
                <c:pt idx="177">
                  <c:v>-11.5</c:v>
                </c:pt>
                <c:pt idx="178">
                  <c:v>-11</c:v>
                </c:pt>
                <c:pt idx="179">
                  <c:v>-10.5</c:v>
                </c:pt>
                <c:pt idx="180">
                  <c:v>-10</c:v>
                </c:pt>
                <c:pt idx="181">
                  <c:v>-9.5</c:v>
                </c:pt>
                <c:pt idx="182">
                  <c:v>-9</c:v>
                </c:pt>
                <c:pt idx="183">
                  <c:v>-8.5</c:v>
                </c:pt>
                <c:pt idx="184">
                  <c:v>-8</c:v>
                </c:pt>
                <c:pt idx="185">
                  <c:v>-7.5</c:v>
                </c:pt>
                <c:pt idx="186">
                  <c:v>-7</c:v>
                </c:pt>
                <c:pt idx="187">
                  <c:v>-6.5</c:v>
                </c:pt>
                <c:pt idx="188">
                  <c:v>-6</c:v>
                </c:pt>
                <c:pt idx="189">
                  <c:v>-5.5</c:v>
                </c:pt>
                <c:pt idx="190">
                  <c:v>-5</c:v>
                </c:pt>
                <c:pt idx="191">
                  <c:v>-4.5</c:v>
                </c:pt>
                <c:pt idx="192">
                  <c:v>-4</c:v>
                </c:pt>
                <c:pt idx="193">
                  <c:v>-3.5</c:v>
                </c:pt>
                <c:pt idx="194">
                  <c:v>-3</c:v>
                </c:pt>
                <c:pt idx="195">
                  <c:v>-2.5</c:v>
                </c:pt>
                <c:pt idx="196">
                  <c:v>-2</c:v>
                </c:pt>
                <c:pt idx="197">
                  <c:v>-1.5</c:v>
                </c:pt>
                <c:pt idx="198">
                  <c:v>-1</c:v>
                </c:pt>
                <c:pt idx="199">
                  <c:v>-0.5</c:v>
                </c:pt>
                <c:pt idx="200">
                  <c:v>0</c:v>
                </c:pt>
                <c:pt idx="201">
                  <c:v>0.5</c:v>
                </c:pt>
                <c:pt idx="202">
                  <c:v>1</c:v>
                </c:pt>
                <c:pt idx="203">
                  <c:v>1.5</c:v>
                </c:pt>
                <c:pt idx="204">
                  <c:v>2</c:v>
                </c:pt>
                <c:pt idx="205">
                  <c:v>2.5</c:v>
                </c:pt>
                <c:pt idx="206">
                  <c:v>3</c:v>
                </c:pt>
                <c:pt idx="207">
                  <c:v>3.5</c:v>
                </c:pt>
                <c:pt idx="208">
                  <c:v>4</c:v>
                </c:pt>
                <c:pt idx="209">
                  <c:v>4.5</c:v>
                </c:pt>
                <c:pt idx="210">
                  <c:v>5</c:v>
                </c:pt>
                <c:pt idx="211">
                  <c:v>5.5</c:v>
                </c:pt>
                <c:pt idx="212">
                  <c:v>6</c:v>
                </c:pt>
                <c:pt idx="213">
                  <c:v>6.5</c:v>
                </c:pt>
                <c:pt idx="214">
                  <c:v>7</c:v>
                </c:pt>
                <c:pt idx="215">
                  <c:v>7.5</c:v>
                </c:pt>
                <c:pt idx="216">
                  <c:v>8</c:v>
                </c:pt>
                <c:pt idx="217">
                  <c:v>8.5</c:v>
                </c:pt>
                <c:pt idx="218">
                  <c:v>9</c:v>
                </c:pt>
                <c:pt idx="219">
                  <c:v>9.5</c:v>
                </c:pt>
                <c:pt idx="220">
                  <c:v>10</c:v>
                </c:pt>
                <c:pt idx="221">
                  <c:v>10.5</c:v>
                </c:pt>
                <c:pt idx="222">
                  <c:v>11</c:v>
                </c:pt>
                <c:pt idx="223">
                  <c:v>11.5</c:v>
                </c:pt>
                <c:pt idx="224">
                  <c:v>12</c:v>
                </c:pt>
                <c:pt idx="225">
                  <c:v>12.5</c:v>
                </c:pt>
                <c:pt idx="226">
                  <c:v>13</c:v>
                </c:pt>
                <c:pt idx="227">
                  <c:v>13.5</c:v>
                </c:pt>
                <c:pt idx="228">
                  <c:v>14</c:v>
                </c:pt>
                <c:pt idx="229">
                  <c:v>14.5</c:v>
                </c:pt>
                <c:pt idx="230">
                  <c:v>15</c:v>
                </c:pt>
                <c:pt idx="231">
                  <c:v>15.5</c:v>
                </c:pt>
                <c:pt idx="232">
                  <c:v>16</c:v>
                </c:pt>
                <c:pt idx="233">
                  <c:v>16.5</c:v>
                </c:pt>
                <c:pt idx="234">
                  <c:v>17</c:v>
                </c:pt>
                <c:pt idx="235">
                  <c:v>17.5</c:v>
                </c:pt>
                <c:pt idx="236">
                  <c:v>18</c:v>
                </c:pt>
                <c:pt idx="237">
                  <c:v>18.5</c:v>
                </c:pt>
                <c:pt idx="238">
                  <c:v>19</c:v>
                </c:pt>
                <c:pt idx="239">
                  <c:v>19.5</c:v>
                </c:pt>
                <c:pt idx="240">
                  <c:v>20</c:v>
                </c:pt>
                <c:pt idx="241">
                  <c:v>20.5</c:v>
                </c:pt>
                <c:pt idx="242">
                  <c:v>21</c:v>
                </c:pt>
                <c:pt idx="243">
                  <c:v>21.5</c:v>
                </c:pt>
                <c:pt idx="244">
                  <c:v>22</c:v>
                </c:pt>
                <c:pt idx="245">
                  <c:v>22.5</c:v>
                </c:pt>
                <c:pt idx="246">
                  <c:v>23</c:v>
                </c:pt>
                <c:pt idx="247">
                  <c:v>23.5</c:v>
                </c:pt>
                <c:pt idx="248">
                  <c:v>24</c:v>
                </c:pt>
                <c:pt idx="249">
                  <c:v>24.5</c:v>
                </c:pt>
                <c:pt idx="250">
                  <c:v>25</c:v>
                </c:pt>
                <c:pt idx="251">
                  <c:v>25.5</c:v>
                </c:pt>
                <c:pt idx="252">
                  <c:v>26</c:v>
                </c:pt>
                <c:pt idx="253">
                  <c:v>26.5</c:v>
                </c:pt>
                <c:pt idx="254">
                  <c:v>27</c:v>
                </c:pt>
                <c:pt idx="255">
                  <c:v>27.5</c:v>
                </c:pt>
                <c:pt idx="256">
                  <c:v>28</c:v>
                </c:pt>
                <c:pt idx="257">
                  <c:v>28.5</c:v>
                </c:pt>
                <c:pt idx="258">
                  <c:v>29</c:v>
                </c:pt>
                <c:pt idx="259">
                  <c:v>29.5</c:v>
                </c:pt>
                <c:pt idx="260">
                  <c:v>30</c:v>
                </c:pt>
                <c:pt idx="261">
                  <c:v>30.5</c:v>
                </c:pt>
                <c:pt idx="262">
                  <c:v>31</c:v>
                </c:pt>
                <c:pt idx="263">
                  <c:v>31.5</c:v>
                </c:pt>
                <c:pt idx="264">
                  <c:v>32</c:v>
                </c:pt>
                <c:pt idx="265">
                  <c:v>32.5</c:v>
                </c:pt>
                <c:pt idx="266">
                  <c:v>33</c:v>
                </c:pt>
                <c:pt idx="267">
                  <c:v>33.5</c:v>
                </c:pt>
                <c:pt idx="268">
                  <c:v>34</c:v>
                </c:pt>
                <c:pt idx="269">
                  <c:v>34.5</c:v>
                </c:pt>
                <c:pt idx="270">
                  <c:v>35</c:v>
                </c:pt>
                <c:pt idx="271">
                  <c:v>35.5</c:v>
                </c:pt>
                <c:pt idx="272">
                  <c:v>36</c:v>
                </c:pt>
                <c:pt idx="273">
                  <c:v>36.5</c:v>
                </c:pt>
                <c:pt idx="274">
                  <c:v>37</c:v>
                </c:pt>
                <c:pt idx="275">
                  <c:v>37.5</c:v>
                </c:pt>
                <c:pt idx="276">
                  <c:v>38</c:v>
                </c:pt>
                <c:pt idx="277">
                  <c:v>38.5</c:v>
                </c:pt>
                <c:pt idx="278">
                  <c:v>39</c:v>
                </c:pt>
                <c:pt idx="279">
                  <c:v>39.5</c:v>
                </c:pt>
                <c:pt idx="280">
                  <c:v>40</c:v>
                </c:pt>
                <c:pt idx="281">
                  <c:v>40.5</c:v>
                </c:pt>
                <c:pt idx="282">
                  <c:v>41</c:v>
                </c:pt>
                <c:pt idx="283">
                  <c:v>41.5</c:v>
                </c:pt>
                <c:pt idx="284">
                  <c:v>42</c:v>
                </c:pt>
                <c:pt idx="285">
                  <c:v>42.5</c:v>
                </c:pt>
                <c:pt idx="286">
                  <c:v>43</c:v>
                </c:pt>
                <c:pt idx="287">
                  <c:v>43.5</c:v>
                </c:pt>
                <c:pt idx="288">
                  <c:v>44</c:v>
                </c:pt>
                <c:pt idx="289">
                  <c:v>44.5</c:v>
                </c:pt>
                <c:pt idx="290">
                  <c:v>45</c:v>
                </c:pt>
                <c:pt idx="291">
                  <c:v>45.5</c:v>
                </c:pt>
                <c:pt idx="292">
                  <c:v>46</c:v>
                </c:pt>
                <c:pt idx="293">
                  <c:v>46.5</c:v>
                </c:pt>
                <c:pt idx="294">
                  <c:v>47</c:v>
                </c:pt>
                <c:pt idx="295">
                  <c:v>47.5</c:v>
                </c:pt>
                <c:pt idx="296">
                  <c:v>48</c:v>
                </c:pt>
                <c:pt idx="297">
                  <c:v>48.5</c:v>
                </c:pt>
                <c:pt idx="298">
                  <c:v>49</c:v>
                </c:pt>
                <c:pt idx="299">
                  <c:v>49.5</c:v>
                </c:pt>
                <c:pt idx="300">
                  <c:v>50</c:v>
                </c:pt>
                <c:pt idx="301">
                  <c:v>50.5</c:v>
                </c:pt>
                <c:pt idx="302">
                  <c:v>51</c:v>
                </c:pt>
                <c:pt idx="303">
                  <c:v>51.5</c:v>
                </c:pt>
                <c:pt idx="304">
                  <c:v>52</c:v>
                </c:pt>
                <c:pt idx="305">
                  <c:v>52.5</c:v>
                </c:pt>
                <c:pt idx="306">
                  <c:v>53</c:v>
                </c:pt>
                <c:pt idx="307">
                  <c:v>53.5</c:v>
                </c:pt>
                <c:pt idx="308">
                  <c:v>54</c:v>
                </c:pt>
                <c:pt idx="309">
                  <c:v>54.5</c:v>
                </c:pt>
                <c:pt idx="310">
                  <c:v>55</c:v>
                </c:pt>
                <c:pt idx="311">
                  <c:v>55.5</c:v>
                </c:pt>
                <c:pt idx="312">
                  <c:v>56</c:v>
                </c:pt>
                <c:pt idx="313">
                  <c:v>56.5</c:v>
                </c:pt>
                <c:pt idx="314">
                  <c:v>57</c:v>
                </c:pt>
                <c:pt idx="315">
                  <c:v>57.5</c:v>
                </c:pt>
                <c:pt idx="316">
                  <c:v>58</c:v>
                </c:pt>
                <c:pt idx="317">
                  <c:v>58.5</c:v>
                </c:pt>
                <c:pt idx="318">
                  <c:v>59</c:v>
                </c:pt>
                <c:pt idx="319">
                  <c:v>59.5</c:v>
                </c:pt>
                <c:pt idx="320">
                  <c:v>60</c:v>
                </c:pt>
                <c:pt idx="321">
                  <c:v>60.5</c:v>
                </c:pt>
                <c:pt idx="322">
                  <c:v>61</c:v>
                </c:pt>
                <c:pt idx="323">
                  <c:v>61.5</c:v>
                </c:pt>
                <c:pt idx="324">
                  <c:v>62</c:v>
                </c:pt>
                <c:pt idx="325">
                  <c:v>62.5</c:v>
                </c:pt>
                <c:pt idx="326">
                  <c:v>63</c:v>
                </c:pt>
                <c:pt idx="327">
                  <c:v>63.5</c:v>
                </c:pt>
                <c:pt idx="328">
                  <c:v>64</c:v>
                </c:pt>
                <c:pt idx="329">
                  <c:v>64.5</c:v>
                </c:pt>
                <c:pt idx="330">
                  <c:v>65</c:v>
                </c:pt>
                <c:pt idx="331">
                  <c:v>65.5</c:v>
                </c:pt>
                <c:pt idx="332">
                  <c:v>66</c:v>
                </c:pt>
                <c:pt idx="333">
                  <c:v>66.5</c:v>
                </c:pt>
                <c:pt idx="334">
                  <c:v>67</c:v>
                </c:pt>
                <c:pt idx="335">
                  <c:v>67.5</c:v>
                </c:pt>
                <c:pt idx="336">
                  <c:v>68</c:v>
                </c:pt>
                <c:pt idx="337">
                  <c:v>68.5</c:v>
                </c:pt>
                <c:pt idx="338">
                  <c:v>69</c:v>
                </c:pt>
                <c:pt idx="339">
                  <c:v>69.5</c:v>
                </c:pt>
                <c:pt idx="340">
                  <c:v>70</c:v>
                </c:pt>
                <c:pt idx="341">
                  <c:v>70.5</c:v>
                </c:pt>
                <c:pt idx="342">
                  <c:v>71</c:v>
                </c:pt>
                <c:pt idx="343">
                  <c:v>71.5</c:v>
                </c:pt>
                <c:pt idx="344">
                  <c:v>72</c:v>
                </c:pt>
                <c:pt idx="345">
                  <c:v>72.5</c:v>
                </c:pt>
                <c:pt idx="346">
                  <c:v>73</c:v>
                </c:pt>
                <c:pt idx="347">
                  <c:v>73.5</c:v>
                </c:pt>
                <c:pt idx="348">
                  <c:v>74</c:v>
                </c:pt>
                <c:pt idx="349">
                  <c:v>74.5</c:v>
                </c:pt>
                <c:pt idx="350">
                  <c:v>75</c:v>
                </c:pt>
                <c:pt idx="351">
                  <c:v>75.5</c:v>
                </c:pt>
                <c:pt idx="352">
                  <c:v>76</c:v>
                </c:pt>
                <c:pt idx="353">
                  <c:v>76.5</c:v>
                </c:pt>
                <c:pt idx="354">
                  <c:v>77</c:v>
                </c:pt>
                <c:pt idx="355">
                  <c:v>77.5</c:v>
                </c:pt>
                <c:pt idx="356">
                  <c:v>78</c:v>
                </c:pt>
                <c:pt idx="357">
                  <c:v>78.5</c:v>
                </c:pt>
                <c:pt idx="358">
                  <c:v>79</c:v>
                </c:pt>
                <c:pt idx="359">
                  <c:v>79.5</c:v>
                </c:pt>
                <c:pt idx="360">
                  <c:v>80</c:v>
                </c:pt>
                <c:pt idx="361">
                  <c:v>80.5</c:v>
                </c:pt>
                <c:pt idx="362">
                  <c:v>81</c:v>
                </c:pt>
                <c:pt idx="363">
                  <c:v>81.5</c:v>
                </c:pt>
                <c:pt idx="364">
                  <c:v>82</c:v>
                </c:pt>
                <c:pt idx="365">
                  <c:v>82.5</c:v>
                </c:pt>
                <c:pt idx="366">
                  <c:v>83</c:v>
                </c:pt>
                <c:pt idx="367">
                  <c:v>83.5</c:v>
                </c:pt>
                <c:pt idx="368">
                  <c:v>84</c:v>
                </c:pt>
                <c:pt idx="369">
                  <c:v>84.5</c:v>
                </c:pt>
                <c:pt idx="370">
                  <c:v>85</c:v>
                </c:pt>
                <c:pt idx="371">
                  <c:v>85.5</c:v>
                </c:pt>
                <c:pt idx="372">
                  <c:v>86</c:v>
                </c:pt>
                <c:pt idx="373">
                  <c:v>86.5</c:v>
                </c:pt>
                <c:pt idx="374">
                  <c:v>87</c:v>
                </c:pt>
                <c:pt idx="375">
                  <c:v>87.5</c:v>
                </c:pt>
                <c:pt idx="376">
                  <c:v>88</c:v>
                </c:pt>
                <c:pt idx="377">
                  <c:v>88.5</c:v>
                </c:pt>
                <c:pt idx="378">
                  <c:v>89</c:v>
                </c:pt>
                <c:pt idx="379">
                  <c:v>89.5</c:v>
                </c:pt>
                <c:pt idx="380">
                  <c:v>90</c:v>
                </c:pt>
                <c:pt idx="381">
                  <c:v>90.5</c:v>
                </c:pt>
                <c:pt idx="382">
                  <c:v>91</c:v>
                </c:pt>
                <c:pt idx="383">
                  <c:v>91.5</c:v>
                </c:pt>
                <c:pt idx="384">
                  <c:v>92</c:v>
                </c:pt>
                <c:pt idx="385">
                  <c:v>92.5</c:v>
                </c:pt>
                <c:pt idx="386">
                  <c:v>93</c:v>
                </c:pt>
                <c:pt idx="387">
                  <c:v>93.5</c:v>
                </c:pt>
                <c:pt idx="388">
                  <c:v>94</c:v>
                </c:pt>
                <c:pt idx="389">
                  <c:v>94.5</c:v>
                </c:pt>
                <c:pt idx="390">
                  <c:v>95</c:v>
                </c:pt>
                <c:pt idx="391">
                  <c:v>95.5</c:v>
                </c:pt>
                <c:pt idx="392">
                  <c:v>96</c:v>
                </c:pt>
                <c:pt idx="393">
                  <c:v>96.5</c:v>
                </c:pt>
                <c:pt idx="394">
                  <c:v>97</c:v>
                </c:pt>
                <c:pt idx="395">
                  <c:v>97.5</c:v>
                </c:pt>
                <c:pt idx="396">
                  <c:v>98</c:v>
                </c:pt>
                <c:pt idx="397">
                  <c:v>98.5</c:v>
                </c:pt>
                <c:pt idx="398">
                  <c:v>99</c:v>
                </c:pt>
                <c:pt idx="399">
                  <c:v>99.5</c:v>
                </c:pt>
                <c:pt idx="400">
                  <c:v>100</c:v>
                </c:pt>
              </c:numCache>
            </c:numRef>
          </c:xVal>
          <c:yVal>
            <c:numRef>
              <c:f>Kurtosis!$F$7:$F$407</c:f>
              <c:numCache>
                <c:formatCode>0.00E+00</c:formatCode>
                <c:ptCount val="401"/>
                <c:pt idx="0">
                  <c:v>5.5899797581180064E-6</c:v>
                </c:pt>
                <c:pt idx="1">
                  <c:v>6.3322977633088324E-6</c:v>
                </c:pt>
                <c:pt idx="2">
                  <c:v>7.1687095983069579E-6</c:v>
                </c:pt>
                <c:pt idx="3">
                  <c:v>8.1105295836250781E-6</c:v>
                </c:pt>
                <c:pt idx="4">
                  <c:v>9.1703519495570855E-6</c:v>
                </c:pt>
                <c:pt idx="5">
                  <c:v>1.0362185457418147E-5</c:v>
                </c:pt>
                <c:pt idx="6">
                  <c:v>1.1701600953466279E-5</c:v>
                </c:pt>
                <c:pt idx="7">
                  <c:v>1.3205892956560406E-5</c:v>
                </c:pt>
                <c:pt idx="8">
                  <c:v>1.4894256458776623E-5</c:v>
                </c:pt>
                <c:pt idx="9">
                  <c:v>1.6787980200262812E-5</c:v>
                </c:pt>
                <c:pt idx="10">
                  <c:v>1.8910657765572787E-5</c:v>
                </c:pt>
                <c:pt idx="11">
                  <c:v>2.1288417938571013E-5</c:v>
                </c:pt>
                <c:pt idx="12">
                  <c:v>2.3950175846707071E-5</c:v>
                </c:pt>
                <c:pt idx="13">
                  <c:v>2.6927906522949004E-5</c:v>
                </c:pt>
                <c:pt idx="14">
                  <c:v>3.0256942614837205E-5</c:v>
                </c:pt>
                <c:pt idx="15">
                  <c:v>3.3976298074843963E-5</c:v>
                </c:pt>
                <c:pt idx="16">
                  <c:v>3.8129019774298939E-5</c:v>
                </c:pt>
                <c:pt idx="17">
                  <c:v>4.2762569094365459E-5</c:v>
                </c:pt>
                <c:pt idx="18">
                  <c:v>4.7929235661634651E-5</c:v>
                </c:pt>
                <c:pt idx="19">
                  <c:v>5.368658551252103E-5</c:v>
                </c:pt>
                <c:pt idx="20">
                  <c:v>6.0097946089426606E-5</c:v>
                </c:pt>
                <c:pt idx="21">
                  <c:v>6.7232930592107343E-5</c:v>
                </c:pt>
                <c:pt idx="22">
                  <c:v>7.5168004329371371E-5</c:v>
                </c:pt>
                <c:pt idx="23">
                  <c:v>8.3987095838523011E-5</c:v>
                </c:pt>
                <c:pt idx="24">
                  <c:v>9.3782255662230214E-5</c:v>
                </c:pt>
                <c:pt idx="25">
                  <c:v>1.0465436579399564E-4</c:v>
                </c:pt>
                <c:pt idx="26">
                  <c:v>1.1671390292330664E-4</c:v>
                </c:pt>
                <c:pt idx="27">
                  <c:v>1.300817587289929E-4</c:v>
                </c:pt>
                <c:pt idx="28">
                  <c:v>1.4489012058327601E-4</c:v>
                </c:pt>
                <c:pt idx="29">
                  <c:v>1.612834161384107E-4</c:v>
                </c:pt>
                <c:pt idx="30">
                  <c:v>1.7941932537153657E-4</c:v>
                </c:pt>
                <c:pt idx="31">
                  <c:v>1.9946986376003515E-4</c:v>
                </c:pt>
                <c:pt idx="32">
                  <c:v>2.2162254034805047E-4</c:v>
                </c:pt>
                <c:pt idx="33">
                  <c:v>2.4608159454331583E-4</c:v>
                </c:pt>
                <c:pt idx="34">
                  <c:v>2.7306931555050909E-4</c:v>
                </c:pt>
                <c:pt idx="35">
                  <c:v>3.0282744840137368E-4</c:v>
                </c:pt>
                <c:pt idx="36">
                  <c:v>3.356186905809308E-4</c:v>
                </c:pt>
                <c:pt idx="37">
                  <c:v>3.7172828327152965E-4</c:v>
                </c:pt>
                <c:pt idx="38">
                  <c:v>4.1146570124010176E-4</c:v>
                </c:pt>
                <c:pt idx="39">
                  <c:v>4.5516644537687981E-4</c:v>
                </c:pt>
                <c:pt idx="40">
                  <c:v>5.031939418537677E-4</c:v>
                </c:pt>
                <c:pt idx="41">
                  <c:v>5.5594155180528182E-4</c:v>
                </c:pt>
                <c:pt idx="42">
                  <c:v>6.1383469534226776E-4</c:v>
                </c:pt>
                <c:pt idx="43">
                  <c:v>6.7733309358594315E-4</c:v>
                </c:pt>
                <c:pt idx="44">
                  <c:v>7.4693313225491088E-4</c:v>
                </c:pt>
                <c:pt idx="45">
                  <c:v>8.231703501480731E-4</c:v>
                </c:pt>
                <c:pt idx="46">
                  <c:v>9.0662205563933227E-4</c:v>
                </c:pt>
                <c:pt idx="47">
                  <c:v>9.9791007403313755E-4</c:v>
                </c:pt>
                <c:pt idx="48">
                  <c:v>1.0977036283207091E-3</c:v>
                </c:pt>
                <c:pt idx="49">
                  <c:v>1.2067223555226913E-3</c:v>
                </c:pt>
                <c:pt idx="50">
                  <c:v>1.325739460402575E-3</c:v>
                </c:pt>
                <c:pt idx="51">
                  <c:v>1.4555850078840078E-3</c:v>
                </c:pt>
                <c:pt idx="52">
                  <c:v>1.5971493550018794E-3</c:v>
                </c:pt>
                <c:pt idx="53">
                  <c:v>1.7513867226594574E-3</c:v>
                </c:pt>
                <c:pt idx="54">
                  <c:v>1.9193189068498857E-3</c:v>
                </c:pt>
                <c:pt idx="55">
                  <c:v>2.1020391283280882E-3</c:v>
                </c:pt>
                <c:pt idx="56">
                  <c:v>2.3007160189866946E-3</c:v>
                </c:pt>
                <c:pt idx="57">
                  <c:v>2.5165977423958212E-3</c:v>
                </c:pt>
                <c:pt idx="58">
                  <c:v>2.7510162451097396E-3</c:v>
                </c:pt>
                <c:pt idx="59">
                  <c:v>3.0053916344230762E-3</c:v>
                </c:pt>
                <c:pt idx="60">
                  <c:v>3.2812366772743276E-3</c:v>
                </c:pt>
                <c:pt idx="61">
                  <c:v>3.5801614139449201E-3</c:v>
                </c:pt>
                <c:pt idx="62">
                  <c:v>3.903877879088101E-3</c:v>
                </c:pt>
                <c:pt idx="63">
                  <c:v>4.2542049214438667E-3</c:v>
                </c:pt>
                <c:pt idx="64">
                  <c:v>4.633073112355157E-3</c:v>
                </c:pt>
                <c:pt idx="65">
                  <c:v>5.0425297318983844E-3</c:v>
                </c:pt>
                <c:pt idx="66">
                  <c:v>5.4847438200793441E-3</c:v>
                </c:pt>
                <c:pt idx="67">
                  <c:v>5.9620112791274882E-3</c:v>
                </c:pt>
                <c:pt idx="68">
                  <c:v>6.4767600114496214E-3</c:v>
                </c:pt>
                <c:pt idx="69">
                  <c:v>7.0315550762826626E-3</c:v>
                </c:pt>
                <c:pt idx="70">
                  <c:v>7.6291038465190518E-3</c:v>
                </c:pt>
                <c:pt idx="71">
                  <c:v>8.2722611455720886E-3</c:v>
                </c:pt>
                <c:pt idx="72">
                  <c:v>8.9640343425089059E-3</c:v>
                </c:pt>
                <c:pt idx="73">
                  <c:v>9.7075883820120119E-3</c:v>
                </c:pt>
                <c:pt idx="74">
                  <c:v>1.0506250724043632E-2</c:v>
                </c:pt>
                <c:pt idx="75">
                  <c:v>1.1363516166389902E-2</c:v>
                </c:pt>
                <c:pt idx="76">
                  <c:v>1.2283051521561112E-2</c:v>
                </c:pt>
                <c:pt idx="77">
                  <c:v>1.3268700117831954E-2</c:v>
                </c:pt>
                <c:pt idx="78">
                  <c:v>1.4324486092530475E-2</c:v>
                </c:pt>
                <c:pt idx="79">
                  <c:v>1.54546184440387E-2</c:v>
                </c:pt>
                <c:pt idx="80">
                  <c:v>1.6663494807363462E-2</c:v>
                </c:pt>
                <c:pt idx="81">
                  <c:v>1.7955704916584249E-2</c:v>
                </c:pt>
                <c:pt idx="82">
                  <c:v>1.9336033716002208E-2</c:v>
                </c:pt>
                <c:pt idx="83">
                  <c:v>2.0809464080410716E-2</c:v>
                </c:pt>
                <c:pt idx="84">
                  <c:v>2.238117910360176E-2</c:v>
                </c:pt>
                <c:pt idx="85">
                  <c:v>2.4056563913025821E-2</c:v>
                </c:pt>
                <c:pt idx="86">
                  <c:v>2.5841206967452662E-2</c:v>
                </c:pt>
                <c:pt idx="87">
                  <c:v>2.7740900793553593E-2</c:v>
                </c:pt>
                <c:pt idx="88">
                  <c:v>2.9761642116555451E-2</c:v>
                </c:pt>
                <c:pt idx="89">
                  <c:v>3.1909631339522376E-2</c:v>
                </c:pt>
                <c:pt idx="90">
                  <c:v>3.4191271325418514E-2</c:v>
                </c:pt>
                <c:pt idx="91">
                  <c:v>3.6613165435907868E-2</c:v>
                </c:pt>
                <c:pt idx="92">
                  <c:v>3.9182114780877332E-2</c:v>
                </c:pt>
                <c:pt idx="93">
                  <c:v>4.1905114632936717E-2</c:v>
                </c:pt>
                <c:pt idx="94">
                  <c:v>4.4789349961673296E-2</c:v>
                </c:pt>
                <c:pt idx="95">
                  <c:v>4.7842190043235651E-2</c:v>
                </c:pt>
                <c:pt idx="96">
                  <c:v>5.1071182101898989E-2</c:v>
                </c:pt>
                <c:pt idx="97">
                  <c:v>5.4484043941647346E-2</c:v>
                </c:pt>
                <c:pt idx="98">
                  <c:v>5.8088655527496549E-2</c:v>
                </c:pt>
                <c:pt idx="99">
                  <c:v>6.189304947829799E-2</c:v>
                </c:pt>
                <c:pt idx="100">
                  <c:v>6.5905400435111131E-2</c:v>
                </c:pt>
                <c:pt idx="101">
                  <c:v>7.0134013271921869E-2</c:v>
                </c:pt>
                <c:pt idx="102">
                  <c:v>7.4587310118524375E-2</c:v>
                </c:pt>
                <c:pt idx="103">
                  <c:v>7.927381616877778E-2</c:v>
                </c:pt>
                <c:pt idx="104">
                  <c:v>8.4202144251200595E-2</c:v>
                </c:pt>
                <c:pt idx="105">
                  <c:v>8.9380978142979128E-2</c:v>
                </c:pt>
                <c:pt idx="106">
                  <c:v>9.4819054612933232E-2</c:v>
                </c:pt>
                <c:pt idx="107">
                  <c:v>0.10052514418381089</c:v>
                </c:pt>
                <c:pt idx="108">
                  <c:v>0.10650803060945552</c:v>
                </c:pt>
                <c:pt idx="109">
                  <c:v>0.11277648906790674</c:v>
                </c:pt>
                <c:pt idx="110">
                  <c:v>0.11933926307734151</c:v>
                </c:pt>
                <c:pt idx="111">
                  <c:v>0.12620504014792186</c:v>
                </c:pt>
                <c:pt idx="112">
                  <c:v>0.13338242618907944</c:v>
                </c:pt>
                <c:pt idx="113">
                  <c:v>0.14087991869850669</c:v>
                </c:pt>
                <c:pt idx="114">
                  <c:v>0.14870587876612107</c:v>
                </c:pt>
                <c:pt idx="115">
                  <c:v>0.15686850193350219</c:v>
                </c:pt>
                <c:pt idx="116">
                  <c:v>0.16537578795672783</c:v>
                </c:pt>
                <c:pt idx="117">
                  <c:v>0.17423550952814523</c:v>
                </c:pt>
                <c:pt idx="118">
                  <c:v>0.18345518002035088</c:v>
                </c:pt>
                <c:pt idx="119">
                  <c:v>0.19304202032349341</c:v>
                </c:pt>
                <c:pt idx="120">
                  <c:v>0.20300292485491905</c:v>
                </c:pt>
                <c:pt idx="121">
                  <c:v>0.21334442682809301</c:v>
                </c:pt>
                <c:pt idx="122">
                  <c:v>0.22407266287562705</c:v>
                </c:pt>
                <c:pt idx="123">
                  <c:v>0.23519333712905952</c:v>
                </c:pt>
                <c:pt idx="124">
                  <c:v>0.24671168486573236</c:v>
                </c:pt>
                <c:pt idx="125">
                  <c:v>0.25863243584062917</c:v>
                </c:pt>
                <c:pt idx="126">
                  <c:v>0.27095977742834093</c:v>
                </c:pt>
                <c:pt idx="127">
                  <c:v>0.28369731770733836</c:v>
                </c:pt>
                <c:pt idx="128">
                  <c:v>0.29684804862542191</c:v>
                </c:pt>
                <c:pt idx="129">
                  <c:v>0.31041430939151649</c:v>
                </c:pt>
                <c:pt idx="130">
                  <c:v>0.32439775024483092</c:v>
                </c:pt>
                <c:pt idx="131">
                  <c:v>0.33879929675777165</c:v>
                </c:pt>
                <c:pt idx="132">
                  <c:v>0.35361911483379532</c:v>
                </c:pt>
                <c:pt idx="133">
                  <c:v>0.36885657656560145</c:v>
                </c:pt>
                <c:pt idx="134">
                  <c:v>0.38451022712261052</c:v>
                </c:pt>
                <c:pt idx="135">
                  <c:v>0.40057775283951502</c:v>
                </c:pt>
                <c:pt idx="136">
                  <c:v>0.41705595067979112</c:v>
                </c:pt>
                <c:pt idx="137">
                  <c:v>0.43394069924934253</c:v>
                </c:pt>
                <c:pt idx="138">
                  <c:v>0.4512269315359132</c:v>
                </c:pt>
                <c:pt idx="139">
                  <c:v>0.46890860954948316</c:v>
                </c:pt>
                <c:pt idx="140">
                  <c:v>0.48697870103752455</c:v>
                </c:pt>
                <c:pt idx="141">
                  <c:v>0.50542915844673775</c:v>
                </c:pt>
                <c:pt idx="142">
                  <c:v>0.52425090029963473</c:v>
                </c:pt>
                <c:pt idx="143">
                  <c:v>0.54343379515013346</c:v>
                </c:pt>
                <c:pt idx="144">
                  <c:v>0.5629666482770993</c:v>
                </c:pt>
                <c:pt idx="145">
                  <c:v>0.58283719126854616</c:v>
                </c:pt>
                <c:pt idx="146">
                  <c:v>0.60303207464198227</c:v>
                </c:pt>
                <c:pt idx="147">
                  <c:v>0.62353686363814076</c:v>
                </c:pt>
                <c:pt idx="148">
                  <c:v>0.64433603731610867</c:v>
                </c:pt>
                <c:pt idx="149">
                  <c:v>0.66541299106765783</c:v>
                </c:pt>
                <c:pt idx="150">
                  <c:v>0.68675004265742134</c:v>
                </c:pt>
                <c:pt idx="151">
                  <c:v>0.70832844188348054</c:v>
                </c:pt>
                <c:pt idx="152">
                  <c:v>0.73012838393995749</c:v>
                </c:pt>
                <c:pt idx="153">
                  <c:v>0.75212902654941061</c:v>
                </c:pt>
                <c:pt idx="154">
                  <c:v>0.7743085109182446</c:v>
                </c:pt>
                <c:pt idx="155">
                  <c:v>0.79664398655301782</c:v>
                </c:pt>
                <c:pt idx="156">
                  <c:v>0.81911163995956404</c:v>
                </c:pt>
                <c:pt idx="157">
                  <c:v>0.84168672723026161</c:v>
                </c:pt>
                <c:pt idx="158">
                  <c:v>0.86434361050769981</c:v>
                </c:pt>
                <c:pt idx="159">
                  <c:v>0.88705579829547188</c:v>
                </c:pt>
                <c:pt idx="160">
                  <c:v>0.90979598956895014</c:v>
                </c:pt>
                <c:pt idx="161">
                  <c:v>0.9325361216207898</c:v>
                </c:pt>
                <c:pt idx="162">
                  <c:v>0.95524742155761466</c:v>
                </c:pt>
                <c:pt idx="163">
                  <c:v>0.97790046134601794</c:v>
                </c:pt>
                <c:pt idx="164">
                  <c:v>1.0004652162877115</c:v>
                </c:pt>
                <c:pt idx="165">
                  <c:v>1.0229111267855222</c:v>
                </c:pt>
                <c:pt idx="166">
                  <c:v>1.0452071632440521</c:v>
                </c:pt>
                <c:pt idx="167">
                  <c:v>1.0673218939313052</c:v>
                </c:pt>
                <c:pt idx="168">
                  <c:v>1.0892235556105363</c:v>
                </c:pt>
                <c:pt idx="169">
                  <c:v>1.1108801267351276</c:v>
                </c:pt>
                <c:pt idx="170">
                  <c:v>1.1322594029835109</c:v>
                </c:pt>
                <c:pt idx="171">
                  <c:v>1.1533290748961877</c:v>
                </c:pt>
                <c:pt idx="172">
                  <c:v>1.1740568073628022</c:v>
                </c:pt>
                <c:pt idx="173">
                  <c:v>1.194410320694129</c:v>
                </c:pt>
                <c:pt idx="174">
                  <c:v>1.2143574730018305</c:v>
                </c:pt>
                <c:pt idx="175">
                  <c:v>1.2338663435979971</c:v>
                </c:pt>
                <c:pt idx="176">
                  <c:v>1.252905317116908</c:v>
                </c:pt>
                <c:pt idx="177">
                  <c:v>1.2714431680532037</c:v>
                </c:pt>
                <c:pt idx="178">
                  <c:v>1.2894491454038133</c:v>
                </c:pt>
                <c:pt idx="179">
                  <c:v>1.3068930570956094</c:v>
                </c:pt>
                <c:pt idx="180">
                  <c:v>1.3237453538768931</c:v>
                </c:pt>
                <c:pt idx="181">
                  <c:v>1.3399772123485236</c:v>
                </c:pt>
                <c:pt idx="182">
                  <c:v>1.3555606168097942</c:v>
                </c:pt>
                <c:pt idx="183">
                  <c:v>1.3704684395950935</c:v>
                </c:pt>
                <c:pt idx="184">
                  <c:v>1.3846745195799537</c:v>
                </c:pt>
                <c:pt idx="185">
                  <c:v>1.3981537385392913</c:v>
                </c:pt>
                <c:pt idx="186">
                  <c:v>1.4108820950465131</c:v>
                </c:pt>
                <c:pt idx="187">
                  <c:v>1.4228367756096347</c:v>
                </c:pt>
                <c:pt idx="188">
                  <c:v>1.4339962227496497</c:v>
                </c:pt>
                <c:pt idx="189">
                  <c:v>1.444340199737044</c:v>
                </c:pt>
                <c:pt idx="190">
                  <c:v>1.453849851714516</c:v>
                </c:pt>
                <c:pt idx="191">
                  <c:v>1.4625077629476266</c:v>
                </c:pt>
                <c:pt idx="192">
                  <c:v>1.470298009960133</c:v>
                </c:pt>
                <c:pt idx="193">
                  <c:v>1.4772062103271433</c:v>
                </c:pt>
                <c:pt idx="194">
                  <c:v>1.4832195669168498</c:v>
                </c:pt>
                <c:pt idx="195">
                  <c:v>1.4883269073903651</c:v>
                </c:pt>
                <c:pt idx="196">
                  <c:v>1.4925187187890234</c:v>
                </c:pt>
                <c:pt idx="197">
                  <c:v>1.4957871770592674</c:v>
                </c:pt>
                <c:pt idx="198">
                  <c:v>1.4981261713868714</c:v>
                </c:pt>
                <c:pt idx="199">
                  <c:v>1.4995313232345588</c:v>
                </c:pt>
                <c:pt idx="200">
                  <c:v>1.5000000000000002</c:v>
                </c:pt>
                <c:pt idx="201">
                  <c:v>1.4995313232345588</c:v>
                </c:pt>
                <c:pt idx="202">
                  <c:v>1.4981261713868714</c:v>
                </c:pt>
                <c:pt idx="203">
                  <c:v>1.4957871770592674</c:v>
                </c:pt>
                <c:pt idx="204">
                  <c:v>1.4925187187890234</c:v>
                </c:pt>
                <c:pt idx="205">
                  <c:v>1.4883269073903651</c:v>
                </c:pt>
                <c:pt idx="206">
                  <c:v>1.4832195669168498</c:v>
                </c:pt>
                <c:pt idx="207">
                  <c:v>1.4772062103271433</c:v>
                </c:pt>
                <c:pt idx="208">
                  <c:v>1.470298009960133</c:v>
                </c:pt>
                <c:pt idx="209">
                  <c:v>1.4625077629476266</c:v>
                </c:pt>
                <c:pt idx="210">
                  <c:v>1.453849851714516</c:v>
                </c:pt>
                <c:pt idx="211">
                  <c:v>1.444340199737044</c:v>
                </c:pt>
                <c:pt idx="212">
                  <c:v>1.4339962227496497</c:v>
                </c:pt>
                <c:pt idx="213">
                  <c:v>1.4228367756096347</c:v>
                </c:pt>
                <c:pt idx="214">
                  <c:v>1.4108820950465131</c:v>
                </c:pt>
                <c:pt idx="215">
                  <c:v>1.3981537385392913</c:v>
                </c:pt>
                <c:pt idx="216">
                  <c:v>1.3846745195799537</c:v>
                </c:pt>
                <c:pt idx="217">
                  <c:v>1.3704684395950935</c:v>
                </c:pt>
                <c:pt idx="218">
                  <c:v>1.3555606168097942</c:v>
                </c:pt>
                <c:pt idx="219">
                  <c:v>1.3399772123485236</c:v>
                </c:pt>
                <c:pt idx="220">
                  <c:v>1.3237453538768931</c:v>
                </c:pt>
                <c:pt idx="221">
                  <c:v>1.3068930570956094</c:v>
                </c:pt>
                <c:pt idx="222">
                  <c:v>1.2894491454038133</c:v>
                </c:pt>
                <c:pt idx="223">
                  <c:v>1.2714431680532037</c:v>
                </c:pt>
                <c:pt idx="224">
                  <c:v>1.252905317116908</c:v>
                </c:pt>
                <c:pt idx="225">
                  <c:v>1.2338663435979971</c:v>
                </c:pt>
                <c:pt idx="226">
                  <c:v>1.2143574730018305</c:v>
                </c:pt>
                <c:pt idx="227">
                  <c:v>1.194410320694129</c:v>
                </c:pt>
                <c:pt idx="228">
                  <c:v>1.1740568073628022</c:v>
                </c:pt>
                <c:pt idx="229">
                  <c:v>1.1533290748961877</c:v>
                </c:pt>
                <c:pt idx="230">
                  <c:v>1.1322594029835109</c:v>
                </c:pt>
                <c:pt idx="231">
                  <c:v>1.1108801267351276</c:v>
                </c:pt>
                <c:pt idx="232">
                  <c:v>1.0892235556105363</c:v>
                </c:pt>
                <c:pt idx="233">
                  <c:v>1.0673218939313052</c:v>
                </c:pt>
                <c:pt idx="234">
                  <c:v>1.0452071632440521</c:v>
                </c:pt>
                <c:pt idx="235">
                  <c:v>1.0229111267855222</c:v>
                </c:pt>
                <c:pt idx="236">
                  <c:v>1.0004652162877115</c:v>
                </c:pt>
                <c:pt idx="237">
                  <c:v>0.97790046134601794</c:v>
                </c:pt>
                <c:pt idx="238">
                  <c:v>0.95524742155761466</c:v>
                </c:pt>
                <c:pt idx="239">
                  <c:v>0.9325361216207898</c:v>
                </c:pt>
                <c:pt idx="240">
                  <c:v>0.90979598956895014</c:v>
                </c:pt>
                <c:pt idx="241">
                  <c:v>0.88705579829547188</c:v>
                </c:pt>
                <c:pt idx="242">
                  <c:v>0.86434361050769981</c:v>
                </c:pt>
                <c:pt idx="243">
                  <c:v>0.84168672723026161</c:v>
                </c:pt>
                <c:pt idx="244">
                  <c:v>0.81911163995956404</c:v>
                </c:pt>
                <c:pt idx="245">
                  <c:v>0.79664398655301782</c:v>
                </c:pt>
                <c:pt idx="246">
                  <c:v>0.7743085109182446</c:v>
                </c:pt>
                <c:pt idx="247">
                  <c:v>0.75212902654941061</c:v>
                </c:pt>
                <c:pt idx="248">
                  <c:v>0.73012838393995749</c:v>
                </c:pt>
                <c:pt idx="249">
                  <c:v>0.70832844188348054</c:v>
                </c:pt>
                <c:pt idx="250">
                  <c:v>0.68675004265742134</c:v>
                </c:pt>
                <c:pt idx="251">
                  <c:v>0.66541299106765783</c:v>
                </c:pt>
                <c:pt idx="252">
                  <c:v>0.64433603731610867</c:v>
                </c:pt>
                <c:pt idx="253">
                  <c:v>0.62353686363814076</c:v>
                </c:pt>
                <c:pt idx="254">
                  <c:v>0.60303207464198227</c:v>
                </c:pt>
                <c:pt idx="255">
                  <c:v>0.58283719126854616</c:v>
                </c:pt>
                <c:pt idx="256">
                  <c:v>0.5629666482770993</c:v>
                </c:pt>
                <c:pt idx="257">
                  <c:v>0.54343379515013346</c:v>
                </c:pt>
                <c:pt idx="258">
                  <c:v>0.52425090029963473</c:v>
                </c:pt>
                <c:pt idx="259">
                  <c:v>0.50542915844673775</c:v>
                </c:pt>
                <c:pt idx="260">
                  <c:v>0.48697870103752455</c:v>
                </c:pt>
                <c:pt idx="261">
                  <c:v>0.46890860954948316</c:v>
                </c:pt>
                <c:pt idx="262">
                  <c:v>0.4512269315359132</c:v>
                </c:pt>
                <c:pt idx="263">
                  <c:v>0.43394069924934253</c:v>
                </c:pt>
                <c:pt idx="264">
                  <c:v>0.41705595067979112</c:v>
                </c:pt>
                <c:pt idx="265">
                  <c:v>0.40057775283951502</c:v>
                </c:pt>
                <c:pt idx="266">
                  <c:v>0.38451022712261052</c:v>
                </c:pt>
                <c:pt idx="267">
                  <c:v>0.36885657656560145</c:v>
                </c:pt>
                <c:pt idx="268">
                  <c:v>0.35361911483379532</c:v>
                </c:pt>
                <c:pt idx="269">
                  <c:v>0.33879929675777165</c:v>
                </c:pt>
                <c:pt idx="270">
                  <c:v>0.32439775024483092</c:v>
                </c:pt>
                <c:pt idx="271">
                  <c:v>0.31041430939151649</c:v>
                </c:pt>
                <c:pt idx="272">
                  <c:v>0.29684804862542191</c:v>
                </c:pt>
                <c:pt idx="273">
                  <c:v>0.28369731770733836</c:v>
                </c:pt>
                <c:pt idx="274">
                  <c:v>0.27095977742834093</c:v>
                </c:pt>
                <c:pt idx="275">
                  <c:v>0.25863243584062917</c:v>
                </c:pt>
                <c:pt idx="276">
                  <c:v>0.24671168486573236</c:v>
                </c:pt>
                <c:pt idx="277">
                  <c:v>0.23519333712905952</c:v>
                </c:pt>
                <c:pt idx="278">
                  <c:v>0.22407266287562705</c:v>
                </c:pt>
                <c:pt idx="279">
                  <c:v>0.21334442682809301</c:v>
                </c:pt>
                <c:pt idx="280">
                  <c:v>0.20300292485491905</c:v>
                </c:pt>
                <c:pt idx="281">
                  <c:v>0.19304202032349341</c:v>
                </c:pt>
                <c:pt idx="282">
                  <c:v>0.18345518002035088</c:v>
                </c:pt>
                <c:pt idx="283">
                  <c:v>0.17423550952814523</c:v>
                </c:pt>
                <c:pt idx="284">
                  <c:v>0.16537578795672783</c:v>
                </c:pt>
                <c:pt idx="285">
                  <c:v>0.15686850193350219</c:v>
                </c:pt>
                <c:pt idx="286">
                  <c:v>0.14870587876612107</c:v>
                </c:pt>
                <c:pt idx="287">
                  <c:v>0.14087991869850669</c:v>
                </c:pt>
                <c:pt idx="288">
                  <c:v>0.13338242618907944</c:v>
                </c:pt>
                <c:pt idx="289">
                  <c:v>0.12620504014792186</c:v>
                </c:pt>
                <c:pt idx="290">
                  <c:v>0.11933926307734151</c:v>
                </c:pt>
                <c:pt idx="291">
                  <c:v>0.11277648906790674</c:v>
                </c:pt>
                <c:pt idx="292">
                  <c:v>0.10650803060945552</c:v>
                </c:pt>
                <c:pt idx="293">
                  <c:v>0.10052514418381089</c:v>
                </c:pt>
                <c:pt idx="294">
                  <c:v>9.4819054612933232E-2</c:v>
                </c:pt>
                <c:pt idx="295">
                  <c:v>8.9380978142979128E-2</c:v>
                </c:pt>
                <c:pt idx="296">
                  <c:v>8.4202144251200595E-2</c:v>
                </c:pt>
                <c:pt idx="297">
                  <c:v>7.927381616877778E-2</c:v>
                </c:pt>
                <c:pt idx="298">
                  <c:v>7.4587310118524375E-2</c:v>
                </c:pt>
                <c:pt idx="299">
                  <c:v>7.0134013271921869E-2</c:v>
                </c:pt>
                <c:pt idx="300">
                  <c:v>6.5905400435111131E-2</c:v>
                </c:pt>
                <c:pt idx="301">
                  <c:v>6.189304947829799E-2</c:v>
                </c:pt>
                <c:pt idx="302">
                  <c:v>5.8088655527496549E-2</c:v>
                </c:pt>
                <c:pt idx="303">
                  <c:v>5.4484043941647346E-2</c:v>
                </c:pt>
                <c:pt idx="304">
                  <c:v>5.1071182101898989E-2</c:v>
                </c:pt>
                <c:pt idx="305">
                  <c:v>4.7842190043235651E-2</c:v>
                </c:pt>
                <c:pt idx="306">
                  <c:v>4.4789349961673296E-2</c:v>
                </c:pt>
                <c:pt idx="307">
                  <c:v>4.1905114632936717E-2</c:v>
                </c:pt>
                <c:pt idx="308">
                  <c:v>3.9182114780877332E-2</c:v>
                </c:pt>
                <c:pt idx="309">
                  <c:v>3.6613165435907868E-2</c:v>
                </c:pt>
                <c:pt idx="310">
                  <c:v>3.4191271325418514E-2</c:v>
                </c:pt>
                <c:pt idx="311">
                  <c:v>3.1909631339522376E-2</c:v>
                </c:pt>
                <c:pt idx="312">
                  <c:v>2.9761642116555451E-2</c:v>
                </c:pt>
                <c:pt idx="313">
                  <c:v>2.7740900793553593E-2</c:v>
                </c:pt>
                <c:pt idx="314">
                  <c:v>2.5841206967452662E-2</c:v>
                </c:pt>
                <c:pt idx="315">
                  <c:v>2.4056563913025821E-2</c:v>
                </c:pt>
                <c:pt idx="316">
                  <c:v>2.238117910360176E-2</c:v>
                </c:pt>
                <c:pt idx="317">
                  <c:v>2.0809464080410716E-2</c:v>
                </c:pt>
                <c:pt idx="318">
                  <c:v>1.9336033716002208E-2</c:v>
                </c:pt>
                <c:pt idx="319">
                  <c:v>1.7955704916584249E-2</c:v>
                </c:pt>
                <c:pt idx="320">
                  <c:v>1.6663494807363462E-2</c:v>
                </c:pt>
                <c:pt idx="321">
                  <c:v>1.54546184440387E-2</c:v>
                </c:pt>
                <c:pt idx="322">
                  <c:v>1.4324486092530475E-2</c:v>
                </c:pt>
                <c:pt idx="323">
                  <c:v>1.3268700117831954E-2</c:v>
                </c:pt>
                <c:pt idx="324">
                  <c:v>1.2283051521561112E-2</c:v>
                </c:pt>
                <c:pt idx="325">
                  <c:v>1.1363516166389902E-2</c:v>
                </c:pt>
                <c:pt idx="326">
                  <c:v>1.0506250724043632E-2</c:v>
                </c:pt>
                <c:pt idx="327">
                  <c:v>9.7075883820120119E-3</c:v>
                </c:pt>
                <c:pt idx="328">
                  <c:v>8.9640343425089059E-3</c:v>
                </c:pt>
                <c:pt idx="329">
                  <c:v>8.2722611455720886E-3</c:v>
                </c:pt>
                <c:pt idx="330">
                  <c:v>7.6291038465190518E-3</c:v>
                </c:pt>
                <c:pt idx="331">
                  <c:v>7.0315550762826626E-3</c:v>
                </c:pt>
                <c:pt idx="332">
                  <c:v>6.4767600114496214E-3</c:v>
                </c:pt>
                <c:pt idx="333">
                  <c:v>5.9620112791274882E-3</c:v>
                </c:pt>
                <c:pt idx="334">
                  <c:v>5.4847438200793441E-3</c:v>
                </c:pt>
                <c:pt idx="335">
                  <c:v>5.0425297318983844E-3</c:v>
                </c:pt>
                <c:pt idx="336">
                  <c:v>4.633073112355157E-3</c:v>
                </c:pt>
                <c:pt idx="337">
                  <c:v>4.2542049214438667E-3</c:v>
                </c:pt>
                <c:pt idx="338">
                  <c:v>3.903877879088101E-3</c:v>
                </c:pt>
                <c:pt idx="339">
                  <c:v>3.5801614139449201E-3</c:v>
                </c:pt>
                <c:pt idx="340">
                  <c:v>3.2812366772743276E-3</c:v>
                </c:pt>
                <c:pt idx="341">
                  <c:v>3.0053916344230762E-3</c:v>
                </c:pt>
                <c:pt idx="342">
                  <c:v>2.7510162451097396E-3</c:v>
                </c:pt>
                <c:pt idx="343">
                  <c:v>2.5165977423958212E-3</c:v>
                </c:pt>
                <c:pt idx="344">
                  <c:v>2.3007160189866946E-3</c:v>
                </c:pt>
                <c:pt idx="345">
                  <c:v>2.1020391283280882E-3</c:v>
                </c:pt>
                <c:pt idx="346">
                  <c:v>1.9193189068498857E-3</c:v>
                </c:pt>
                <c:pt idx="347">
                  <c:v>1.7513867226594574E-3</c:v>
                </c:pt>
                <c:pt idx="348">
                  <c:v>1.5971493550018794E-3</c:v>
                </c:pt>
                <c:pt idx="349">
                  <c:v>1.4555850078840078E-3</c:v>
                </c:pt>
                <c:pt idx="350">
                  <c:v>1.325739460402575E-3</c:v>
                </c:pt>
                <c:pt idx="351">
                  <c:v>1.2067223555226913E-3</c:v>
                </c:pt>
                <c:pt idx="352">
                  <c:v>1.0977036283207091E-3</c:v>
                </c:pt>
                <c:pt idx="353">
                  <c:v>9.9791007403313755E-4</c:v>
                </c:pt>
                <c:pt idx="354">
                  <c:v>9.0662205563933227E-4</c:v>
                </c:pt>
                <c:pt idx="355">
                  <c:v>8.231703501480731E-4</c:v>
                </c:pt>
                <c:pt idx="356">
                  <c:v>7.4693313225491088E-4</c:v>
                </c:pt>
                <c:pt idx="357">
                  <c:v>6.7733309358594315E-4</c:v>
                </c:pt>
                <c:pt idx="358">
                  <c:v>6.1383469534226776E-4</c:v>
                </c:pt>
                <c:pt idx="359">
                  <c:v>5.5594155180528182E-4</c:v>
                </c:pt>
                <c:pt idx="360">
                  <c:v>5.031939418537677E-4</c:v>
                </c:pt>
                <c:pt idx="361">
                  <c:v>4.5516644537687981E-4</c:v>
                </c:pt>
                <c:pt idx="362">
                  <c:v>4.1146570124010176E-4</c:v>
                </c:pt>
                <c:pt idx="363">
                  <c:v>3.7172828327152965E-4</c:v>
                </c:pt>
                <c:pt idx="364">
                  <c:v>3.356186905809308E-4</c:v>
                </c:pt>
                <c:pt idx="365">
                  <c:v>3.0282744840137368E-4</c:v>
                </c:pt>
                <c:pt idx="366">
                  <c:v>2.7306931555050909E-4</c:v>
                </c:pt>
                <c:pt idx="367">
                  <c:v>2.4608159454331583E-4</c:v>
                </c:pt>
                <c:pt idx="368">
                  <c:v>2.2162254034805047E-4</c:v>
                </c:pt>
                <c:pt idx="369">
                  <c:v>1.9946986376003515E-4</c:v>
                </c:pt>
                <c:pt idx="370">
                  <c:v>1.7941932537153657E-4</c:v>
                </c:pt>
                <c:pt idx="371">
                  <c:v>1.612834161384107E-4</c:v>
                </c:pt>
                <c:pt idx="372">
                  <c:v>1.4489012058327601E-4</c:v>
                </c:pt>
                <c:pt idx="373">
                  <c:v>1.300817587289929E-4</c:v>
                </c:pt>
                <c:pt idx="374">
                  <c:v>1.1671390292330664E-4</c:v>
                </c:pt>
                <c:pt idx="375">
                  <c:v>1.0465436579399564E-4</c:v>
                </c:pt>
                <c:pt idx="376">
                  <c:v>9.3782255662230214E-5</c:v>
                </c:pt>
                <c:pt idx="377">
                  <c:v>8.3987095838523011E-5</c:v>
                </c:pt>
                <c:pt idx="378">
                  <c:v>7.5168004329371371E-5</c:v>
                </c:pt>
                <c:pt idx="379">
                  <c:v>6.7232930592107343E-5</c:v>
                </c:pt>
                <c:pt idx="380">
                  <c:v>6.0097946089426606E-5</c:v>
                </c:pt>
                <c:pt idx="381">
                  <c:v>5.368658551252103E-5</c:v>
                </c:pt>
                <c:pt idx="382">
                  <c:v>4.7929235661634651E-5</c:v>
                </c:pt>
                <c:pt idx="383">
                  <c:v>4.2762569094365459E-5</c:v>
                </c:pt>
                <c:pt idx="384">
                  <c:v>3.8129019774298939E-5</c:v>
                </c:pt>
                <c:pt idx="385">
                  <c:v>3.3976298074843963E-5</c:v>
                </c:pt>
                <c:pt idx="386">
                  <c:v>3.0256942614837205E-5</c:v>
                </c:pt>
                <c:pt idx="387">
                  <c:v>2.6927906522949004E-5</c:v>
                </c:pt>
                <c:pt idx="388">
                  <c:v>2.3950175846707071E-5</c:v>
                </c:pt>
                <c:pt idx="389">
                  <c:v>2.1288417938571013E-5</c:v>
                </c:pt>
                <c:pt idx="390">
                  <c:v>1.8910657765572787E-5</c:v>
                </c:pt>
                <c:pt idx="391">
                  <c:v>1.6787980200262812E-5</c:v>
                </c:pt>
                <c:pt idx="392">
                  <c:v>1.4894256458776623E-5</c:v>
                </c:pt>
                <c:pt idx="393">
                  <c:v>1.3205892956560406E-5</c:v>
                </c:pt>
                <c:pt idx="394">
                  <c:v>1.1701600953466279E-5</c:v>
                </c:pt>
                <c:pt idx="395">
                  <c:v>1.0362185457418147E-5</c:v>
                </c:pt>
                <c:pt idx="396">
                  <c:v>9.1703519495570855E-6</c:v>
                </c:pt>
                <c:pt idx="397">
                  <c:v>8.1105295836250781E-6</c:v>
                </c:pt>
                <c:pt idx="398">
                  <c:v>7.1687095983069579E-6</c:v>
                </c:pt>
                <c:pt idx="399">
                  <c:v>6.3322977633088324E-6</c:v>
                </c:pt>
                <c:pt idx="400">
                  <c:v>5.5899797581180064E-6</c:v>
                </c:pt>
              </c:numCache>
            </c:numRef>
          </c:yVal>
          <c:smooth val="1"/>
          <c:extLst>
            <c:ext xmlns:c16="http://schemas.microsoft.com/office/drawing/2014/chart" uri="{C3380CC4-5D6E-409C-BE32-E72D297353CC}">
              <c16:uniqueId val="{00000001-5D8A-4B43-81C5-4071A59E1182}"/>
            </c:ext>
          </c:extLst>
        </c:ser>
        <c:ser>
          <c:idx val="2"/>
          <c:order val="2"/>
          <c:tx>
            <c:v>Zero</c:v>
          </c:tx>
          <c:spPr>
            <a:ln w="6350">
              <a:solidFill>
                <a:schemeClr val="tx1">
                  <a:lumMod val="65000"/>
                  <a:lumOff val="35000"/>
                </a:schemeClr>
              </a:solidFill>
            </a:ln>
          </c:spPr>
          <c:marker>
            <c:symbol val="none"/>
          </c:marker>
          <c:xVal>
            <c:numLit>
              <c:formatCode>General</c:formatCode>
              <c:ptCount val="2"/>
              <c:pt idx="0">
                <c:v>0</c:v>
              </c:pt>
              <c:pt idx="1">
                <c:v>0</c:v>
              </c:pt>
            </c:numLit>
          </c:xVal>
          <c:yVal>
            <c:numLit>
              <c:formatCode>General</c:formatCode>
              <c:ptCount val="2"/>
              <c:pt idx="0">
                <c:v>0</c:v>
              </c:pt>
              <c:pt idx="1">
                <c:v>2</c:v>
              </c:pt>
            </c:numLit>
          </c:yVal>
          <c:smooth val="1"/>
          <c:extLst>
            <c:ext xmlns:c16="http://schemas.microsoft.com/office/drawing/2014/chart" uri="{C3380CC4-5D6E-409C-BE32-E72D297353CC}">
              <c16:uniqueId val="{00000002-5D8A-4B43-81C5-4071A59E1182}"/>
            </c:ext>
          </c:extLst>
        </c:ser>
        <c:dLbls>
          <c:showLegendKey val="0"/>
          <c:showVal val="0"/>
          <c:showCatName val="0"/>
          <c:showSerName val="0"/>
          <c:showPercent val="0"/>
          <c:showBubbleSize val="0"/>
        </c:dLbls>
        <c:axId val="105705472"/>
        <c:axId val="105707008"/>
      </c:scatterChart>
      <c:valAx>
        <c:axId val="105705472"/>
        <c:scaling>
          <c:orientation val="minMax"/>
        </c:scaling>
        <c:delete val="0"/>
        <c:axPos val="b"/>
        <c:numFmt formatCode="General" sourceLinked="1"/>
        <c:majorTickMark val="out"/>
        <c:minorTickMark val="none"/>
        <c:tickLblPos val="nextTo"/>
        <c:crossAx val="105707008"/>
        <c:crosses val="autoZero"/>
        <c:crossBetween val="midCat"/>
      </c:valAx>
      <c:valAx>
        <c:axId val="105707008"/>
        <c:scaling>
          <c:orientation val="minMax"/>
          <c:max val="1.5"/>
          <c:min val="0"/>
        </c:scaling>
        <c:delete val="1"/>
        <c:axPos val="l"/>
        <c:majorGridlines/>
        <c:numFmt formatCode="0.00E+00" sourceLinked="1"/>
        <c:majorTickMark val="out"/>
        <c:minorTickMark val="none"/>
        <c:tickLblPos val="low"/>
        <c:crossAx val="105705472"/>
        <c:crosses val="autoZero"/>
        <c:crossBetween val="midCat"/>
        <c:majorUnit val="0.25"/>
      </c:valAx>
      <c:spPr>
        <a:ln>
          <a:solidFill>
            <a:schemeClr val="tx1">
              <a:lumMod val="50000"/>
              <a:lumOff val="50000"/>
            </a:schemeClr>
          </a:solidFill>
        </a:ln>
      </c:spPr>
    </c:plotArea>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smoothMarker"/>
        <c:varyColors val="0"/>
        <c:ser>
          <c:idx val="0"/>
          <c:order val="0"/>
          <c:spPr>
            <a:ln w="28575">
              <a:solidFill>
                <a:schemeClr val="tx1"/>
              </a:solidFill>
            </a:ln>
          </c:spPr>
          <c:marker>
            <c:symbol val="none"/>
          </c:marker>
          <c:xVal>
            <c:numRef>
              <c:f>Sheet4!$B$8:$B$18</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xVal>
          <c:yVal>
            <c:numRef>
              <c:f>Sheet4!$C$8:$C$18</c:f>
              <c:numCache>
                <c:formatCode>General</c:formatCode>
                <c:ptCount val="11"/>
                <c:pt idx="0">
                  <c:v>2</c:v>
                </c:pt>
                <c:pt idx="1">
                  <c:v>3.7</c:v>
                </c:pt>
                <c:pt idx="2">
                  <c:v>5.4</c:v>
                </c:pt>
                <c:pt idx="3">
                  <c:v>7.1</c:v>
                </c:pt>
                <c:pt idx="4">
                  <c:v>8.8000000000000007</c:v>
                </c:pt>
                <c:pt idx="5">
                  <c:v>10.5</c:v>
                </c:pt>
                <c:pt idx="6">
                  <c:v>12.2</c:v>
                </c:pt>
                <c:pt idx="7">
                  <c:v>13.9</c:v>
                </c:pt>
                <c:pt idx="8">
                  <c:v>15.6</c:v>
                </c:pt>
                <c:pt idx="9">
                  <c:v>17.299999999999997</c:v>
                </c:pt>
                <c:pt idx="10">
                  <c:v>19</c:v>
                </c:pt>
              </c:numCache>
            </c:numRef>
          </c:yVal>
          <c:smooth val="1"/>
          <c:extLst>
            <c:ext xmlns:c16="http://schemas.microsoft.com/office/drawing/2014/chart" uri="{C3380CC4-5D6E-409C-BE32-E72D297353CC}">
              <c16:uniqueId val="{00000000-5F7F-8D4E-B979-63575E4E58E8}"/>
            </c:ext>
          </c:extLst>
        </c:ser>
        <c:ser>
          <c:idx val="1"/>
          <c:order val="1"/>
          <c:spPr>
            <a:ln>
              <a:noFill/>
            </a:ln>
          </c:spPr>
          <c:marker>
            <c:symbol val="diamond"/>
            <c:size val="7"/>
          </c:marker>
          <c:xVal>
            <c:numRef>
              <c:f>Sheet4!$B$8:$B$18</c:f>
              <c:numCache>
                <c:formatCode>General</c:formatCode>
                <c:ptCount val="11"/>
                <c:pt idx="0">
                  <c:v>0</c:v>
                </c:pt>
                <c:pt idx="1">
                  <c:v>1</c:v>
                </c:pt>
                <c:pt idx="2">
                  <c:v>2</c:v>
                </c:pt>
                <c:pt idx="3">
                  <c:v>3</c:v>
                </c:pt>
                <c:pt idx="4">
                  <c:v>4</c:v>
                </c:pt>
                <c:pt idx="5">
                  <c:v>5</c:v>
                </c:pt>
                <c:pt idx="6">
                  <c:v>6</c:v>
                </c:pt>
                <c:pt idx="7">
                  <c:v>7</c:v>
                </c:pt>
                <c:pt idx="8">
                  <c:v>8</c:v>
                </c:pt>
                <c:pt idx="9">
                  <c:v>9</c:v>
                </c:pt>
                <c:pt idx="10">
                  <c:v>10</c:v>
                </c:pt>
              </c:numCache>
            </c:numRef>
          </c:xVal>
          <c:yVal>
            <c:numRef>
              <c:f>Sheet4!$E$8:$E$18</c:f>
              <c:numCache>
                <c:formatCode>General</c:formatCode>
                <c:ptCount val="11"/>
                <c:pt idx="0">
                  <c:v>3.7161682696104492</c:v>
                </c:pt>
                <c:pt idx="1">
                  <c:v>1.3450364425645667</c:v>
                </c:pt>
                <c:pt idx="2">
                  <c:v>5.4989837677198858</c:v>
                </c:pt>
                <c:pt idx="3">
                  <c:v>6.2323508754439247</c:v>
                </c:pt>
                <c:pt idx="4">
                  <c:v>6.4536130122419566</c:v>
                </c:pt>
                <c:pt idx="5">
                  <c:v>12.980655569480756</c:v>
                </c:pt>
                <c:pt idx="6">
                  <c:v>12.581622176086581</c:v>
                </c:pt>
                <c:pt idx="7">
                  <c:v>11.414154363712754</c:v>
                </c:pt>
                <c:pt idx="8">
                  <c:v>17.839801310697389</c:v>
                </c:pt>
                <c:pt idx="9">
                  <c:v>16.678501558742621</c:v>
                </c:pt>
                <c:pt idx="10">
                  <c:v>17.234362501978481</c:v>
                </c:pt>
              </c:numCache>
            </c:numRef>
          </c:yVal>
          <c:smooth val="1"/>
          <c:extLst>
            <c:ext xmlns:c16="http://schemas.microsoft.com/office/drawing/2014/chart" uri="{C3380CC4-5D6E-409C-BE32-E72D297353CC}">
              <c16:uniqueId val="{00000001-5F7F-8D4E-B979-63575E4E58E8}"/>
            </c:ext>
          </c:extLst>
        </c:ser>
        <c:ser>
          <c:idx val="2"/>
          <c:order val="2"/>
          <c:spPr>
            <a:ln w="22225">
              <a:solidFill>
                <a:schemeClr val="tx1"/>
              </a:solidFill>
              <a:prstDash val="sysDot"/>
            </a:ln>
          </c:spPr>
          <c:marker>
            <c:symbol val="none"/>
          </c:marker>
          <c:xVal>
            <c:numRef>
              <c:f>Sheet4!$B$20:$B$52</c:f>
              <c:numCache>
                <c:formatCode>General</c:formatCode>
                <c:ptCount val="33"/>
                <c:pt idx="0">
                  <c:v>0</c:v>
                </c:pt>
                <c:pt idx="1">
                  <c:v>0</c:v>
                </c:pt>
                <c:pt idx="2">
                  <c:v>0</c:v>
                </c:pt>
                <c:pt idx="3">
                  <c:v>1</c:v>
                </c:pt>
                <c:pt idx="4">
                  <c:v>1</c:v>
                </c:pt>
                <c:pt idx="5">
                  <c:v>1</c:v>
                </c:pt>
                <c:pt idx="6">
                  <c:v>2</c:v>
                </c:pt>
                <c:pt idx="7">
                  <c:v>2</c:v>
                </c:pt>
                <c:pt idx="8">
                  <c:v>2</c:v>
                </c:pt>
                <c:pt idx="9">
                  <c:v>3</c:v>
                </c:pt>
                <c:pt idx="10">
                  <c:v>3</c:v>
                </c:pt>
                <c:pt idx="11">
                  <c:v>3</c:v>
                </c:pt>
                <c:pt idx="12">
                  <c:v>4</c:v>
                </c:pt>
                <c:pt idx="13">
                  <c:v>4</c:v>
                </c:pt>
                <c:pt idx="14">
                  <c:v>4</c:v>
                </c:pt>
                <c:pt idx="15">
                  <c:v>5</c:v>
                </c:pt>
                <c:pt idx="16">
                  <c:v>5</c:v>
                </c:pt>
                <c:pt idx="17">
                  <c:v>5</c:v>
                </c:pt>
                <c:pt idx="18">
                  <c:v>6</c:v>
                </c:pt>
                <c:pt idx="19">
                  <c:v>6</c:v>
                </c:pt>
                <c:pt idx="20">
                  <c:v>6</c:v>
                </c:pt>
                <c:pt idx="21">
                  <c:v>7</c:v>
                </c:pt>
                <c:pt idx="22">
                  <c:v>7</c:v>
                </c:pt>
                <c:pt idx="23">
                  <c:v>7</c:v>
                </c:pt>
                <c:pt idx="24">
                  <c:v>8</c:v>
                </c:pt>
                <c:pt idx="25">
                  <c:v>8</c:v>
                </c:pt>
                <c:pt idx="26">
                  <c:v>8</c:v>
                </c:pt>
                <c:pt idx="27">
                  <c:v>9</c:v>
                </c:pt>
                <c:pt idx="28">
                  <c:v>9</c:v>
                </c:pt>
                <c:pt idx="29">
                  <c:v>9</c:v>
                </c:pt>
                <c:pt idx="30">
                  <c:v>10</c:v>
                </c:pt>
                <c:pt idx="31">
                  <c:v>10</c:v>
                </c:pt>
                <c:pt idx="32">
                  <c:v>10</c:v>
                </c:pt>
              </c:numCache>
            </c:numRef>
          </c:xVal>
          <c:yVal>
            <c:numRef>
              <c:f>Sheet4!$C$20:$C$52</c:f>
              <c:numCache>
                <c:formatCode>General</c:formatCode>
                <c:ptCount val="33"/>
                <c:pt idx="0">
                  <c:v>2</c:v>
                </c:pt>
                <c:pt idx="1">
                  <c:v>3.7161682696104492</c:v>
                </c:pt>
                <c:pt idx="2">
                  <c:v>2</c:v>
                </c:pt>
                <c:pt idx="3">
                  <c:v>3.7</c:v>
                </c:pt>
                <c:pt idx="4">
                  <c:v>1.3450364425645667</c:v>
                </c:pt>
                <c:pt idx="5">
                  <c:v>3.7</c:v>
                </c:pt>
                <c:pt idx="6">
                  <c:v>5.4</c:v>
                </c:pt>
                <c:pt idx="7">
                  <c:v>5.4989837677198858</c:v>
                </c:pt>
                <c:pt idx="8">
                  <c:v>5.4</c:v>
                </c:pt>
                <c:pt idx="9">
                  <c:v>7.1</c:v>
                </c:pt>
                <c:pt idx="10">
                  <c:v>6.2323508754439247</c:v>
                </c:pt>
                <c:pt idx="11">
                  <c:v>7.1</c:v>
                </c:pt>
                <c:pt idx="12">
                  <c:v>8.8000000000000007</c:v>
                </c:pt>
                <c:pt idx="13">
                  <c:v>6.4536130122419566</c:v>
                </c:pt>
                <c:pt idx="14">
                  <c:v>8.8000000000000007</c:v>
                </c:pt>
                <c:pt idx="15">
                  <c:v>10.5</c:v>
                </c:pt>
                <c:pt idx="16">
                  <c:v>12.980655569480756</c:v>
                </c:pt>
                <c:pt idx="17">
                  <c:v>10.5</c:v>
                </c:pt>
                <c:pt idx="18">
                  <c:v>12.2</c:v>
                </c:pt>
                <c:pt idx="19">
                  <c:v>12.581622176086581</c:v>
                </c:pt>
                <c:pt idx="20">
                  <c:v>12.2</c:v>
                </c:pt>
                <c:pt idx="21">
                  <c:v>13.9</c:v>
                </c:pt>
                <c:pt idx="22">
                  <c:v>11.414154363712754</c:v>
                </c:pt>
                <c:pt idx="23">
                  <c:v>13.9</c:v>
                </c:pt>
                <c:pt idx="24">
                  <c:v>15.6</c:v>
                </c:pt>
                <c:pt idx="25">
                  <c:v>17.839801310697389</c:v>
                </c:pt>
                <c:pt idx="26">
                  <c:v>15.6</c:v>
                </c:pt>
                <c:pt idx="27">
                  <c:v>17.299999999999997</c:v>
                </c:pt>
                <c:pt idx="28">
                  <c:v>16.678501558742621</c:v>
                </c:pt>
                <c:pt idx="29">
                  <c:v>17.299999999999997</c:v>
                </c:pt>
                <c:pt idx="30">
                  <c:v>19</c:v>
                </c:pt>
                <c:pt idx="31">
                  <c:v>17.234362501978481</c:v>
                </c:pt>
                <c:pt idx="32">
                  <c:v>19</c:v>
                </c:pt>
              </c:numCache>
            </c:numRef>
          </c:yVal>
          <c:smooth val="0"/>
          <c:extLst>
            <c:ext xmlns:c16="http://schemas.microsoft.com/office/drawing/2014/chart" uri="{C3380CC4-5D6E-409C-BE32-E72D297353CC}">
              <c16:uniqueId val="{00000002-5F7F-8D4E-B979-63575E4E58E8}"/>
            </c:ext>
          </c:extLst>
        </c:ser>
        <c:dLbls>
          <c:showLegendKey val="0"/>
          <c:showVal val="0"/>
          <c:showCatName val="0"/>
          <c:showSerName val="0"/>
          <c:showPercent val="0"/>
          <c:showBubbleSize val="0"/>
        </c:dLbls>
        <c:axId val="105979264"/>
        <c:axId val="105985152"/>
      </c:scatterChart>
      <c:valAx>
        <c:axId val="105979264"/>
        <c:scaling>
          <c:orientation val="minMax"/>
        </c:scaling>
        <c:delete val="1"/>
        <c:axPos val="b"/>
        <c:numFmt formatCode="General" sourceLinked="1"/>
        <c:majorTickMark val="out"/>
        <c:minorTickMark val="none"/>
        <c:tickLblPos val="nextTo"/>
        <c:crossAx val="105985152"/>
        <c:crosses val="autoZero"/>
        <c:crossBetween val="midCat"/>
      </c:valAx>
      <c:valAx>
        <c:axId val="105985152"/>
        <c:scaling>
          <c:orientation val="minMax"/>
        </c:scaling>
        <c:delete val="1"/>
        <c:axPos val="l"/>
        <c:numFmt formatCode="General" sourceLinked="1"/>
        <c:majorTickMark val="out"/>
        <c:minorTickMark val="none"/>
        <c:tickLblPos val="nextTo"/>
        <c:crossAx val="105979264"/>
        <c:crosses val="autoZero"/>
        <c:crossBetween val="midCat"/>
      </c:valAx>
      <c:spPr>
        <a:ln>
          <a:solidFill>
            <a:schemeClr val="tx1">
              <a:lumMod val="50000"/>
              <a:lumOff val="50000"/>
            </a:schemeClr>
          </a:solidFill>
        </a:ln>
      </c:spPr>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D778B-A6F6-4C4B-AC4B-11C63A834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3</Pages>
  <Words>1673</Words>
  <Characters>954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TA, Anubhav (THE CHRISTIE NHS FOUNDATION TRUST)</dc:creator>
  <cp:keywords/>
  <dc:description/>
  <cp:lastModifiedBy>DATTA, Anubhav (THE CHRISTIE NHS FOUNDATION TRUST)</cp:lastModifiedBy>
  <cp:revision>24</cp:revision>
  <dcterms:created xsi:type="dcterms:W3CDTF">2026-01-03T19:31:00Z</dcterms:created>
  <dcterms:modified xsi:type="dcterms:W3CDTF">2026-01-11T20:18:00Z</dcterms:modified>
</cp:coreProperties>
</file>